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w16du="http://schemas.microsoft.com/office/word/2023/wordml/word16du" mc:Ignorable="w14 w15 w16se w16cid w16 w16cex w16sdtdh wp14">
  <w:body>
    <w:p w:rsidR="469B5B45" w:rsidP="003E5CE3" w:rsidRDefault="003E5CE3" w14:paraId="20F55981" w14:textId="148CEF84">
      <w:pPr>
        <w:rPr>
          <w:sz w:val="32"/>
          <w:szCs w:val="32"/>
        </w:rPr>
      </w:pPr>
      <w:r>
        <w:rPr>
          <w:sz w:val="32"/>
          <w:szCs w:val="32"/>
        </w:rPr>
        <w:t>Supplementary materials</w:t>
      </w:r>
    </w:p>
    <w:p w:rsidR="08B019DF" w:rsidP="004458B0" w:rsidRDefault="08B019DF" w14:paraId="655EA70A" w14:textId="680BC712">
      <w:pPr>
        <w:pStyle w:val="ListParagraph"/>
        <w:keepNext/>
        <w:numPr>
          <w:ilvl w:val="0"/>
          <w:numId w:val="5"/>
        </w:numPr>
        <w:rPr>
          <w:sz w:val="32"/>
          <w:szCs w:val="32"/>
        </w:rPr>
      </w:pPr>
      <w:r w:rsidRPr="7FA1D600">
        <w:rPr>
          <w:sz w:val="32"/>
          <w:szCs w:val="32"/>
        </w:rPr>
        <w:t>Region of interest</w:t>
      </w:r>
    </w:p>
    <w:p w:rsidR="00E10F1B" w:rsidP="00E10F1B" w:rsidRDefault="086489B5" w14:paraId="5A3728F4" w14:textId="77777777">
      <w:pPr>
        <w:keepNext/>
        <w:jc w:val="center"/>
      </w:pPr>
      <w:r>
        <w:rPr>
          <w:noProof/>
        </w:rPr>
        <w:drawing>
          <wp:inline distT="0" distB="0" distL="0" distR="0" wp14:anchorId="4F870CDC" wp14:editId="320C5FC3">
            <wp:extent cx="4140554" cy="1828800"/>
            <wp:effectExtent l="0" t="0" r="0" b="0"/>
            <wp:docPr id="1807684619" name="Picture 18076846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16" b="27916"/>
                    <a:stretch>
                      <a:fillRect/>
                    </a:stretch>
                  </pic:blipFill>
                  <pic:spPr>
                    <a:xfrm>
                      <a:off x="0" y="0"/>
                      <a:ext cx="414055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10F1B" w:rsidR="086489B5" w:rsidP="00E10F1B" w:rsidRDefault="00E10F1B" w14:paraId="5D043FFF" w14:textId="7CB1F0F7">
      <w:pPr>
        <w:pStyle w:val="Caption"/>
        <w:jc w:val="center"/>
        <w:rPr>
          <w:sz w:val="24"/>
          <w:szCs w:val="24"/>
        </w:rPr>
      </w:pPr>
      <w:bookmarkStart w:name="_Ref142316288" w:id="0"/>
      <w:r w:rsidRPr="00E10F1B">
        <w:rPr>
          <w:sz w:val="24"/>
          <w:szCs w:val="24"/>
        </w:rPr>
        <w:t xml:space="preserve">Supplementary Figure </w:t>
      </w:r>
      <w:r w:rsidRPr="00E10F1B">
        <w:rPr>
          <w:sz w:val="24"/>
          <w:szCs w:val="24"/>
        </w:rPr>
        <w:fldChar w:fldCharType="begin"/>
      </w:r>
      <w:r w:rsidRPr="00E10F1B">
        <w:rPr>
          <w:sz w:val="24"/>
          <w:szCs w:val="24"/>
        </w:rPr>
        <w:instrText xml:space="preserve"> SEQ Supplementary_Figure \* ARABIC </w:instrText>
      </w:r>
      <w:r w:rsidRPr="00E10F1B">
        <w:rPr>
          <w:sz w:val="24"/>
          <w:szCs w:val="24"/>
        </w:rPr>
        <w:fldChar w:fldCharType="separate"/>
      </w:r>
      <w:r w:rsidR="00386152">
        <w:rPr>
          <w:noProof/>
          <w:sz w:val="24"/>
          <w:szCs w:val="24"/>
        </w:rPr>
        <w:t>1</w:t>
      </w:r>
      <w:r w:rsidRPr="00E10F1B">
        <w:rPr>
          <w:sz w:val="24"/>
          <w:szCs w:val="24"/>
        </w:rPr>
        <w:fldChar w:fldCharType="end"/>
      </w:r>
      <w:bookmarkEnd w:id="0"/>
      <w:r w:rsidRPr="00E10F1B">
        <w:rPr>
          <w:sz w:val="24"/>
          <w:szCs w:val="24"/>
        </w:rPr>
        <w:t>: Example of a CT image from the forensic dataset with the segmentation mask for the proximal femur region.</w:t>
      </w:r>
    </w:p>
    <w:p w:rsidR="00E10F1B" w:rsidP="00E10F1B" w:rsidRDefault="08B019DF" w14:paraId="7C3377D2" w14:textId="77777777">
      <w:pPr>
        <w:keepNext/>
        <w:jc w:val="center"/>
      </w:pPr>
      <w:r>
        <w:rPr>
          <w:noProof/>
        </w:rPr>
        <w:drawing>
          <wp:inline distT="0" distB="0" distL="0" distR="0" wp14:anchorId="722320B8" wp14:editId="68ED2C9F">
            <wp:extent cx="2853523" cy="1828800"/>
            <wp:effectExtent l="0" t="0" r="4445" b="0"/>
            <wp:docPr id="1636194493" name="Picture 1636194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1" t="22987" r="2201" b="15745"/>
                    <a:stretch>
                      <a:fillRect/>
                    </a:stretch>
                  </pic:blipFill>
                  <pic:spPr>
                    <a:xfrm>
                      <a:off x="0" y="0"/>
                      <a:ext cx="2853523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1E2870" w:rsidR="003E5CE3" w:rsidP="001E2870" w:rsidRDefault="00E10F1B" w14:paraId="7DCD5C23" w14:textId="54913313">
      <w:pPr>
        <w:pStyle w:val="Caption"/>
        <w:jc w:val="center"/>
        <w:rPr>
          <w:sz w:val="24"/>
          <w:szCs w:val="24"/>
        </w:rPr>
      </w:pPr>
      <w:bookmarkStart w:name="_Ref142316293" w:id="1"/>
      <w:r w:rsidRPr="00E10F1B">
        <w:rPr>
          <w:sz w:val="24"/>
          <w:szCs w:val="24"/>
        </w:rPr>
        <w:t xml:space="preserve">Supplementary Figure </w:t>
      </w:r>
      <w:r w:rsidRPr="00E10F1B">
        <w:rPr>
          <w:sz w:val="24"/>
          <w:szCs w:val="24"/>
        </w:rPr>
        <w:fldChar w:fldCharType="begin"/>
      </w:r>
      <w:r w:rsidRPr="00E10F1B">
        <w:rPr>
          <w:sz w:val="24"/>
          <w:szCs w:val="24"/>
        </w:rPr>
        <w:instrText xml:space="preserve"> SEQ Supplementary_Figure \* ARABIC </w:instrText>
      </w:r>
      <w:r w:rsidRPr="00E10F1B">
        <w:rPr>
          <w:sz w:val="24"/>
          <w:szCs w:val="24"/>
        </w:rPr>
        <w:fldChar w:fldCharType="separate"/>
      </w:r>
      <w:r w:rsidR="00386152">
        <w:rPr>
          <w:noProof/>
          <w:sz w:val="24"/>
          <w:szCs w:val="24"/>
        </w:rPr>
        <w:t>2</w:t>
      </w:r>
      <w:r w:rsidRPr="00E10F1B">
        <w:rPr>
          <w:sz w:val="24"/>
          <w:szCs w:val="24"/>
        </w:rPr>
        <w:fldChar w:fldCharType="end"/>
      </w:r>
      <w:bookmarkEnd w:id="1"/>
      <w:r w:rsidRPr="00E10F1B">
        <w:rPr>
          <w:sz w:val="24"/>
          <w:szCs w:val="24"/>
        </w:rPr>
        <w:t>: Example of a CT image from the clinical dataset with the segmentation mask for the proximal femur region.</w:t>
      </w:r>
    </w:p>
    <w:p w:rsidR="2A9E66E4" w:rsidP="4C6D5AE8" w:rsidRDefault="2A9E66E4" w14:paraId="5505C10B" w14:textId="423A6D3E">
      <w:pPr>
        <w:pStyle w:val="ListParagraph"/>
        <w:keepNext/>
        <w:numPr>
          <w:ilvl w:val="0"/>
          <w:numId w:val="5"/>
        </w:numPr>
        <w:spacing w:line="360" w:lineRule="auto"/>
        <w:rPr>
          <w:sz w:val="32"/>
          <w:szCs w:val="32"/>
        </w:rPr>
      </w:pPr>
      <w:r w:rsidRPr="4C6D5AE8">
        <w:rPr>
          <w:sz w:val="32"/>
          <w:szCs w:val="32"/>
        </w:rPr>
        <w:t>Scanning parameters</w:t>
      </w:r>
    </w:p>
    <w:p w:rsidR="38F51055" w:rsidP="4C6D5AE8" w:rsidRDefault="0F22300F" w14:paraId="7D800581" w14:textId="2D564CBB">
      <w:pPr>
        <w:pStyle w:val="ListParagraph"/>
        <w:keepNext/>
        <w:numPr>
          <w:ilvl w:val="1"/>
          <w:numId w:val="5"/>
        </w:numPr>
        <w:spacing w:line="360" w:lineRule="auto"/>
        <w:rPr>
          <w:sz w:val="32"/>
          <w:szCs w:val="32"/>
        </w:rPr>
      </w:pPr>
      <w:r w:rsidRPr="4C6D5AE8">
        <w:rPr>
          <w:sz w:val="32"/>
          <w:szCs w:val="32"/>
        </w:rPr>
        <w:t>Forensic dataset</w:t>
      </w:r>
    </w:p>
    <w:p w:rsidR="38F51055" w:rsidP="4C6D5AE8" w:rsidRDefault="736DE641" w14:paraId="2FF99D2E" w14:textId="792D69A3">
      <w:pPr>
        <w:spacing w:line="360" w:lineRule="auto"/>
        <w:rPr>
          <w:rFonts w:ascii="Calibri" w:hAnsi="Calibri" w:eastAsia="Calibri" w:cs="Calibri"/>
          <w:sz w:val="24"/>
          <w:szCs w:val="24"/>
        </w:rPr>
      </w:pPr>
      <w:r w:rsidRPr="4C6D5AE8">
        <w:rPr>
          <w:sz w:val="24"/>
          <w:szCs w:val="24"/>
        </w:rPr>
        <w:t xml:space="preserve">The images were collected on a SOMATOM Definition AS 64 scanner (Siemens, Munich, Germany), with software version syngo CT 2012B. </w:t>
      </w:r>
      <w:r w:rsidRPr="4C6D5AE8" w:rsidR="5907D908">
        <w:rPr>
          <w:sz w:val="24"/>
          <w:szCs w:val="24"/>
        </w:rPr>
        <w:t xml:space="preserve">All scans were acquired </w:t>
      </w:r>
      <w:r w:rsidRPr="4C6D5AE8" w:rsidR="3A926BA7">
        <w:rPr>
          <w:sz w:val="24"/>
          <w:szCs w:val="24"/>
        </w:rPr>
        <w:t>with a voltage of</w:t>
      </w:r>
      <w:r w:rsidRPr="4C6D5AE8" w:rsidR="5907D908">
        <w:rPr>
          <w:sz w:val="24"/>
          <w:szCs w:val="24"/>
        </w:rPr>
        <w:t xml:space="preserve"> 140 kV</w:t>
      </w:r>
      <w:r w:rsidRPr="4C6D5AE8" w:rsidR="59DE339F">
        <w:rPr>
          <w:sz w:val="24"/>
          <w:szCs w:val="24"/>
        </w:rPr>
        <w:t xml:space="preserve"> and a pitch factor of 0.5. </w:t>
      </w:r>
      <w:r w:rsidRPr="4C6D5AE8" w:rsidR="2DD661FA">
        <w:rPr>
          <w:sz w:val="24"/>
          <w:szCs w:val="24"/>
        </w:rPr>
        <w:t>The in-plane spacing</w:t>
      </w:r>
      <w:r w:rsidRPr="4C6D5AE8" w:rsidR="7062AF9C">
        <w:rPr>
          <w:sz w:val="24"/>
          <w:szCs w:val="24"/>
        </w:rPr>
        <w:t xml:space="preserve"> </w:t>
      </w:r>
      <w:r w:rsidRPr="4C6D5AE8" w:rsidR="2DD661FA">
        <w:rPr>
          <w:sz w:val="24"/>
          <w:szCs w:val="24"/>
        </w:rPr>
        <w:t>ranged from 0.80 to 1.52 mm</w:t>
      </w:r>
      <w:r w:rsidRPr="4C6D5AE8" w:rsidR="2667CA91">
        <w:rPr>
          <w:sz w:val="24"/>
          <w:szCs w:val="24"/>
        </w:rPr>
        <w:t xml:space="preserve">. </w:t>
      </w:r>
      <w:r w:rsidRPr="4C6D5AE8" w:rsidR="0F22300F">
        <w:rPr>
          <w:sz w:val="24"/>
          <w:szCs w:val="24"/>
        </w:rPr>
        <w:t>Table height, positive when the table is below the isocenter, varied between 101 and 238 mm, with an average of 156 mm and a vast majority of scans (586) performed at 152.5 mm.</w:t>
      </w:r>
    </w:p>
    <w:p w:rsidR="0F22300F" w:rsidP="4C6D5AE8" w:rsidRDefault="0F22300F" w14:paraId="089BE66C" w14:textId="1814F745">
      <w:pPr>
        <w:pStyle w:val="ListParagraph"/>
        <w:keepNext/>
        <w:numPr>
          <w:ilvl w:val="1"/>
          <w:numId w:val="5"/>
        </w:numPr>
        <w:spacing w:line="360" w:lineRule="auto"/>
        <w:rPr>
          <w:sz w:val="32"/>
          <w:szCs w:val="32"/>
        </w:rPr>
      </w:pPr>
      <w:r w:rsidRPr="4C6D5AE8">
        <w:rPr>
          <w:sz w:val="32"/>
          <w:szCs w:val="32"/>
        </w:rPr>
        <w:t>Clinical dataset</w:t>
      </w:r>
    </w:p>
    <w:p w:rsidR="3E7E6447" w:rsidP="4C6D5AE8" w:rsidRDefault="3E7E6447" w14:paraId="7E0E64EF" w14:textId="2A4CC5AC">
      <w:pPr>
        <w:keepNext/>
        <w:spacing w:line="360" w:lineRule="auto"/>
        <w:rPr>
          <w:sz w:val="24"/>
          <w:szCs w:val="24"/>
        </w:rPr>
      </w:pPr>
      <w:r w:rsidRPr="4FF83874">
        <w:rPr>
          <w:sz w:val="24"/>
          <w:szCs w:val="24"/>
        </w:rPr>
        <w:t>The scanning parameters of the clini</w:t>
      </w:r>
      <w:r w:rsidR="005E1320">
        <w:rPr>
          <w:sz w:val="24"/>
          <w:szCs w:val="24"/>
        </w:rPr>
        <w:t xml:space="preserve">cal dataset are described in </w:t>
      </w:r>
      <w:r w:rsidR="00F928AF">
        <w:rPr>
          <w:sz w:val="24"/>
          <w:szCs w:val="24"/>
        </w:rPr>
        <w:t>Supplementary Table 1</w:t>
      </w:r>
      <w:r w:rsidR="005E1320">
        <w:rPr>
          <w:sz w:val="24"/>
          <w:szCs w:val="24"/>
        </w:rPr>
        <w:t>.</w:t>
      </w:r>
    </w:p>
    <w:p w:rsidRPr="00B665BC" w:rsidR="00B665BC" w:rsidP="00A76442" w:rsidRDefault="00B665BC" w14:paraId="56967F0F" w14:textId="251FA784">
      <w:pPr>
        <w:pStyle w:val="Caption"/>
        <w:keepNext/>
        <w:jc w:val="center"/>
        <w:rPr>
          <w:sz w:val="24"/>
          <w:szCs w:val="24"/>
        </w:rPr>
      </w:pPr>
      <w:bookmarkStart w:name="_Ref141884725" w:id="2"/>
      <w:r w:rsidRPr="00B665BC">
        <w:rPr>
          <w:sz w:val="24"/>
          <w:szCs w:val="24"/>
        </w:rPr>
        <w:t xml:space="preserve">Supplementary Table </w:t>
      </w:r>
      <w:r w:rsidRPr="00B665BC">
        <w:rPr>
          <w:sz w:val="24"/>
          <w:szCs w:val="24"/>
        </w:rPr>
        <w:fldChar w:fldCharType="begin"/>
      </w:r>
      <w:r w:rsidRPr="00B665BC">
        <w:rPr>
          <w:sz w:val="24"/>
          <w:szCs w:val="24"/>
        </w:rPr>
        <w:instrText xml:space="preserve"> SEQ Supplementary_Table \* ARABIC </w:instrText>
      </w:r>
      <w:r w:rsidRPr="00B665BC">
        <w:rPr>
          <w:sz w:val="24"/>
          <w:szCs w:val="24"/>
        </w:rPr>
        <w:fldChar w:fldCharType="separate"/>
      </w:r>
      <w:r w:rsidR="00A76442">
        <w:rPr>
          <w:noProof/>
          <w:sz w:val="24"/>
          <w:szCs w:val="24"/>
        </w:rPr>
        <w:t>1</w:t>
      </w:r>
      <w:r w:rsidRPr="00B665BC">
        <w:rPr>
          <w:sz w:val="24"/>
          <w:szCs w:val="24"/>
        </w:rPr>
        <w:fldChar w:fldCharType="end"/>
      </w:r>
      <w:bookmarkEnd w:id="2"/>
      <w:r w:rsidRPr="00B665BC">
        <w:rPr>
          <w:sz w:val="24"/>
          <w:szCs w:val="24"/>
        </w:rPr>
        <w:t>: Scanning parameters for the clinical dataset.</w:t>
      </w:r>
    </w:p>
    <w:tbl>
      <w:tblPr>
        <w:tblStyle w:val="TableGrid"/>
        <w:tblW w:w="9350" w:type="dxa"/>
        <w:tblLook w:val="06A0" w:firstRow="1" w:lastRow="0" w:firstColumn="1" w:lastColumn="0" w:noHBand="1" w:noVBand="1"/>
      </w:tblPr>
      <w:tblGrid>
        <w:gridCol w:w="1423"/>
        <w:gridCol w:w="951"/>
        <w:gridCol w:w="2009"/>
        <w:gridCol w:w="1936"/>
        <w:gridCol w:w="2072"/>
        <w:gridCol w:w="959"/>
      </w:tblGrid>
      <w:tr w:rsidR="26523859" w:rsidTr="1AD23962" w14:paraId="64745308" w14:textId="77777777">
        <w:trPr>
          <w:trHeight w:val="300"/>
        </w:trPr>
        <w:tc>
          <w:tcPr>
            <w:tcW w:w="2400" w:type="dxa"/>
            <w:gridSpan w:val="2"/>
            <w:tcMar/>
          </w:tcPr>
          <w:p w:rsidR="26523859" w:rsidP="26523859" w:rsidRDefault="26523859" w14:paraId="24443476" w14:textId="05F69CB0">
            <w:pPr>
              <w:rPr>
                <w:sz w:val="24"/>
                <w:szCs w:val="24"/>
              </w:rPr>
            </w:pP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06C3BCB8" w14:textId="36C96AE1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CT1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635B5EA0" w14:textId="027DBEC8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CT2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7C9A1A01" w14:textId="3925DE84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CT3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59A3FEC9" w14:textId="62722B3D">
            <w:pPr>
              <w:jc w:val="center"/>
              <w:rPr>
                <w:sz w:val="24"/>
                <w:szCs w:val="24"/>
              </w:rPr>
            </w:pPr>
            <w:r w:rsidRPr="1AD23962" w:rsidR="42D973A4">
              <w:rPr>
                <w:sz w:val="24"/>
                <w:szCs w:val="24"/>
              </w:rPr>
              <w:t>A</w:t>
            </w:r>
            <w:r w:rsidRPr="1AD23962" w:rsidR="42D973A4">
              <w:rPr>
                <w:sz w:val="24"/>
                <w:szCs w:val="24"/>
              </w:rPr>
              <w:t>ll</w:t>
            </w:r>
          </w:p>
        </w:tc>
      </w:tr>
      <w:tr w:rsidR="324E5CB7" w:rsidTr="1AD23962" w14:paraId="0A74C195" w14:textId="77777777">
        <w:trPr>
          <w:trHeight w:val="300"/>
        </w:trPr>
        <w:tc>
          <w:tcPr>
            <w:tcW w:w="2400" w:type="dxa"/>
            <w:gridSpan w:val="2"/>
            <w:tcMar/>
            <w:vAlign w:val="center"/>
          </w:tcPr>
          <w:p w:rsidR="57D3BE91" w:rsidP="324E5CB7" w:rsidRDefault="57D3BE91" w14:paraId="0D1BF83F" w14:textId="3B6A3C24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Manufacturer</w:t>
            </w:r>
          </w:p>
        </w:tc>
        <w:tc>
          <w:tcPr>
            <w:tcW w:w="2040" w:type="dxa"/>
            <w:tcMar/>
            <w:vAlign w:val="center"/>
          </w:tcPr>
          <w:p w:rsidR="57D3BE91" w:rsidP="324E5CB7" w:rsidRDefault="57D3BE91" w14:paraId="4B807829" w14:textId="02ADDBEC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iemens</w:t>
            </w:r>
          </w:p>
        </w:tc>
        <w:tc>
          <w:tcPr>
            <w:tcW w:w="1965" w:type="dxa"/>
            <w:tcMar/>
            <w:vAlign w:val="center"/>
          </w:tcPr>
          <w:p w:rsidR="57D3BE91" w:rsidP="324E5CB7" w:rsidRDefault="57D3BE91" w14:paraId="0CDA3B6F" w14:textId="1D4742B0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iemens</w:t>
            </w:r>
          </w:p>
        </w:tc>
        <w:tc>
          <w:tcPr>
            <w:tcW w:w="2110" w:type="dxa"/>
            <w:tcMar/>
            <w:vAlign w:val="center"/>
          </w:tcPr>
          <w:p w:rsidR="57D3BE91" w:rsidP="324E5CB7" w:rsidRDefault="57D3BE91" w14:paraId="0417F055" w14:textId="3FEFE697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Philips</w:t>
            </w:r>
          </w:p>
        </w:tc>
        <w:tc>
          <w:tcPr>
            <w:tcW w:w="835" w:type="dxa"/>
            <w:tcMar/>
            <w:vAlign w:val="center"/>
          </w:tcPr>
          <w:p w:rsidR="324E5CB7" w:rsidP="324E5CB7" w:rsidRDefault="324E5CB7" w14:paraId="06565E99" w14:textId="184F9111">
            <w:pPr>
              <w:jc w:val="center"/>
              <w:rPr>
                <w:sz w:val="24"/>
                <w:szCs w:val="24"/>
              </w:rPr>
            </w:pPr>
          </w:p>
        </w:tc>
      </w:tr>
      <w:tr w:rsidR="419DBEC0" w:rsidTr="1AD23962" w14:paraId="04607376" w14:textId="77777777">
        <w:trPr>
          <w:trHeight w:val="300"/>
        </w:trPr>
        <w:tc>
          <w:tcPr>
            <w:tcW w:w="2400" w:type="dxa"/>
            <w:gridSpan w:val="2"/>
            <w:tcMar/>
            <w:vAlign w:val="center"/>
          </w:tcPr>
          <w:p w:rsidR="24082423" w:rsidP="7F234EB9" w:rsidRDefault="403B8EF0" w14:paraId="6C75CB2D" w14:textId="2E3F2839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Model</w:t>
            </w:r>
          </w:p>
        </w:tc>
        <w:tc>
          <w:tcPr>
            <w:tcW w:w="2040" w:type="dxa"/>
            <w:tcMar/>
            <w:vAlign w:val="center"/>
          </w:tcPr>
          <w:p w:rsidR="24082423" w:rsidP="7F234EB9" w:rsidRDefault="62E5B643" w14:paraId="2D57AC04" w14:textId="65A39E86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omatom Definition Flash</w:t>
            </w:r>
          </w:p>
        </w:tc>
        <w:tc>
          <w:tcPr>
            <w:tcW w:w="1965" w:type="dxa"/>
            <w:tcMar/>
            <w:vAlign w:val="center"/>
          </w:tcPr>
          <w:p w:rsidR="24082423" w:rsidP="7F234EB9" w:rsidRDefault="62E5B643" w14:paraId="040135F5" w14:textId="5C4A32DA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omatom Force</w:t>
            </w:r>
          </w:p>
        </w:tc>
        <w:tc>
          <w:tcPr>
            <w:tcW w:w="2110" w:type="dxa"/>
            <w:tcMar/>
            <w:vAlign w:val="center"/>
          </w:tcPr>
          <w:p w:rsidR="4EB73F3D" w:rsidP="324E5CB7" w:rsidRDefault="730F174E" w14:paraId="1138DF50" w14:textId="3F801FE7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Brillance 64</w:t>
            </w:r>
          </w:p>
        </w:tc>
        <w:tc>
          <w:tcPr>
            <w:tcW w:w="835" w:type="dxa"/>
            <w:tcMar/>
            <w:vAlign w:val="center"/>
          </w:tcPr>
          <w:p w:rsidR="419DBEC0" w:rsidP="7F234EB9" w:rsidRDefault="419DBEC0" w14:paraId="5D9C18FD" w14:textId="10BA623A">
            <w:pPr>
              <w:jc w:val="center"/>
              <w:rPr>
                <w:sz w:val="24"/>
                <w:szCs w:val="24"/>
              </w:rPr>
            </w:pPr>
          </w:p>
        </w:tc>
      </w:tr>
      <w:tr w:rsidR="324E5CB7" w:rsidTr="1AD23962" w14:paraId="7B8187F6" w14:textId="77777777">
        <w:trPr>
          <w:trHeight w:val="300"/>
        </w:trPr>
        <w:tc>
          <w:tcPr>
            <w:tcW w:w="2400" w:type="dxa"/>
            <w:gridSpan w:val="2"/>
            <w:tcMar/>
            <w:vAlign w:val="center"/>
          </w:tcPr>
          <w:p w:rsidR="4CE1489A" w:rsidP="324E5CB7" w:rsidRDefault="4CE1489A" w14:paraId="5C0E9997" w14:textId="7FE3FA40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oftware</w:t>
            </w:r>
          </w:p>
        </w:tc>
        <w:tc>
          <w:tcPr>
            <w:tcW w:w="2040" w:type="dxa"/>
            <w:tcMar/>
            <w:vAlign w:val="center"/>
          </w:tcPr>
          <w:p w:rsidR="5E2F0A1C" w:rsidP="324E5CB7" w:rsidRDefault="5E2F0A1C" w14:paraId="620E607C" w14:textId="712E8540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yngo CT VA48A</w:t>
            </w:r>
          </w:p>
        </w:tc>
        <w:tc>
          <w:tcPr>
            <w:tcW w:w="1965" w:type="dxa"/>
            <w:tcMar/>
            <w:vAlign w:val="center"/>
          </w:tcPr>
          <w:p w:rsidR="5E2F0A1C" w:rsidP="324E5CB7" w:rsidRDefault="5E2F0A1C" w14:paraId="69ABD28E" w14:textId="32DF3293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syngo CT VB20A</w:t>
            </w:r>
          </w:p>
        </w:tc>
        <w:tc>
          <w:tcPr>
            <w:tcW w:w="2110" w:type="dxa"/>
            <w:tcMar/>
            <w:vAlign w:val="center"/>
          </w:tcPr>
          <w:p w:rsidR="4A1E3C45" w:rsidP="324E5CB7" w:rsidRDefault="4A1E3C45" w14:paraId="3FCBA673" w14:textId="0F50CA4B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 xml:space="preserve">Version </w:t>
            </w:r>
            <w:r w:rsidRPr="324E5CB7" w:rsidR="5E2F0A1C">
              <w:rPr>
                <w:sz w:val="24"/>
                <w:szCs w:val="24"/>
              </w:rPr>
              <w:t>4.1</w:t>
            </w:r>
          </w:p>
        </w:tc>
        <w:tc>
          <w:tcPr>
            <w:tcW w:w="835" w:type="dxa"/>
            <w:tcMar/>
            <w:vAlign w:val="center"/>
          </w:tcPr>
          <w:p w:rsidR="324E5CB7" w:rsidP="324E5CB7" w:rsidRDefault="324E5CB7" w14:paraId="4BF18DBC" w14:textId="4E6E8171">
            <w:pPr>
              <w:jc w:val="center"/>
              <w:rPr>
                <w:sz w:val="24"/>
                <w:szCs w:val="24"/>
              </w:rPr>
            </w:pPr>
          </w:p>
        </w:tc>
      </w:tr>
      <w:tr w:rsidR="26523859" w:rsidTr="1AD23962" w14:paraId="0842B319" w14:textId="77777777">
        <w:trPr>
          <w:trHeight w:val="300"/>
        </w:trPr>
        <w:tc>
          <w:tcPr>
            <w:tcW w:w="2400" w:type="dxa"/>
            <w:gridSpan w:val="2"/>
            <w:tcMar/>
            <w:vAlign w:val="center"/>
          </w:tcPr>
          <w:p w:rsidR="26523859" w:rsidP="7F234EB9" w:rsidRDefault="66CB8099" w14:paraId="72E857D1" w14:textId="02DEB06F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Number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77CB6393" w14:textId="6CAAD40A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  <w:r w:rsidRPr="7F234EB9" w:rsidR="04A46AF7">
              <w:rPr>
                <w:sz w:val="24"/>
                <w:szCs w:val="24"/>
              </w:rPr>
              <w:t>8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04A46AF7" w14:paraId="4B8DFCF4" w14:textId="75AC418B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2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153993D6" w14:textId="7989305A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9</w:t>
            </w:r>
            <w:r w:rsidRPr="7F234EB9" w:rsidR="67F83C20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6E9EDC54" w14:textId="22DE5568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  <w:r w:rsidRPr="7F234EB9" w:rsidR="6AD72FF2">
              <w:rPr>
                <w:sz w:val="24"/>
                <w:szCs w:val="24"/>
              </w:rPr>
              <w:t>11</w:t>
            </w:r>
          </w:p>
        </w:tc>
      </w:tr>
      <w:tr w:rsidR="26523859" w:rsidTr="1AD23962" w14:paraId="561BD457" w14:textId="77777777">
        <w:trPr>
          <w:trHeight w:val="300"/>
        </w:trPr>
        <w:tc>
          <w:tcPr>
            <w:tcW w:w="1440" w:type="dxa"/>
            <w:vMerge w:val="restart"/>
            <w:tcMar/>
            <w:vAlign w:val="center"/>
          </w:tcPr>
          <w:p w:rsidR="7EC568CB" w:rsidP="2BA09FA6" w:rsidRDefault="7EC568CB" w14:paraId="15B0F20B" w14:textId="01C1DEEC">
            <w:pPr>
              <w:rPr>
                <w:sz w:val="24"/>
                <w:szCs w:val="24"/>
              </w:rPr>
            </w:pPr>
            <w:r w:rsidRPr="2BA09FA6">
              <w:rPr>
                <w:sz w:val="24"/>
                <w:szCs w:val="24"/>
              </w:rPr>
              <w:t>Voltage</w:t>
            </w:r>
          </w:p>
        </w:tc>
        <w:tc>
          <w:tcPr>
            <w:tcW w:w="960" w:type="dxa"/>
            <w:tcMar/>
          </w:tcPr>
          <w:p w:rsidR="26523859" w:rsidP="26523859" w:rsidRDefault="26523859" w14:paraId="462E02CA" w14:textId="73EBD179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100 kV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440EA9B9" w14:textId="6F34C8B0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6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3A49107C" w14:textId="1C44BFC1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23074D70" w14:paraId="5950F718" w14:textId="645E3D1E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23074D70" w14:paraId="57C4EA1C" w14:textId="0ABB9E59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7</w:t>
            </w:r>
          </w:p>
        </w:tc>
      </w:tr>
      <w:tr w:rsidR="26523859" w:rsidTr="1AD23962" w14:paraId="40A616ED" w14:textId="77777777">
        <w:trPr>
          <w:trHeight w:val="300"/>
        </w:trPr>
        <w:tc>
          <w:tcPr>
            <w:tcW w:w="1440" w:type="dxa"/>
            <w:vMerge/>
            <w:tcMar/>
          </w:tcPr>
          <w:p w:rsidR="000156A2" w:rsidRDefault="000156A2" w14:paraId="6BFE6986" w14:textId="77777777"/>
        </w:tc>
        <w:tc>
          <w:tcPr>
            <w:tcW w:w="960" w:type="dxa"/>
            <w:tcMar/>
          </w:tcPr>
          <w:p w:rsidR="26523859" w:rsidP="26523859" w:rsidRDefault="26523859" w14:paraId="7C5EE045" w14:textId="2699D408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120 kV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5D2EF731" w14:textId="2B7D7198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2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6309C22A" w14:textId="425BE507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5A005F6D" w14:textId="270770CE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91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77F5D045" w14:textId="13C9504E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94</w:t>
            </w:r>
          </w:p>
        </w:tc>
      </w:tr>
      <w:tr w:rsidR="26523859" w:rsidTr="1AD23962" w14:paraId="071679A0" w14:textId="77777777">
        <w:trPr>
          <w:trHeight w:val="300"/>
        </w:trPr>
        <w:tc>
          <w:tcPr>
            <w:tcW w:w="1440" w:type="dxa"/>
            <w:vMerge w:val="restart"/>
            <w:tcMar/>
            <w:vAlign w:val="center"/>
          </w:tcPr>
          <w:p w:rsidR="26523859" w:rsidP="26523859" w:rsidRDefault="26523859" w14:paraId="21C69AD7" w14:textId="70D38DA9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Kernel</w:t>
            </w:r>
          </w:p>
        </w:tc>
        <w:tc>
          <w:tcPr>
            <w:tcW w:w="960" w:type="dxa"/>
            <w:tcMar/>
          </w:tcPr>
          <w:p w:rsidR="26523859" w:rsidP="26523859" w:rsidRDefault="66CB8099" w14:paraId="2CF4EEF3" w14:textId="5DEA60BD">
            <w:pPr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Soft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2D4C58E6" w14:textId="3CBA4F9F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  <w:r w:rsidRPr="7F234EB9" w:rsidR="0A08B5B3">
              <w:rPr>
                <w:sz w:val="24"/>
                <w:szCs w:val="24"/>
              </w:rPr>
              <w:t>8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0A08B5B3" w14:paraId="17753EB1" w14:textId="1778419B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F3A71FF" w14:paraId="664BA3D2" w14:textId="3843869C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89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154100CE" w14:textId="4E10837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  <w:r w:rsidRPr="7F234EB9" w:rsidR="014D58F1">
              <w:rPr>
                <w:sz w:val="24"/>
                <w:szCs w:val="24"/>
              </w:rPr>
              <w:t>08</w:t>
            </w:r>
          </w:p>
        </w:tc>
      </w:tr>
      <w:tr w:rsidR="26523859" w:rsidTr="1AD23962" w14:paraId="0FD42854" w14:textId="77777777">
        <w:trPr>
          <w:trHeight w:val="300"/>
        </w:trPr>
        <w:tc>
          <w:tcPr>
            <w:tcW w:w="1440" w:type="dxa"/>
            <w:vMerge/>
            <w:tcMar/>
          </w:tcPr>
          <w:p w:rsidR="000156A2" w:rsidRDefault="000156A2" w14:paraId="031723C6" w14:textId="77777777"/>
        </w:tc>
        <w:tc>
          <w:tcPr>
            <w:tcW w:w="960" w:type="dxa"/>
            <w:tcMar/>
          </w:tcPr>
          <w:p w:rsidR="26523859" w:rsidP="26523859" w:rsidRDefault="26523859" w14:paraId="1D4E1FB6" w14:textId="33F8C779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Bone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295968E5" w14:textId="42C680D9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08DFBBC4" w14:textId="31BF903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7D7E1468" w14:paraId="2370472B" w14:textId="39F7A0C1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2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56809346" w14:paraId="095E107F" w14:textId="28103F8A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3</w:t>
            </w:r>
          </w:p>
        </w:tc>
      </w:tr>
      <w:tr w:rsidR="26523859" w:rsidTr="1AD23962" w14:paraId="755DF661" w14:textId="77777777">
        <w:trPr>
          <w:trHeight w:val="300"/>
        </w:trPr>
        <w:tc>
          <w:tcPr>
            <w:tcW w:w="1440" w:type="dxa"/>
            <w:vMerge w:val="restart"/>
            <w:tcMar/>
            <w:vAlign w:val="center"/>
          </w:tcPr>
          <w:p w:rsidR="26523859" w:rsidP="26523859" w:rsidRDefault="26523859" w14:paraId="2C6EE854" w14:textId="584A3E5D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Pitch</w:t>
            </w:r>
          </w:p>
        </w:tc>
        <w:tc>
          <w:tcPr>
            <w:tcW w:w="960" w:type="dxa"/>
            <w:tcMar/>
          </w:tcPr>
          <w:p w:rsidR="26523859" w:rsidP="26523859" w:rsidRDefault="26523859" w14:paraId="3E17B7DE" w14:textId="3731FE2C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in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38C935CB" w14:textId="4D8BE3A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2A88DB9B" w14:textId="6AB5572E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0C219E4C" w14:textId="397C273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8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4B084B06" w14:textId="5630017F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</w:t>
            </w:r>
          </w:p>
        </w:tc>
      </w:tr>
      <w:tr w:rsidR="26523859" w:rsidTr="1AD23962" w14:paraId="204F59F1" w14:textId="77777777">
        <w:trPr>
          <w:trHeight w:val="300"/>
        </w:trPr>
        <w:tc>
          <w:tcPr>
            <w:tcW w:w="1440" w:type="dxa"/>
            <w:vMerge/>
            <w:tcMar/>
          </w:tcPr>
          <w:p w:rsidR="000156A2" w:rsidRDefault="000156A2" w14:paraId="2E034F70" w14:textId="77777777"/>
        </w:tc>
        <w:tc>
          <w:tcPr>
            <w:tcW w:w="960" w:type="dxa"/>
            <w:tcMar/>
          </w:tcPr>
          <w:p w:rsidR="26523859" w:rsidP="26523859" w:rsidRDefault="26523859" w14:paraId="6EDBBA42" w14:textId="7437A4F4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ax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176D1236" w14:textId="4FEDA33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14B6151A" w14:textId="56967DFF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48AD44CA" w14:textId="786F64F4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.42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5D9FDCF4" w14:textId="4DB38046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.42</w:t>
            </w:r>
          </w:p>
        </w:tc>
      </w:tr>
      <w:tr w:rsidR="26523859" w:rsidTr="1AD23962" w14:paraId="7261DF82" w14:textId="77777777">
        <w:trPr>
          <w:trHeight w:val="300"/>
        </w:trPr>
        <w:tc>
          <w:tcPr>
            <w:tcW w:w="1440" w:type="dxa"/>
            <w:vMerge w:val="restart"/>
            <w:tcMar/>
            <w:vAlign w:val="center"/>
          </w:tcPr>
          <w:p w:rsidR="26523859" w:rsidP="26523859" w:rsidRDefault="26523859" w14:paraId="6DD4276E" w14:textId="4B62A48B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Spacing [mm]</w:t>
            </w:r>
          </w:p>
        </w:tc>
        <w:tc>
          <w:tcPr>
            <w:tcW w:w="960" w:type="dxa"/>
            <w:tcMar/>
          </w:tcPr>
          <w:p w:rsidR="26523859" w:rsidP="26523859" w:rsidRDefault="26523859" w14:paraId="19FEC932" w14:textId="4A717092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in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44981441" w14:textId="7BA779D8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74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14E7BF74" w14:textId="7EE6AABC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7</w:t>
            </w:r>
            <w:r w:rsidRPr="7F234EB9" w:rsidR="7EB59ADF">
              <w:rPr>
                <w:sz w:val="24"/>
                <w:szCs w:val="24"/>
              </w:rPr>
              <w:t>4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51F66B0B" w14:textId="1E3A2E12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8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1DDD6419" w14:textId="4CC4E9C9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68</w:t>
            </w:r>
          </w:p>
        </w:tc>
      </w:tr>
      <w:tr w:rsidR="26523859" w:rsidTr="1AD23962" w14:paraId="3C2C364B" w14:textId="77777777">
        <w:trPr>
          <w:trHeight w:val="300"/>
        </w:trPr>
        <w:tc>
          <w:tcPr>
            <w:tcW w:w="1440" w:type="dxa"/>
            <w:vMerge/>
            <w:tcMar/>
          </w:tcPr>
          <w:p w:rsidR="000156A2" w:rsidRDefault="000156A2" w14:paraId="3447FBF5" w14:textId="77777777"/>
        </w:tc>
        <w:tc>
          <w:tcPr>
            <w:tcW w:w="960" w:type="dxa"/>
            <w:tcMar/>
          </w:tcPr>
          <w:p w:rsidR="26523859" w:rsidP="26523859" w:rsidRDefault="26523859" w14:paraId="450D28F3" w14:textId="7F940696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ax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0F2EFD3F" w14:textId="1E3E342C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98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180CCD41" w14:textId="5C436A1B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7</w:t>
            </w:r>
            <w:r w:rsidRPr="7F234EB9" w:rsidR="4ABEBEFD">
              <w:rPr>
                <w:sz w:val="24"/>
                <w:szCs w:val="24"/>
              </w:rPr>
              <w:t>4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5E4B2521" w14:textId="4D70BCDD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9</w:t>
            </w:r>
            <w:r w:rsidRPr="7F234EB9" w:rsidR="55FEAFE5">
              <w:rPr>
                <w:sz w:val="24"/>
                <w:szCs w:val="24"/>
              </w:rPr>
              <w:t>8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547319BA" w14:textId="2ED82E39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0.98</w:t>
            </w:r>
          </w:p>
        </w:tc>
      </w:tr>
      <w:tr w:rsidR="26523859" w:rsidTr="1AD23962" w14:paraId="6F5C4CCF" w14:textId="77777777">
        <w:trPr>
          <w:trHeight w:val="300"/>
        </w:trPr>
        <w:tc>
          <w:tcPr>
            <w:tcW w:w="1440" w:type="dxa"/>
            <w:vMerge w:val="restart"/>
            <w:tcMar/>
            <w:vAlign w:val="center"/>
          </w:tcPr>
          <w:p w:rsidR="26523859" w:rsidP="26523859" w:rsidRDefault="26523859" w14:paraId="6F5E343B" w14:textId="1C686F5D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Table height [mm]</w:t>
            </w:r>
          </w:p>
        </w:tc>
        <w:tc>
          <w:tcPr>
            <w:tcW w:w="960" w:type="dxa"/>
            <w:tcMar/>
          </w:tcPr>
          <w:p w:rsidR="26523859" w:rsidP="26523859" w:rsidRDefault="26523859" w14:paraId="709A41AB" w14:textId="1EFC7CC4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in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35212360" w14:textId="1135E60A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30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542913AB" w14:textId="09B23B91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</w:t>
            </w:r>
            <w:r w:rsidRPr="7F234EB9" w:rsidR="7E3C647B">
              <w:rPr>
                <w:sz w:val="24"/>
                <w:szCs w:val="24"/>
              </w:rPr>
              <w:t>67.5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5242C8B9" w14:textId="122260F0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65.3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634325AD" w14:textId="2AF4B98D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65.3</w:t>
            </w:r>
          </w:p>
        </w:tc>
      </w:tr>
      <w:tr w:rsidR="26523859" w:rsidTr="1AD23962" w14:paraId="79A918F5" w14:textId="77777777">
        <w:trPr>
          <w:trHeight w:val="300"/>
        </w:trPr>
        <w:tc>
          <w:tcPr>
            <w:tcW w:w="1440" w:type="dxa"/>
            <w:vMerge/>
            <w:tcMar/>
          </w:tcPr>
          <w:p w:rsidR="000156A2" w:rsidRDefault="000156A2" w14:paraId="6726F9C8" w14:textId="77777777"/>
        </w:tc>
        <w:tc>
          <w:tcPr>
            <w:tcW w:w="960" w:type="dxa"/>
            <w:tcMar/>
          </w:tcPr>
          <w:p w:rsidR="26523859" w:rsidP="26523859" w:rsidRDefault="26523859" w14:paraId="18BB0EC0" w14:textId="5D96890A">
            <w:pPr>
              <w:rPr>
                <w:sz w:val="24"/>
                <w:szCs w:val="24"/>
              </w:rPr>
            </w:pPr>
            <w:r w:rsidRPr="26523859">
              <w:rPr>
                <w:sz w:val="24"/>
                <w:szCs w:val="24"/>
              </w:rPr>
              <w:t>Max</w:t>
            </w:r>
          </w:p>
        </w:tc>
        <w:tc>
          <w:tcPr>
            <w:tcW w:w="2040" w:type="dxa"/>
            <w:tcMar/>
            <w:vAlign w:val="center"/>
          </w:tcPr>
          <w:p w:rsidR="26523859" w:rsidP="7F234EB9" w:rsidRDefault="66CB8099" w14:paraId="56CDEC51" w14:textId="713DD127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99</w:t>
            </w:r>
          </w:p>
        </w:tc>
        <w:tc>
          <w:tcPr>
            <w:tcW w:w="1965" w:type="dxa"/>
            <w:tcMar/>
            <w:vAlign w:val="center"/>
          </w:tcPr>
          <w:p w:rsidR="26523859" w:rsidP="7F234EB9" w:rsidRDefault="66CB8099" w14:paraId="24BB7177" w14:textId="62EE7613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85.5</w:t>
            </w:r>
          </w:p>
        </w:tc>
        <w:tc>
          <w:tcPr>
            <w:tcW w:w="2110" w:type="dxa"/>
            <w:tcMar/>
            <w:vAlign w:val="center"/>
          </w:tcPr>
          <w:p w:rsidR="26523859" w:rsidP="7F234EB9" w:rsidRDefault="66CB8099" w14:paraId="53805783" w14:textId="5F9EF72D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61.5</w:t>
            </w:r>
          </w:p>
        </w:tc>
        <w:tc>
          <w:tcPr>
            <w:tcW w:w="835" w:type="dxa"/>
            <w:tcMar/>
            <w:vAlign w:val="center"/>
          </w:tcPr>
          <w:p w:rsidR="26523859" w:rsidP="7F234EB9" w:rsidRDefault="66CB8099" w14:paraId="0812D953" w14:textId="539DF500">
            <w:pPr>
              <w:jc w:val="center"/>
              <w:rPr>
                <w:sz w:val="24"/>
                <w:szCs w:val="24"/>
              </w:rPr>
            </w:pPr>
            <w:r w:rsidRPr="7F234EB9">
              <w:rPr>
                <w:sz w:val="24"/>
                <w:szCs w:val="24"/>
              </w:rPr>
              <w:t>199</w:t>
            </w:r>
          </w:p>
        </w:tc>
      </w:tr>
    </w:tbl>
    <w:p w:rsidR="75751899" w:rsidP="75751899" w:rsidRDefault="75751899" w14:paraId="2210920F" w14:textId="68B9BA59">
      <w:pPr>
        <w:rPr>
          <w:sz w:val="32"/>
          <w:szCs w:val="32"/>
        </w:rPr>
      </w:pPr>
    </w:p>
    <w:p w:rsidR="75751899" w:rsidRDefault="75751899" w14:paraId="14F44E00" w14:textId="25C2354C"/>
    <w:p w:rsidR="00B665BC" w:rsidP="4C6D5AE8" w:rsidRDefault="00B665BC" w14:paraId="49312EDA" w14:textId="7EDF4166">
      <w:pPr>
        <w:pStyle w:val="ListParagraph"/>
        <w:keepNext/>
        <w:numPr>
          <w:ilvl w:val="0"/>
          <w:numId w:val="5"/>
        </w:numPr>
        <w:spacing w:line="360" w:lineRule="auto"/>
        <w:rPr>
          <w:sz w:val="32"/>
          <w:szCs w:val="32"/>
        </w:rPr>
      </w:pPr>
      <w:r w:rsidRPr="4C6D5AE8">
        <w:rPr>
          <w:sz w:val="32"/>
          <w:szCs w:val="32"/>
        </w:rPr>
        <w:t>Comparison between scanners</w:t>
      </w:r>
    </w:p>
    <w:p w:rsidR="1187DC3A" w:rsidP="4C6D5AE8" w:rsidRDefault="1187DC3A" w14:paraId="5927E0EB" w14:textId="58440224">
      <w:pPr>
        <w:keepNext/>
        <w:spacing w:line="360" w:lineRule="auto"/>
        <w:rPr>
          <w:sz w:val="24"/>
          <w:szCs w:val="24"/>
        </w:rPr>
      </w:pPr>
      <w:r w:rsidRPr="4FF83874">
        <w:rPr>
          <w:sz w:val="24"/>
          <w:szCs w:val="24"/>
        </w:rPr>
        <w:t>The BMD error of the asynchronous calibration in the three clin</w:t>
      </w:r>
      <w:r w:rsidR="005E1320">
        <w:rPr>
          <w:sz w:val="24"/>
          <w:szCs w:val="24"/>
        </w:rPr>
        <w:t>ical scanners is reported in</w:t>
      </w:r>
      <w:r w:rsidR="00F928AF">
        <w:rPr>
          <w:sz w:val="24"/>
          <w:szCs w:val="24"/>
        </w:rPr>
        <w:t xml:space="preserve"> Supplementary Table 2</w:t>
      </w:r>
      <w:r w:rsidR="005E1320">
        <w:rPr>
          <w:sz w:val="24"/>
          <w:szCs w:val="24"/>
        </w:rPr>
        <w:t>.</w:t>
      </w:r>
    </w:p>
    <w:p w:rsidRPr="00A76442" w:rsidR="00A76442" w:rsidP="00A76442" w:rsidRDefault="00A76442" w14:paraId="2E31ED55" w14:textId="62879FEA">
      <w:pPr>
        <w:pStyle w:val="Caption"/>
        <w:keepNext/>
        <w:jc w:val="center"/>
        <w:rPr>
          <w:sz w:val="24"/>
          <w:szCs w:val="24"/>
        </w:rPr>
      </w:pPr>
      <w:bookmarkStart w:name="_Ref144902615" w:id="6"/>
      <w:r w:rsidRPr="00A76442">
        <w:rPr>
          <w:sz w:val="24"/>
          <w:szCs w:val="24"/>
        </w:rPr>
        <w:t xml:space="preserve">Supplementary Table </w:t>
      </w:r>
      <w:r w:rsidRPr="00A76442">
        <w:rPr>
          <w:sz w:val="24"/>
          <w:szCs w:val="24"/>
        </w:rPr>
        <w:fldChar w:fldCharType="begin"/>
      </w:r>
      <w:r w:rsidRPr="00A76442">
        <w:rPr>
          <w:sz w:val="24"/>
          <w:szCs w:val="24"/>
        </w:rPr>
        <w:instrText xml:space="preserve"> SEQ Supplementary_Table \* ARABIC </w:instrText>
      </w:r>
      <w:r w:rsidRPr="00A76442">
        <w:rPr>
          <w:sz w:val="24"/>
          <w:szCs w:val="24"/>
        </w:rPr>
        <w:fldChar w:fldCharType="separate"/>
      </w:r>
      <w:r w:rsidRPr="00A76442">
        <w:rPr>
          <w:noProof/>
          <w:sz w:val="24"/>
          <w:szCs w:val="24"/>
        </w:rPr>
        <w:t>2</w:t>
      </w:r>
      <w:r w:rsidRPr="00A76442">
        <w:rPr>
          <w:sz w:val="24"/>
          <w:szCs w:val="24"/>
        </w:rPr>
        <w:fldChar w:fldCharType="end"/>
      </w:r>
      <w:bookmarkEnd w:id="6"/>
      <w:r w:rsidRPr="00A76442">
        <w:rPr>
          <w:sz w:val="24"/>
          <w:szCs w:val="24"/>
        </w:rPr>
        <w:t>: BMD error in the three clinical scanners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45"/>
        <w:gridCol w:w="945"/>
        <w:gridCol w:w="1832"/>
        <w:gridCol w:w="1832"/>
        <w:gridCol w:w="1832"/>
      </w:tblGrid>
      <w:tr w:rsidR="324E5CB7" w:rsidTr="645155F2" w14:paraId="2E43BBCC" w14:textId="77777777">
        <w:trPr>
          <w:trHeight w:val="300"/>
          <w:jc w:val="center"/>
        </w:trPr>
        <w:tc>
          <w:tcPr>
            <w:tcW w:w="945" w:type="dxa"/>
            <w:vMerge w:val="restart"/>
          </w:tcPr>
          <w:p w:rsidR="324E5CB7" w:rsidP="324E5CB7" w:rsidRDefault="324E5CB7" w14:paraId="6F87AB0B" w14:textId="165A4804"/>
        </w:tc>
        <w:tc>
          <w:tcPr>
            <w:tcW w:w="945" w:type="dxa"/>
            <w:vMerge w:val="restart"/>
            <w:vAlign w:val="center"/>
          </w:tcPr>
          <w:p w:rsidR="34E853DD" w:rsidP="324E5CB7" w:rsidRDefault="34E853DD" w14:paraId="0E4ADA8C" w14:textId="100A5A19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N</w:t>
            </w:r>
          </w:p>
        </w:tc>
        <w:tc>
          <w:tcPr>
            <w:tcW w:w="5496" w:type="dxa"/>
            <w:gridSpan w:val="3"/>
          </w:tcPr>
          <w:p w:rsidR="272965A7" w:rsidP="324E5CB7" w:rsidRDefault="272965A7" w14:paraId="1144ACD9" w14:textId="22674CB4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BMD error [%]</w:t>
            </w:r>
          </w:p>
        </w:tc>
      </w:tr>
      <w:tr w:rsidR="324E5CB7" w:rsidTr="645155F2" w14:paraId="5BE8BACB" w14:textId="77777777">
        <w:trPr>
          <w:trHeight w:val="300"/>
          <w:jc w:val="center"/>
        </w:trPr>
        <w:tc>
          <w:tcPr>
            <w:tcW w:w="945" w:type="dxa"/>
            <w:vMerge/>
          </w:tcPr>
          <w:p w:rsidR="324E5CB7" w:rsidP="324E5CB7" w:rsidRDefault="324E5CB7" w14:paraId="6CCDC02B" w14:textId="2DE4CED5"/>
        </w:tc>
        <w:tc>
          <w:tcPr>
            <w:tcW w:w="945" w:type="dxa"/>
            <w:vMerge/>
          </w:tcPr>
          <w:p w:rsidR="00A301CF" w:rsidRDefault="00A301CF" w14:paraId="0B708860" w14:textId="77777777"/>
        </w:tc>
        <w:tc>
          <w:tcPr>
            <w:tcW w:w="1832" w:type="dxa"/>
          </w:tcPr>
          <w:p w:rsidR="324E5CB7" w:rsidP="324E5CB7" w:rsidRDefault="324E5CB7" w14:paraId="1AC20B6B" w14:textId="302DE62D">
            <w:pPr>
              <w:keepNext/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Mean</w:t>
            </w:r>
            <w:r w:rsidRPr="324E5CB7" w:rsidR="12A603F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32" w:type="dxa"/>
          </w:tcPr>
          <w:p w:rsidR="324E5CB7" w:rsidP="324E5CB7" w:rsidRDefault="324E5CB7" w14:paraId="1B88AB3C" w14:textId="5D5E807F">
            <w:pPr>
              <w:keepNext/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 xml:space="preserve">Std. dev. </w:t>
            </w:r>
          </w:p>
        </w:tc>
        <w:tc>
          <w:tcPr>
            <w:tcW w:w="1832" w:type="dxa"/>
          </w:tcPr>
          <w:p w:rsidR="324E5CB7" w:rsidP="324E5CB7" w:rsidRDefault="324E5CB7" w14:paraId="6073F796" w14:textId="0150E17C">
            <w:pPr>
              <w:keepNext/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 xml:space="preserve">Abs. </w:t>
            </w:r>
            <w:r w:rsidRPr="324E5CB7" w:rsidR="4552BEDE">
              <w:rPr>
                <w:sz w:val="24"/>
                <w:szCs w:val="24"/>
              </w:rPr>
              <w:t>m</w:t>
            </w:r>
            <w:r w:rsidRPr="324E5CB7">
              <w:rPr>
                <w:sz w:val="24"/>
                <w:szCs w:val="24"/>
              </w:rPr>
              <w:t>ax.</w:t>
            </w:r>
          </w:p>
        </w:tc>
      </w:tr>
      <w:tr w:rsidR="324E5CB7" w:rsidTr="645155F2" w14:paraId="141AB3C1" w14:textId="77777777">
        <w:trPr>
          <w:trHeight w:val="300"/>
          <w:jc w:val="center"/>
        </w:trPr>
        <w:tc>
          <w:tcPr>
            <w:tcW w:w="945" w:type="dxa"/>
          </w:tcPr>
          <w:p w:rsidR="7E0D152F" w:rsidP="324E5CB7" w:rsidRDefault="7E0D152F" w14:paraId="5DCB935C" w14:textId="7EC5CB8E">
            <w:pPr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CT1</w:t>
            </w:r>
          </w:p>
        </w:tc>
        <w:tc>
          <w:tcPr>
            <w:tcW w:w="945" w:type="dxa"/>
          </w:tcPr>
          <w:p w:rsidR="65EB965F" w:rsidP="324E5CB7" w:rsidRDefault="65EB965F" w14:paraId="69346B17" w14:textId="3ECE9D68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18</w:t>
            </w:r>
          </w:p>
        </w:tc>
        <w:tc>
          <w:tcPr>
            <w:tcW w:w="1832" w:type="dxa"/>
          </w:tcPr>
          <w:p w:rsidR="3D83A17A" w:rsidP="324E5CB7" w:rsidRDefault="3D83A17A" w14:paraId="01AD4CAC" w14:textId="3FDBEFD9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-1.8</w:t>
            </w:r>
          </w:p>
        </w:tc>
        <w:tc>
          <w:tcPr>
            <w:tcW w:w="1832" w:type="dxa"/>
          </w:tcPr>
          <w:p w:rsidR="77363414" w:rsidP="324E5CB7" w:rsidRDefault="77363414" w14:paraId="71BF56C3" w14:textId="66C9FF12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4.4</w:t>
            </w:r>
          </w:p>
        </w:tc>
        <w:tc>
          <w:tcPr>
            <w:tcW w:w="1832" w:type="dxa"/>
          </w:tcPr>
          <w:p w:rsidR="5CE29845" w:rsidP="324E5CB7" w:rsidRDefault="5CE29845" w14:paraId="36BFDA72" w14:textId="1AEDE1DE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10.3</w:t>
            </w:r>
          </w:p>
        </w:tc>
      </w:tr>
      <w:tr w:rsidR="324E5CB7" w:rsidTr="645155F2" w14:paraId="19F7D115" w14:textId="77777777">
        <w:trPr>
          <w:trHeight w:val="300"/>
          <w:jc w:val="center"/>
        </w:trPr>
        <w:tc>
          <w:tcPr>
            <w:tcW w:w="945" w:type="dxa"/>
          </w:tcPr>
          <w:p w:rsidR="7E0D152F" w:rsidP="324E5CB7" w:rsidRDefault="7E0D152F" w14:paraId="7A6C98F8" w14:textId="3CBDDE9E">
            <w:pPr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CT2</w:t>
            </w:r>
          </w:p>
        </w:tc>
        <w:tc>
          <w:tcPr>
            <w:tcW w:w="945" w:type="dxa"/>
          </w:tcPr>
          <w:p w:rsidR="40A822C9" w:rsidP="324E5CB7" w:rsidRDefault="40A822C9" w14:paraId="05594ABD" w14:textId="13C3AF65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:rsidR="2F114D00" w:rsidP="324E5CB7" w:rsidRDefault="2F114D00" w14:paraId="17150103" w14:textId="54047DB6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-2.0</w:t>
            </w:r>
          </w:p>
        </w:tc>
        <w:tc>
          <w:tcPr>
            <w:tcW w:w="1832" w:type="dxa"/>
          </w:tcPr>
          <w:p w:rsidR="6E7EC1CB" w:rsidP="324E5CB7" w:rsidRDefault="6E7EC1CB" w14:paraId="20F9E556" w14:textId="4BC1B89F">
            <w:pPr>
              <w:spacing w:line="259" w:lineRule="auto"/>
              <w:jc w:val="center"/>
            </w:pPr>
            <w:r w:rsidRPr="324E5CB7">
              <w:rPr>
                <w:sz w:val="24"/>
                <w:szCs w:val="24"/>
              </w:rPr>
              <w:t>-</w:t>
            </w:r>
          </w:p>
        </w:tc>
        <w:tc>
          <w:tcPr>
            <w:tcW w:w="1832" w:type="dxa"/>
          </w:tcPr>
          <w:p w:rsidR="07E25B91" w:rsidP="324E5CB7" w:rsidRDefault="07E25B91" w14:paraId="0A490647" w14:textId="7F8737E9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2.5</w:t>
            </w:r>
          </w:p>
        </w:tc>
      </w:tr>
      <w:tr w:rsidR="324E5CB7" w:rsidTr="645155F2" w14:paraId="64F7F12C" w14:textId="77777777">
        <w:trPr>
          <w:trHeight w:val="300"/>
          <w:jc w:val="center"/>
        </w:trPr>
        <w:tc>
          <w:tcPr>
            <w:tcW w:w="945" w:type="dxa"/>
          </w:tcPr>
          <w:p w:rsidR="7E0D152F" w:rsidP="324E5CB7" w:rsidRDefault="7E0D152F" w14:paraId="28E0651B" w14:textId="1C44EE1E">
            <w:pPr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CT3</w:t>
            </w:r>
          </w:p>
        </w:tc>
        <w:tc>
          <w:tcPr>
            <w:tcW w:w="945" w:type="dxa"/>
          </w:tcPr>
          <w:p w:rsidR="577BE981" w:rsidP="324E5CB7" w:rsidRDefault="577BE981" w14:paraId="668D27E1" w14:textId="12038ECA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91</w:t>
            </w:r>
          </w:p>
        </w:tc>
        <w:tc>
          <w:tcPr>
            <w:tcW w:w="1832" w:type="dxa"/>
          </w:tcPr>
          <w:p w:rsidR="19B31993" w:rsidP="324E5CB7" w:rsidRDefault="19B31993" w14:paraId="485F430E" w14:textId="799E8EC6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-1.</w:t>
            </w:r>
            <w:r w:rsidRPr="324E5CB7" w:rsidR="109FD038">
              <w:rPr>
                <w:sz w:val="24"/>
                <w:szCs w:val="24"/>
              </w:rPr>
              <w:t>6</w:t>
            </w:r>
          </w:p>
        </w:tc>
        <w:tc>
          <w:tcPr>
            <w:tcW w:w="1832" w:type="dxa"/>
          </w:tcPr>
          <w:p w:rsidR="19B764F0" w:rsidP="324E5CB7" w:rsidRDefault="19B764F0" w14:paraId="22AEA99C" w14:textId="60C61DEB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3.4</w:t>
            </w:r>
          </w:p>
        </w:tc>
        <w:tc>
          <w:tcPr>
            <w:tcW w:w="1832" w:type="dxa"/>
          </w:tcPr>
          <w:p w:rsidR="1C5527CD" w:rsidP="324E5CB7" w:rsidRDefault="1C5527CD" w14:paraId="62564795" w14:textId="42BC3FF2">
            <w:pPr>
              <w:jc w:val="center"/>
              <w:rPr>
                <w:sz w:val="24"/>
                <w:szCs w:val="24"/>
              </w:rPr>
            </w:pPr>
            <w:r w:rsidRPr="324E5CB7">
              <w:rPr>
                <w:sz w:val="24"/>
                <w:szCs w:val="24"/>
              </w:rPr>
              <w:t>9.2</w:t>
            </w:r>
          </w:p>
        </w:tc>
      </w:tr>
    </w:tbl>
    <w:p w:rsidR="00B665BC" w:rsidP="00B665BC" w:rsidRDefault="00B665BC" w14:paraId="209812B4" w14:textId="692616C9">
      <w:pPr>
        <w:pStyle w:val="Caption"/>
        <w:jc w:val="center"/>
      </w:pPr>
    </w:p>
    <w:p w:rsidR="2A9E66E4" w:rsidP="4C6D5AE8" w:rsidRDefault="2E3D3B5E" w14:paraId="663EDFCE" w14:textId="7745F4A3">
      <w:pPr>
        <w:pStyle w:val="ListParagraph"/>
        <w:keepNext/>
        <w:numPr>
          <w:ilvl w:val="0"/>
          <w:numId w:val="5"/>
        </w:numPr>
        <w:spacing w:line="360" w:lineRule="auto"/>
        <w:rPr>
          <w:sz w:val="32"/>
          <w:szCs w:val="32"/>
        </w:rPr>
      </w:pPr>
      <w:r w:rsidRPr="4C6D5AE8">
        <w:rPr>
          <w:sz w:val="32"/>
          <w:szCs w:val="32"/>
        </w:rPr>
        <w:t xml:space="preserve">Table height </w:t>
      </w:r>
      <w:r w:rsidRPr="4C6D5AE8" w:rsidR="77E3FD28">
        <w:rPr>
          <w:sz w:val="32"/>
          <w:szCs w:val="32"/>
        </w:rPr>
        <w:t>regression</w:t>
      </w:r>
    </w:p>
    <w:p w:rsidR="01632DE1" w:rsidP="4C6D5AE8" w:rsidRDefault="0E82886B" w14:paraId="17E8DBC6" w14:textId="6959B89D">
      <w:pPr>
        <w:spacing w:line="360" w:lineRule="auto"/>
        <w:rPr>
          <w:sz w:val="24"/>
          <w:szCs w:val="24"/>
        </w:rPr>
      </w:pPr>
      <w:r w:rsidRPr="75751899">
        <w:rPr>
          <w:sz w:val="24"/>
          <w:szCs w:val="24"/>
        </w:rPr>
        <w:t xml:space="preserve">The phantom measurements were repeated at various table heights and interpolated to obtain calibration curves at any table height. </w:t>
      </w:r>
      <w:r w:rsidRPr="75751899" w:rsidR="00386152">
        <w:rPr>
          <w:sz w:val="24"/>
          <w:szCs w:val="24"/>
        </w:rPr>
        <w:t>Visual inspection showed</w:t>
      </w:r>
      <w:r w:rsidRPr="75751899" w:rsidR="01632DE1">
        <w:rPr>
          <w:sz w:val="24"/>
          <w:szCs w:val="24"/>
        </w:rPr>
        <w:t xml:space="preserve"> that a linear relationship </w:t>
      </w:r>
      <w:r w:rsidRPr="75751899" w:rsidR="14E91ECF">
        <w:rPr>
          <w:sz w:val="24"/>
          <w:szCs w:val="24"/>
        </w:rPr>
        <w:t xml:space="preserve">was </w:t>
      </w:r>
      <w:r w:rsidRPr="75751899" w:rsidR="01632DE1">
        <w:rPr>
          <w:sz w:val="24"/>
          <w:szCs w:val="24"/>
        </w:rPr>
        <w:t>not appropriate for this variable. Instead, a piecewise linear</w:t>
      </w:r>
      <w:r w:rsidRPr="75751899" w:rsidR="00386152">
        <w:rPr>
          <w:sz w:val="24"/>
          <w:szCs w:val="24"/>
        </w:rPr>
        <w:t xml:space="preserve"> regression with two segments was</w:t>
      </w:r>
      <w:r w:rsidRPr="75751899" w:rsidR="01632DE1">
        <w:rPr>
          <w:sz w:val="24"/>
          <w:szCs w:val="24"/>
        </w:rPr>
        <w:t xml:space="preserve"> fitted </w:t>
      </w:r>
      <w:r w:rsidR="003E5CE3">
        <w:rPr>
          <w:sz w:val="24"/>
          <w:szCs w:val="24"/>
        </w:rPr>
        <w:t>for each insert,</w:t>
      </w:r>
      <w:r w:rsidRPr="75751899" w:rsidR="01632DE1">
        <w:rPr>
          <w:sz w:val="24"/>
          <w:szCs w:val="24"/>
        </w:rPr>
        <w:t xml:space="preserve"> as</w:t>
      </w:r>
      <w:r w:rsidR="004458B0">
        <w:rPr>
          <w:sz w:val="24"/>
          <w:szCs w:val="24"/>
        </w:rPr>
        <w:t xml:space="preserve"> illustrated in </w:t>
      </w:r>
      <w:r w:rsidR="00F928AF">
        <w:rPr>
          <w:sz w:val="24"/>
          <w:szCs w:val="24"/>
        </w:rPr>
        <w:t xml:space="preserve">Supplementary Figure 4 </w:t>
      </w:r>
      <w:r w:rsidR="003E5CE3">
        <w:rPr>
          <w:sz w:val="24"/>
          <w:szCs w:val="24"/>
        </w:rPr>
        <w:t>for insert 1,</w:t>
      </w:r>
      <w:r w:rsidRPr="75751899" w:rsidR="01632DE1">
        <w:rPr>
          <w:sz w:val="24"/>
          <w:szCs w:val="24"/>
        </w:rPr>
        <w:t xml:space="preserve"> </w:t>
      </w:r>
      <w:r w:rsidRPr="75751899" w:rsidR="19D95D2F">
        <w:rPr>
          <w:sz w:val="24"/>
          <w:szCs w:val="24"/>
        </w:rPr>
        <w:t xml:space="preserve">and </w:t>
      </w:r>
      <w:r w:rsidRPr="75751899" w:rsidR="01632DE1">
        <w:rPr>
          <w:sz w:val="24"/>
          <w:szCs w:val="24"/>
        </w:rPr>
        <w:t>described in the following equation:</w:t>
      </w:r>
    </w:p>
    <w:p w:rsidR="00DE48F7" w:rsidP="4C6D5AE8" w:rsidRDefault="00C53C71" w14:paraId="7370578E" w14:textId="5F2ED5AB">
      <w:pPr>
        <w:spacing w:line="360" w:lineRule="auto"/>
        <w:jc w:val="center"/>
      </w:pPr>
      <m:oMathPara>
        <m:oMath>
          <m:sSup>
            <m:sSupPr>
              <m:ctrlPr>
                <w:rPr>
                  <w:rFonts w:ascii="Cambria Math" w:hAnsi="Cambria Math" w:eastAsiaTheme="minorEastAsia"/>
                  <w:i/>
                </w:rPr>
              </m:ctrlPr>
            </m:sSupPr>
            <m:e>
              <m:r>
                <w:rPr>
                  <w:rFonts w:ascii="Cambria Math" w:hAnsi="Cambria Math" w:eastAsiaTheme="minorEastAsia"/>
                </w:rPr>
                <m:t>H</m:t>
              </m:r>
            </m:e>
            <m:sup>
              <m:r>
                <w:rPr>
                  <w:rFonts w:ascii="Cambria Math" w:hAnsi="Cambria Math" w:eastAsiaTheme="minorEastAsia"/>
                </w:rPr>
                <m:t>i</m:t>
              </m:r>
            </m:sup>
          </m:sSup>
          <m:d>
            <m:dPr>
              <m:ctrlPr>
                <w:rPr>
                  <w:rFonts w:ascii="Cambria Math" w:hAnsi="Cambria Math" w:eastAsiaTheme="minorEastAsia"/>
                  <w:i/>
                </w:rPr>
              </m:ctrlPr>
            </m:dPr>
            <m:e>
              <m:r>
                <w:rPr>
                  <w:rFonts w:ascii="Cambria Math" w:hAnsi="Cambria Math" w:eastAsiaTheme="minorEastAsia"/>
                </w:rPr>
                <m:t>t</m:t>
              </m:r>
            </m:e>
          </m:d>
          <m:r>
            <w:rPr>
              <w:rFonts w:ascii="Cambria Math" w:hAnsi="Cambria Math" w:eastAsiaTheme="minorEastAsia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; </m:t>
                  </m:r>
                  <m:r>
                    <w:rPr>
                      <w:rFonts w:ascii="Cambria Math" w:hAnsi="Cambria Math"/>
                    </w:rPr>
                    <m:t>t</m:t>
                  </m:r>
                  <m:r>
                    <w:rPr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;</m:t>
                  </m:r>
                  <m:r>
                    <w:rPr>
                      <w:rFonts w:ascii="Cambria Math" w:hAnsi="Cambria Math"/>
                    </w:rPr>
                    <m:t>t</m:t>
                  </m:r>
                  <m:r>
                    <w:rPr>
                      <w:rFonts w:ascii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eqArr>
            </m:e>
          </m:d>
        </m:oMath>
      </m:oMathPara>
    </w:p>
    <w:p w:rsidR="5A441BD2" w:rsidP="4C6D5AE8" w:rsidRDefault="67A92201" w14:paraId="51C4A657" w14:textId="170CC2E5">
      <w:pPr>
        <w:spacing w:line="360" w:lineRule="auto"/>
        <w:rPr>
          <w:sz w:val="24"/>
          <w:szCs w:val="24"/>
        </w:rPr>
      </w:pPr>
      <w:r w:rsidRPr="26523859">
        <w:rPr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</m:oMath>
      <w:r w:rsidR="698CE92B">
        <w:rPr>
          <w:sz w:val="24"/>
          <w:szCs w:val="24"/>
        </w:rPr>
        <w:t xml:space="preserve"> is the HU value </w:t>
      </w:r>
      <w:r w:rsidR="003E5CE3">
        <w:rPr>
          <w:sz w:val="24"/>
          <w:szCs w:val="24"/>
        </w:rPr>
        <w:t xml:space="preserve">for insert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67621827" w:rsidR="003E5CE3">
        <w:rPr>
          <w:rFonts w:eastAsiaTheme="minorEastAsia"/>
          <w:sz w:val="24"/>
          <w:szCs w:val="24"/>
        </w:rPr>
        <w:t xml:space="preserve"> </w:t>
      </w:r>
      <w:r w:rsidR="698CE92B">
        <w:rPr>
          <w:sz w:val="24"/>
          <w:szCs w:val="24"/>
        </w:rPr>
        <w:t xml:space="preserve">at table height </w:t>
      </w:r>
      <m:oMath>
        <m:r>
          <w:rPr>
            <w:rFonts w:ascii="Cambria Math" w:hAnsi="Cambria Math"/>
          </w:rPr>
          <m:t>t</m:t>
        </m:r>
      </m:oMath>
      <w:r w:rsidRPr="26523859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26523859">
        <w:rPr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26523859">
        <w:rPr>
          <w:sz w:val="24"/>
          <w:szCs w:val="24"/>
        </w:rPr>
        <w:t xml:space="preserve"> are the table height and HU value at the breakpoint between both segments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26523859">
        <w:rPr>
          <w:sz w:val="24"/>
          <w:szCs w:val="24"/>
        </w:rPr>
        <w:t xml:space="preserve"> and</w:t>
      </w:r>
      <w:r w:rsidRPr="26523859" w:rsidR="0C60663F">
        <w:rPr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26523859">
        <w:rPr>
          <w:sz w:val="24"/>
          <w:szCs w:val="24"/>
        </w:rPr>
        <w:t xml:space="preserve"> are the slopes of each segment. For every breakpoint posi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26523859">
        <w:rPr>
          <w:sz w:val="24"/>
          <w:szCs w:val="24"/>
        </w:rPr>
        <w:t xml:space="preserve"> in the table height rang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, 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, 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26523859">
        <w:rPr>
          <w:sz w:val="24"/>
          <w:szCs w:val="24"/>
        </w:rPr>
        <w:t xml:space="preserve"> </w:t>
      </w:r>
      <w:r w:rsidR="6866A4FE">
        <w:rPr>
          <w:sz w:val="24"/>
          <w:szCs w:val="24"/>
        </w:rPr>
        <w:t>were</w:t>
      </w:r>
      <w:r w:rsidRPr="26523859">
        <w:rPr>
          <w:sz w:val="24"/>
          <w:szCs w:val="24"/>
        </w:rPr>
        <w:t xml:space="preserve"> optimized simultaneously </w:t>
      </w:r>
      <w:r w:rsidR="003E5CE3">
        <w:rPr>
          <w:sz w:val="24"/>
          <w:szCs w:val="24"/>
        </w:rPr>
        <w:t xml:space="preserve">for each insert, </w:t>
      </w:r>
      <w:r w:rsidRPr="26523859">
        <w:rPr>
          <w:sz w:val="24"/>
          <w:szCs w:val="24"/>
        </w:rPr>
        <w:t xml:space="preserve">whi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26523859">
        <w:rPr>
          <w:sz w:val="24"/>
          <w:szCs w:val="24"/>
        </w:rPr>
        <w:t xml:space="preserve"> </w:t>
      </w:r>
      <w:r w:rsidR="6866A4FE">
        <w:rPr>
          <w:sz w:val="24"/>
          <w:szCs w:val="24"/>
        </w:rPr>
        <w:t>was</w:t>
      </w:r>
      <w:r w:rsidRPr="26523859">
        <w:rPr>
          <w:sz w:val="24"/>
          <w:szCs w:val="24"/>
        </w:rPr>
        <w:t xml:space="preserve"> fixed. </w:t>
      </w:r>
      <w:r w:rsidR="003E5CE3">
        <w:rPr>
          <w:sz w:val="24"/>
          <w:szCs w:val="24"/>
        </w:rPr>
        <w:t>The root mean square error (RMSE) between predicted and observed HU values was then computed and averaged between all inserts for each breakpoint position. One</w:t>
      </w:r>
      <w:r w:rsidRPr="26523859">
        <w:rPr>
          <w:sz w:val="24"/>
          <w:szCs w:val="24"/>
        </w:rPr>
        <w:t xml:space="preserve"> optimal breakpoint posi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26523859">
        <w:rPr>
          <w:sz w:val="24"/>
          <w:szCs w:val="24"/>
        </w:rPr>
        <w:t xml:space="preserve"> </w:t>
      </w:r>
      <w:r w:rsidR="6866A4FE">
        <w:rPr>
          <w:sz w:val="24"/>
          <w:szCs w:val="24"/>
        </w:rPr>
        <w:t>was</w:t>
      </w:r>
      <w:r w:rsidRPr="26523859">
        <w:rPr>
          <w:sz w:val="24"/>
          <w:szCs w:val="24"/>
        </w:rPr>
        <w:t xml:space="preserve"> then chosen</w:t>
      </w:r>
      <w:r w:rsidR="003E5CE3">
        <w:rPr>
          <w:sz w:val="24"/>
          <w:szCs w:val="24"/>
        </w:rPr>
        <w:t xml:space="preserve"> for all inserts</w:t>
      </w:r>
      <w:r w:rsidRPr="26523859">
        <w:rPr>
          <w:sz w:val="24"/>
          <w:szCs w:val="24"/>
        </w:rPr>
        <w:t xml:space="preserve"> based on </w:t>
      </w:r>
      <w:r w:rsidR="003E5CE3">
        <w:rPr>
          <w:sz w:val="24"/>
          <w:szCs w:val="24"/>
        </w:rPr>
        <w:t>the lowest mean RMSE.</w:t>
      </w:r>
    </w:p>
    <w:p w:rsidR="67621827" w:rsidP="67621827" w:rsidRDefault="67621827" w14:paraId="122AD807" w14:textId="0A0076D8">
      <w:pPr>
        <w:spacing w:line="360" w:lineRule="auto"/>
        <w:rPr>
          <w:sz w:val="24"/>
          <w:szCs w:val="24"/>
        </w:rPr>
      </w:pPr>
    </w:p>
    <w:p w:rsidR="00386152" w:rsidP="75751899" w:rsidRDefault="7D585D68" w14:paraId="4992F3E2" w14:textId="653C1F5A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67FF0276" wp14:editId="697A9964">
            <wp:extent cx="4050000" cy="3240000"/>
            <wp:effectExtent l="0" t="0" r="0" b="0"/>
            <wp:docPr id="1038168689" name="Picture 10381686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86152" w:rsidR="00386152" w:rsidP="00386152" w:rsidRDefault="00386152" w14:paraId="18CECE7B" w14:textId="5BF49E72">
      <w:pPr>
        <w:pStyle w:val="Caption"/>
        <w:rPr>
          <w:sz w:val="24"/>
          <w:szCs w:val="24"/>
        </w:rPr>
      </w:pPr>
      <w:bookmarkStart w:name="_Ref142404527" w:id="7"/>
      <w:r w:rsidRPr="75751899">
        <w:rPr>
          <w:sz w:val="24"/>
          <w:szCs w:val="24"/>
        </w:rPr>
        <w:t xml:space="preserve">Supplementary Figure </w:t>
      </w:r>
      <w:r w:rsidRPr="75751899">
        <w:rPr>
          <w:sz w:val="24"/>
          <w:szCs w:val="24"/>
        </w:rPr>
        <w:fldChar w:fldCharType="begin"/>
      </w:r>
      <w:r w:rsidRPr="75751899">
        <w:rPr>
          <w:sz w:val="24"/>
          <w:szCs w:val="24"/>
        </w:rPr>
        <w:instrText xml:space="preserve"> SEQ Supplementary_Figure \* ARABIC </w:instrText>
      </w:r>
      <w:r w:rsidRPr="75751899">
        <w:rPr>
          <w:sz w:val="24"/>
          <w:szCs w:val="24"/>
        </w:rPr>
        <w:fldChar w:fldCharType="separate"/>
      </w:r>
      <w:r w:rsidR="005E1320">
        <w:rPr>
          <w:noProof/>
          <w:sz w:val="24"/>
          <w:szCs w:val="24"/>
        </w:rPr>
        <w:t>3</w:t>
      </w:r>
      <w:r w:rsidRPr="75751899">
        <w:rPr>
          <w:sz w:val="24"/>
          <w:szCs w:val="24"/>
        </w:rPr>
        <w:fldChar w:fldCharType="end"/>
      </w:r>
      <w:bookmarkEnd w:id="7"/>
      <w:r w:rsidRPr="75751899">
        <w:rPr>
          <w:sz w:val="24"/>
          <w:szCs w:val="24"/>
        </w:rPr>
        <w:t>: HU variations</w:t>
      </w:r>
      <w:r w:rsidRPr="75751899" w:rsidR="18D88992">
        <w:rPr>
          <w:sz w:val="24"/>
          <w:szCs w:val="24"/>
        </w:rPr>
        <w:t xml:space="preserve"> in insert 1 (800 mg/cm</w:t>
      </w:r>
      <w:r w:rsidRPr="75751899" w:rsidR="18D88992">
        <w:rPr>
          <w:sz w:val="24"/>
          <w:szCs w:val="24"/>
          <w:vertAlign w:val="superscript"/>
        </w:rPr>
        <w:t>3</w:t>
      </w:r>
      <w:r w:rsidRPr="75751899" w:rsidR="18D88992">
        <w:rPr>
          <w:sz w:val="24"/>
          <w:szCs w:val="24"/>
        </w:rPr>
        <w:t>)</w:t>
      </w:r>
      <w:r w:rsidRPr="75751899">
        <w:rPr>
          <w:sz w:val="24"/>
          <w:szCs w:val="24"/>
        </w:rPr>
        <w:t xml:space="preserve"> as a function of the table height</w:t>
      </w:r>
      <w:r w:rsidRPr="75751899" w:rsidR="11BCF02A">
        <w:rPr>
          <w:sz w:val="24"/>
          <w:szCs w:val="24"/>
        </w:rPr>
        <w:t xml:space="preserve"> with a</w:t>
      </w:r>
      <w:r w:rsidRPr="75751899">
        <w:rPr>
          <w:sz w:val="24"/>
          <w:szCs w:val="24"/>
        </w:rPr>
        <w:t xml:space="preserve"> </w:t>
      </w:r>
      <w:r w:rsidRPr="75751899" w:rsidR="0B2A39A4">
        <w:rPr>
          <w:sz w:val="24"/>
          <w:szCs w:val="24"/>
        </w:rPr>
        <w:t>p</w:t>
      </w:r>
      <w:r w:rsidRPr="75751899">
        <w:rPr>
          <w:sz w:val="24"/>
          <w:szCs w:val="24"/>
        </w:rPr>
        <w:t xml:space="preserve">iecewise </w:t>
      </w:r>
      <w:r w:rsidRPr="75751899" w:rsidR="06FB45F0">
        <w:rPr>
          <w:sz w:val="24"/>
          <w:szCs w:val="24"/>
        </w:rPr>
        <w:t xml:space="preserve">linear </w:t>
      </w:r>
      <w:r w:rsidRPr="75751899">
        <w:rPr>
          <w:sz w:val="24"/>
          <w:szCs w:val="24"/>
        </w:rPr>
        <w:t>regression.</w:t>
      </w:r>
      <w:r w:rsidR="003E5CE3">
        <w:rPr>
          <w:sz w:val="24"/>
          <w:szCs w:val="24"/>
        </w:rPr>
        <w:t xml:space="preserve"> HU values in other inserts showed similar behaviors.</w:t>
      </w:r>
    </w:p>
    <w:p w:rsidR="26523859" w:rsidP="26523859" w:rsidRDefault="26523859" w14:paraId="7A2115CB" w14:textId="0EC59958">
      <w:pPr>
        <w:rPr>
          <w:sz w:val="32"/>
          <w:szCs w:val="32"/>
        </w:rPr>
      </w:pPr>
    </w:p>
    <w:p w:rsidRPr="00857155" w:rsidR="01632DE1" w:rsidP="67621827" w:rsidRDefault="24139FD8" w14:paraId="2C73B6B1" w14:textId="14BB8831">
      <w:pPr>
        <w:pStyle w:val="ListParagraph"/>
        <w:keepNext w:val="1"/>
        <w:numPr>
          <w:ilvl w:val="0"/>
          <w:numId w:val="5"/>
        </w:numPr>
        <w:spacing w:line="360" w:lineRule="auto"/>
        <w:rPr>
          <w:sz w:val="32"/>
          <w:szCs w:val="32"/>
        </w:rPr>
      </w:pPr>
      <w:r w:rsidRPr="1AD23962" w:rsidR="24139FD8">
        <w:rPr>
          <w:sz w:val="32"/>
          <w:szCs w:val="32"/>
        </w:rPr>
        <w:t>Correction method</w:t>
      </w:r>
    </w:p>
    <w:p w:rsidRPr="00857155" w:rsidR="01632DE1" w:rsidP="67621827" w:rsidRDefault="24139FD8" w14:paraId="7B703933" w14:textId="31CD3DAD">
      <w:pPr/>
      <w:r w:rsidR="24139FD8">
        <w:drawing>
          <wp:inline wp14:editId="55484568" wp14:anchorId="1BAB42F2">
            <wp:extent cx="5407670" cy="4055754"/>
            <wp:effectExtent l="0" t="0" r="0" b="0"/>
            <wp:docPr id="1676260071" name="Picture 167626007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676260071"/>
                    <pic:cNvPicPr/>
                  </pic:nvPicPr>
                  <pic:blipFill>
                    <a:blip r:embed="R9de019425e13412d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07670" cy="405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C7DF637" w:rsidP="75EC843D" w:rsidRDefault="4C7DF637" w14:paraId="38B25FC2" w14:textId="4B143CE7">
      <w:pPr>
        <w:pStyle w:val="Caption"/>
        <w:rPr>
          <w:sz w:val="24"/>
          <w:szCs w:val="24"/>
        </w:rPr>
      </w:pPr>
      <w:r w:rsidRPr="1AD23962" w:rsidR="4C7DF637">
        <w:rPr>
          <w:sz w:val="24"/>
          <w:szCs w:val="24"/>
        </w:rPr>
        <w:t>Supplementary Figure 4: Effect of the correction methods on the BMD error.</w:t>
      </w:r>
    </w:p>
    <w:p w:rsidR="75EC843D" w:rsidP="75EC843D" w:rsidRDefault="75EC843D" w14:paraId="194965BF" w14:textId="41A09A62">
      <w:pPr>
        <w:pStyle w:val="Normal"/>
      </w:pPr>
    </w:p>
    <w:sectPr w:rsidRPr="00857155" w:rsidR="01632DE1">
      <w:headerReference w:type="default" r:id="rId12"/>
      <w:footerReference w:type="default" r:id="rId13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1371" w:rsidP="00787323" w:rsidRDefault="00EA1371" w14:paraId="5E367637" w14:textId="77777777">
      <w:pPr>
        <w:spacing w:after="0" w:line="240" w:lineRule="auto"/>
      </w:pPr>
      <w:r>
        <w:separator/>
      </w:r>
    </w:p>
  </w:endnote>
  <w:endnote w:type="continuationSeparator" w:id="0">
    <w:p w:rsidR="00EA1371" w:rsidP="00787323" w:rsidRDefault="00EA1371" w14:paraId="4F4D9AD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76442" w:rsidTr="361EF21C" w14:paraId="3E15D45D" w14:textId="77777777">
      <w:trPr>
        <w:trHeight w:val="300"/>
      </w:trPr>
      <w:tc>
        <w:tcPr>
          <w:tcW w:w="3120" w:type="dxa"/>
        </w:tcPr>
        <w:p w:rsidR="00A76442" w:rsidP="361EF21C" w:rsidRDefault="00A76442" w14:paraId="272F1D27" w14:textId="5B525B92">
          <w:pPr>
            <w:pStyle w:val="Header"/>
            <w:ind w:left="-115"/>
          </w:pPr>
        </w:p>
      </w:tc>
      <w:tc>
        <w:tcPr>
          <w:tcW w:w="3120" w:type="dxa"/>
        </w:tcPr>
        <w:p w:rsidR="00A76442" w:rsidP="361EF21C" w:rsidRDefault="00A76442" w14:paraId="74C24603" w14:textId="6D85A4D0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E2870">
            <w:rPr>
              <w:noProof/>
            </w:rPr>
            <w:t>1</w:t>
          </w:r>
          <w:r>
            <w:fldChar w:fldCharType="end"/>
          </w:r>
        </w:p>
      </w:tc>
      <w:tc>
        <w:tcPr>
          <w:tcW w:w="3120" w:type="dxa"/>
        </w:tcPr>
        <w:p w:rsidR="00A76442" w:rsidP="361EF21C" w:rsidRDefault="00A76442" w14:paraId="6EF990CC" w14:textId="20AE3EC6">
          <w:pPr>
            <w:pStyle w:val="Header"/>
            <w:ind w:right="-115"/>
            <w:jc w:val="right"/>
          </w:pPr>
        </w:p>
      </w:tc>
    </w:tr>
  </w:tbl>
  <w:p w:rsidR="00A76442" w:rsidP="361EF21C" w:rsidRDefault="00A76442" w14:paraId="53D2B536" w14:textId="4A46E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1371" w:rsidP="00787323" w:rsidRDefault="00EA1371" w14:paraId="000E60DB" w14:textId="77777777">
      <w:pPr>
        <w:spacing w:after="0" w:line="240" w:lineRule="auto"/>
      </w:pPr>
      <w:r>
        <w:separator/>
      </w:r>
    </w:p>
  </w:footnote>
  <w:footnote w:type="continuationSeparator" w:id="0">
    <w:p w:rsidR="00EA1371" w:rsidP="00787323" w:rsidRDefault="00EA1371" w14:paraId="02C70FB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76442" w:rsidTr="361EF21C" w14:paraId="435E6D06" w14:textId="77777777">
      <w:trPr>
        <w:trHeight w:val="300"/>
      </w:trPr>
      <w:tc>
        <w:tcPr>
          <w:tcW w:w="3120" w:type="dxa"/>
        </w:tcPr>
        <w:p w:rsidR="00A76442" w:rsidP="361EF21C" w:rsidRDefault="00A76442" w14:paraId="315D75B7" w14:textId="725C27D9">
          <w:pPr>
            <w:pStyle w:val="Header"/>
            <w:ind w:left="-115"/>
          </w:pPr>
        </w:p>
      </w:tc>
      <w:tc>
        <w:tcPr>
          <w:tcW w:w="3120" w:type="dxa"/>
        </w:tcPr>
        <w:p w:rsidR="00A76442" w:rsidP="361EF21C" w:rsidRDefault="00A76442" w14:paraId="34D917E8" w14:textId="56780BDF">
          <w:pPr>
            <w:pStyle w:val="Header"/>
            <w:jc w:val="center"/>
          </w:pPr>
        </w:p>
      </w:tc>
      <w:tc>
        <w:tcPr>
          <w:tcW w:w="3120" w:type="dxa"/>
        </w:tcPr>
        <w:p w:rsidR="00A76442" w:rsidP="361EF21C" w:rsidRDefault="00A76442" w14:paraId="48B9F9A1" w14:textId="7BB0209D">
          <w:pPr>
            <w:pStyle w:val="Header"/>
            <w:ind w:right="-115"/>
            <w:jc w:val="right"/>
          </w:pPr>
        </w:p>
      </w:tc>
    </w:tr>
  </w:tbl>
  <w:p w:rsidR="00A76442" w:rsidP="361EF21C" w:rsidRDefault="00A76442" w14:paraId="3842639E" w14:textId="0D0FE69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IYi2mCJ7Uqfmd" int2:id="do2uHGCn">
      <int2:state int2:value="Rejected" int2:type="LegacyProofing"/>
    </int2:textHash>
    <int2:textHash int2:hashCode="VmGAX1R+4442qG" int2:id="fhUjuOMG">
      <int2:state int2:value="Rejected" int2:type="LegacyProofing"/>
    </int2:textHash>
    <int2:textHash int2:hashCode="3ltw8+jFe21kkH" int2:id="LkxRhYr5">
      <int2:state int2:value="Rejected" int2:type="LegacyProofing"/>
    </int2:textHash>
    <int2:textHash int2:hashCode="iiETgYquR/TT7L" int2:id="RyQU6ptd">
      <int2:state int2:value="Rejected" int2:type="LegacyProofing"/>
    </int2:textHash>
    <int2:textHash int2:hashCode="dhQ1BSAU1HzqRb" int2:id="DLbbdU42">
      <int2:state int2:value="Rejected" int2:type="LegacyProofing"/>
    </int2:textHash>
    <int2:textHash int2:hashCode="/HgtBMJhYmu37u" int2:id="SXx7Hy2p">
      <int2:state int2:value="Rejected" int2:type="LegacyProofing"/>
    </int2:textHash>
    <int2:textHash int2:hashCode="2RZxgKvoNP8tXW" int2:id="GiLHb6E0">
      <int2:state int2:value="Rejected" int2:type="LegacyProofing"/>
    </int2:textHash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F400"/>
    <w:multiLevelType w:val="hybridMultilevel"/>
    <w:tmpl w:val="B6464164"/>
    <w:lvl w:ilvl="0" w:tplc="2974A66A">
      <w:start w:val="1"/>
      <w:numFmt w:val="decimal"/>
      <w:lvlText w:val="%1."/>
      <w:lvlJc w:val="left"/>
      <w:pPr>
        <w:ind w:left="1080" w:hanging="360"/>
      </w:pPr>
    </w:lvl>
    <w:lvl w:ilvl="1" w:tplc="D35ADA00">
      <w:start w:val="1"/>
      <w:numFmt w:val="lowerLetter"/>
      <w:lvlText w:val="%2."/>
      <w:lvlJc w:val="left"/>
      <w:pPr>
        <w:ind w:left="1800" w:hanging="360"/>
      </w:pPr>
    </w:lvl>
    <w:lvl w:ilvl="2" w:tplc="EC6ED202">
      <w:start w:val="1"/>
      <w:numFmt w:val="lowerRoman"/>
      <w:lvlText w:val="%3."/>
      <w:lvlJc w:val="right"/>
      <w:pPr>
        <w:ind w:left="2520" w:hanging="180"/>
      </w:pPr>
    </w:lvl>
    <w:lvl w:ilvl="3" w:tplc="32ECF056">
      <w:start w:val="1"/>
      <w:numFmt w:val="decimal"/>
      <w:lvlText w:val="%4."/>
      <w:lvlJc w:val="left"/>
      <w:pPr>
        <w:ind w:left="3240" w:hanging="360"/>
      </w:pPr>
    </w:lvl>
    <w:lvl w:ilvl="4" w:tplc="C974EBA8">
      <w:start w:val="1"/>
      <w:numFmt w:val="lowerLetter"/>
      <w:lvlText w:val="%5."/>
      <w:lvlJc w:val="left"/>
      <w:pPr>
        <w:ind w:left="3960" w:hanging="360"/>
      </w:pPr>
    </w:lvl>
    <w:lvl w:ilvl="5" w:tplc="2056DA3A">
      <w:start w:val="1"/>
      <w:numFmt w:val="lowerRoman"/>
      <w:lvlText w:val="%6."/>
      <w:lvlJc w:val="right"/>
      <w:pPr>
        <w:ind w:left="4680" w:hanging="180"/>
      </w:pPr>
    </w:lvl>
    <w:lvl w:ilvl="6" w:tplc="74F69DC8">
      <w:start w:val="1"/>
      <w:numFmt w:val="decimal"/>
      <w:lvlText w:val="%7."/>
      <w:lvlJc w:val="left"/>
      <w:pPr>
        <w:ind w:left="5400" w:hanging="360"/>
      </w:pPr>
    </w:lvl>
    <w:lvl w:ilvl="7" w:tplc="6ED429D6">
      <w:start w:val="1"/>
      <w:numFmt w:val="lowerLetter"/>
      <w:lvlText w:val="%8."/>
      <w:lvlJc w:val="left"/>
      <w:pPr>
        <w:ind w:left="6120" w:hanging="360"/>
      </w:pPr>
    </w:lvl>
    <w:lvl w:ilvl="8" w:tplc="4D228D4C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B5044C"/>
    <w:multiLevelType w:val="hybridMultilevel"/>
    <w:tmpl w:val="1DF4713C"/>
    <w:lvl w:ilvl="0" w:tplc="8D2E7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DE7A8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A7A85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50FE8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09EAB6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227E8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C2086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31445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BB8C9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2" w15:restartNumberingAfterBreak="0">
    <w:nsid w:val="24012FAF"/>
    <w:multiLevelType w:val="hybridMultilevel"/>
    <w:tmpl w:val="BD260758"/>
    <w:lvl w:ilvl="0" w:tplc="061830AC">
      <w:start w:val="1"/>
      <w:numFmt w:val="decimal"/>
      <w:lvlText w:val="%1."/>
      <w:lvlJc w:val="left"/>
      <w:pPr>
        <w:ind w:left="720" w:hanging="360"/>
      </w:pPr>
    </w:lvl>
    <w:lvl w:ilvl="1" w:tplc="963E2E2C">
      <w:start w:val="1"/>
      <w:numFmt w:val="lowerLetter"/>
      <w:lvlText w:val="%2."/>
      <w:lvlJc w:val="left"/>
      <w:pPr>
        <w:ind w:left="1440" w:hanging="360"/>
      </w:pPr>
    </w:lvl>
    <w:lvl w:ilvl="2" w:tplc="DA78B156">
      <w:start w:val="1"/>
      <w:numFmt w:val="lowerRoman"/>
      <w:lvlText w:val="%3."/>
      <w:lvlJc w:val="right"/>
      <w:pPr>
        <w:ind w:left="2160" w:hanging="180"/>
      </w:pPr>
    </w:lvl>
    <w:lvl w:ilvl="3" w:tplc="AC3ADDE0">
      <w:start w:val="1"/>
      <w:numFmt w:val="decimal"/>
      <w:lvlText w:val="%4."/>
      <w:lvlJc w:val="left"/>
      <w:pPr>
        <w:ind w:left="2880" w:hanging="360"/>
      </w:pPr>
    </w:lvl>
    <w:lvl w:ilvl="4" w:tplc="9C6ED958">
      <w:start w:val="1"/>
      <w:numFmt w:val="lowerLetter"/>
      <w:lvlText w:val="%5."/>
      <w:lvlJc w:val="left"/>
      <w:pPr>
        <w:ind w:left="3600" w:hanging="360"/>
      </w:pPr>
    </w:lvl>
    <w:lvl w:ilvl="5" w:tplc="903489E2">
      <w:start w:val="1"/>
      <w:numFmt w:val="lowerRoman"/>
      <w:lvlText w:val="%6."/>
      <w:lvlJc w:val="right"/>
      <w:pPr>
        <w:ind w:left="4320" w:hanging="180"/>
      </w:pPr>
    </w:lvl>
    <w:lvl w:ilvl="6" w:tplc="28C226E8">
      <w:start w:val="1"/>
      <w:numFmt w:val="decimal"/>
      <w:lvlText w:val="%7."/>
      <w:lvlJc w:val="left"/>
      <w:pPr>
        <w:ind w:left="5040" w:hanging="360"/>
      </w:pPr>
    </w:lvl>
    <w:lvl w:ilvl="7" w:tplc="EDA0AB2C">
      <w:start w:val="1"/>
      <w:numFmt w:val="lowerLetter"/>
      <w:lvlText w:val="%8."/>
      <w:lvlJc w:val="left"/>
      <w:pPr>
        <w:ind w:left="5760" w:hanging="360"/>
      </w:pPr>
    </w:lvl>
    <w:lvl w:ilvl="8" w:tplc="371A480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63AA1"/>
    <w:multiLevelType w:val="hybridMultilevel"/>
    <w:tmpl w:val="D56C22F4"/>
    <w:lvl w:ilvl="0" w:tplc="2DE2C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DFF8C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BDE20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C81C8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7200C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437E9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0F7A1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7722B1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449CA2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4" w15:restartNumberingAfterBreak="0">
    <w:nsid w:val="4FA7AFFF"/>
    <w:multiLevelType w:val="hybridMultilevel"/>
    <w:tmpl w:val="FFFFFFFF"/>
    <w:lvl w:ilvl="0" w:tplc="717C1906">
      <w:start w:val="1"/>
      <w:numFmt w:val="decimal"/>
      <w:lvlText w:val="%1."/>
      <w:lvlJc w:val="left"/>
      <w:pPr>
        <w:ind w:left="720" w:hanging="360"/>
      </w:pPr>
    </w:lvl>
    <w:lvl w:ilvl="1" w:tplc="78FCF808">
      <w:start w:val="1"/>
      <w:numFmt w:val="lowerLetter"/>
      <w:lvlText w:val="%2."/>
      <w:lvlJc w:val="left"/>
      <w:pPr>
        <w:ind w:left="1440" w:hanging="360"/>
      </w:pPr>
    </w:lvl>
    <w:lvl w:ilvl="2" w:tplc="073CCC4C">
      <w:start w:val="1"/>
      <w:numFmt w:val="lowerRoman"/>
      <w:lvlText w:val="%3."/>
      <w:lvlJc w:val="right"/>
      <w:pPr>
        <w:ind w:left="2160" w:hanging="180"/>
      </w:pPr>
    </w:lvl>
    <w:lvl w:ilvl="3" w:tplc="1E1C829E">
      <w:start w:val="1"/>
      <w:numFmt w:val="decimal"/>
      <w:lvlText w:val="%4."/>
      <w:lvlJc w:val="left"/>
      <w:pPr>
        <w:ind w:left="2880" w:hanging="360"/>
      </w:pPr>
    </w:lvl>
    <w:lvl w:ilvl="4" w:tplc="70BA04BC">
      <w:start w:val="1"/>
      <w:numFmt w:val="lowerLetter"/>
      <w:lvlText w:val="%5."/>
      <w:lvlJc w:val="left"/>
      <w:pPr>
        <w:ind w:left="3600" w:hanging="360"/>
      </w:pPr>
    </w:lvl>
    <w:lvl w:ilvl="5" w:tplc="D98C6A48">
      <w:start w:val="1"/>
      <w:numFmt w:val="lowerRoman"/>
      <w:lvlText w:val="%6."/>
      <w:lvlJc w:val="right"/>
      <w:pPr>
        <w:ind w:left="4320" w:hanging="180"/>
      </w:pPr>
    </w:lvl>
    <w:lvl w:ilvl="6" w:tplc="EE0853CC">
      <w:start w:val="1"/>
      <w:numFmt w:val="decimal"/>
      <w:lvlText w:val="%7."/>
      <w:lvlJc w:val="left"/>
      <w:pPr>
        <w:ind w:left="5040" w:hanging="360"/>
      </w:pPr>
    </w:lvl>
    <w:lvl w:ilvl="7" w:tplc="32BCCAF4">
      <w:start w:val="1"/>
      <w:numFmt w:val="lowerLetter"/>
      <w:lvlText w:val="%8."/>
      <w:lvlJc w:val="left"/>
      <w:pPr>
        <w:ind w:left="5760" w:hanging="360"/>
      </w:pPr>
    </w:lvl>
    <w:lvl w:ilvl="8" w:tplc="6FF0D40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D7413"/>
    <w:multiLevelType w:val="hybridMultilevel"/>
    <w:tmpl w:val="07BAA798"/>
    <w:lvl w:ilvl="0" w:tplc="F280C85C">
      <w:start w:val="1"/>
      <w:numFmt w:val="decimal"/>
      <w:lvlText w:val="%1."/>
      <w:lvlJc w:val="left"/>
      <w:pPr>
        <w:ind w:left="720" w:hanging="360"/>
      </w:pPr>
    </w:lvl>
    <w:lvl w:ilvl="1" w:tplc="1E4CC704">
      <w:start w:val="1"/>
      <w:numFmt w:val="lowerLetter"/>
      <w:lvlText w:val="%2."/>
      <w:lvlJc w:val="left"/>
      <w:pPr>
        <w:ind w:left="1440" w:hanging="360"/>
      </w:pPr>
    </w:lvl>
    <w:lvl w:ilvl="2" w:tplc="76C499FC">
      <w:start w:val="1"/>
      <w:numFmt w:val="lowerRoman"/>
      <w:lvlText w:val="%3."/>
      <w:lvlJc w:val="right"/>
      <w:pPr>
        <w:ind w:left="2160" w:hanging="180"/>
      </w:pPr>
    </w:lvl>
    <w:lvl w:ilvl="3" w:tplc="E0BAD4B0">
      <w:start w:val="1"/>
      <w:numFmt w:val="decimal"/>
      <w:lvlText w:val="%4."/>
      <w:lvlJc w:val="left"/>
      <w:pPr>
        <w:ind w:left="2880" w:hanging="360"/>
      </w:pPr>
    </w:lvl>
    <w:lvl w:ilvl="4" w:tplc="F3AE1030">
      <w:start w:val="1"/>
      <w:numFmt w:val="lowerLetter"/>
      <w:lvlText w:val="%5."/>
      <w:lvlJc w:val="left"/>
      <w:pPr>
        <w:ind w:left="3600" w:hanging="360"/>
      </w:pPr>
    </w:lvl>
    <w:lvl w:ilvl="5" w:tplc="44468332">
      <w:start w:val="1"/>
      <w:numFmt w:val="lowerRoman"/>
      <w:lvlText w:val="%6."/>
      <w:lvlJc w:val="right"/>
      <w:pPr>
        <w:ind w:left="4320" w:hanging="180"/>
      </w:pPr>
    </w:lvl>
    <w:lvl w:ilvl="6" w:tplc="7AAE0862">
      <w:start w:val="1"/>
      <w:numFmt w:val="decimal"/>
      <w:lvlText w:val="%7."/>
      <w:lvlJc w:val="left"/>
      <w:pPr>
        <w:ind w:left="5040" w:hanging="360"/>
      </w:pPr>
    </w:lvl>
    <w:lvl w:ilvl="7" w:tplc="0E6CC13E">
      <w:start w:val="1"/>
      <w:numFmt w:val="lowerLetter"/>
      <w:lvlText w:val="%8."/>
      <w:lvlJc w:val="left"/>
      <w:pPr>
        <w:ind w:left="5760" w:hanging="360"/>
      </w:pPr>
    </w:lvl>
    <w:lvl w:ilvl="8" w:tplc="08A607F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F4B93B"/>
    <w:multiLevelType w:val="hybridMultilevel"/>
    <w:tmpl w:val="1612F5EE"/>
    <w:lvl w:ilvl="0" w:tplc="706C5890">
      <w:start w:val="1"/>
      <w:numFmt w:val="decimal"/>
      <w:lvlText w:val="%1."/>
      <w:lvlJc w:val="left"/>
      <w:pPr>
        <w:ind w:left="720" w:hanging="360"/>
      </w:pPr>
    </w:lvl>
    <w:lvl w:ilvl="1" w:tplc="E30614E4">
      <w:start w:val="1"/>
      <w:numFmt w:val="lowerLetter"/>
      <w:lvlText w:val="%2."/>
      <w:lvlJc w:val="left"/>
      <w:pPr>
        <w:ind w:left="1440" w:hanging="360"/>
      </w:pPr>
    </w:lvl>
    <w:lvl w:ilvl="2" w:tplc="F300E43E">
      <w:start w:val="1"/>
      <w:numFmt w:val="lowerRoman"/>
      <w:lvlText w:val="%3."/>
      <w:lvlJc w:val="right"/>
      <w:pPr>
        <w:ind w:left="2160" w:hanging="180"/>
      </w:pPr>
    </w:lvl>
    <w:lvl w:ilvl="3" w:tplc="D4D8E64C">
      <w:start w:val="1"/>
      <w:numFmt w:val="decimal"/>
      <w:lvlText w:val="%4."/>
      <w:lvlJc w:val="left"/>
      <w:pPr>
        <w:ind w:left="2880" w:hanging="360"/>
      </w:pPr>
    </w:lvl>
    <w:lvl w:ilvl="4" w:tplc="B40E0214">
      <w:start w:val="1"/>
      <w:numFmt w:val="lowerLetter"/>
      <w:lvlText w:val="%5."/>
      <w:lvlJc w:val="left"/>
      <w:pPr>
        <w:ind w:left="3600" w:hanging="360"/>
      </w:pPr>
    </w:lvl>
    <w:lvl w:ilvl="5" w:tplc="FD78765C">
      <w:start w:val="1"/>
      <w:numFmt w:val="lowerRoman"/>
      <w:lvlText w:val="%6."/>
      <w:lvlJc w:val="right"/>
      <w:pPr>
        <w:ind w:left="4320" w:hanging="180"/>
      </w:pPr>
    </w:lvl>
    <w:lvl w:ilvl="6" w:tplc="17628DB0">
      <w:start w:val="1"/>
      <w:numFmt w:val="decimal"/>
      <w:lvlText w:val="%7."/>
      <w:lvlJc w:val="left"/>
      <w:pPr>
        <w:ind w:left="5040" w:hanging="360"/>
      </w:pPr>
    </w:lvl>
    <w:lvl w:ilvl="7" w:tplc="28022034">
      <w:start w:val="1"/>
      <w:numFmt w:val="lowerLetter"/>
      <w:lvlText w:val="%8."/>
      <w:lvlJc w:val="left"/>
      <w:pPr>
        <w:ind w:left="5760" w:hanging="360"/>
      </w:pPr>
    </w:lvl>
    <w:lvl w:ilvl="8" w:tplc="B3F6796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6728AD"/>
    <w:multiLevelType w:val="hybridMultilevel"/>
    <w:tmpl w:val="014E45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D3A4D9C">
      <w:start w:val="1"/>
      <w:numFmt w:val="lowerRoman"/>
      <w:lvlText w:val="%3."/>
      <w:lvlJc w:val="right"/>
      <w:pPr>
        <w:ind w:left="2160" w:hanging="180"/>
      </w:pPr>
    </w:lvl>
    <w:lvl w:ilvl="3" w:tplc="BF4C3CFE">
      <w:start w:val="1"/>
      <w:numFmt w:val="decimal"/>
      <w:lvlText w:val="%4."/>
      <w:lvlJc w:val="left"/>
      <w:pPr>
        <w:ind w:left="2880" w:hanging="360"/>
      </w:pPr>
    </w:lvl>
    <w:lvl w:ilvl="4" w:tplc="5A46BC4A">
      <w:start w:val="1"/>
      <w:numFmt w:val="lowerLetter"/>
      <w:lvlText w:val="%5."/>
      <w:lvlJc w:val="left"/>
      <w:pPr>
        <w:ind w:left="3600" w:hanging="360"/>
      </w:pPr>
    </w:lvl>
    <w:lvl w:ilvl="5" w:tplc="EB8CD908">
      <w:start w:val="1"/>
      <w:numFmt w:val="lowerRoman"/>
      <w:lvlText w:val="%6."/>
      <w:lvlJc w:val="right"/>
      <w:pPr>
        <w:ind w:left="4320" w:hanging="180"/>
      </w:pPr>
    </w:lvl>
    <w:lvl w:ilvl="6" w:tplc="96445952">
      <w:start w:val="1"/>
      <w:numFmt w:val="decimal"/>
      <w:lvlText w:val="%7."/>
      <w:lvlJc w:val="left"/>
      <w:pPr>
        <w:ind w:left="5040" w:hanging="360"/>
      </w:pPr>
    </w:lvl>
    <w:lvl w:ilvl="7" w:tplc="F5545E86">
      <w:start w:val="1"/>
      <w:numFmt w:val="lowerLetter"/>
      <w:lvlText w:val="%8."/>
      <w:lvlJc w:val="left"/>
      <w:pPr>
        <w:ind w:left="5760" w:hanging="360"/>
      </w:pPr>
    </w:lvl>
    <w:lvl w:ilvl="8" w:tplc="C8A86174">
      <w:start w:val="1"/>
      <w:numFmt w:val="lowerRoman"/>
      <w:lvlText w:val="%9."/>
      <w:lvlJc w:val="right"/>
      <w:pPr>
        <w:ind w:left="6480" w:hanging="180"/>
      </w:pPr>
    </w:lvl>
  </w:abstractNum>
  <w:num w:numId="1" w16cid:durableId="411389889">
    <w:abstractNumId w:val="4"/>
  </w:num>
  <w:num w:numId="2" w16cid:durableId="54084662">
    <w:abstractNumId w:val="2"/>
  </w:num>
  <w:num w:numId="3" w16cid:durableId="1412235617">
    <w:abstractNumId w:val="0"/>
  </w:num>
  <w:num w:numId="4" w16cid:durableId="90588591">
    <w:abstractNumId w:val="6"/>
  </w:num>
  <w:num w:numId="5" w16cid:durableId="512885462">
    <w:abstractNumId w:val="5"/>
  </w:num>
  <w:num w:numId="6" w16cid:durableId="1608468254">
    <w:abstractNumId w:val="7"/>
  </w:num>
  <w:num w:numId="7" w16cid:durableId="1395661689">
    <w:abstractNumId w:val="3"/>
  </w:num>
  <w:num w:numId="8" w16cid:durableId="5770603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tru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74DAF0"/>
    <w:rsid w:val="000156A2"/>
    <w:rsid w:val="00043501"/>
    <w:rsid w:val="0005C499"/>
    <w:rsid w:val="000715A6"/>
    <w:rsid w:val="000772E9"/>
    <w:rsid w:val="000C6272"/>
    <w:rsid w:val="000E671C"/>
    <w:rsid w:val="000F9B92"/>
    <w:rsid w:val="00125A05"/>
    <w:rsid w:val="00136EEB"/>
    <w:rsid w:val="001641C4"/>
    <w:rsid w:val="0017346D"/>
    <w:rsid w:val="001817D3"/>
    <w:rsid w:val="001A2DE8"/>
    <w:rsid w:val="001D4449"/>
    <w:rsid w:val="001E2870"/>
    <w:rsid w:val="001F1E5A"/>
    <w:rsid w:val="001F7470"/>
    <w:rsid w:val="00243F53"/>
    <w:rsid w:val="0027C42C"/>
    <w:rsid w:val="00291F17"/>
    <w:rsid w:val="00299F3C"/>
    <w:rsid w:val="002A75E7"/>
    <w:rsid w:val="002C2426"/>
    <w:rsid w:val="002D5F76"/>
    <w:rsid w:val="0031490D"/>
    <w:rsid w:val="00315753"/>
    <w:rsid w:val="0032E937"/>
    <w:rsid w:val="00331CD5"/>
    <w:rsid w:val="00347245"/>
    <w:rsid w:val="00383F61"/>
    <w:rsid w:val="00386152"/>
    <w:rsid w:val="003C45E5"/>
    <w:rsid w:val="003C59FD"/>
    <w:rsid w:val="003E081E"/>
    <w:rsid w:val="003E5CE3"/>
    <w:rsid w:val="003F3FDC"/>
    <w:rsid w:val="004458B0"/>
    <w:rsid w:val="0044897E"/>
    <w:rsid w:val="0044BCD1"/>
    <w:rsid w:val="004859D5"/>
    <w:rsid w:val="004B4B70"/>
    <w:rsid w:val="00561994"/>
    <w:rsid w:val="005E1320"/>
    <w:rsid w:val="006049C9"/>
    <w:rsid w:val="006467F6"/>
    <w:rsid w:val="00672DE7"/>
    <w:rsid w:val="006A214A"/>
    <w:rsid w:val="006B0DB0"/>
    <w:rsid w:val="006BC9FD"/>
    <w:rsid w:val="00723163"/>
    <w:rsid w:val="0073749D"/>
    <w:rsid w:val="00751CDA"/>
    <w:rsid w:val="00752342"/>
    <w:rsid w:val="00759B55"/>
    <w:rsid w:val="00787323"/>
    <w:rsid w:val="0079507E"/>
    <w:rsid w:val="007C079D"/>
    <w:rsid w:val="007D3B5A"/>
    <w:rsid w:val="007D5ECA"/>
    <w:rsid w:val="007E5F5F"/>
    <w:rsid w:val="007F48A4"/>
    <w:rsid w:val="0084550E"/>
    <w:rsid w:val="00857155"/>
    <w:rsid w:val="0086756C"/>
    <w:rsid w:val="00874EAD"/>
    <w:rsid w:val="0087BAAF"/>
    <w:rsid w:val="0088315E"/>
    <w:rsid w:val="008CC226"/>
    <w:rsid w:val="008E17B0"/>
    <w:rsid w:val="008E26A4"/>
    <w:rsid w:val="0095CD34"/>
    <w:rsid w:val="009FF36E"/>
    <w:rsid w:val="00A0C2CC"/>
    <w:rsid w:val="00A11A03"/>
    <w:rsid w:val="00A301CF"/>
    <w:rsid w:val="00A5669B"/>
    <w:rsid w:val="00A76442"/>
    <w:rsid w:val="00A8FC67"/>
    <w:rsid w:val="00B665BC"/>
    <w:rsid w:val="00BC19C1"/>
    <w:rsid w:val="00C12220"/>
    <w:rsid w:val="00C51FA7"/>
    <w:rsid w:val="00C53C71"/>
    <w:rsid w:val="00C66906"/>
    <w:rsid w:val="00C96DFA"/>
    <w:rsid w:val="00CC14CD"/>
    <w:rsid w:val="00D35655"/>
    <w:rsid w:val="00DD9A90"/>
    <w:rsid w:val="00DE48F7"/>
    <w:rsid w:val="00E10F1B"/>
    <w:rsid w:val="00E93356"/>
    <w:rsid w:val="00EA1371"/>
    <w:rsid w:val="00ED696D"/>
    <w:rsid w:val="00EE6ABB"/>
    <w:rsid w:val="00EF20AD"/>
    <w:rsid w:val="00F2300A"/>
    <w:rsid w:val="00F263F2"/>
    <w:rsid w:val="00F69361"/>
    <w:rsid w:val="00F80536"/>
    <w:rsid w:val="00F928AF"/>
    <w:rsid w:val="00F9AA8A"/>
    <w:rsid w:val="00FEA303"/>
    <w:rsid w:val="0104BB87"/>
    <w:rsid w:val="010BBDB2"/>
    <w:rsid w:val="01103B5C"/>
    <w:rsid w:val="011C8F32"/>
    <w:rsid w:val="011EF7F0"/>
    <w:rsid w:val="011FD630"/>
    <w:rsid w:val="0126D821"/>
    <w:rsid w:val="013281A0"/>
    <w:rsid w:val="013B471F"/>
    <w:rsid w:val="013E1A06"/>
    <w:rsid w:val="0142BB42"/>
    <w:rsid w:val="014904BD"/>
    <w:rsid w:val="014D58F1"/>
    <w:rsid w:val="014E2BBA"/>
    <w:rsid w:val="014EBA6B"/>
    <w:rsid w:val="014ED1E2"/>
    <w:rsid w:val="0152A0B6"/>
    <w:rsid w:val="0155B977"/>
    <w:rsid w:val="015B60C8"/>
    <w:rsid w:val="015B7E10"/>
    <w:rsid w:val="01632DE1"/>
    <w:rsid w:val="0164FEF5"/>
    <w:rsid w:val="01658C76"/>
    <w:rsid w:val="0171F119"/>
    <w:rsid w:val="0172E6BA"/>
    <w:rsid w:val="01788F2C"/>
    <w:rsid w:val="017BD99E"/>
    <w:rsid w:val="0182440B"/>
    <w:rsid w:val="018BCFC0"/>
    <w:rsid w:val="019952AC"/>
    <w:rsid w:val="019CC296"/>
    <w:rsid w:val="01AF561E"/>
    <w:rsid w:val="01B10330"/>
    <w:rsid w:val="01B2DBA7"/>
    <w:rsid w:val="01B671F7"/>
    <w:rsid w:val="01C06D6C"/>
    <w:rsid w:val="01CB249F"/>
    <w:rsid w:val="01D6AF9B"/>
    <w:rsid w:val="01DC5705"/>
    <w:rsid w:val="01DEA4B9"/>
    <w:rsid w:val="01E23C21"/>
    <w:rsid w:val="01F28C13"/>
    <w:rsid w:val="01F3EE9E"/>
    <w:rsid w:val="01F7729E"/>
    <w:rsid w:val="01F9AB36"/>
    <w:rsid w:val="01FC771F"/>
    <w:rsid w:val="020A8BAB"/>
    <w:rsid w:val="020AB884"/>
    <w:rsid w:val="020F2E13"/>
    <w:rsid w:val="0212BAE3"/>
    <w:rsid w:val="0213E60D"/>
    <w:rsid w:val="0221934D"/>
    <w:rsid w:val="0231540C"/>
    <w:rsid w:val="023755A5"/>
    <w:rsid w:val="024668F5"/>
    <w:rsid w:val="0256291B"/>
    <w:rsid w:val="02599BB2"/>
    <w:rsid w:val="025A3301"/>
    <w:rsid w:val="02607A80"/>
    <w:rsid w:val="0264C63F"/>
    <w:rsid w:val="026AB27C"/>
    <w:rsid w:val="027AF394"/>
    <w:rsid w:val="027D8B35"/>
    <w:rsid w:val="027D9F5E"/>
    <w:rsid w:val="028DA465"/>
    <w:rsid w:val="0296E604"/>
    <w:rsid w:val="02A2A469"/>
    <w:rsid w:val="02A8C3B7"/>
    <w:rsid w:val="02A91AE2"/>
    <w:rsid w:val="02B9E7F3"/>
    <w:rsid w:val="02BBE748"/>
    <w:rsid w:val="02C36FA3"/>
    <w:rsid w:val="02C379F9"/>
    <w:rsid w:val="02C65B9D"/>
    <w:rsid w:val="02C6C272"/>
    <w:rsid w:val="02CB9464"/>
    <w:rsid w:val="02DCC965"/>
    <w:rsid w:val="02E2AFD8"/>
    <w:rsid w:val="02E598A7"/>
    <w:rsid w:val="02E7F0AC"/>
    <w:rsid w:val="02F7EA00"/>
    <w:rsid w:val="02FEC379"/>
    <w:rsid w:val="030EB71B"/>
    <w:rsid w:val="0318BC34"/>
    <w:rsid w:val="0325A455"/>
    <w:rsid w:val="0327A021"/>
    <w:rsid w:val="032F1012"/>
    <w:rsid w:val="03374278"/>
    <w:rsid w:val="0340C87E"/>
    <w:rsid w:val="034498BC"/>
    <w:rsid w:val="0349846A"/>
    <w:rsid w:val="0356A48C"/>
    <w:rsid w:val="03654276"/>
    <w:rsid w:val="0368133E"/>
    <w:rsid w:val="036F6900"/>
    <w:rsid w:val="037E0C82"/>
    <w:rsid w:val="0380139E"/>
    <w:rsid w:val="038ED049"/>
    <w:rsid w:val="039137EA"/>
    <w:rsid w:val="03921DD0"/>
    <w:rsid w:val="03939D77"/>
    <w:rsid w:val="03943063"/>
    <w:rsid w:val="0395889F"/>
    <w:rsid w:val="039665F1"/>
    <w:rsid w:val="0396C773"/>
    <w:rsid w:val="03972EE8"/>
    <w:rsid w:val="039A843A"/>
    <w:rsid w:val="03A5A981"/>
    <w:rsid w:val="03A72A58"/>
    <w:rsid w:val="03A86F9D"/>
    <w:rsid w:val="03A9C027"/>
    <w:rsid w:val="03AE8B44"/>
    <w:rsid w:val="03B64523"/>
    <w:rsid w:val="03B66F5C"/>
    <w:rsid w:val="03BC3D11"/>
    <w:rsid w:val="03C914E5"/>
    <w:rsid w:val="03C9BF89"/>
    <w:rsid w:val="03D92DE3"/>
    <w:rsid w:val="03DB85AE"/>
    <w:rsid w:val="03E0451B"/>
    <w:rsid w:val="03E4553B"/>
    <w:rsid w:val="03E5F811"/>
    <w:rsid w:val="03ECFFE9"/>
    <w:rsid w:val="03ED0F90"/>
    <w:rsid w:val="03EDED52"/>
    <w:rsid w:val="03F0885B"/>
    <w:rsid w:val="03F171B2"/>
    <w:rsid w:val="03F76B19"/>
    <w:rsid w:val="03F7C2EF"/>
    <w:rsid w:val="03FDF609"/>
    <w:rsid w:val="0401B6A4"/>
    <w:rsid w:val="040358BD"/>
    <w:rsid w:val="04046157"/>
    <w:rsid w:val="0406A1F3"/>
    <w:rsid w:val="04086E5B"/>
    <w:rsid w:val="0409A6DA"/>
    <w:rsid w:val="040E6844"/>
    <w:rsid w:val="041067E3"/>
    <w:rsid w:val="04164E7A"/>
    <w:rsid w:val="04175492"/>
    <w:rsid w:val="041882F4"/>
    <w:rsid w:val="04190E1F"/>
    <w:rsid w:val="042C3534"/>
    <w:rsid w:val="042DC2DD"/>
    <w:rsid w:val="042E17A7"/>
    <w:rsid w:val="0431389D"/>
    <w:rsid w:val="045202CD"/>
    <w:rsid w:val="0454A0F7"/>
    <w:rsid w:val="045587C0"/>
    <w:rsid w:val="04571059"/>
    <w:rsid w:val="045C2147"/>
    <w:rsid w:val="045CAE47"/>
    <w:rsid w:val="0460D670"/>
    <w:rsid w:val="04612202"/>
    <w:rsid w:val="04620505"/>
    <w:rsid w:val="0465B1F0"/>
    <w:rsid w:val="0476A5AF"/>
    <w:rsid w:val="0480A2F2"/>
    <w:rsid w:val="048451B9"/>
    <w:rsid w:val="048A792D"/>
    <w:rsid w:val="048F724E"/>
    <w:rsid w:val="0496CF4C"/>
    <w:rsid w:val="04A46AF7"/>
    <w:rsid w:val="04A597E4"/>
    <w:rsid w:val="04B3E56C"/>
    <w:rsid w:val="04B76823"/>
    <w:rsid w:val="04BD5103"/>
    <w:rsid w:val="04BFA714"/>
    <w:rsid w:val="04C1DE23"/>
    <w:rsid w:val="04C5273D"/>
    <w:rsid w:val="04C58151"/>
    <w:rsid w:val="04D6E926"/>
    <w:rsid w:val="04DCE7FA"/>
    <w:rsid w:val="04E35AEC"/>
    <w:rsid w:val="04E5E5A9"/>
    <w:rsid w:val="04EF92CE"/>
    <w:rsid w:val="04F1AE7C"/>
    <w:rsid w:val="04F4FEC0"/>
    <w:rsid w:val="04F53096"/>
    <w:rsid w:val="04F63FA7"/>
    <w:rsid w:val="05018843"/>
    <w:rsid w:val="050845B7"/>
    <w:rsid w:val="050BC18F"/>
    <w:rsid w:val="0510F341"/>
    <w:rsid w:val="0513E3DC"/>
    <w:rsid w:val="051B09F9"/>
    <w:rsid w:val="051B3BA3"/>
    <w:rsid w:val="051B7F2B"/>
    <w:rsid w:val="051E8BD2"/>
    <w:rsid w:val="052BFF30"/>
    <w:rsid w:val="052EBE1F"/>
    <w:rsid w:val="0530010B"/>
    <w:rsid w:val="0539C041"/>
    <w:rsid w:val="053F6002"/>
    <w:rsid w:val="05400BC1"/>
    <w:rsid w:val="05436045"/>
    <w:rsid w:val="0546CED5"/>
    <w:rsid w:val="054CA028"/>
    <w:rsid w:val="054E5D4D"/>
    <w:rsid w:val="0550693A"/>
    <w:rsid w:val="05607D53"/>
    <w:rsid w:val="05630726"/>
    <w:rsid w:val="0563D89E"/>
    <w:rsid w:val="056609F1"/>
    <w:rsid w:val="05735308"/>
    <w:rsid w:val="0574FAA0"/>
    <w:rsid w:val="057588DA"/>
    <w:rsid w:val="0576E98C"/>
    <w:rsid w:val="0581C872"/>
    <w:rsid w:val="05844B5D"/>
    <w:rsid w:val="058D8EF7"/>
    <w:rsid w:val="05960015"/>
    <w:rsid w:val="0596E121"/>
    <w:rsid w:val="0597E4A5"/>
    <w:rsid w:val="05A2ECDA"/>
    <w:rsid w:val="05AD7973"/>
    <w:rsid w:val="05CB5437"/>
    <w:rsid w:val="05CC4555"/>
    <w:rsid w:val="05D8C595"/>
    <w:rsid w:val="05DEE48B"/>
    <w:rsid w:val="05E9A24C"/>
    <w:rsid w:val="05EDD32E"/>
    <w:rsid w:val="05EF92A9"/>
    <w:rsid w:val="05F00055"/>
    <w:rsid w:val="05F0284F"/>
    <w:rsid w:val="06001048"/>
    <w:rsid w:val="0600E9EA"/>
    <w:rsid w:val="060FB6E0"/>
    <w:rsid w:val="06146A27"/>
    <w:rsid w:val="06267C85"/>
    <w:rsid w:val="06363896"/>
    <w:rsid w:val="063664D2"/>
    <w:rsid w:val="0637B8E7"/>
    <w:rsid w:val="0637D290"/>
    <w:rsid w:val="06416845"/>
    <w:rsid w:val="06452583"/>
    <w:rsid w:val="064C63D1"/>
    <w:rsid w:val="06507777"/>
    <w:rsid w:val="0652C683"/>
    <w:rsid w:val="065F40E3"/>
    <w:rsid w:val="067008F5"/>
    <w:rsid w:val="0676572A"/>
    <w:rsid w:val="067A054F"/>
    <w:rsid w:val="068301A6"/>
    <w:rsid w:val="068BCF69"/>
    <w:rsid w:val="068ED1E7"/>
    <w:rsid w:val="0691FC1C"/>
    <w:rsid w:val="0694120C"/>
    <w:rsid w:val="069E123F"/>
    <w:rsid w:val="06A467BC"/>
    <w:rsid w:val="06A91EB7"/>
    <w:rsid w:val="06ACEF6A"/>
    <w:rsid w:val="06AFCF8C"/>
    <w:rsid w:val="06B035DA"/>
    <w:rsid w:val="06B5AD44"/>
    <w:rsid w:val="06B726E0"/>
    <w:rsid w:val="06B76BE5"/>
    <w:rsid w:val="06BC989A"/>
    <w:rsid w:val="06CE6835"/>
    <w:rsid w:val="06CFE355"/>
    <w:rsid w:val="06DB3768"/>
    <w:rsid w:val="06DBB9A6"/>
    <w:rsid w:val="06E40BE0"/>
    <w:rsid w:val="06E955FF"/>
    <w:rsid w:val="06EF8F82"/>
    <w:rsid w:val="06F1A208"/>
    <w:rsid w:val="06F50470"/>
    <w:rsid w:val="06F7B880"/>
    <w:rsid w:val="06F9E9DF"/>
    <w:rsid w:val="06FB45F0"/>
    <w:rsid w:val="07015E02"/>
    <w:rsid w:val="0705851E"/>
    <w:rsid w:val="070D4ED9"/>
    <w:rsid w:val="0717994E"/>
    <w:rsid w:val="0718A86F"/>
    <w:rsid w:val="0720414A"/>
    <w:rsid w:val="07259B75"/>
    <w:rsid w:val="072F2E55"/>
    <w:rsid w:val="07365B21"/>
    <w:rsid w:val="0738E942"/>
    <w:rsid w:val="073C767A"/>
    <w:rsid w:val="073D5A71"/>
    <w:rsid w:val="0741DC2B"/>
    <w:rsid w:val="074681F8"/>
    <w:rsid w:val="07481006"/>
    <w:rsid w:val="0748901E"/>
    <w:rsid w:val="0749B835"/>
    <w:rsid w:val="074C386D"/>
    <w:rsid w:val="074F396D"/>
    <w:rsid w:val="07542EFD"/>
    <w:rsid w:val="075452CE"/>
    <w:rsid w:val="0754663E"/>
    <w:rsid w:val="0758E6F2"/>
    <w:rsid w:val="07691618"/>
    <w:rsid w:val="07772398"/>
    <w:rsid w:val="07858AB2"/>
    <w:rsid w:val="0791833A"/>
    <w:rsid w:val="0793BE3C"/>
    <w:rsid w:val="07978819"/>
    <w:rsid w:val="07A58D98"/>
    <w:rsid w:val="07A67626"/>
    <w:rsid w:val="07B0C19D"/>
    <w:rsid w:val="07C99F3E"/>
    <w:rsid w:val="07D369B1"/>
    <w:rsid w:val="07E25B91"/>
    <w:rsid w:val="07E6FC92"/>
    <w:rsid w:val="07E92A1C"/>
    <w:rsid w:val="07ECE327"/>
    <w:rsid w:val="07EFCE27"/>
    <w:rsid w:val="07F7DF4C"/>
    <w:rsid w:val="07FB1144"/>
    <w:rsid w:val="080DD51E"/>
    <w:rsid w:val="0811BDD4"/>
    <w:rsid w:val="08128E0A"/>
    <w:rsid w:val="0815E22C"/>
    <w:rsid w:val="0818D86A"/>
    <w:rsid w:val="08270FC0"/>
    <w:rsid w:val="082B4D71"/>
    <w:rsid w:val="083CFEDF"/>
    <w:rsid w:val="083F1F30"/>
    <w:rsid w:val="08424419"/>
    <w:rsid w:val="084AD3E6"/>
    <w:rsid w:val="084C35B2"/>
    <w:rsid w:val="084D343B"/>
    <w:rsid w:val="084DE63D"/>
    <w:rsid w:val="084E2781"/>
    <w:rsid w:val="0853D77C"/>
    <w:rsid w:val="08575352"/>
    <w:rsid w:val="0858995B"/>
    <w:rsid w:val="08604B8F"/>
    <w:rsid w:val="0860775E"/>
    <w:rsid w:val="086304D4"/>
    <w:rsid w:val="0863B34C"/>
    <w:rsid w:val="086489B5"/>
    <w:rsid w:val="08699B96"/>
    <w:rsid w:val="086C85FD"/>
    <w:rsid w:val="087336FC"/>
    <w:rsid w:val="087CBE04"/>
    <w:rsid w:val="087CE8AA"/>
    <w:rsid w:val="088723AB"/>
    <w:rsid w:val="0894A930"/>
    <w:rsid w:val="0895DA60"/>
    <w:rsid w:val="08A2C9F1"/>
    <w:rsid w:val="08AC8A9A"/>
    <w:rsid w:val="08AE4A5A"/>
    <w:rsid w:val="08B019DF"/>
    <w:rsid w:val="08B022B2"/>
    <w:rsid w:val="08B1E1EC"/>
    <w:rsid w:val="08B46432"/>
    <w:rsid w:val="08B653E9"/>
    <w:rsid w:val="08B773C4"/>
    <w:rsid w:val="08B81268"/>
    <w:rsid w:val="08B9BFA3"/>
    <w:rsid w:val="08BB87A9"/>
    <w:rsid w:val="08C0BA43"/>
    <w:rsid w:val="08C728F2"/>
    <w:rsid w:val="08C88DC4"/>
    <w:rsid w:val="08CAFEB6"/>
    <w:rsid w:val="08D0014D"/>
    <w:rsid w:val="08D48DCB"/>
    <w:rsid w:val="08D4A1FC"/>
    <w:rsid w:val="08D8047D"/>
    <w:rsid w:val="08FA9ADA"/>
    <w:rsid w:val="08FB5CEF"/>
    <w:rsid w:val="090A7256"/>
    <w:rsid w:val="090C2187"/>
    <w:rsid w:val="090CD4F5"/>
    <w:rsid w:val="0915407B"/>
    <w:rsid w:val="0918A036"/>
    <w:rsid w:val="0919AD3E"/>
    <w:rsid w:val="0927A5ED"/>
    <w:rsid w:val="092B466B"/>
    <w:rsid w:val="092F8E9D"/>
    <w:rsid w:val="093184C3"/>
    <w:rsid w:val="09325111"/>
    <w:rsid w:val="0933EE16"/>
    <w:rsid w:val="093A7F2A"/>
    <w:rsid w:val="093B0E57"/>
    <w:rsid w:val="09478E74"/>
    <w:rsid w:val="094C0AE9"/>
    <w:rsid w:val="0959C2C2"/>
    <w:rsid w:val="095A82A4"/>
    <w:rsid w:val="095E7A38"/>
    <w:rsid w:val="096778E0"/>
    <w:rsid w:val="0975F89C"/>
    <w:rsid w:val="09771BA5"/>
    <w:rsid w:val="097831D7"/>
    <w:rsid w:val="09790907"/>
    <w:rsid w:val="09809E16"/>
    <w:rsid w:val="098B163A"/>
    <w:rsid w:val="098FFB33"/>
    <w:rsid w:val="0991462F"/>
    <w:rsid w:val="099284C8"/>
    <w:rsid w:val="09929AF3"/>
    <w:rsid w:val="0999E8E7"/>
    <w:rsid w:val="099C2560"/>
    <w:rsid w:val="09A7827E"/>
    <w:rsid w:val="09A89A26"/>
    <w:rsid w:val="09AA3763"/>
    <w:rsid w:val="09AC0EB5"/>
    <w:rsid w:val="09B172ED"/>
    <w:rsid w:val="09BA9150"/>
    <w:rsid w:val="09BC2003"/>
    <w:rsid w:val="09CCD7AF"/>
    <w:rsid w:val="09D576C1"/>
    <w:rsid w:val="09DAD4E8"/>
    <w:rsid w:val="09DB01D6"/>
    <w:rsid w:val="09DBA2F8"/>
    <w:rsid w:val="09DDEE21"/>
    <w:rsid w:val="09E095E4"/>
    <w:rsid w:val="09E9A3E9"/>
    <w:rsid w:val="09EC52E1"/>
    <w:rsid w:val="09F031FC"/>
    <w:rsid w:val="09F447D4"/>
    <w:rsid w:val="09F7DB33"/>
    <w:rsid w:val="09FAF475"/>
    <w:rsid w:val="0A00BB51"/>
    <w:rsid w:val="0A05D9F1"/>
    <w:rsid w:val="0A08B5B3"/>
    <w:rsid w:val="0A099700"/>
    <w:rsid w:val="0A110876"/>
    <w:rsid w:val="0A11AC31"/>
    <w:rsid w:val="0A12AC43"/>
    <w:rsid w:val="0A152962"/>
    <w:rsid w:val="0A1DCCC8"/>
    <w:rsid w:val="0A1FDB15"/>
    <w:rsid w:val="0A2E10FF"/>
    <w:rsid w:val="0A3EB284"/>
    <w:rsid w:val="0A472E08"/>
    <w:rsid w:val="0A4C4AA6"/>
    <w:rsid w:val="0A52E8CF"/>
    <w:rsid w:val="0A5DC34A"/>
    <w:rsid w:val="0A5F53F9"/>
    <w:rsid w:val="0A670A4C"/>
    <w:rsid w:val="0A6AAABA"/>
    <w:rsid w:val="0A71C136"/>
    <w:rsid w:val="0A92E9C2"/>
    <w:rsid w:val="0A931206"/>
    <w:rsid w:val="0A9A0F89"/>
    <w:rsid w:val="0A9BE507"/>
    <w:rsid w:val="0A9D322F"/>
    <w:rsid w:val="0A9E853A"/>
    <w:rsid w:val="0AA3B8BF"/>
    <w:rsid w:val="0AA7F1E8"/>
    <w:rsid w:val="0AAA9E44"/>
    <w:rsid w:val="0AB1B9D9"/>
    <w:rsid w:val="0AB321B6"/>
    <w:rsid w:val="0AB42CC7"/>
    <w:rsid w:val="0AC2BE62"/>
    <w:rsid w:val="0AD79670"/>
    <w:rsid w:val="0ADFC4DD"/>
    <w:rsid w:val="0AE7DB4A"/>
    <w:rsid w:val="0AEBA719"/>
    <w:rsid w:val="0AF2CD27"/>
    <w:rsid w:val="0AFAACD0"/>
    <w:rsid w:val="0AFE81B0"/>
    <w:rsid w:val="0B026B4F"/>
    <w:rsid w:val="0B03BC55"/>
    <w:rsid w:val="0B03E42C"/>
    <w:rsid w:val="0B061E24"/>
    <w:rsid w:val="0B095BD3"/>
    <w:rsid w:val="0B12205A"/>
    <w:rsid w:val="0B1249B5"/>
    <w:rsid w:val="0B1CD71F"/>
    <w:rsid w:val="0B1EE8F8"/>
    <w:rsid w:val="0B221674"/>
    <w:rsid w:val="0B2A39A4"/>
    <w:rsid w:val="0B33DE6F"/>
    <w:rsid w:val="0B36734D"/>
    <w:rsid w:val="0B36AE15"/>
    <w:rsid w:val="0B3772F0"/>
    <w:rsid w:val="0B3A1532"/>
    <w:rsid w:val="0B4571EF"/>
    <w:rsid w:val="0B46929F"/>
    <w:rsid w:val="0B53AA23"/>
    <w:rsid w:val="0B5B0309"/>
    <w:rsid w:val="0B5F408C"/>
    <w:rsid w:val="0B6EB4B8"/>
    <w:rsid w:val="0B723CA7"/>
    <w:rsid w:val="0B755838"/>
    <w:rsid w:val="0B76EFD8"/>
    <w:rsid w:val="0B7A2461"/>
    <w:rsid w:val="0B7A5626"/>
    <w:rsid w:val="0B7C2B53"/>
    <w:rsid w:val="0B7C879A"/>
    <w:rsid w:val="0B8C4213"/>
    <w:rsid w:val="0B904EF9"/>
    <w:rsid w:val="0B98948D"/>
    <w:rsid w:val="0B9BC1CE"/>
    <w:rsid w:val="0BB0AB2F"/>
    <w:rsid w:val="0BB0F9C3"/>
    <w:rsid w:val="0BB13C99"/>
    <w:rsid w:val="0BB23C3D"/>
    <w:rsid w:val="0BB50744"/>
    <w:rsid w:val="0BBAE976"/>
    <w:rsid w:val="0BBCC722"/>
    <w:rsid w:val="0BC6826B"/>
    <w:rsid w:val="0BC76B64"/>
    <w:rsid w:val="0BCA2220"/>
    <w:rsid w:val="0BCD96C1"/>
    <w:rsid w:val="0BDC3CDF"/>
    <w:rsid w:val="0BDD353D"/>
    <w:rsid w:val="0BE7F811"/>
    <w:rsid w:val="0BE850FB"/>
    <w:rsid w:val="0BEF63FF"/>
    <w:rsid w:val="0BF2C42E"/>
    <w:rsid w:val="0BF36511"/>
    <w:rsid w:val="0C03C9AE"/>
    <w:rsid w:val="0C163CD5"/>
    <w:rsid w:val="0C2F1698"/>
    <w:rsid w:val="0C350D3D"/>
    <w:rsid w:val="0C48E4D9"/>
    <w:rsid w:val="0C4DBE62"/>
    <w:rsid w:val="0C5C733E"/>
    <w:rsid w:val="0C5FD2D0"/>
    <w:rsid w:val="0C60663F"/>
    <w:rsid w:val="0C610D67"/>
    <w:rsid w:val="0C627C31"/>
    <w:rsid w:val="0C64836A"/>
    <w:rsid w:val="0C67582C"/>
    <w:rsid w:val="0C782A56"/>
    <w:rsid w:val="0C812B06"/>
    <w:rsid w:val="0C83ABAB"/>
    <w:rsid w:val="0C8646F4"/>
    <w:rsid w:val="0C8F973C"/>
    <w:rsid w:val="0C910F8F"/>
    <w:rsid w:val="0CA64187"/>
    <w:rsid w:val="0CA6E7E2"/>
    <w:rsid w:val="0CAA4698"/>
    <w:rsid w:val="0CAA6D4B"/>
    <w:rsid w:val="0CAB361B"/>
    <w:rsid w:val="0CB14EF9"/>
    <w:rsid w:val="0CB7D4C4"/>
    <w:rsid w:val="0CB84391"/>
    <w:rsid w:val="0CB8695E"/>
    <w:rsid w:val="0CB97585"/>
    <w:rsid w:val="0CBA0B89"/>
    <w:rsid w:val="0CBD21A5"/>
    <w:rsid w:val="0CBD780A"/>
    <w:rsid w:val="0CC0A24B"/>
    <w:rsid w:val="0CC0D9E0"/>
    <w:rsid w:val="0CCD3F9A"/>
    <w:rsid w:val="0CD0160D"/>
    <w:rsid w:val="0CD15DD3"/>
    <w:rsid w:val="0CD1B8C0"/>
    <w:rsid w:val="0CE51F9E"/>
    <w:rsid w:val="0CE6A19E"/>
    <w:rsid w:val="0CEA1A94"/>
    <w:rsid w:val="0CEBE076"/>
    <w:rsid w:val="0CF08B02"/>
    <w:rsid w:val="0CF88C2D"/>
    <w:rsid w:val="0D078460"/>
    <w:rsid w:val="0D0CC02C"/>
    <w:rsid w:val="0D12C039"/>
    <w:rsid w:val="0D17AC07"/>
    <w:rsid w:val="0D18F707"/>
    <w:rsid w:val="0D28D7F6"/>
    <w:rsid w:val="0D2D2651"/>
    <w:rsid w:val="0D382C66"/>
    <w:rsid w:val="0D3C8B6C"/>
    <w:rsid w:val="0D3EE9E2"/>
    <w:rsid w:val="0D403BC3"/>
    <w:rsid w:val="0D4CCA24"/>
    <w:rsid w:val="0D51E0BA"/>
    <w:rsid w:val="0D589783"/>
    <w:rsid w:val="0D5DC9A8"/>
    <w:rsid w:val="0D5E0B6E"/>
    <w:rsid w:val="0D7257F2"/>
    <w:rsid w:val="0D73F8C7"/>
    <w:rsid w:val="0D764034"/>
    <w:rsid w:val="0D7AF98A"/>
    <w:rsid w:val="0D7C7C50"/>
    <w:rsid w:val="0D7E9E80"/>
    <w:rsid w:val="0D81D395"/>
    <w:rsid w:val="0D952660"/>
    <w:rsid w:val="0D9602A0"/>
    <w:rsid w:val="0DA25816"/>
    <w:rsid w:val="0DA32454"/>
    <w:rsid w:val="0DA6996F"/>
    <w:rsid w:val="0DB08920"/>
    <w:rsid w:val="0DB10245"/>
    <w:rsid w:val="0DB57710"/>
    <w:rsid w:val="0DB8066C"/>
    <w:rsid w:val="0DB8A0EC"/>
    <w:rsid w:val="0DBAA8CB"/>
    <w:rsid w:val="0DBDF31E"/>
    <w:rsid w:val="0DCD74E8"/>
    <w:rsid w:val="0DD3305D"/>
    <w:rsid w:val="0DD51E95"/>
    <w:rsid w:val="0DD64507"/>
    <w:rsid w:val="0DD788A3"/>
    <w:rsid w:val="0DDE7E31"/>
    <w:rsid w:val="0DE38D87"/>
    <w:rsid w:val="0DE4F95E"/>
    <w:rsid w:val="0DE5C721"/>
    <w:rsid w:val="0DE98EC3"/>
    <w:rsid w:val="0DEAC3C4"/>
    <w:rsid w:val="0DF2C881"/>
    <w:rsid w:val="0DF789B9"/>
    <w:rsid w:val="0DF7BBE3"/>
    <w:rsid w:val="0DFDE47C"/>
    <w:rsid w:val="0E043215"/>
    <w:rsid w:val="0E05409C"/>
    <w:rsid w:val="0E1A5476"/>
    <w:rsid w:val="0E209EC3"/>
    <w:rsid w:val="0E2F76ED"/>
    <w:rsid w:val="0E47132F"/>
    <w:rsid w:val="0E47BEDB"/>
    <w:rsid w:val="0E4B6F83"/>
    <w:rsid w:val="0E4BEFAB"/>
    <w:rsid w:val="0E539B0B"/>
    <w:rsid w:val="0E58001F"/>
    <w:rsid w:val="0E5ACB47"/>
    <w:rsid w:val="0E5BE0F3"/>
    <w:rsid w:val="0E68F712"/>
    <w:rsid w:val="0E6D0AC3"/>
    <w:rsid w:val="0E710E12"/>
    <w:rsid w:val="0E71F8F9"/>
    <w:rsid w:val="0E778458"/>
    <w:rsid w:val="0E7E22B0"/>
    <w:rsid w:val="0E7F70FA"/>
    <w:rsid w:val="0E804AD7"/>
    <w:rsid w:val="0E823B0C"/>
    <w:rsid w:val="0E82886B"/>
    <w:rsid w:val="0E94B7CD"/>
    <w:rsid w:val="0E9A8EF5"/>
    <w:rsid w:val="0E9B46D1"/>
    <w:rsid w:val="0EA23813"/>
    <w:rsid w:val="0EA2F087"/>
    <w:rsid w:val="0EA5B594"/>
    <w:rsid w:val="0EA6557A"/>
    <w:rsid w:val="0EA912EF"/>
    <w:rsid w:val="0EAFE583"/>
    <w:rsid w:val="0EB2CC16"/>
    <w:rsid w:val="0EBB7523"/>
    <w:rsid w:val="0EC19EA5"/>
    <w:rsid w:val="0EC28129"/>
    <w:rsid w:val="0ECA6887"/>
    <w:rsid w:val="0ECB9775"/>
    <w:rsid w:val="0ED3772F"/>
    <w:rsid w:val="0EDD0823"/>
    <w:rsid w:val="0EDEF7F6"/>
    <w:rsid w:val="0EE3177F"/>
    <w:rsid w:val="0EE4C871"/>
    <w:rsid w:val="0EEC2914"/>
    <w:rsid w:val="0EF24FD9"/>
    <w:rsid w:val="0EF5950F"/>
    <w:rsid w:val="0EFCD806"/>
    <w:rsid w:val="0EFF7A3D"/>
    <w:rsid w:val="0F0386EA"/>
    <w:rsid w:val="0F04BCA0"/>
    <w:rsid w:val="0F08DECF"/>
    <w:rsid w:val="0F09EB0D"/>
    <w:rsid w:val="0F157014"/>
    <w:rsid w:val="0F1A7D50"/>
    <w:rsid w:val="0F1A83D7"/>
    <w:rsid w:val="0F1D38D3"/>
    <w:rsid w:val="0F21A9BC"/>
    <w:rsid w:val="0F22300F"/>
    <w:rsid w:val="0F233F9A"/>
    <w:rsid w:val="0F26502D"/>
    <w:rsid w:val="0F3B0F10"/>
    <w:rsid w:val="0F3F9694"/>
    <w:rsid w:val="0F4539F3"/>
    <w:rsid w:val="0F469C07"/>
    <w:rsid w:val="0F4C5981"/>
    <w:rsid w:val="0F5C03A5"/>
    <w:rsid w:val="0F5D8C18"/>
    <w:rsid w:val="0F612757"/>
    <w:rsid w:val="0F65AEB2"/>
    <w:rsid w:val="0F70872B"/>
    <w:rsid w:val="0F72C7D3"/>
    <w:rsid w:val="0F83AF70"/>
    <w:rsid w:val="0F858443"/>
    <w:rsid w:val="0F85A7C4"/>
    <w:rsid w:val="0F941400"/>
    <w:rsid w:val="0F9ED021"/>
    <w:rsid w:val="0FA673E2"/>
    <w:rsid w:val="0FA72AF4"/>
    <w:rsid w:val="0FA79E6D"/>
    <w:rsid w:val="0FA9655B"/>
    <w:rsid w:val="0FAA2116"/>
    <w:rsid w:val="0FACAEE1"/>
    <w:rsid w:val="0FC091F7"/>
    <w:rsid w:val="0FC3803E"/>
    <w:rsid w:val="0FC48FBC"/>
    <w:rsid w:val="0FCF348D"/>
    <w:rsid w:val="0FD9325A"/>
    <w:rsid w:val="0FDA01F9"/>
    <w:rsid w:val="0FDF8BF0"/>
    <w:rsid w:val="0FECCC63"/>
    <w:rsid w:val="0FF3D25B"/>
    <w:rsid w:val="0FF4AD8A"/>
    <w:rsid w:val="0FF4E36C"/>
    <w:rsid w:val="0FFC864B"/>
    <w:rsid w:val="10007F4B"/>
    <w:rsid w:val="100417C9"/>
    <w:rsid w:val="1004C773"/>
    <w:rsid w:val="10098829"/>
    <w:rsid w:val="100A1F38"/>
    <w:rsid w:val="10128AB0"/>
    <w:rsid w:val="1021DBFD"/>
    <w:rsid w:val="10253676"/>
    <w:rsid w:val="10268266"/>
    <w:rsid w:val="104225DB"/>
    <w:rsid w:val="1046CF90"/>
    <w:rsid w:val="104A60FB"/>
    <w:rsid w:val="104A9254"/>
    <w:rsid w:val="104C07CF"/>
    <w:rsid w:val="10510B9A"/>
    <w:rsid w:val="1059DAE4"/>
    <w:rsid w:val="1060E5A8"/>
    <w:rsid w:val="1065E871"/>
    <w:rsid w:val="10671CB7"/>
    <w:rsid w:val="1067C558"/>
    <w:rsid w:val="10706201"/>
    <w:rsid w:val="1085AD60"/>
    <w:rsid w:val="1085B9A7"/>
    <w:rsid w:val="108772A8"/>
    <w:rsid w:val="10899788"/>
    <w:rsid w:val="108B3237"/>
    <w:rsid w:val="109A55CB"/>
    <w:rsid w:val="109CC103"/>
    <w:rsid w:val="109EA24D"/>
    <w:rsid w:val="109FD038"/>
    <w:rsid w:val="10A24B59"/>
    <w:rsid w:val="10B0A748"/>
    <w:rsid w:val="10B36996"/>
    <w:rsid w:val="10B407E4"/>
    <w:rsid w:val="10B8E679"/>
    <w:rsid w:val="10BD142E"/>
    <w:rsid w:val="10C86BC6"/>
    <w:rsid w:val="10D0E114"/>
    <w:rsid w:val="10D9B683"/>
    <w:rsid w:val="10E33845"/>
    <w:rsid w:val="10E4CF91"/>
    <w:rsid w:val="10FAAA75"/>
    <w:rsid w:val="11017F13"/>
    <w:rsid w:val="11023A29"/>
    <w:rsid w:val="11058E26"/>
    <w:rsid w:val="11160BD4"/>
    <w:rsid w:val="111C9665"/>
    <w:rsid w:val="111D3ADD"/>
    <w:rsid w:val="111E8BA2"/>
    <w:rsid w:val="1123BE10"/>
    <w:rsid w:val="112DF33C"/>
    <w:rsid w:val="1135A854"/>
    <w:rsid w:val="113A1E86"/>
    <w:rsid w:val="113AA082"/>
    <w:rsid w:val="113E4067"/>
    <w:rsid w:val="114F2A4D"/>
    <w:rsid w:val="11549C29"/>
    <w:rsid w:val="1160F17D"/>
    <w:rsid w:val="116EA655"/>
    <w:rsid w:val="117431CA"/>
    <w:rsid w:val="1174B8CC"/>
    <w:rsid w:val="117502BB"/>
    <w:rsid w:val="1184E69B"/>
    <w:rsid w:val="1187DC3A"/>
    <w:rsid w:val="118F1461"/>
    <w:rsid w:val="1191CA50"/>
    <w:rsid w:val="1195EE77"/>
    <w:rsid w:val="11984BE8"/>
    <w:rsid w:val="11A5EF99"/>
    <w:rsid w:val="11B1A898"/>
    <w:rsid w:val="11B36DB3"/>
    <w:rsid w:val="11B9BC87"/>
    <w:rsid w:val="11BCF02A"/>
    <w:rsid w:val="11BE4814"/>
    <w:rsid w:val="11C0F6B7"/>
    <w:rsid w:val="11C2FCC2"/>
    <w:rsid w:val="11C339F9"/>
    <w:rsid w:val="11C97FF1"/>
    <w:rsid w:val="11CAB53D"/>
    <w:rsid w:val="11CD3A16"/>
    <w:rsid w:val="11D57FE5"/>
    <w:rsid w:val="11D7DD7F"/>
    <w:rsid w:val="11DBC75E"/>
    <w:rsid w:val="11DD44B9"/>
    <w:rsid w:val="11E0A7AA"/>
    <w:rsid w:val="11E1EC19"/>
    <w:rsid w:val="11EB5668"/>
    <w:rsid w:val="11EDE956"/>
    <w:rsid w:val="11F20CFF"/>
    <w:rsid w:val="11F93F67"/>
    <w:rsid w:val="1202F1FE"/>
    <w:rsid w:val="12073B23"/>
    <w:rsid w:val="1207E486"/>
    <w:rsid w:val="1208EE4F"/>
    <w:rsid w:val="12111ADC"/>
    <w:rsid w:val="12161868"/>
    <w:rsid w:val="1224CF27"/>
    <w:rsid w:val="1224D498"/>
    <w:rsid w:val="12277739"/>
    <w:rsid w:val="1234040E"/>
    <w:rsid w:val="1237044B"/>
    <w:rsid w:val="12422D66"/>
    <w:rsid w:val="124A6845"/>
    <w:rsid w:val="124A8675"/>
    <w:rsid w:val="124CD7FF"/>
    <w:rsid w:val="12530080"/>
    <w:rsid w:val="12531AE6"/>
    <w:rsid w:val="1255BC15"/>
    <w:rsid w:val="12569B7B"/>
    <w:rsid w:val="125747AF"/>
    <w:rsid w:val="1257AEAB"/>
    <w:rsid w:val="1257EA80"/>
    <w:rsid w:val="125E58F2"/>
    <w:rsid w:val="12680098"/>
    <w:rsid w:val="126DE456"/>
    <w:rsid w:val="1272AFD2"/>
    <w:rsid w:val="127914FF"/>
    <w:rsid w:val="127AE08A"/>
    <w:rsid w:val="127DDD86"/>
    <w:rsid w:val="1286F7D2"/>
    <w:rsid w:val="1287209B"/>
    <w:rsid w:val="12899255"/>
    <w:rsid w:val="12A603F3"/>
    <w:rsid w:val="12AA696D"/>
    <w:rsid w:val="12B242CF"/>
    <w:rsid w:val="12B4CF80"/>
    <w:rsid w:val="12BEBEFA"/>
    <w:rsid w:val="12BF3EAC"/>
    <w:rsid w:val="12CD5172"/>
    <w:rsid w:val="12CE89AE"/>
    <w:rsid w:val="12D6E5D4"/>
    <w:rsid w:val="12DCEAE0"/>
    <w:rsid w:val="12E12D9E"/>
    <w:rsid w:val="12E19013"/>
    <w:rsid w:val="12E58649"/>
    <w:rsid w:val="12ED4DFD"/>
    <w:rsid w:val="12EDA4AB"/>
    <w:rsid w:val="12F8FA00"/>
    <w:rsid w:val="12F99405"/>
    <w:rsid w:val="130391F3"/>
    <w:rsid w:val="13044AF8"/>
    <w:rsid w:val="1309BDEC"/>
    <w:rsid w:val="130AD153"/>
    <w:rsid w:val="131EE0A6"/>
    <w:rsid w:val="1322903A"/>
    <w:rsid w:val="1326AC77"/>
    <w:rsid w:val="132738AF"/>
    <w:rsid w:val="132F813A"/>
    <w:rsid w:val="132FB94D"/>
    <w:rsid w:val="13353A5B"/>
    <w:rsid w:val="1341BFFA"/>
    <w:rsid w:val="1348623D"/>
    <w:rsid w:val="135E4996"/>
    <w:rsid w:val="13606629"/>
    <w:rsid w:val="13661225"/>
    <w:rsid w:val="1369A178"/>
    <w:rsid w:val="1373B8F2"/>
    <w:rsid w:val="1375784C"/>
    <w:rsid w:val="1376C5E4"/>
    <w:rsid w:val="1377FA56"/>
    <w:rsid w:val="13860251"/>
    <w:rsid w:val="1388076F"/>
    <w:rsid w:val="138860DB"/>
    <w:rsid w:val="139E6D6A"/>
    <w:rsid w:val="139F661A"/>
    <w:rsid w:val="13A6CB04"/>
    <w:rsid w:val="13AC5075"/>
    <w:rsid w:val="13AD8A66"/>
    <w:rsid w:val="13B0E012"/>
    <w:rsid w:val="13B818A0"/>
    <w:rsid w:val="13BF9A37"/>
    <w:rsid w:val="13BFAE18"/>
    <w:rsid w:val="13C1AF0A"/>
    <w:rsid w:val="13C54E42"/>
    <w:rsid w:val="13C70940"/>
    <w:rsid w:val="13C92FA5"/>
    <w:rsid w:val="13D9F5BF"/>
    <w:rsid w:val="13DF6E46"/>
    <w:rsid w:val="13E89115"/>
    <w:rsid w:val="13EDA38B"/>
    <w:rsid w:val="140026C5"/>
    <w:rsid w:val="140F9928"/>
    <w:rsid w:val="141603CF"/>
    <w:rsid w:val="14195C2C"/>
    <w:rsid w:val="141D6C2A"/>
    <w:rsid w:val="141F3750"/>
    <w:rsid w:val="142014FD"/>
    <w:rsid w:val="1421291F"/>
    <w:rsid w:val="1425EAF6"/>
    <w:rsid w:val="14268AC6"/>
    <w:rsid w:val="1436A38D"/>
    <w:rsid w:val="143B0A7B"/>
    <w:rsid w:val="1441F6CD"/>
    <w:rsid w:val="144EBB7B"/>
    <w:rsid w:val="1453A2E1"/>
    <w:rsid w:val="14548348"/>
    <w:rsid w:val="14556EC6"/>
    <w:rsid w:val="14609158"/>
    <w:rsid w:val="1462C549"/>
    <w:rsid w:val="1462F355"/>
    <w:rsid w:val="1462FC93"/>
    <w:rsid w:val="1468535D"/>
    <w:rsid w:val="146D17CC"/>
    <w:rsid w:val="14720AA1"/>
    <w:rsid w:val="1472834B"/>
    <w:rsid w:val="147B00C2"/>
    <w:rsid w:val="14833417"/>
    <w:rsid w:val="1496EFAA"/>
    <w:rsid w:val="149EBC43"/>
    <w:rsid w:val="14A21D1D"/>
    <w:rsid w:val="14A5DCD7"/>
    <w:rsid w:val="14A882E8"/>
    <w:rsid w:val="14A8E537"/>
    <w:rsid w:val="14AC3C4C"/>
    <w:rsid w:val="14B067D5"/>
    <w:rsid w:val="14B45DFB"/>
    <w:rsid w:val="14B817BF"/>
    <w:rsid w:val="14B9EDD3"/>
    <w:rsid w:val="14BC48D2"/>
    <w:rsid w:val="14C7E42A"/>
    <w:rsid w:val="14CEAADA"/>
    <w:rsid w:val="14D23647"/>
    <w:rsid w:val="14D437AD"/>
    <w:rsid w:val="14D7F5D8"/>
    <w:rsid w:val="14D8D927"/>
    <w:rsid w:val="14D9B58D"/>
    <w:rsid w:val="14D9B603"/>
    <w:rsid w:val="14DCF4B8"/>
    <w:rsid w:val="14E8E48B"/>
    <w:rsid w:val="14E91ECF"/>
    <w:rsid w:val="14EB1597"/>
    <w:rsid w:val="14ECB260"/>
    <w:rsid w:val="14F0B8D8"/>
    <w:rsid w:val="14F47A1F"/>
    <w:rsid w:val="14FB076C"/>
    <w:rsid w:val="1502D7B4"/>
    <w:rsid w:val="150501B0"/>
    <w:rsid w:val="150F2051"/>
    <w:rsid w:val="1511BB02"/>
    <w:rsid w:val="1513F037"/>
    <w:rsid w:val="15207695"/>
    <w:rsid w:val="15241FE8"/>
    <w:rsid w:val="152E00B9"/>
    <w:rsid w:val="152E8C59"/>
    <w:rsid w:val="1533372F"/>
    <w:rsid w:val="153933A5"/>
    <w:rsid w:val="153D74F0"/>
    <w:rsid w:val="1545FE66"/>
    <w:rsid w:val="1546EC00"/>
    <w:rsid w:val="154C17D3"/>
    <w:rsid w:val="154F418D"/>
    <w:rsid w:val="154F9BFA"/>
    <w:rsid w:val="155008BA"/>
    <w:rsid w:val="15542CC4"/>
    <w:rsid w:val="155484C4"/>
    <w:rsid w:val="15562F7C"/>
    <w:rsid w:val="155D65EE"/>
    <w:rsid w:val="156A8554"/>
    <w:rsid w:val="156CAE75"/>
    <w:rsid w:val="156EB3EC"/>
    <w:rsid w:val="15750A13"/>
    <w:rsid w:val="157B26E0"/>
    <w:rsid w:val="158478C1"/>
    <w:rsid w:val="1595AFBB"/>
    <w:rsid w:val="1598F297"/>
    <w:rsid w:val="15A83CDF"/>
    <w:rsid w:val="15A9EFF4"/>
    <w:rsid w:val="15ADB368"/>
    <w:rsid w:val="15AF1748"/>
    <w:rsid w:val="15B57A4B"/>
    <w:rsid w:val="15B7F69E"/>
    <w:rsid w:val="15BA9E62"/>
    <w:rsid w:val="15BB9B05"/>
    <w:rsid w:val="15C31F52"/>
    <w:rsid w:val="15CB77FA"/>
    <w:rsid w:val="15CF03CC"/>
    <w:rsid w:val="15D947A6"/>
    <w:rsid w:val="15DECD56"/>
    <w:rsid w:val="15DFC064"/>
    <w:rsid w:val="15EAB941"/>
    <w:rsid w:val="1605327B"/>
    <w:rsid w:val="1609F9BB"/>
    <w:rsid w:val="160FB423"/>
    <w:rsid w:val="16148BA2"/>
    <w:rsid w:val="16160D5B"/>
    <w:rsid w:val="1616B655"/>
    <w:rsid w:val="1616D123"/>
    <w:rsid w:val="16295C8F"/>
    <w:rsid w:val="16298C2D"/>
    <w:rsid w:val="162FFAD2"/>
    <w:rsid w:val="163007E3"/>
    <w:rsid w:val="16327B77"/>
    <w:rsid w:val="1632C00B"/>
    <w:rsid w:val="163FB21D"/>
    <w:rsid w:val="1642643A"/>
    <w:rsid w:val="1644F7A5"/>
    <w:rsid w:val="16477E10"/>
    <w:rsid w:val="164BD937"/>
    <w:rsid w:val="164C3836"/>
    <w:rsid w:val="1653F53F"/>
    <w:rsid w:val="16654986"/>
    <w:rsid w:val="16656093"/>
    <w:rsid w:val="166568D9"/>
    <w:rsid w:val="16662743"/>
    <w:rsid w:val="1668A352"/>
    <w:rsid w:val="167AB50D"/>
    <w:rsid w:val="168AB52D"/>
    <w:rsid w:val="1694CB4C"/>
    <w:rsid w:val="169AECB5"/>
    <w:rsid w:val="169FDA43"/>
    <w:rsid w:val="16A16329"/>
    <w:rsid w:val="16A31326"/>
    <w:rsid w:val="16A5243D"/>
    <w:rsid w:val="16AB4D71"/>
    <w:rsid w:val="16B29EB8"/>
    <w:rsid w:val="16B9A27F"/>
    <w:rsid w:val="16BB17D0"/>
    <w:rsid w:val="16BE3798"/>
    <w:rsid w:val="16BEDDFA"/>
    <w:rsid w:val="16C7A319"/>
    <w:rsid w:val="16CB48B4"/>
    <w:rsid w:val="16CE58AC"/>
    <w:rsid w:val="16D1DC52"/>
    <w:rsid w:val="16D5EAAD"/>
    <w:rsid w:val="16D72CB3"/>
    <w:rsid w:val="16E113DE"/>
    <w:rsid w:val="16EB07A4"/>
    <w:rsid w:val="16EB62E1"/>
    <w:rsid w:val="16EE384C"/>
    <w:rsid w:val="16EFF7BE"/>
    <w:rsid w:val="1708E1BD"/>
    <w:rsid w:val="170CF3CB"/>
    <w:rsid w:val="170D9912"/>
    <w:rsid w:val="1710E8C3"/>
    <w:rsid w:val="17130CF8"/>
    <w:rsid w:val="1713AC29"/>
    <w:rsid w:val="171A0A51"/>
    <w:rsid w:val="172E6CD7"/>
    <w:rsid w:val="1741FF60"/>
    <w:rsid w:val="17453E45"/>
    <w:rsid w:val="1745E38E"/>
    <w:rsid w:val="174A0429"/>
    <w:rsid w:val="174AE7A9"/>
    <w:rsid w:val="174D57C4"/>
    <w:rsid w:val="174FAB03"/>
    <w:rsid w:val="175321FE"/>
    <w:rsid w:val="175852BA"/>
    <w:rsid w:val="175C095F"/>
    <w:rsid w:val="176A93F7"/>
    <w:rsid w:val="1777D0B0"/>
    <w:rsid w:val="178FEB2A"/>
    <w:rsid w:val="17918B0A"/>
    <w:rsid w:val="17921589"/>
    <w:rsid w:val="17921ACE"/>
    <w:rsid w:val="179BD2C0"/>
    <w:rsid w:val="179CF11B"/>
    <w:rsid w:val="17A2D43C"/>
    <w:rsid w:val="17A4A544"/>
    <w:rsid w:val="17B2A184"/>
    <w:rsid w:val="17B514F5"/>
    <w:rsid w:val="17BB85E7"/>
    <w:rsid w:val="17C9A523"/>
    <w:rsid w:val="17CBCB33"/>
    <w:rsid w:val="17D8A65B"/>
    <w:rsid w:val="17D9A49D"/>
    <w:rsid w:val="17DBD4E7"/>
    <w:rsid w:val="17DDF805"/>
    <w:rsid w:val="17E04277"/>
    <w:rsid w:val="17EED5DA"/>
    <w:rsid w:val="17FED49B"/>
    <w:rsid w:val="17FFE2C1"/>
    <w:rsid w:val="180119E7"/>
    <w:rsid w:val="180E8802"/>
    <w:rsid w:val="18153F7E"/>
    <w:rsid w:val="1817DF98"/>
    <w:rsid w:val="181B18E2"/>
    <w:rsid w:val="181F3C36"/>
    <w:rsid w:val="181FF294"/>
    <w:rsid w:val="1827D2F3"/>
    <w:rsid w:val="182A8F56"/>
    <w:rsid w:val="1830323E"/>
    <w:rsid w:val="183A5FF3"/>
    <w:rsid w:val="183BAAA4"/>
    <w:rsid w:val="183BEEC1"/>
    <w:rsid w:val="184240AD"/>
    <w:rsid w:val="184A3707"/>
    <w:rsid w:val="184A581F"/>
    <w:rsid w:val="185D6066"/>
    <w:rsid w:val="1863030D"/>
    <w:rsid w:val="1863A122"/>
    <w:rsid w:val="1863ADCF"/>
    <w:rsid w:val="1867A65B"/>
    <w:rsid w:val="186880EB"/>
    <w:rsid w:val="1868888B"/>
    <w:rsid w:val="18728D91"/>
    <w:rsid w:val="1888E657"/>
    <w:rsid w:val="1889E909"/>
    <w:rsid w:val="188B2709"/>
    <w:rsid w:val="1890BF45"/>
    <w:rsid w:val="189390C7"/>
    <w:rsid w:val="18945B84"/>
    <w:rsid w:val="1898E2B5"/>
    <w:rsid w:val="189BB6B7"/>
    <w:rsid w:val="189E19EA"/>
    <w:rsid w:val="18A4DA0C"/>
    <w:rsid w:val="18A97133"/>
    <w:rsid w:val="18ADDEE3"/>
    <w:rsid w:val="18B16EEA"/>
    <w:rsid w:val="18BA5E65"/>
    <w:rsid w:val="18BC1983"/>
    <w:rsid w:val="18BED1B0"/>
    <w:rsid w:val="18C54AC8"/>
    <w:rsid w:val="18CCE869"/>
    <w:rsid w:val="18CD41C5"/>
    <w:rsid w:val="18D20569"/>
    <w:rsid w:val="18D25EC9"/>
    <w:rsid w:val="18D4FFEA"/>
    <w:rsid w:val="18D55C0F"/>
    <w:rsid w:val="18D88992"/>
    <w:rsid w:val="18D8A677"/>
    <w:rsid w:val="18E093F9"/>
    <w:rsid w:val="18EA7BD4"/>
    <w:rsid w:val="18EC175C"/>
    <w:rsid w:val="18ED7C31"/>
    <w:rsid w:val="18F296FC"/>
    <w:rsid w:val="18F4050F"/>
    <w:rsid w:val="18F7B680"/>
    <w:rsid w:val="18FD25E6"/>
    <w:rsid w:val="1910E868"/>
    <w:rsid w:val="1914C2D2"/>
    <w:rsid w:val="191C74C7"/>
    <w:rsid w:val="1923A60E"/>
    <w:rsid w:val="19262C1F"/>
    <w:rsid w:val="192716E6"/>
    <w:rsid w:val="19366DB6"/>
    <w:rsid w:val="19398372"/>
    <w:rsid w:val="193BB0EF"/>
    <w:rsid w:val="193EA49D"/>
    <w:rsid w:val="19473AC7"/>
    <w:rsid w:val="1949EB27"/>
    <w:rsid w:val="194CFC03"/>
    <w:rsid w:val="194E71E5"/>
    <w:rsid w:val="1953D504"/>
    <w:rsid w:val="19575648"/>
    <w:rsid w:val="196BBF67"/>
    <w:rsid w:val="196C31CD"/>
    <w:rsid w:val="1971D3CA"/>
    <w:rsid w:val="1975E4C0"/>
    <w:rsid w:val="197C0462"/>
    <w:rsid w:val="198187CA"/>
    <w:rsid w:val="1989C16F"/>
    <w:rsid w:val="199ACC42"/>
    <w:rsid w:val="199C5F69"/>
    <w:rsid w:val="199D6F54"/>
    <w:rsid w:val="199F04F0"/>
    <w:rsid w:val="19A46830"/>
    <w:rsid w:val="19B02C8E"/>
    <w:rsid w:val="19B10FDF"/>
    <w:rsid w:val="19B31993"/>
    <w:rsid w:val="19B764F0"/>
    <w:rsid w:val="19BA4BA2"/>
    <w:rsid w:val="19C01AF8"/>
    <w:rsid w:val="19D0D3E5"/>
    <w:rsid w:val="19D4ECA1"/>
    <w:rsid w:val="19D95D2F"/>
    <w:rsid w:val="19DE110E"/>
    <w:rsid w:val="19E11456"/>
    <w:rsid w:val="19F5D85A"/>
    <w:rsid w:val="19F96FDE"/>
    <w:rsid w:val="19F9EF7D"/>
    <w:rsid w:val="1A05E0A0"/>
    <w:rsid w:val="1A0859F2"/>
    <w:rsid w:val="1A097D14"/>
    <w:rsid w:val="1A0E9A42"/>
    <w:rsid w:val="1A265086"/>
    <w:rsid w:val="1A297BE6"/>
    <w:rsid w:val="1A29A09F"/>
    <w:rsid w:val="1A2ED26E"/>
    <w:rsid w:val="1A38CCD9"/>
    <w:rsid w:val="1A495D3B"/>
    <w:rsid w:val="1A4C3ACF"/>
    <w:rsid w:val="1A50140B"/>
    <w:rsid w:val="1A550DA0"/>
    <w:rsid w:val="1A57E9E4"/>
    <w:rsid w:val="1A5C0406"/>
    <w:rsid w:val="1A5C4660"/>
    <w:rsid w:val="1A69BA1F"/>
    <w:rsid w:val="1A6A0463"/>
    <w:rsid w:val="1A6B1CA3"/>
    <w:rsid w:val="1A6D99E1"/>
    <w:rsid w:val="1A6E5A81"/>
    <w:rsid w:val="1A6F979A"/>
    <w:rsid w:val="1A7B4D87"/>
    <w:rsid w:val="1A7CAFDE"/>
    <w:rsid w:val="1A83AD21"/>
    <w:rsid w:val="1A87D48E"/>
    <w:rsid w:val="1A8FD951"/>
    <w:rsid w:val="1A90B8B2"/>
    <w:rsid w:val="1A9510E6"/>
    <w:rsid w:val="1A971995"/>
    <w:rsid w:val="1A979057"/>
    <w:rsid w:val="1A998F38"/>
    <w:rsid w:val="1A9B7D96"/>
    <w:rsid w:val="1A9EB64C"/>
    <w:rsid w:val="1AA5D9A9"/>
    <w:rsid w:val="1AB09333"/>
    <w:rsid w:val="1AB84528"/>
    <w:rsid w:val="1AC02673"/>
    <w:rsid w:val="1AC9BB90"/>
    <w:rsid w:val="1ACC1875"/>
    <w:rsid w:val="1AD23962"/>
    <w:rsid w:val="1AD395D6"/>
    <w:rsid w:val="1AD81D59"/>
    <w:rsid w:val="1ADBB445"/>
    <w:rsid w:val="1ADC6F34"/>
    <w:rsid w:val="1AEE1248"/>
    <w:rsid w:val="1AF0CA46"/>
    <w:rsid w:val="1AF39D5B"/>
    <w:rsid w:val="1AF5EB98"/>
    <w:rsid w:val="1B0D3595"/>
    <w:rsid w:val="1B0E294C"/>
    <w:rsid w:val="1B15A864"/>
    <w:rsid w:val="1B1DAE08"/>
    <w:rsid w:val="1B1FA959"/>
    <w:rsid w:val="1B23E8D0"/>
    <w:rsid w:val="1B2924D5"/>
    <w:rsid w:val="1B298FEA"/>
    <w:rsid w:val="1B29F28B"/>
    <w:rsid w:val="1B2CDA9D"/>
    <w:rsid w:val="1B3287BB"/>
    <w:rsid w:val="1B33420D"/>
    <w:rsid w:val="1B38C955"/>
    <w:rsid w:val="1B3AC9A0"/>
    <w:rsid w:val="1B57EDDC"/>
    <w:rsid w:val="1B5A4B42"/>
    <w:rsid w:val="1B687E0C"/>
    <w:rsid w:val="1B73B193"/>
    <w:rsid w:val="1B75BC0C"/>
    <w:rsid w:val="1B7CD6EF"/>
    <w:rsid w:val="1B83ABC6"/>
    <w:rsid w:val="1B8D13A2"/>
    <w:rsid w:val="1B8F439A"/>
    <w:rsid w:val="1B901021"/>
    <w:rsid w:val="1B923E7C"/>
    <w:rsid w:val="1B93F017"/>
    <w:rsid w:val="1B9AA3CF"/>
    <w:rsid w:val="1BA84258"/>
    <w:rsid w:val="1BAFCAC5"/>
    <w:rsid w:val="1BB42FD8"/>
    <w:rsid w:val="1BB694AB"/>
    <w:rsid w:val="1BB776D6"/>
    <w:rsid w:val="1BBE78C7"/>
    <w:rsid w:val="1BC57100"/>
    <w:rsid w:val="1BC5CA23"/>
    <w:rsid w:val="1BC78E37"/>
    <w:rsid w:val="1BCDD016"/>
    <w:rsid w:val="1BCEBDD1"/>
    <w:rsid w:val="1BD2E5B9"/>
    <w:rsid w:val="1BD2E7C5"/>
    <w:rsid w:val="1BD421A9"/>
    <w:rsid w:val="1BD4DF62"/>
    <w:rsid w:val="1BD64E49"/>
    <w:rsid w:val="1BE5DF4A"/>
    <w:rsid w:val="1BE8D81C"/>
    <w:rsid w:val="1BF41411"/>
    <w:rsid w:val="1BF93E76"/>
    <w:rsid w:val="1C03F7DA"/>
    <w:rsid w:val="1C0D884F"/>
    <w:rsid w:val="1C1A404D"/>
    <w:rsid w:val="1C1BABE3"/>
    <w:rsid w:val="1C25702B"/>
    <w:rsid w:val="1C317594"/>
    <w:rsid w:val="1C3F6DAF"/>
    <w:rsid w:val="1C4120B7"/>
    <w:rsid w:val="1C413375"/>
    <w:rsid w:val="1C4522D1"/>
    <w:rsid w:val="1C4542AB"/>
    <w:rsid w:val="1C48BC34"/>
    <w:rsid w:val="1C54FEA4"/>
    <w:rsid w:val="1C5527CD"/>
    <w:rsid w:val="1C5F0DE9"/>
    <w:rsid w:val="1C625747"/>
    <w:rsid w:val="1C62685C"/>
    <w:rsid w:val="1C67E8D6"/>
    <w:rsid w:val="1C6C4351"/>
    <w:rsid w:val="1C6E5041"/>
    <w:rsid w:val="1C726C31"/>
    <w:rsid w:val="1C729708"/>
    <w:rsid w:val="1C7386A1"/>
    <w:rsid w:val="1C7499FB"/>
    <w:rsid w:val="1C7972F7"/>
    <w:rsid w:val="1C803FB8"/>
    <w:rsid w:val="1C8461C6"/>
    <w:rsid w:val="1C85BF35"/>
    <w:rsid w:val="1C8E248A"/>
    <w:rsid w:val="1C90F031"/>
    <w:rsid w:val="1C916967"/>
    <w:rsid w:val="1C939C7B"/>
    <w:rsid w:val="1C9BCF2B"/>
    <w:rsid w:val="1C9C61C9"/>
    <w:rsid w:val="1C9E114D"/>
    <w:rsid w:val="1CB86A3D"/>
    <w:rsid w:val="1CCBFB51"/>
    <w:rsid w:val="1CD3089E"/>
    <w:rsid w:val="1CD39298"/>
    <w:rsid w:val="1CD4A217"/>
    <w:rsid w:val="1CDA4F28"/>
    <w:rsid w:val="1CDCDD24"/>
    <w:rsid w:val="1CE12AA0"/>
    <w:rsid w:val="1CE55377"/>
    <w:rsid w:val="1CE820F0"/>
    <w:rsid w:val="1CF105DC"/>
    <w:rsid w:val="1CFC5943"/>
    <w:rsid w:val="1CFDA142"/>
    <w:rsid w:val="1D03A48A"/>
    <w:rsid w:val="1D05338C"/>
    <w:rsid w:val="1D104362"/>
    <w:rsid w:val="1D11DB44"/>
    <w:rsid w:val="1D18650C"/>
    <w:rsid w:val="1D1A7B6D"/>
    <w:rsid w:val="1D1D778E"/>
    <w:rsid w:val="1D2ACED8"/>
    <w:rsid w:val="1D2CBFDA"/>
    <w:rsid w:val="1D30D189"/>
    <w:rsid w:val="1D37F5FF"/>
    <w:rsid w:val="1D41F242"/>
    <w:rsid w:val="1D47A932"/>
    <w:rsid w:val="1D534737"/>
    <w:rsid w:val="1D59A203"/>
    <w:rsid w:val="1D5BAF76"/>
    <w:rsid w:val="1D65FD31"/>
    <w:rsid w:val="1D6701EA"/>
    <w:rsid w:val="1D7B4267"/>
    <w:rsid w:val="1D81E68A"/>
    <w:rsid w:val="1D83FD1B"/>
    <w:rsid w:val="1D8F8AA6"/>
    <w:rsid w:val="1D991459"/>
    <w:rsid w:val="1D9D012F"/>
    <w:rsid w:val="1DAB23F8"/>
    <w:rsid w:val="1DAC2135"/>
    <w:rsid w:val="1DBCEF5F"/>
    <w:rsid w:val="1DC5B138"/>
    <w:rsid w:val="1DC7C19D"/>
    <w:rsid w:val="1DCC35A3"/>
    <w:rsid w:val="1DCF2141"/>
    <w:rsid w:val="1DD0C7E3"/>
    <w:rsid w:val="1DD914D3"/>
    <w:rsid w:val="1DE981CD"/>
    <w:rsid w:val="1DEFEFF0"/>
    <w:rsid w:val="1DF4374C"/>
    <w:rsid w:val="1E033870"/>
    <w:rsid w:val="1E0D3153"/>
    <w:rsid w:val="1E0E6769"/>
    <w:rsid w:val="1E0F5702"/>
    <w:rsid w:val="1E1215C0"/>
    <w:rsid w:val="1E12FBD5"/>
    <w:rsid w:val="1E13BF85"/>
    <w:rsid w:val="1E142025"/>
    <w:rsid w:val="1E15B6DB"/>
    <w:rsid w:val="1E1AF11D"/>
    <w:rsid w:val="1E20C171"/>
    <w:rsid w:val="1E261598"/>
    <w:rsid w:val="1E294702"/>
    <w:rsid w:val="1E2DFF5A"/>
    <w:rsid w:val="1E2E48B5"/>
    <w:rsid w:val="1E30844F"/>
    <w:rsid w:val="1E38322A"/>
    <w:rsid w:val="1E3C9060"/>
    <w:rsid w:val="1E46E3C9"/>
    <w:rsid w:val="1E497A10"/>
    <w:rsid w:val="1E4C351A"/>
    <w:rsid w:val="1E4F8F66"/>
    <w:rsid w:val="1E58DC60"/>
    <w:rsid w:val="1E5996DA"/>
    <w:rsid w:val="1E5ACCA0"/>
    <w:rsid w:val="1E66CDCD"/>
    <w:rsid w:val="1E6EFF6F"/>
    <w:rsid w:val="1E707278"/>
    <w:rsid w:val="1E7ABB91"/>
    <w:rsid w:val="1E7EC73A"/>
    <w:rsid w:val="1E878D3F"/>
    <w:rsid w:val="1E87D825"/>
    <w:rsid w:val="1E91EC04"/>
    <w:rsid w:val="1E99CB88"/>
    <w:rsid w:val="1E9C3400"/>
    <w:rsid w:val="1E9F74EB"/>
    <w:rsid w:val="1EA1DFA6"/>
    <w:rsid w:val="1EAA5E7A"/>
    <w:rsid w:val="1EB8B09A"/>
    <w:rsid w:val="1EC6E45C"/>
    <w:rsid w:val="1EC915FC"/>
    <w:rsid w:val="1ECD60A0"/>
    <w:rsid w:val="1ED14340"/>
    <w:rsid w:val="1EDFE31A"/>
    <w:rsid w:val="1EE6F8EB"/>
    <w:rsid w:val="1EF3BE20"/>
    <w:rsid w:val="1EF4DA35"/>
    <w:rsid w:val="1EF5B178"/>
    <w:rsid w:val="1EFEF7A9"/>
    <w:rsid w:val="1F01450D"/>
    <w:rsid w:val="1F0342DC"/>
    <w:rsid w:val="1F044806"/>
    <w:rsid w:val="1F0BC26B"/>
    <w:rsid w:val="1F150D89"/>
    <w:rsid w:val="1F1532D0"/>
    <w:rsid w:val="1F2083EB"/>
    <w:rsid w:val="1F2348D3"/>
    <w:rsid w:val="1F2561CC"/>
    <w:rsid w:val="1F287EC3"/>
    <w:rsid w:val="1F2E72F2"/>
    <w:rsid w:val="1F34E4BA"/>
    <w:rsid w:val="1F3AC119"/>
    <w:rsid w:val="1F3C0CA3"/>
    <w:rsid w:val="1F3C8E01"/>
    <w:rsid w:val="1F4031BC"/>
    <w:rsid w:val="1F75066B"/>
    <w:rsid w:val="1F78D437"/>
    <w:rsid w:val="1F7D5232"/>
    <w:rsid w:val="1F7F936F"/>
    <w:rsid w:val="1F8A6702"/>
    <w:rsid w:val="1F8B4D55"/>
    <w:rsid w:val="1F94B0A8"/>
    <w:rsid w:val="1F952C14"/>
    <w:rsid w:val="1F9A7F1B"/>
    <w:rsid w:val="1FA05543"/>
    <w:rsid w:val="1FAA37CA"/>
    <w:rsid w:val="1FAB503C"/>
    <w:rsid w:val="1FAE95E2"/>
    <w:rsid w:val="1FAF8FE6"/>
    <w:rsid w:val="1FB16B6A"/>
    <w:rsid w:val="1FB8993F"/>
    <w:rsid w:val="1FBDB369"/>
    <w:rsid w:val="1FC0534D"/>
    <w:rsid w:val="1FC59070"/>
    <w:rsid w:val="1FC5E862"/>
    <w:rsid w:val="1FC697CC"/>
    <w:rsid w:val="1FCA7DAD"/>
    <w:rsid w:val="1FD787DD"/>
    <w:rsid w:val="1FDA9B5F"/>
    <w:rsid w:val="1FDB00EB"/>
    <w:rsid w:val="1FE7369B"/>
    <w:rsid w:val="1FEB150A"/>
    <w:rsid w:val="1FF68817"/>
    <w:rsid w:val="1FFC0AA3"/>
    <w:rsid w:val="1FFFE22A"/>
    <w:rsid w:val="200379F7"/>
    <w:rsid w:val="200C42D9"/>
    <w:rsid w:val="2011E1D0"/>
    <w:rsid w:val="20168BF2"/>
    <w:rsid w:val="2017A0D4"/>
    <w:rsid w:val="201E3F70"/>
    <w:rsid w:val="2025ADBE"/>
    <w:rsid w:val="202B8D16"/>
    <w:rsid w:val="2030B2B3"/>
    <w:rsid w:val="20336B7F"/>
    <w:rsid w:val="2037AF49"/>
    <w:rsid w:val="203A04BE"/>
    <w:rsid w:val="203C7D68"/>
    <w:rsid w:val="203D17E1"/>
    <w:rsid w:val="2040EEE4"/>
    <w:rsid w:val="2044856F"/>
    <w:rsid w:val="20529082"/>
    <w:rsid w:val="20545ACF"/>
    <w:rsid w:val="2056403E"/>
    <w:rsid w:val="2058A4E5"/>
    <w:rsid w:val="20620C1D"/>
    <w:rsid w:val="206D4086"/>
    <w:rsid w:val="20712860"/>
    <w:rsid w:val="20818E8C"/>
    <w:rsid w:val="2089BD6F"/>
    <w:rsid w:val="208AD6CB"/>
    <w:rsid w:val="208D7EC9"/>
    <w:rsid w:val="208E3C93"/>
    <w:rsid w:val="20A2D52C"/>
    <w:rsid w:val="20A6ADB8"/>
    <w:rsid w:val="20A792CC"/>
    <w:rsid w:val="20C878BD"/>
    <w:rsid w:val="20CAA40F"/>
    <w:rsid w:val="20CE4238"/>
    <w:rsid w:val="20D0B51B"/>
    <w:rsid w:val="20D5267A"/>
    <w:rsid w:val="20DC021D"/>
    <w:rsid w:val="20EB161E"/>
    <w:rsid w:val="20F0C331"/>
    <w:rsid w:val="20FF38C3"/>
    <w:rsid w:val="2106E93F"/>
    <w:rsid w:val="21079A63"/>
    <w:rsid w:val="211491DA"/>
    <w:rsid w:val="2114A498"/>
    <w:rsid w:val="21174D7B"/>
    <w:rsid w:val="212FF89E"/>
    <w:rsid w:val="2132A412"/>
    <w:rsid w:val="21333E47"/>
    <w:rsid w:val="213544BC"/>
    <w:rsid w:val="2137BC89"/>
    <w:rsid w:val="213B59F9"/>
    <w:rsid w:val="21417F9B"/>
    <w:rsid w:val="2143D361"/>
    <w:rsid w:val="2145E6E7"/>
    <w:rsid w:val="21470972"/>
    <w:rsid w:val="214A6643"/>
    <w:rsid w:val="214BC0E7"/>
    <w:rsid w:val="214D3861"/>
    <w:rsid w:val="2157DB17"/>
    <w:rsid w:val="2161DFB8"/>
    <w:rsid w:val="216996E4"/>
    <w:rsid w:val="216CD27E"/>
    <w:rsid w:val="2173CBF9"/>
    <w:rsid w:val="2173E531"/>
    <w:rsid w:val="21766BC0"/>
    <w:rsid w:val="21789A37"/>
    <w:rsid w:val="217DCCAC"/>
    <w:rsid w:val="21821AAB"/>
    <w:rsid w:val="219E4FE9"/>
    <w:rsid w:val="21A1E681"/>
    <w:rsid w:val="21A5E3CB"/>
    <w:rsid w:val="21A954DE"/>
    <w:rsid w:val="21BA52F4"/>
    <w:rsid w:val="21BE0AF1"/>
    <w:rsid w:val="21C98CC6"/>
    <w:rsid w:val="21CF3BE0"/>
    <w:rsid w:val="21D715AD"/>
    <w:rsid w:val="21DA875B"/>
    <w:rsid w:val="21E30D6C"/>
    <w:rsid w:val="21E418E0"/>
    <w:rsid w:val="21F2470C"/>
    <w:rsid w:val="21F3F018"/>
    <w:rsid w:val="21F50E2E"/>
    <w:rsid w:val="21FA118B"/>
    <w:rsid w:val="21FF6994"/>
    <w:rsid w:val="221E13D8"/>
    <w:rsid w:val="2231F5D3"/>
    <w:rsid w:val="22398F60"/>
    <w:rsid w:val="224251BA"/>
    <w:rsid w:val="225FBF52"/>
    <w:rsid w:val="22605CF4"/>
    <w:rsid w:val="2262FBC9"/>
    <w:rsid w:val="2266CC54"/>
    <w:rsid w:val="226933C2"/>
    <w:rsid w:val="226B5564"/>
    <w:rsid w:val="226F5A31"/>
    <w:rsid w:val="2270DD82"/>
    <w:rsid w:val="227A3278"/>
    <w:rsid w:val="22823C64"/>
    <w:rsid w:val="2283A0CF"/>
    <w:rsid w:val="22856F6E"/>
    <w:rsid w:val="228879FD"/>
    <w:rsid w:val="22906082"/>
    <w:rsid w:val="2294B182"/>
    <w:rsid w:val="22953D76"/>
    <w:rsid w:val="229F4050"/>
    <w:rsid w:val="22A8BF43"/>
    <w:rsid w:val="22AEF1EB"/>
    <w:rsid w:val="22B8528C"/>
    <w:rsid w:val="22BB6216"/>
    <w:rsid w:val="22C0B9F5"/>
    <w:rsid w:val="22C7E296"/>
    <w:rsid w:val="22D0C794"/>
    <w:rsid w:val="22D8FBE0"/>
    <w:rsid w:val="22E6EC3B"/>
    <w:rsid w:val="22E79148"/>
    <w:rsid w:val="22F5A0E5"/>
    <w:rsid w:val="22FC4DA4"/>
    <w:rsid w:val="23074D70"/>
    <w:rsid w:val="23077DFE"/>
    <w:rsid w:val="23078348"/>
    <w:rsid w:val="23155A1F"/>
    <w:rsid w:val="23183FE3"/>
    <w:rsid w:val="231D0379"/>
    <w:rsid w:val="23200CDF"/>
    <w:rsid w:val="23202B22"/>
    <w:rsid w:val="2326B7A8"/>
    <w:rsid w:val="23307991"/>
    <w:rsid w:val="233F34CA"/>
    <w:rsid w:val="234227EC"/>
    <w:rsid w:val="235230E1"/>
    <w:rsid w:val="2352385D"/>
    <w:rsid w:val="2352C412"/>
    <w:rsid w:val="2357F225"/>
    <w:rsid w:val="2360BF91"/>
    <w:rsid w:val="2362A268"/>
    <w:rsid w:val="23630D92"/>
    <w:rsid w:val="23632E99"/>
    <w:rsid w:val="236AAAD2"/>
    <w:rsid w:val="2376ED20"/>
    <w:rsid w:val="237871A8"/>
    <w:rsid w:val="237BC4BA"/>
    <w:rsid w:val="238A632D"/>
    <w:rsid w:val="238BFB91"/>
    <w:rsid w:val="239B9541"/>
    <w:rsid w:val="239DBDBF"/>
    <w:rsid w:val="23A10F03"/>
    <w:rsid w:val="23A73631"/>
    <w:rsid w:val="23AC50E0"/>
    <w:rsid w:val="23B14DE4"/>
    <w:rsid w:val="23B32C25"/>
    <w:rsid w:val="23B8C257"/>
    <w:rsid w:val="23BB6514"/>
    <w:rsid w:val="23CBB5CB"/>
    <w:rsid w:val="23D331BC"/>
    <w:rsid w:val="23D63799"/>
    <w:rsid w:val="23D6436E"/>
    <w:rsid w:val="23DAC4F6"/>
    <w:rsid w:val="23F33C23"/>
    <w:rsid w:val="23F529F6"/>
    <w:rsid w:val="23FAFF86"/>
    <w:rsid w:val="23FBEFE6"/>
    <w:rsid w:val="24082423"/>
    <w:rsid w:val="240A7BF2"/>
    <w:rsid w:val="240FB07F"/>
    <w:rsid w:val="24139FD8"/>
    <w:rsid w:val="241B6A59"/>
    <w:rsid w:val="241C0D51"/>
    <w:rsid w:val="241CD7CB"/>
    <w:rsid w:val="241E9EF4"/>
    <w:rsid w:val="24233F2E"/>
    <w:rsid w:val="24297B96"/>
    <w:rsid w:val="24300CA1"/>
    <w:rsid w:val="24315E1C"/>
    <w:rsid w:val="2434D48E"/>
    <w:rsid w:val="24350534"/>
    <w:rsid w:val="24358310"/>
    <w:rsid w:val="2438914E"/>
    <w:rsid w:val="243F3B25"/>
    <w:rsid w:val="24421970"/>
    <w:rsid w:val="244B6F12"/>
    <w:rsid w:val="24539ED5"/>
    <w:rsid w:val="24558AF9"/>
    <w:rsid w:val="24597060"/>
    <w:rsid w:val="245A4E39"/>
    <w:rsid w:val="245A85DE"/>
    <w:rsid w:val="245C525B"/>
    <w:rsid w:val="245F53B9"/>
    <w:rsid w:val="24656DB7"/>
    <w:rsid w:val="2466F58E"/>
    <w:rsid w:val="246CE57E"/>
    <w:rsid w:val="24715D19"/>
    <w:rsid w:val="2476E3A4"/>
    <w:rsid w:val="24789494"/>
    <w:rsid w:val="2479205D"/>
    <w:rsid w:val="248C0A62"/>
    <w:rsid w:val="24935898"/>
    <w:rsid w:val="249849AD"/>
    <w:rsid w:val="24997B31"/>
    <w:rsid w:val="249D2585"/>
    <w:rsid w:val="249E83D8"/>
    <w:rsid w:val="24A137A6"/>
    <w:rsid w:val="24AF607C"/>
    <w:rsid w:val="24B5F64D"/>
    <w:rsid w:val="24BD59F2"/>
    <w:rsid w:val="24BED0EA"/>
    <w:rsid w:val="24C001F7"/>
    <w:rsid w:val="24C24A4E"/>
    <w:rsid w:val="24C6630F"/>
    <w:rsid w:val="24C84A7D"/>
    <w:rsid w:val="24E280AD"/>
    <w:rsid w:val="24E42932"/>
    <w:rsid w:val="24E6AC48"/>
    <w:rsid w:val="24EBF649"/>
    <w:rsid w:val="24F782C9"/>
    <w:rsid w:val="24FB84FF"/>
    <w:rsid w:val="24FD4A41"/>
    <w:rsid w:val="250C19AB"/>
    <w:rsid w:val="250F233C"/>
    <w:rsid w:val="25150B5F"/>
    <w:rsid w:val="2518E450"/>
    <w:rsid w:val="2518ED9C"/>
    <w:rsid w:val="25203328"/>
    <w:rsid w:val="2522C0C9"/>
    <w:rsid w:val="2526338E"/>
    <w:rsid w:val="252EA583"/>
    <w:rsid w:val="25343A71"/>
    <w:rsid w:val="2536A5D8"/>
    <w:rsid w:val="253DF5A3"/>
    <w:rsid w:val="253F73FC"/>
    <w:rsid w:val="254327B3"/>
    <w:rsid w:val="2544476E"/>
    <w:rsid w:val="255305D6"/>
    <w:rsid w:val="2553A8E7"/>
    <w:rsid w:val="255A0F90"/>
    <w:rsid w:val="256232FB"/>
    <w:rsid w:val="2565AEA1"/>
    <w:rsid w:val="25720A00"/>
    <w:rsid w:val="2575ED59"/>
    <w:rsid w:val="2579213A"/>
    <w:rsid w:val="25800DD1"/>
    <w:rsid w:val="25838A7C"/>
    <w:rsid w:val="2586115B"/>
    <w:rsid w:val="258A7561"/>
    <w:rsid w:val="258F9942"/>
    <w:rsid w:val="258FBB5F"/>
    <w:rsid w:val="25A28A11"/>
    <w:rsid w:val="25A87663"/>
    <w:rsid w:val="25ADBF08"/>
    <w:rsid w:val="25B2E363"/>
    <w:rsid w:val="25BC96CD"/>
    <w:rsid w:val="25BD384F"/>
    <w:rsid w:val="25CC481F"/>
    <w:rsid w:val="25CF13F6"/>
    <w:rsid w:val="25D33916"/>
    <w:rsid w:val="25D5E2B0"/>
    <w:rsid w:val="25F4E1B1"/>
    <w:rsid w:val="25F6948A"/>
    <w:rsid w:val="25FC2ACB"/>
    <w:rsid w:val="26099420"/>
    <w:rsid w:val="26136E51"/>
    <w:rsid w:val="261918A6"/>
    <w:rsid w:val="2620ACEE"/>
    <w:rsid w:val="2620E06F"/>
    <w:rsid w:val="262B4C3A"/>
    <w:rsid w:val="262DF4DB"/>
    <w:rsid w:val="26364971"/>
    <w:rsid w:val="263A2CF3"/>
    <w:rsid w:val="263CB2BC"/>
    <w:rsid w:val="2643028C"/>
    <w:rsid w:val="26523859"/>
    <w:rsid w:val="265C5AD2"/>
    <w:rsid w:val="26623370"/>
    <w:rsid w:val="2667CA91"/>
    <w:rsid w:val="266CBBB4"/>
    <w:rsid w:val="2678760F"/>
    <w:rsid w:val="267A3B60"/>
    <w:rsid w:val="26803460"/>
    <w:rsid w:val="268652FC"/>
    <w:rsid w:val="2698A695"/>
    <w:rsid w:val="26997A97"/>
    <w:rsid w:val="26B0DBC0"/>
    <w:rsid w:val="26B52A0E"/>
    <w:rsid w:val="26B67CFF"/>
    <w:rsid w:val="26B92698"/>
    <w:rsid w:val="26BF3D65"/>
    <w:rsid w:val="26C21D30"/>
    <w:rsid w:val="26C55F14"/>
    <w:rsid w:val="26CC3F0A"/>
    <w:rsid w:val="26D1416D"/>
    <w:rsid w:val="26D30D68"/>
    <w:rsid w:val="26D57259"/>
    <w:rsid w:val="26D66E51"/>
    <w:rsid w:val="26DB3DE0"/>
    <w:rsid w:val="26E2C960"/>
    <w:rsid w:val="26E886B3"/>
    <w:rsid w:val="26E8EEA6"/>
    <w:rsid w:val="26F2268E"/>
    <w:rsid w:val="26F78048"/>
    <w:rsid w:val="26FDE80A"/>
    <w:rsid w:val="26FEE103"/>
    <w:rsid w:val="27025B9F"/>
    <w:rsid w:val="270BE6B6"/>
    <w:rsid w:val="2710BEAC"/>
    <w:rsid w:val="2712E555"/>
    <w:rsid w:val="27138492"/>
    <w:rsid w:val="27142B35"/>
    <w:rsid w:val="272067C3"/>
    <w:rsid w:val="27256EB2"/>
    <w:rsid w:val="2726EB1C"/>
    <w:rsid w:val="272965A7"/>
    <w:rsid w:val="272B1829"/>
    <w:rsid w:val="27333075"/>
    <w:rsid w:val="273FF69F"/>
    <w:rsid w:val="27582E9F"/>
    <w:rsid w:val="275D9FC3"/>
    <w:rsid w:val="276599D8"/>
    <w:rsid w:val="2765DB0C"/>
    <w:rsid w:val="27666BA7"/>
    <w:rsid w:val="277D4CAF"/>
    <w:rsid w:val="27824948"/>
    <w:rsid w:val="2792E0FA"/>
    <w:rsid w:val="27966FF6"/>
    <w:rsid w:val="2798FC41"/>
    <w:rsid w:val="279EB2E0"/>
    <w:rsid w:val="27A28544"/>
    <w:rsid w:val="27A45940"/>
    <w:rsid w:val="27A46D8D"/>
    <w:rsid w:val="27A48640"/>
    <w:rsid w:val="27A676F6"/>
    <w:rsid w:val="27ADC32E"/>
    <w:rsid w:val="27B028A7"/>
    <w:rsid w:val="27B80F57"/>
    <w:rsid w:val="27B8D105"/>
    <w:rsid w:val="27BB026B"/>
    <w:rsid w:val="27BB68DB"/>
    <w:rsid w:val="27C3AB24"/>
    <w:rsid w:val="27C71C9B"/>
    <w:rsid w:val="27C75A5C"/>
    <w:rsid w:val="27C8CC60"/>
    <w:rsid w:val="27D1FDB6"/>
    <w:rsid w:val="27D54A5F"/>
    <w:rsid w:val="27E1EEFD"/>
    <w:rsid w:val="27E465F6"/>
    <w:rsid w:val="27E87C10"/>
    <w:rsid w:val="27EA94A5"/>
    <w:rsid w:val="27ECD3D7"/>
    <w:rsid w:val="27FC3B35"/>
    <w:rsid w:val="27FD6270"/>
    <w:rsid w:val="27FD9327"/>
    <w:rsid w:val="27FE03D1"/>
    <w:rsid w:val="27FED5A1"/>
    <w:rsid w:val="28123AEB"/>
    <w:rsid w:val="2816F723"/>
    <w:rsid w:val="281998AD"/>
    <w:rsid w:val="2827632C"/>
    <w:rsid w:val="28278571"/>
    <w:rsid w:val="2829EDE9"/>
    <w:rsid w:val="2832BF34"/>
    <w:rsid w:val="283476F6"/>
    <w:rsid w:val="2837D450"/>
    <w:rsid w:val="2838CE4A"/>
    <w:rsid w:val="2846C3FE"/>
    <w:rsid w:val="284B397A"/>
    <w:rsid w:val="2857B2FA"/>
    <w:rsid w:val="28618C30"/>
    <w:rsid w:val="286B7450"/>
    <w:rsid w:val="287A6D0A"/>
    <w:rsid w:val="288A222D"/>
    <w:rsid w:val="288CD632"/>
    <w:rsid w:val="2891562D"/>
    <w:rsid w:val="28ABE18E"/>
    <w:rsid w:val="28AFEC51"/>
    <w:rsid w:val="28B7AE88"/>
    <w:rsid w:val="28B98AC5"/>
    <w:rsid w:val="28CE374B"/>
    <w:rsid w:val="28D431AE"/>
    <w:rsid w:val="28DB0F32"/>
    <w:rsid w:val="28E5F363"/>
    <w:rsid w:val="28E7BE98"/>
    <w:rsid w:val="28F3A9C4"/>
    <w:rsid w:val="28F9C319"/>
    <w:rsid w:val="28FB20FD"/>
    <w:rsid w:val="2901AB6D"/>
    <w:rsid w:val="29053BE9"/>
    <w:rsid w:val="290803D2"/>
    <w:rsid w:val="2909C014"/>
    <w:rsid w:val="29115461"/>
    <w:rsid w:val="2915884F"/>
    <w:rsid w:val="291C9587"/>
    <w:rsid w:val="291E51DA"/>
    <w:rsid w:val="291FB67D"/>
    <w:rsid w:val="2920C463"/>
    <w:rsid w:val="29223AFD"/>
    <w:rsid w:val="292A2CBB"/>
    <w:rsid w:val="29322F9B"/>
    <w:rsid w:val="29343C9B"/>
    <w:rsid w:val="293619A5"/>
    <w:rsid w:val="29445701"/>
    <w:rsid w:val="2949CA80"/>
    <w:rsid w:val="294AF88F"/>
    <w:rsid w:val="29513101"/>
    <w:rsid w:val="295577BB"/>
    <w:rsid w:val="295D4D47"/>
    <w:rsid w:val="29673B07"/>
    <w:rsid w:val="2977A4B6"/>
    <w:rsid w:val="297AA34E"/>
    <w:rsid w:val="297DBE0C"/>
    <w:rsid w:val="2988B2A9"/>
    <w:rsid w:val="298B1309"/>
    <w:rsid w:val="299359B3"/>
    <w:rsid w:val="29950DC6"/>
    <w:rsid w:val="2998164C"/>
    <w:rsid w:val="299A58D3"/>
    <w:rsid w:val="299AF509"/>
    <w:rsid w:val="29A5B814"/>
    <w:rsid w:val="29A6849B"/>
    <w:rsid w:val="29ABF02F"/>
    <w:rsid w:val="29B75F7A"/>
    <w:rsid w:val="29BB4A12"/>
    <w:rsid w:val="29D24F16"/>
    <w:rsid w:val="29D49EAB"/>
    <w:rsid w:val="29D95447"/>
    <w:rsid w:val="29DF8075"/>
    <w:rsid w:val="29F37D05"/>
    <w:rsid w:val="29F58C55"/>
    <w:rsid w:val="29FECF0E"/>
    <w:rsid w:val="29FEE03A"/>
    <w:rsid w:val="2A00BEB1"/>
    <w:rsid w:val="2A07670B"/>
    <w:rsid w:val="2A0A121F"/>
    <w:rsid w:val="2A10B23F"/>
    <w:rsid w:val="2A13C25E"/>
    <w:rsid w:val="2A1D291A"/>
    <w:rsid w:val="2A262B64"/>
    <w:rsid w:val="2A2BB4A6"/>
    <w:rsid w:val="2A2E3FA0"/>
    <w:rsid w:val="2A3588CC"/>
    <w:rsid w:val="2A36FE4D"/>
    <w:rsid w:val="2A3D8C43"/>
    <w:rsid w:val="2A3E1488"/>
    <w:rsid w:val="2A483015"/>
    <w:rsid w:val="2A4D42DE"/>
    <w:rsid w:val="2A546ECB"/>
    <w:rsid w:val="2A58329D"/>
    <w:rsid w:val="2A589C82"/>
    <w:rsid w:val="2A6AD137"/>
    <w:rsid w:val="2A6DDC93"/>
    <w:rsid w:val="2A722541"/>
    <w:rsid w:val="2A778394"/>
    <w:rsid w:val="2A7FC0EC"/>
    <w:rsid w:val="2A885115"/>
    <w:rsid w:val="2A8CA6E5"/>
    <w:rsid w:val="2A8DBFB5"/>
    <w:rsid w:val="2A9A9B93"/>
    <w:rsid w:val="2A9D66C0"/>
    <w:rsid w:val="2A9E66E4"/>
    <w:rsid w:val="2AA2F62E"/>
    <w:rsid w:val="2AA472CE"/>
    <w:rsid w:val="2AA56AC6"/>
    <w:rsid w:val="2AAD8B6E"/>
    <w:rsid w:val="2AB629B0"/>
    <w:rsid w:val="2AB93F82"/>
    <w:rsid w:val="2ABF9D26"/>
    <w:rsid w:val="2AC6B6FD"/>
    <w:rsid w:val="2AD25480"/>
    <w:rsid w:val="2ADC05AE"/>
    <w:rsid w:val="2ADF30C2"/>
    <w:rsid w:val="2AE40951"/>
    <w:rsid w:val="2AE4BBD8"/>
    <w:rsid w:val="2AE59AE1"/>
    <w:rsid w:val="2AE634C9"/>
    <w:rsid w:val="2AF46E07"/>
    <w:rsid w:val="2AF766B2"/>
    <w:rsid w:val="2AF8864E"/>
    <w:rsid w:val="2AFD8917"/>
    <w:rsid w:val="2AFEBD5D"/>
    <w:rsid w:val="2B03B861"/>
    <w:rsid w:val="2B09BA94"/>
    <w:rsid w:val="2B0B58F8"/>
    <w:rsid w:val="2B0F03D1"/>
    <w:rsid w:val="2B11C436"/>
    <w:rsid w:val="2B1879BD"/>
    <w:rsid w:val="2B255307"/>
    <w:rsid w:val="2B2594CF"/>
    <w:rsid w:val="2B2D4979"/>
    <w:rsid w:val="2B3D33FE"/>
    <w:rsid w:val="2B40BA39"/>
    <w:rsid w:val="2B45D267"/>
    <w:rsid w:val="2B499D60"/>
    <w:rsid w:val="2B4D41B6"/>
    <w:rsid w:val="2B4E10E8"/>
    <w:rsid w:val="2B52EEEE"/>
    <w:rsid w:val="2B576F22"/>
    <w:rsid w:val="2B579CC9"/>
    <w:rsid w:val="2B618EAB"/>
    <w:rsid w:val="2B62E4DB"/>
    <w:rsid w:val="2B67E2A4"/>
    <w:rsid w:val="2B6A3A1F"/>
    <w:rsid w:val="2B6AB5F7"/>
    <w:rsid w:val="2B6C1790"/>
    <w:rsid w:val="2B6E001C"/>
    <w:rsid w:val="2B6F7845"/>
    <w:rsid w:val="2B86C0BC"/>
    <w:rsid w:val="2B8E9F88"/>
    <w:rsid w:val="2B93334F"/>
    <w:rsid w:val="2B99AB9D"/>
    <w:rsid w:val="2BA09FA6"/>
    <w:rsid w:val="2BA3CDB7"/>
    <w:rsid w:val="2BB0C799"/>
    <w:rsid w:val="2BB1EA85"/>
    <w:rsid w:val="2BB85289"/>
    <w:rsid w:val="2BBB354F"/>
    <w:rsid w:val="2BBB760F"/>
    <w:rsid w:val="2BBF4C01"/>
    <w:rsid w:val="2BC431E2"/>
    <w:rsid w:val="2BC57F26"/>
    <w:rsid w:val="2BC98F65"/>
    <w:rsid w:val="2BD184D3"/>
    <w:rsid w:val="2BD8BBC4"/>
    <w:rsid w:val="2BD8BF46"/>
    <w:rsid w:val="2BDC11E2"/>
    <w:rsid w:val="2BE01FE8"/>
    <w:rsid w:val="2BE525AB"/>
    <w:rsid w:val="2BF64838"/>
    <w:rsid w:val="2BF7B443"/>
    <w:rsid w:val="2BF92391"/>
    <w:rsid w:val="2C05D1ED"/>
    <w:rsid w:val="2C11CB95"/>
    <w:rsid w:val="2C1822A7"/>
    <w:rsid w:val="2C18DB3C"/>
    <w:rsid w:val="2C18ED1A"/>
    <w:rsid w:val="2C18ED7A"/>
    <w:rsid w:val="2C27C71B"/>
    <w:rsid w:val="2C299016"/>
    <w:rsid w:val="2C30DA18"/>
    <w:rsid w:val="2C369FAA"/>
    <w:rsid w:val="2C3BCCA2"/>
    <w:rsid w:val="2C3D5897"/>
    <w:rsid w:val="2C403C82"/>
    <w:rsid w:val="2C41A8F4"/>
    <w:rsid w:val="2C41F42F"/>
    <w:rsid w:val="2C463B4C"/>
    <w:rsid w:val="2C47E429"/>
    <w:rsid w:val="2C4D2796"/>
    <w:rsid w:val="2C5553FB"/>
    <w:rsid w:val="2C57573F"/>
    <w:rsid w:val="2C604D18"/>
    <w:rsid w:val="2C66521D"/>
    <w:rsid w:val="2C6A76F3"/>
    <w:rsid w:val="2C843242"/>
    <w:rsid w:val="2C8438D1"/>
    <w:rsid w:val="2C8555CD"/>
    <w:rsid w:val="2C89F3B3"/>
    <w:rsid w:val="2C8CF9BA"/>
    <w:rsid w:val="2C90E00D"/>
    <w:rsid w:val="2C92D410"/>
    <w:rsid w:val="2C971655"/>
    <w:rsid w:val="2CA40929"/>
    <w:rsid w:val="2CA4BB59"/>
    <w:rsid w:val="2CA80CD9"/>
    <w:rsid w:val="2CB0089E"/>
    <w:rsid w:val="2CD9045F"/>
    <w:rsid w:val="2CF2FF2A"/>
    <w:rsid w:val="2CF3EDC1"/>
    <w:rsid w:val="2CF46BB1"/>
    <w:rsid w:val="2CF5A507"/>
    <w:rsid w:val="2CF701C1"/>
    <w:rsid w:val="2CFA6757"/>
    <w:rsid w:val="2CFE1EFB"/>
    <w:rsid w:val="2D03BA92"/>
    <w:rsid w:val="2D0DBAC3"/>
    <w:rsid w:val="2D10AE6E"/>
    <w:rsid w:val="2D10FC23"/>
    <w:rsid w:val="2D15DCD7"/>
    <w:rsid w:val="2D25C719"/>
    <w:rsid w:val="2D343C30"/>
    <w:rsid w:val="2D58302A"/>
    <w:rsid w:val="2D5FBA96"/>
    <w:rsid w:val="2D614C1C"/>
    <w:rsid w:val="2D6E6529"/>
    <w:rsid w:val="2D6FDE52"/>
    <w:rsid w:val="2D748B86"/>
    <w:rsid w:val="2D7AD551"/>
    <w:rsid w:val="2D7B0397"/>
    <w:rsid w:val="2D7E3699"/>
    <w:rsid w:val="2D8F950D"/>
    <w:rsid w:val="2D92AD05"/>
    <w:rsid w:val="2D9306EB"/>
    <w:rsid w:val="2D9DAB09"/>
    <w:rsid w:val="2DA2679B"/>
    <w:rsid w:val="2DA27588"/>
    <w:rsid w:val="2DA36309"/>
    <w:rsid w:val="2DC398C7"/>
    <w:rsid w:val="2DC56077"/>
    <w:rsid w:val="2DCAEB18"/>
    <w:rsid w:val="2DCBC5EF"/>
    <w:rsid w:val="2DD661FA"/>
    <w:rsid w:val="2DD8AA9D"/>
    <w:rsid w:val="2DDFD57D"/>
    <w:rsid w:val="2DE378D3"/>
    <w:rsid w:val="2DEA1591"/>
    <w:rsid w:val="2DECD1B0"/>
    <w:rsid w:val="2DF3F233"/>
    <w:rsid w:val="2DF9BC97"/>
    <w:rsid w:val="2DFCA870"/>
    <w:rsid w:val="2E062022"/>
    <w:rsid w:val="2E11D9A2"/>
    <w:rsid w:val="2E11F760"/>
    <w:rsid w:val="2E141A63"/>
    <w:rsid w:val="2E1D3BA3"/>
    <w:rsid w:val="2E20B252"/>
    <w:rsid w:val="2E20ECC2"/>
    <w:rsid w:val="2E21CA87"/>
    <w:rsid w:val="2E2F8F13"/>
    <w:rsid w:val="2E3AAC2A"/>
    <w:rsid w:val="2E3D3B5E"/>
    <w:rsid w:val="2E3E23C3"/>
    <w:rsid w:val="2E4FE860"/>
    <w:rsid w:val="2E5312AF"/>
    <w:rsid w:val="2E56902B"/>
    <w:rsid w:val="2E5BFAFE"/>
    <w:rsid w:val="2E647579"/>
    <w:rsid w:val="2E682022"/>
    <w:rsid w:val="2E69FE0C"/>
    <w:rsid w:val="2E6D5122"/>
    <w:rsid w:val="2E6E0031"/>
    <w:rsid w:val="2E71FC8E"/>
    <w:rsid w:val="2E76EE3B"/>
    <w:rsid w:val="2E787157"/>
    <w:rsid w:val="2E7CE8BB"/>
    <w:rsid w:val="2E87CF6E"/>
    <w:rsid w:val="2E8C189E"/>
    <w:rsid w:val="2E8DBBCC"/>
    <w:rsid w:val="2E941B25"/>
    <w:rsid w:val="2E94765E"/>
    <w:rsid w:val="2E997163"/>
    <w:rsid w:val="2E9F383F"/>
    <w:rsid w:val="2E9FDAA7"/>
    <w:rsid w:val="2EAA9735"/>
    <w:rsid w:val="2EAC7ECF"/>
    <w:rsid w:val="2EC390D9"/>
    <w:rsid w:val="2EC7E1DD"/>
    <w:rsid w:val="2EC8E766"/>
    <w:rsid w:val="2ECB7C93"/>
    <w:rsid w:val="2ECD7DE5"/>
    <w:rsid w:val="2ECF0D8C"/>
    <w:rsid w:val="2ED1232F"/>
    <w:rsid w:val="2EDC275B"/>
    <w:rsid w:val="2EE81F7E"/>
    <w:rsid w:val="2EF430F7"/>
    <w:rsid w:val="2EF9C0F2"/>
    <w:rsid w:val="2F022725"/>
    <w:rsid w:val="2F047DE5"/>
    <w:rsid w:val="2F053666"/>
    <w:rsid w:val="2F0C8F3C"/>
    <w:rsid w:val="2F0CBBA4"/>
    <w:rsid w:val="2F114D00"/>
    <w:rsid w:val="2F1D2609"/>
    <w:rsid w:val="2F20AC90"/>
    <w:rsid w:val="2F2BD817"/>
    <w:rsid w:val="2F34BF15"/>
    <w:rsid w:val="2F3BE349"/>
    <w:rsid w:val="2F42C9BE"/>
    <w:rsid w:val="2F43E344"/>
    <w:rsid w:val="2F444423"/>
    <w:rsid w:val="2F471434"/>
    <w:rsid w:val="2F5D3982"/>
    <w:rsid w:val="2F6A7391"/>
    <w:rsid w:val="2F89BEB6"/>
    <w:rsid w:val="2F922A66"/>
    <w:rsid w:val="2F9268CE"/>
    <w:rsid w:val="2F97F553"/>
    <w:rsid w:val="2F98984A"/>
    <w:rsid w:val="2FA6335A"/>
    <w:rsid w:val="2FACADDB"/>
    <w:rsid w:val="2FB5E555"/>
    <w:rsid w:val="2FBB38B9"/>
    <w:rsid w:val="2FBBD304"/>
    <w:rsid w:val="2FC61450"/>
    <w:rsid w:val="2FC880CF"/>
    <w:rsid w:val="2FD5B32D"/>
    <w:rsid w:val="2FD7801D"/>
    <w:rsid w:val="2FDF1230"/>
    <w:rsid w:val="2FE9BAF9"/>
    <w:rsid w:val="300C6D48"/>
    <w:rsid w:val="300F0A91"/>
    <w:rsid w:val="3011B5A0"/>
    <w:rsid w:val="3012BE11"/>
    <w:rsid w:val="30146186"/>
    <w:rsid w:val="30149AF0"/>
    <w:rsid w:val="3014F956"/>
    <w:rsid w:val="3018B91C"/>
    <w:rsid w:val="30193D23"/>
    <w:rsid w:val="3020F887"/>
    <w:rsid w:val="30251CEA"/>
    <w:rsid w:val="3027C7EB"/>
    <w:rsid w:val="302944AA"/>
    <w:rsid w:val="3030832D"/>
    <w:rsid w:val="30349789"/>
    <w:rsid w:val="3034FFCE"/>
    <w:rsid w:val="3038BA6B"/>
    <w:rsid w:val="303E13A9"/>
    <w:rsid w:val="3046D1AD"/>
    <w:rsid w:val="3047264B"/>
    <w:rsid w:val="305AD3F2"/>
    <w:rsid w:val="305B2931"/>
    <w:rsid w:val="305ED2DA"/>
    <w:rsid w:val="3064CDD9"/>
    <w:rsid w:val="3069BF39"/>
    <w:rsid w:val="306DC0D1"/>
    <w:rsid w:val="3070E84C"/>
    <w:rsid w:val="307C74AB"/>
    <w:rsid w:val="3080ADDE"/>
    <w:rsid w:val="308259E7"/>
    <w:rsid w:val="3082F002"/>
    <w:rsid w:val="30878C2A"/>
    <w:rsid w:val="308C89EE"/>
    <w:rsid w:val="308F0835"/>
    <w:rsid w:val="3092D75D"/>
    <w:rsid w:val="309829BE"/>
    <w:rsid w:val="309D3617"/>
    <w:rsid w:val="309F6975"/>
    <w:rsid w:val="30A04E46"/>
    <w:rsid w:val="30A2D36A"/>
    <w:rsid w:val="30A425F5"/>
    <w:rsid w:val="30A8EAF3"/>
    <w:rsid w:val="30B368EC"/>
    <w:rsid w:val="30C5F36C"/>
    <w:rsid w:val="30C75424"/>
    <w:rsid w:val="30C889B5"/>
    <w:rsid w:val="30D8DED2"/>
    <w:rsid w:val="30DA04E0"/>
    <w:rsid w:val="30DC2C68"/>
    <w:rsid w:val="30E11230"/>
    <w:rsid w:val="30F3ED8B"/>
    <w:rsid w:val="30F54684"/>
    <w:rsid w:val="30F71A3B"/>
    <w:rsid w:val="30FCA228"/>
    <w:rsid w:val="310175F4"/>
    <w:rsid w:val="3105A74E"/>
    <w:rsid w:val="3108F3FA"/>
    <w:rsid w:val="310E3E41"/>
    <w:rsid w:val="310F0EB9"/>
    <w:rsid w:val="31104C87"/>
    <w:rsid w:val="311C582B"/>
    <w:rsid w:val="311D333D"/>
    <w:rsid w:val="311E0441"/>
    <w:rsid w:val="311E61D2"/>
    <w:rsid w:val="3120C49F"/>
    <w:rsid w:val="3120FA66"/>
    <w:rsid w:val="31279519"/>
    <w:rsid w:val="31282326"/>
    <w:rsid w:val="312B2C4D"/>
    <w:rsid w:val="313E4218"/>
    <w:rsid w:val="314165CC"/>
    <w:rsid w:val="31465458"/>
    <w:rsid w:val="314801E5"/>
    <w:rsid w:val="314A7D1D"/>
    <w:rsid w:val="314ED3FC"/>
    <w:rsid w:val="3162FAAA"/>
    <w:rsid w:val="3163F8A2"/>
    <w:rsid w:val="31650BBC"/>
    <w:rsid w:val="3167C7D2"/>
    <w:rsid w:val="31697CF8"/>
    <w:rsid w:val="316DF4A8"/>
    <w:rsid w:val="317449EB"/>
    <w:rsid w:val="317BA1F9"/>
    <w:rsid w:val="317E2595"/>
    <w:rsid w:val="31812DEC"/>
    <w:rsid w:val="31866A0C"/>
    <w:rsid w:val="318A1D96"/>
    <w:rsid w:val="318CDA91"/>
    <w:rsid w:val="3193D039"/>
    <w:rsid w:val="319F21F4"/>
    <w:rsid w:val="319F2C22"/>
    <w:rsid w:val="31A1F8A5"/>
    <w:rsid w:val="31A4EAD9"/>
    <w:rsid w:val="31A80C35"/>
    <w:rsid w:val="31A87917"/>
    <w:rsid w:val="31AE8E72"/>
    <w:rsid w:val="31B016DB"/>
    <w:rsid w:val="31B3EE59"/>
    <w:rsid w:val="31B613DD"/>
    <w:rsid w:val="31BBB8EB"/>
    <w:rsid w:val="31C8FBE5"/>
    <w:rsid w:val="31D2751B"/>
    <w:rsid w:val="31D2C456"/>
    <w:rsid w:val="31D9C9B4"/>
    <w:rsid w:val="31DC42E5"/>
    <w:rsid w:val="31E8FC38"/>
    <w:rsid w:val="31EC6DB0"/>
    <w:rsid w:val="3206AE4E"/>
    <w:rsid w:val="3206B38B"/>
    <w:rsid w:val="32085A32"/>
    <w:rsid w:val="3209E0F3"/>
    <w:rsid w:val="3211C554"/>
    <w:rsid w:val="321404F0"/>
    <w:rsid w:val="321A6676"/>
    <w:rsid w:val="321F8C71"/>
    <w:rsid w:val="3220091D"/>
    <w:rsid w:val="32296B66"/>
    <w:rsid w:val="322B094C"/>
    <w:rsid w:val="322CBCB0"/>
    <w:rsid w:val="322F5A79"/>
    <w:rsid w:val="322FFE10"/>
    <w:rsid w:val="32359083"/>
    <w:rsid w:val="3236C68B"/>
    <w:rsid w:val="323A34F6"/>
    <w:rsid w:val="323DBADC"/>
    <w:rsid w:val="324E5CB7"/>
    <w:rsid w:val="325B3BAA"/>
    <w:rsid w:val="3265EC7E"/>
    <w:rsid w:val="326DC489"/>
    <w:rsid w:val="326E2930"/>
    <w:rsid w:val="3289960A"/>
    <w:rsid w:val="32901E46"/>
    <w:rsid w:val="329341F1"/>
    <w:rsid w:val="329D6ABA"/>
    <w:rsid w:val="32A177AF"/>
    <w:rsid w:val="32AFBD59"/>
    <w:rsid w:val="32AFEB1B"/>
    <w:rsid w:val="32B26B65"/>
    <w:rsid w:val="32B9EEB9"/>
    <w:rsid w:val="32BAB626"/>
    <w:rsid w:val="32BBFB0A"/>
    <w:rsid w:val="32CE738B"/>
    <w:rsid w:val="32D472E5"/>
    <w:rsid w:val="32D7C5BF"/>
    <w:rsid w:val="32D89F21"/>
    <w:rsid w:val="32D9B668"/>
    <w:rsid w:val="32E28B97"/>
    <w:rsid w:val="32F53BAA"/>
    <w:rsid w:val="32FD5405"/>
    <w:rsid w:val="33005739"/>
    <w:rsid w:val="33021F5B"/>
    <w:rsid w:val="330A7973"/>
    <w:rsid w:val="330CB5B3"/>
    <w:rsid w:val="330E2D03"/>
    <w:rsid w:val="330F1EBD"/>
    <w:rsid w:val="330FA746"/>
    <w:rsid w:val="3311BCC8"/>
    <w:rsid w:val="33130A96"/>
    <w:rsid w:val="33196542"/>
    <w:rsid w:val="331FEA8C"/>
    <w:rsid w:val="332DE8BA"/>
    <w:rsid w:val="33304D71"/>
    <w:rsid w:val="33391C17"/>
    <w:rsid w:val="333D56C7"/>
    <w:rsid w:val="33446C05"/>
    <w:rsid w:val="3347B856"/>
    <w:rsid w:val="3357C452"/>
    <w:rsid w:val="335FD036"/>
    <w:rsid w:val="336A4BAE"/>
    <w:rsid w:val="337AEC1E"/>
    <w:rsid w:val="338132AC"/>
    <w:rsid w:val="338D3CE9"/>
    <w:rsid w:val="338EBB05"/>
    <w:rsid w:val="33919FAF"/>
    <w:rsid w:val="33920116"/>
    <w:rsid w:val="33B0E745"/>
    <w:rsid w:val="33B4A7D6"/>
    <w:rsid w:val="33B74B53"/>
    <w:rsid w:val="33B9FAA9"/>
    <w:rsid w:val="33CFE252"/>
    <w:rsid w:val="33D296EC"/>
    <w:rsid w:val="33D74A64"/>
    <w:rsid w:val="33D7EF08"/>
    <w:rsid w:val="33E2C7C2"/>
    <w:rsid w:val="33EF57C2"/>
    <w:rsid w:val="33F79337"/>
    <w:rsid w:val="33FF3C3A"/>
    <w:rsid w:val="340310CB"/>
    <w:rsid w:val="340363A5"/>
    <w:rsid w:val="340F9011"/>
    <w:rsid w:val="3413027D"/>
    <w:rsid w:val="341CDD7A"/>
    <w:rsid w:val="341E6D59"/>
    <w:rsid w:val="342088C0"/>
    <w:rsid w:val="34209282"/>
    <w:rsid w:val="342F8828"/>
    <w:rsid w:val="3435785D"/>
    <w:rsid w:val="34421B45"/>
    <w:rsid w:val="344896E6"/>
    <w:rsid w:val="3448B41C"/>
    <w:rsid w:val="344A8464"/>
    <w:rsid w:val="344BBBC6"/>
    <w:rsid w:val="344DFF7A"/>
    <w:rsid w:val="344E99F2"/>
    <w:rsid w:val="3453CC53"/>
    <w:rsid w:val="34560294"/>
    <w:rsid w:val="3457501C"/>
    <w:rsid w:val="345A6260"/>
    <w:rsid w:val="345A646C"/>
    <w:rsid w:val="34709F5E"/>
    <w:rsid w:val="3470C5D6"/>
    <w:rsid w:val="347798DD"/>
    <w:rsid w:val="347C4728"/>
    <w:rsid w:val="348081B9"/>
    <w:rsid w:val="348542E5"/>
    <w:rsid w:val="34862168"/>
    <w:rsid w:val="34862ACB"/>
    <w:rsid w:val="348CB04A"/>
    <w:rsid w:val="348E0753"/>
    <w:rsid w:val="348F80A5"/>
    <w:rsid w:val="3490F6C6"/>
    <w:rsid w:val="34919023"/>
    <w:rsid w:val="34921D29"/>
    <w:rsid w:val="34988265"/>
    <w:rsid w:val="349A165A"/>
    <w:rsid w:val="349B8F66"/>
    <w:rsid w:val="349F6894"/>
    <w:rsid w:val="34A43A0A"/>
    <w:rsid w:val="34A6BDB6"/>
    <w:rsid w:val="34AA09F0"/>
    <w:rsid w:val="34AC7C1B"/>
    <w:rsid w:val="34AD8D29"/>
    <w:rsid w:val="34AFC1C8"/>
    <w:rsid w:val="34B535A3"/>
    <w:rsid w:val="34C6E993"/>
    <w:rsid w:val="34C8B4AB"/>
    <w:rsid w:val="34CDF822"/>
    <w:rsid w:val="34D1B0CC"/>
    <w:rsid w:val="34D5971D"/>
    <w:rsid w:val="34E6966B"/>
    <w:rsid w:val="34E7B218"/>
    <w:rsid w:val="34E853DD"/>
    <w:rsid w:val="34EC3B72"/>
    <w:rsid w:val="34EF53A3"/>
    <w:rsid w:val="34F20D36"/>
    <w:rsid w:val="34F27299"/>
    <w:rsid w:val="34F3DADF"/>
    <w:rsid w:val="34F4477B"/>
    <w:rsid w:val="34FB2B96"/>
    <w:rsid w:val="34FD7C2E"/>
    <w:rsid w:val="3501A509"/>
    <w:rsid w:val="350870F1"/>
    <w:rsid w:val="35127B46"/>
    <w:rsid w:val="351CEF43"/>
    <w:rsid w:val="351EC599"/>
    <w:rsid w:val="353C2F02"/>
    <w:rsid w:val="353F897A"/>
    <w:rsid w:val="354CCA57"/>
    <w:rsid w:val="3555CB0A"/>
    <w:rsid w:val="3557A9DF"/>
    <w:rsid w:val="3560503A"/>
    <w:rsid w:val="356097CE"/>
    <w:rsid w:val="3566CF9F"/>
    <w:rsid w:val="3569DA44"/>
    <w:rsid w:val="3572C565"/>
    <w:rsid w:val="357E362C"/>
    <w:rsid w:val="35874B33"/>
    <w:rsid w:val="35881990"/>
    <w:rsid w:val="358ED3D8"/>
    <w:rsid w:val="359C9044"/>
    <w:rsid w:val="359F306E"/>
    <w:rsid w:val="35A86AD4"/>
    <w:rsid w:val="35AC3ED0"/>
    <w:rsid w:val="35B19FFD"/>
    <w:rsid w:val="35B4E7C7"/>
    <w:rsid w:val="35B6956E"/>
    <w:rsid w:val="35B6D8FE"/>
    <w:rsid w:val="35BB5253"/>
    <w:rsid w:val="35BC038B"/>
    <w:rsid w:val="35BD7F65"/>
    <w:rsid w:val="35CE6090"/>
    <w:rsid w:val="35CF4538"/>
    <w:rsid w:val="35D02DAB"/>
    <w:rsid w:val="35D4E58C"/>
    <w:rsid w:val="35D586EA"/>
    <w:rsid w:val="35D9A551"/>
    <w:rsid w:val="35E67B8D"/>
    <w:rsid w:val="35F567FC"/>
    <w:rsid w:val="35F6FD75"/>
    <w:rsid w:val="35FF2EAE"/>
    <w:rsid w:val="3600C9F0"/>
    <w:rsid w:val="3603ABB3"/>
    <w:rsid w:val="3604FBB5"/>
    <w:rsid w:val="361EF21C"/>
    <w:rsid w:val="36251F9A"/>
    <w:rsid w:val="362700B6"/>
    <w:rsid w:val="362A4751"/>
    <w:rsid w:val="362ECAC3"/>
    <w:rsid w:val="3630F5FD"/>
    <w:rsid w:val="3635E6BB"/>
    <w:rsid w:val="36375FC7"/>
    <w:rsid w:val="3637D405"/>
    <w:rsid w:val="363B0F67"/>
    <w:rsid w:val="363FE2FE"/>
    <w:rsid w:val="364050D0"/>
    <w:rsid w:val="3641B5BC"/>
    <w:rsid w:val="36453B06"/>
    <w:rsid w:val="364AAF8A"/>
    <w:rsid w:val="36545AC1"/>
    <w:rsid w:val="365579AD"/>
    <w:rsid w:val="3657D081"/>
    <w:rsid w:val="365C741B"/>
    <w:rsid w:val="366000AD"/>
    <w:rsid w:val="3661555F"/>
    <w:rsid w:val="3666ABB9"/>
    <w:rsid w:val="36690D62"/>
    <w:rsid w:val="36715D6C"/>
    <w:rsid w:val="367180B2"/>
    <w:rsid w:val="36727E54"/>
    <w:rsid w:val="3683334E"/>
    <w:rsid w:val="36887EA7"/>
    <w:rsid w:val="368FD7AD"/>
    <w:rsid w:val="3690D070"/>
    <w:rsid w:val="3697837E"/>
    <w:rsid w:val="36A01065"/>
    <w:rsid w:val="36A2A2E0"/>
    <w:rsid w:val="36A2BC16"/>
    <w:rsid w:val="36A44152"/>
    <w:rsid w:val="36A54335"/>
    <w:rsid w:val="36A7FAB6"/>
    <w:rsid w:val="36B44004"/>
    <w:rsid w:val="36D11DED"/>
    <w:rsid w:val="36D2B60C"/>
    <w:rsid w:val="36D88645"/>
    <w:rsid w:val="36D9A595"/>
    <w:rsid w:val="36DCAE43"/>
    <w:rsid w:val="36DD5216"/>
    <w:rsid w:val="36E058CE"/>
    <w:rsid w:val="36E79F92"/>
    <w:rsid w:val="36E80A01"/>
    <w:rsid w:val="36EE602F"/>
    <w:rsid w:val="36F19B6B"/>
    <w:rsid w:val="36F2F910"/>
    <w:rsid w:val="36F36C2A"/>
    <w:rsid w:val="36F37A40"/>
    <w:rsid w:val="36FBCB72"/>
    <w:rsid w:val="36FC2C9F"/>
    <w:rsid w:val="3705AF1E"/>
    <w:rsid w:val="3705FFD9"/>
    <w:rsid w:val="37080C94"/>
    <w:rsid w:val="3709F95B"/>
    <w:rsid w:val="370BEDCA"/>
    <w:rsid w:val="37102E83"/>
    <w:rsid w:val="3712C6A8"/>
    <w:rsid w:val="371AF313"/>
    <w:rsid w:val="37284274"/>
    <w:rsid w:val="372FE199"/>
    <w:rsid w:val="3732D670"/>
    <w:rsid w:val="3736DCFC"/>
    <w:rsid w:val="373EA32B"/>
    <w:rsid w:val="374179BA"/>
    <w:rsid w:val="374D3362"/>
    <w:rsid w:val="3757D3EC"/>
    <w:rsid w:val="37606455"/>
    <w:rsid w:val="3762884C"/>
    <w:rsid w:val="3768729C"/>
    <w:rsid w:val="376B3FE2"/>
    <w:rsid w:val="376E1DE0"/>
    <w:rsid w:val="3771574B"/>
    <w:rsid w:val="37724D35"/>
    <w:rsid w:val="37735C2C"/>
    <w:rsid w:val="3788306C"/>
    <w:rsid w:val="378B93CD"/>
    <w:rsid w:val="378F8946"/>
    <w:rsid w:val="379F54D7"/>
    <w:rsid w:val="37AE823E"/>
    <w:rsid w:val="37B032D9"/>
    <w:rsid w:val="37B3AB84"/>
    <w:rsid w:val="37B3B1CB"/>
    <w:rsid w:val="37BD3656"/>
    <w:rsid w:val="37C0A015"/>
    <w:rsid w:val="37C772DD"/>
    <w:rsid w:val="37D3FFD3"/>
    <w:rsid w:val="37DC8132"/>
    <w:rsid w:val="37DF553B"/>
    <w:rsid w:val="37E7DAD8"/>
    <w:rsid w:val="37EAE7DD"/>
    <w:rsid w:val="37ECA9C3"/>
    <w:rsid w:val="37EF1DDC"/>
    <w:rsid w:val="37F60144"/>
    <w:rsid w:val="37FD25C0"/>
    <w:rsid w:val="37FE64AE"/>
    <w:rsid w:val="38025608"/>
    <w:rsid w:val="380D1CD1"/>
    <w:rsid w:val="380E4979"/>
    <w:rsid w:val="3813A0D1"/>
    <w:rsid w:val="3829F044"/>
    <w:rsid w:val="383BEDA4"/>
    <w:rsid w:val="384AD39D"/>
    <w:rsid w:val="385163F8"/>
    <w:rsid w:val="385232AB"/>
    <w:rsid w:val="38549E5A"/>
    <w:rsid w:val="3854ACC2"/>
    <w:rsid w:val="385A714E"/>
    <w:rsid w:val="38609EBA"/>
    <w:rsid w:val="38646881"/>
    <w:rsid w:val="386FCD70"/>
    <w:rsid w:val="387508CF"/>
    <w:rsid w:val="387598A7"/>
    <w:rsid w:val="38768D69"/>
    <w:rsid w:val="3879526E"/>
    <w:rsid w:val="387FC828"/>
    <w:rsid w:val="38874C90"/>
    <w:rsid w:val="3888676C"/>
    <w:rsid w:val="388B2BA2"/>
    <w:rsid w:val="388D1090"/>
    <w:rsid w:val="389431C3"/>
    <w:rsid w:val="389BD503"/>
    <w:rsid w:val="38A52745"/>
    <w:rsid w:val="38A7ED20"/>
    <w:rsid w:val="38AC6202"/>
    <w:rsid w:val="38B5F755"/>
    <w:rsid w:val="38B69FEF"/>
    <w:rsid w:val="38C59ADF"/>
    <w:rsid w:val="38D76C7B"/>
    <w:rsid w:val="38DA738C"/>
    <w:rsid w:val="38DB8B4A"/>
    <w:rsid w:val="38E00B96"/>
    <w:rsid w:val="38EAF36B"/>
    <w:rsid w:val="38F02C6E"/>
    <w:rsid w:val="38F3A44D"/>
    <w:rsid w:val="38F51055"/>
    <w:rsid w:val="38F71753"/>
    <w:rsid w:val="38F7EB59"/>
    <w:rsid w:val="38FD0B4C"/>
    <w:rsid w:val="3919B707"/>
    <w:rsid w:val="3921BF93"/>
    <w:rsid w:val="39298CAA"/>
    <w:rsid w:val="393654E3"/>
    <w:rsid w:val="394490F7"/>
    <w:rsid w:val="3949EE16"/>
    <w:rsid w:val="394CA4C0"/>
    <w:rsid w:val="395970E8"/>
    <w:rsid w:val="39647D2E"/>
    <w:rsid w:val="3967916A"/>
    <w:rsid w:val="396F0089"/>
    <w:rsid w:val="39757D67"/>
    <w:rsid w:val="397DDB52"/>
    <w:rsid w:val="398D1A37"/>
    <w:rsid w:val="398D33B4"/>
    <w:rsid w:val="3997A16F"/>
    <w:rsid w:val="399DECAC"/>
    <w:rsid w:val="39A19276"/>
    <w:rsid w:val="39A90840"/>
    <w:rsid w:val="39BB755E"/>
    <w:rsid w:val="39BF78F4"/>
    <w:rsid w:val="39C1A053"/>
    <w:rsid w:val="39C26DC6"/>
    <w:rsid w:val="39C5E068"/>
    <w:rsid w:val="39CCEE15"/>
    <w:rsid w:val="39CE7131"/>
    <w:rsid w:val="39D12CDE"/>
    <w:rsid w:val="39D4A44D"/>
    <w:rsid w:val="39D53FA3"/>
    <w:rsid w:val="39D589C9"/>
    <w:rsid w:val="39D7A179"/>
    <w:rsid w:val="39DA4ABF"/>
    <w:rsid w:val="39E084C0"/>
    <w:rsid w:val="39E16722"/>
    <w:rsid w:val="39E1B64E"/>
    <w:rsid w:val="39E5C7E7"/>
    <w:rsid w:val="39EA1E35"/>
    <w:rsid w:val="39EE1BA2"/>
    <w:rsid w:val="39F4C0C4"/>
    <w:rsid w:val="39FAD22C"/>
    <w:rsid w:val="39FBFF37"/>
    <w:rsid w:val="39FF0642"/>
    <w:rsid w:val="3A00CBE3"/>
    <w:rsid w:val="3A081670"/>
    <w:rsid w:val="3A1B13DF"/>
    <w:rsid w:val="3A2D0DD5"/>
    <w:rsid w:val="3A322E7E"/>
    <w:rsid w:val="3A3B399C"/>
    <w:rsid w:val="3A3CB6C8"/>
    <w:rsid w:val="3A3E869A"/>
    <w:rsid w:val="3A3ED6B6"/>
    <w:rsid w:val="3A42DB0D"/>
    <w:rsid w:val="3A4978C7"/>
    <w:rsid w:val="3A57024D"/>
    <w:rsid w:val="3A576E45"/>
    <w:rsid w:val="3A5A52CA"/>
    <w:rsid w:val="3A5E3872"/>
    <w:rsid w:val="3A6260D7"/>
    <w:rsid w:val="3A67FD70"/>
    <w:rsid w:val="3A6F6DD8"/>
    <w:rsid w:val="3A72D43D"/>
    <w:rsid w:val="3A7643ED"/>
    <w:rsid w:val="3A926BA7"/>
    <w:rsid w:val="3A93F700"/>
    <w:rsid w:val="3A9EC9AC"/>
    <w:rsid w:val="3AA6276E"/>
    <w:rsid w:val="3AA6BDD1"/>
    <w:rsid w:val="3AB5F390"/>
    <w:rsid w:val="3ABC9E6D"/>
    <w:rsid w:val="3ABCD7E2"/>
    <w:rsid w:val="3AC0757C"/>
    <w:rsid w:val="3AC1DB42"/>
    <w:rsid w:val="3AC9CC0C"/>
    <w:rsid w:val="3AD1901A"/>
    <w:rsid w:val="3AD21499"/>
    <w:rsid w:val="3AD4B887"/>
    <w:rsid w:val="3AD54CEE"/>
    <w:rsid w:val="3AD8826A"/>
    <w:rsid w:val="3AD9FCF1"/>
    <w:rsid w:val="3ADC2358"/>
    <w:rsid w:val="3AE3882E"/>
    <w:rsid w:val="3AE462AB"/>
    <w:rsid w:val="3AEAE1B3"/>
    <w:rsid w:val="3AEC60B1"/>
    <w:rsid w:val="3B09D3C7"/>
    <w:rsid w:val="3B09F008"/>
    <w:rsid w:val="3B0E17DD"/>
    <w:rsid w:val="3B110449"/>
    <w:rsid w:val="3B1231DF"/>
    <w:rsid w:val="3B186820"/>
    <w:rsid w:val="3B19421A"/>
    <w:rsid w:val="3B1CCBDC"/>
    <w:rsid w:val="3B20FAC1"/>
    <w:rsid w:val="3B211CB8"/>
    <w:rsid w:val="3B2B6968"/>
    <w:rsid w:val="3B2EB1B7"/>
    <w:rsid w:val="3B32CEF7"/>
    <w:rsid w:val="3B3BA4B4"/>
    <w:rsid w:val="3B41CC5C"/>
    <w:rsid w:val="3B4740D9"/>
    <w:rsid w:val="3B5D68AB"/>
    <w:rsid w:val="3B653D01"/>
    <w:rsid w:val="3B685A33"/>
    <w:rsid w:val="3B690754"/>
    <w:rsid w:val="3B6F4325"/>
    <w:rsid w:val="3B7DF4DE"/>
    <w:rsid w:val="3B7F3169"/>
    <w:rsid w:val="3B811151"/>
    <w:rsid w:val="3B833F12"/>
    <w:rsid w:val="3B84CAEF"/>
    <w:rsid w:val="3B89459C"/>
    <w:rsid w:val="3B8BFDC6"/>
    <w:rsid w:val="3B8E16C5"/>
    <w:rsid w:val="3B990402"/>
    <w:rsid w:val="3B9A8EFF"/>
    <w:rsid w:val="3B9BED6B"/>
    <w:rsid w:val="3B9F0123"/>
    <w:rsid w:val="3BA8FCFF"/>
    <w:rsid w:val="3BACB0D8"/>
    <w:rsid w:val="3BAEBC1E"/>
    <w:rsid w:val="3BB15356"/>
    <w:rsid w:val="3BB73109"/>
    <w:rsid w:val="3BBEBE5C"/>
    <w:rsid w:val="3BC212FA"/>
    <w:rsid w:val="3BC6E433"/>
    <w:rsid w:val="3BC79DC0"/>
    <w:rsid w:val="3BCE7502"/>
    <w:rsid w:val="3BD92041"/>
    <w:rsid w:val="3BE0AC85"/>
    <w:rsid w:val="3BF479B8"/>
    <w:rsid w:val="3BF62759"/>
    <w:rsid w:val="3BF6CA93"/>
    <w:rsid w:val="3BFA0EF7"/>
    <w:rsid w:val="3C017A7E"/>
    <w:rsid w:val="3C03F276"/>
    <w:rsid w:val="3C0F7F97"/>
    <w:rsid w:val="3C1AFD25"/>
    <w:rsid w:val="3C213EFA"/>
    <w:rsid w:val="3C247F35"/>
    <w:rsid w:val="3C29E3C0"/>
    <w:rsid w:val="3C2A6054"/>
    <w:rsid w:val="3C32F4B4"/>
    <w:rsid w:val="3C34C065"/>
    <w:rsid w:val="3C37C755"/>
    <w:rsid w:val="3C39E73B"/>
    <w:rsid w:val="3C3AAA1D"/>
    <w:rsid w:val="3C44C86E"/>
    <w:rsid w:val="3C4CC408"/>
    <w:rsid w:val="3C59AB71"/>
    <w:rsid w:val="3C5BA18F"/>
    <w:rsid w:val="3C66DC86"/>
    <w:rsid w:val="3C673D29"/>
    <w:rsid w:val="3C74CB28"/>
    <w:rsid w:val="3C77DB4E"/>
    <w:rsid w:val="3C7AD09B"/>
    <w:rsid w:val="3C8166FB"/>
    <w:rsid w:val="3C874B44"/>
    <w:rsid w:val="3C87F995"/>
    <w:rsid w:val="3C9BE352"/>
    <w:rsid w:val="3C9F7C92"/>
    <w:rsid w:val="3CA3FF72"/>
    <w:rsid w:val="3CA53088"/>
    <w:rsid w:val="3CADB5A1"/>
    <w:rsid w:val="3CAED897"/>
    <w:rsid w:val="3CB65EB5"/>
    <w:rsid w:val="3CBB4212"/>
    <w:rsid w:val="3CBBBD8E"/>
    <w:rsid w:val="3CBCED19"/>
    <w:rsid w:val="3CC16AAC"/>
    <w:rsid w:val="3CC39C45"/>
    <w:rsid w:val="3CC8A3DA"/>
    <w:rsid w:val="3CCFA3C6"/>
    <w:rsid w:val="3CD1F89A"/>
    <w:rsid w:val="3CD24CEC"/>
    <w:rsid w:val="3CD72FB7"/>
    <w:rsid w:val="3CD7F4EB"/>
    <w:rsid w:val="3CDAE326"/>
    <w:rsid w:val="3CDCC820"/>
    <w:rsid w:val="3CE3113A"/>
    <w:rsid w:val="3CEAF1FC"/>
    <w:rsid w:val="3CF105DF"/>
    <w:rsid w:val="3CF10978"/>
    <w:rsid w:val="3CF7E4AF"/>
    <w:rsid w:val="3CFA0E88"/>
    <w:rsid w:val="3CFE1865"/>
    <w:rsid w:val="3CFF7C97"/>
    <w:rsid w:val="3D0289F5"/>
    <w:rsid w:val="3D0B8242"/>
    <w:rsid w:val="3D0E12F2"/>
    <w:rsid w:val="3D0EEC95"/>
    <w:rsid w:val="3D19294D"/>
    <w:rsid w:val="3D195710"/>
    <w:rsid w:val="3D1E8725"/>
    <w:rsid w:val="3D1EB936"/>
    <w:rsid w:val="3D2A44D1"/>
    <w:rsid w:val="3D3581DC"/>
    <w:rsid w:val="3D3E17C3"/>
    <w:rsid w:val="3D3EC922"/>
    <w:rsid w:val="3D4344A7"/>
    <w:rsid w:val="3D4A2C9D"/>
    <w:rsid w:val="3D4C939A"/>
    <w:rsid w:val="3D563B16"/>
    <w:rsid w:val="3D5F6B6D"/>
    <w:rsid w:val="3D620A8D"/>
    <w:rsid w:val="3D64FA87"/>
    <w:rsid w:val="3D65F7A4"/>
    <w:rsid w:val="3D663D12"/>
    <w:rsid w:val="3D6B621F"/>
    <w:rsid w:val="3D6E6823"/>
    <w:rsid w:val="3D74CF61"/>
    <w:rsid w:val="3D767ECD"/>
    <w:rsid w:val="3D79C969"/>
    <w:rsid w:val="3D79F713"/>
    <w:rsid w:val="3D7B0BC0"/>
    <w:rsid w:val="3D7D16A9"/>
    <w:rsid w:val="3D83A17A"/>
    <w:rsid w:val="3D89675D"/>
    <w:rsid w:val="3D8B3ADE"/>
    <w:rsid w:val="3D8C0872"/>
    <w:rsid w:val="3D92401D"/>
    <w:rsid w:val="3DA61D2E"/>
    <w:rsid w:val="3DA934DB"/>
    <w:rsid w:val="3DABE5A3"/>
    <w:rsid w:val="3DACCFA8"/>
    <w:rsid w:val="3DB5772B"/>
    <w:rsid w:val="3DB768DA"/>
    <w:rsid w:val="3DBB350B"/>
    <w:rsid w:val="3DBF68AB"/>
    <w:rsid w:val="3DC5D6A6"/>
    <w:rsid w:val="3DCA661D"/>
    <w:rsid w:val="3DCE094E"/>
    <w:rsid w:val="3DD0689A"/>
    <w:rsid w:val="3DD2B4E4"/>
    <w:rsid w:val="3DD5DE02"/>
    <w:rsid w:val="3DD96959"/>
    <w:rsid w:val="3DDDC830"/>
    <w:rsid w:val="3DDF2983"/>
    <w:rsid w:val="3DE1C4AD"/>
    <w:rsid w:val="3DEC1786"/>
    <w:rsid w:val="3DF17567"/>
    <w:rsid w:val="3DFCFDCD"/>
    <w:rsid w:val="3E165036"/>
    <w:rsid w:val="3E16724B"/>
    <w:rsid w:val="3E1F745D"/>
    <w:rsid w:val="3E21BBF9"/>
    <w:rsid w:val="3E272E30"/>
    <w:rsid w:val="3E295FD6"/>
    <w:rsid w:val="3E368DE9"/>
    <w:rsid w:val="3E3C8361"/>
    <w:rsid w:val="3E405FEF"/>
    <w:rsid w:val="3E4E4DBC"/>
    <w:rsid w:val="3E546C9E"/>
    <w:rsid w:val="3E5C97A8"/>
    <w:rsid w:val="3E5F6CA6"/>
    <w:rsid w:val="3E609137"/>
    <w:rsid w:val="3E6138A7"/>
    <w:rsid w:val="3E681FA1"/>
    <w:rsid w:val="3E701111"/>
    <w:rsid w:val="3E754C2D"/>
    <w:rsid w:val="3E7A34AF"/>
    <w:rsid w:val="3E7E6447"/>
    <w:rsid w:val="3E7EE19B"/>
    <w:rsid w:val="3E813141"/>
    <w:rsid w:val="3E88B351"/>
    <w:rsid w:val="3E8ADCC9"/>
    <w:rsid w:val="3E8EC644"/>
    <w:rsid w:val="3E907940"/>
    <w:rsid w:val="3E93908C"/>
    <w:rsid w:val="3E95DEE9"/>
    <w:rsid w:val="3E9719A7"/>
    <w:rsid w:val="3E9BFF14"/>
    <w:rsid w:val="3EA35112"/>
    <w:rsid w:val="3EA436FC"/>
    <w:rsid w:val="3EA4BB1B"/>
    <w:rsid w:val="3EA565EC"/>
    <w:rsid w:val="3EA5B3B9"/>
    <w:rsid w:val="3EAD43BF"/>
    <w:rsid w:val="3EB52771"/>
    <w:rsid w:val="3EB7AA43"/>
    <w:rsid w:val="3EB98562"/>
    <w:rsid w:val="3EC4E35D"/>
    <w:rsid w:val="3EC86C46"/>
    <w:rsid w:val="3ED1014C"/>
    <w:rsid w:val="3ED17EF5"/>
    <w:rsid w:val="3ED57C9A"/>
    <w:rsid w:val="3ED6DBCB"/>
    <w:rsid w:val="3EE863FB"/>
    <w:rsid w:val="3EE8E561"/>
    <w:rsid w:val="3EF52ABB"/>
    <w:rsid w:val="3EF798A6"/>
    <w:rsid w:val="3F0219A4"/>
    <w:rsid w:val="3F05F07F"/>
    <w:rsid w:val="3F0684F2"/>
    <w:rsid w:val="3F0BDA82"/>
    <w:rsid w:val="3F0CD289"/>
    <w:rsid w:val="3F0E88D4"/>
    <w:rsid w:val="3F112821"/>
    <w:rsid w:val="3F13CF65"/>
    <w:rsid w:val="3F16C5AF"/>
    <w:rsid w:val="3F1A0873"/>
    <w:rsid w:val="3F1B024F"/>
    <w:rsid w:val="3F23AB08"/>
    <w:rsid w:val="3F24A9B2"/>
    <w:rsid w:val="3F308787"/>
    <w:rsid w:val="3F30C186"/>
    <w:rsid w:val="3F30E5AB"/>
    <w:rsid w:val="3F35B695"/>
    <w:rsid w:val="3F45DD56"/>
    <w:rsid w:val="3F49A1A5"/>
    <w:rsid w:val="3F58B818"/>
    <w:rsid w:val="3F635FB5"/>
    <w:rsid w:val="3F63B382"/>
    <w:rsid w:val="3F666F7B"/>
    <w:rsid w:val="3F68412D"/>
    <w:rsid w:val="3F68F57F"/>
    <w:rsid w:val="3F6E8D72"/>
    <w:rsid w:val="3F70CC3D"/>
    <w:rsid w:val="3F72C992"/>
    <w:rsid w:val="3F73084F"/>
    <w:rsid w:val="3F785AFD"/>
    <w:rsid w:val="3F78A062"/>
    <w:rsid w:val="3F79EF22"/>
    <w:rsid w:val="3F8C58E4"/>
    <w:rsid w:val="3F8F7E23"/>
    <w:rsid w:val="3F8FDD19"/>
    <w:rsid w:val="3F9589D3"/>
    <w:rsid w:val="3F985378"/>
    <w:rsid w:val="3F99BBE5"/>
    <w:rsid w:val="3FA5B84E"/>
    <w:rsid w:val="3FA74535"/>
    <w:rsid w:val="3FA9D10B"/>
    <w:rsid w:val="3FAB105E"/>
    <w:rsid w:val="3FB7088F"/>
    <w:rsid w:val="3FB7CB8D"/>
    <w:rsid w:val="3FB9D397"/>
    <w:rsid w:val="3FBD46D1"/>
    <w:rsid w:val="3FBD6090"/>
    <w:rsid w:val="3FC49574"/>
    <w:rsid w:val="3FC82C29"/>
    <w:rsid w:val="3FCCC48B"/>
    <w:rsid w:val="3FCF57B7"/>
    <w:rsid w:val="3FCF783C"/>
    <w:rsid w:val="3FD1F420"/>
    <w:rsid w:val="3FDAA738"/>
    <w:rsid w:val="3FDC0059"/>
    <w:rsid w:val="3FDC3050"/>
    <w:rsid w:val="3FDF4725"/>
    <w:rsid w:val="3FE923F0"/>
    <w:rsid w:val="3FE956B4"/>
    <w:rsid w:val="3FEEB8EE"/>
    <w:rsid w:val="3FEEDC69"/>
    <w:rsid w:val="3FF0E871"/>
    <w:rsid w:val="3FF4581E"/>
    <w:rsid w:val="3FF6038C"/>
    <w:rsid w:val="3FF84465"/>
    <w:rsid w:val="3FF9D985"/>
    <w:rsid w:val="3FFD9D01"/>
    <w:rsid w:val="400074CA"/>
    <w:rsid w:val="40062FBA"/>
    <w:rsid w:val="400A36BA"/>
    <w:rsid w:val="400D0C73"/>
    <w:rsid w:val="400D8DFF"/>
    <w:rsid w:val="400F95AD"/>
    <w:rsid w:val="4013C8A7"/>
    <w:rsid w:val="4013DB66"/>
    <w:rsid w:val="4020839A"/>
    <w:rsid w:val="4021EB51"/>
    <w:rsid w:val="40310920"/>
    <w:rsid w:val="4035B175"/>
    <w:rsid w:val="403B8EF0"/>
    <w:rsid w:val="403FA1D1"/>
    <w:rsid w:val="4040ADB7"/>
    <w:rsid w:val="4040DB9C"/>
    <w:rsid w:val="4042C8F6"/>
    <w:rsid w:val="4048862D"/>
    <w:rsid w:val="404E6459"/>
    <w:rsid w:val="40531438"/>
    <w:rsid w:val="405A6554"/>
    <w:rsid w:val="40682ECA"/>
    <w:rsid w:val="40705DC3"/>
    <w:rsid w:val="407FB661"/>
    <w:rsid w:val="40819F8A"/>
    <w:rsid w:val="4082CCF3"/>
    <w:rsid w:val="40866FDE"/>
    <w:rsid w:val="40936907"/>
    <w:rsid w:val="40A822C9"/>
    <w:rsid w:val="40AEDD60"/>
    <w:rsid w:val="40B254BB"/>
    <w:rsid w:val="40B2A34A"/>
    <w:rsid w:val="40B2BDE9"/>
    <w:rsid w:val="40BABAC9"/>
    <w:rsid w:val="40C2C93F"/>
    <w:rsid w:val="40C34199"/>
    <w:rsid w:val="40CC684B"/>
    <w:rsid w:val="40D61270"/>
    <w:rsid w:val="40DA3AC3"/>
    <w:rsid w:val="40E0D59D"/>
    <w:rsid w:val="40E58571"/>
    <w:rsid w:val="40FED517"/>
    <w:rsid w:val="41021D63"/>
    <w:rsid w:val="410445BF"/>
    <w:rsid w:val="41062135"/>
    <w:rsid w:val="41085168"/>
    <w:rsid w:val="410B9F5C"/>
    <w:rsid w:val="410D6A4C"/>
    <w:rsid w:val="4120E7E1"/>
    <w:rsid w:val="412E8ABC"/>
    <w:rsid w:val="4133642B"/>
    <w:rsid w:val="413AA02A"/>
    <w:rsid w:val="413F8059"/>
    <w:rsid w:val="4143A43C"/>
    <w:rsid w:val="41478878"/>
    <w:rsid w:val="4149EC96"/>
    <w:rsid w:val="414B7C91"/>
    <w:rsid w:val="414DC6EC"/>
    <w:rsid w:val="41525D84"/>
    <w:rsid w:val="41552D69"/>
    <w:rsid w:val="4157151F"/>
    <w:rsid w:val="4159F248"/>
    <w:rsid w:val="415ABD99"/>
    <w:rsid w:val="415AF0B8"/>
    <w:rsid w:val="415BCEBF"/>
    <w:rsid w:val="4172EDB5"/>
    <w:rsid w:val="417800B1"/>
    <w:rsid w:val="418590B5"/>
    <w:rsid w:val="419D8738"/>
    <w:rsid w:val="419DBEC0"/>
    <w:rsid w:val="41A483C4"/>
    <w:rsid w:val="41A75C49"/>
    <w:rsid w:val="41A95E60"/>
    <w:rsid w:val="41A9CF0A"/>
    <w:rsid w:val="41B85886"/>
    <w:rsid w:val="41B8F26A"/>
    <w:rsid w:val="41B9272C"/>
    <w:rsid w:val="41B9E669"/>
    <w:rsid w:val="41C29711"/>
    <w:rsid w:val="41C3B76A"/>
    <w:rsid w:val="41D39FD6"/>
    <w:rsid w:val="41D5A608"/>
    <w:rsid w:val="41D9B5E1"/>
    <w:rsid w:val="41DD023C"/>
    <w:rsid w:val="41DD8180"/>
    <w:rsid w:val="41DED14E"/>
    <w:rsid w:val="41E16378"/>
    <w:rsid w:val="41E1A7AE"/>
    <w:rsid w:val="41E57914"/>
    <w:rsid w:val="41EA9779"/>
    <w:rsid w:val="41F007D4"/>
    <w:rsid w:val="41F3744E"/>
    <w:rsid w:val="420C05A0"/>
    <w:rsid w:val="420C35D4"/>
    <w:rsid w:val="420F8E0B"/>
    <w:rsid w:val="4212E453"/>
    <w:rsid w:val="422108B1"/>
    <w:rsid w:val="42225442"/>
    <w:rsid w:val="42227FE5"/>
    <w:rsid w:val="42251DCF"/>
    <w:rsid w:val="423103DF"/>
    <w:rsid w:val="42313460"/>
    <w:rsid w:val="423A8D8B"/>
    <w:rsid w:val="425039DF"/>
    <w:rsid w:val="4252A311"/>
    <w:rsid w:val="42544A5F"/>
    <w:rsid w:val="42576696"/>
    <w:rsid w:val="4259FA34"/>
    <w:rsid w:val="425DA752"/>
    <w:rsid w:val="42634B16"/>
    <w:rsid w:val="42650A56"/>
    <w:rsid w:val="4268B4E3"/>
    <w:rsid w:val="42697BF1"/>
    <w:rsid w:val="42700934"/>
    <w:rsid w:val="42781770"/>
    <w:rsid w:val="4293F2DC"/>
    <w:rsid w:val="4295CAC1"/>
    <w:rsid w:val="4299F635"/>
    <w:rsid w:val="429EB182"/>
    <w:rsid w:val="42A28AEF"/>
    <w:rsid w:val="42A547DD"/>
    <w:rsid w:val="42A94688"/>
    <w:rsid w:val="42AAD851"/>
    <w:rsid w:val="42AE424A"/>
    <w:rsid w:val="42B35A6C"/>
    <w:rsid w:val="42B67B96"/>
    <w:rsid w:val="42C146AA"/>
    <w:rsid w:val="42CAB6D8"/>
    <w:rsid w:val="42CACC46"/>
    <w:rsid w:val="42CAE313"/>
    <w:rsid w:val="42CBF41E"/>
    <w:rsid w:val="42CC6977"/>
    <w:rsid w:val="42CC69BC"/>
    <w:rsid w:val="42CE0000"/>
    <w:rsid w:val="42D4C4BB"/>
    <w:rsid w:val="42D973A4"/>
    <w:rsid w:val="42DF4CE5"/>
    <w:rsid w:val="42EF397E"/>
    <w:rsid w:val="42F2334C"/>
    <w:rsid w:val="42F574F6"/>
    <w:rsid w:val="42F79F20"/>
    <w:rsid w:val="42FFD7FE"/>
    <w:rsid w:val="431234F2"/>
    <w:rsid w:val="431242C0"/>
    <w:rsid w:val="43126CC5"/>
    <w:rsid w:val="4313D112"/>
    <w:rsid w:val="4314860D"/>
    <w:rsid w:val="431926D1"/>
    <w:rsid w:val="43265485"/>
    <w:rsid w:val="433013E5"/>
    <w:rsid w:val="43343732"/>
    <w:rsid w:val="43459F6B"/>
    <w:rsid w:val="43464073"/>
    <w:rsid w:val="434DA6E1"/>
    <w:rsid w:val="4355FD97"/>
    <w:rsid w:val="435F22D5"/>
    <w:rsid w:val="4364AEC9"/>
    <w:rsid w:val="43665733"/>
    <w:rsid w:val="436720E0"/>
    <w:rsid w:val="43682A99"/>
    <w:rsid w:val="436A6682"/>
    <w:rsid w:val="436F7037"/>
    <w:rsid w:val="437A74A1"/>
    <w:rsid w:val="437E02FE"/>
    <w:rsid w:val="439E9507"/>
    <w:rsid w:val="439F4E94"/>
    <w:rsid w:val="43A40EBC"/>
    <w:rsid w:val="43A69B6A"/>
    <w:rsid w:val="43AACFA6"/>
    <w:rsid w:val="43B793DC"/>
    <w:rsid w:val="43BA1B6F"/>
    <w:rsid w:val="43C5CD4A"/>
    <w:rsid w:val="43C82B28"/>
    <w:rsid w:val="43C86A49"/>
    <w:rsid w:val="43CA90E0"/>
    <w:rsid w:val="43D03A08"/>
    <w:rsid w:val="43D0E461"/>
    <w:rsid w:val="43E39260"/>
    <w:rsid w:val="43EBB9E4"/>
    <w:rsid w:val="43ED0D6A"/>
    <w:rsid w:val="43EE5FAD"/>
    <w:rsid w:val="43F0C3B6"/>
    <w:rsid w:val="43F2515C"/>
    <w:rsid w:val="43F3AD0B"/>
    <w:rsid w:val="4404DD4F"/>
    <w:rsid w:val="4406E59F"/>
    <w:rsid w:val="4413A68F"/>
    <w:rsid w:val="4416A98F"/>
    <w:rsid w:val="441717E5"/>
    <w:rsid w:val="4418765F"/>
    <w:rsid w:val="441E05AC"/>
    <w:rsid w:val="4427E841"/>
    <w:rsid w:val="442997E7"/>
    <w:rsid w:val="442B3C16"/>
    <w:rsid w:val="4436FFF9"/>
    <w:rsid w:val="443BC652"/>
    <w:rsid w:val="443FF22A"/>
    <w:rsid w:val="4442187B"/>
    <w:rsid w:val="444311E0"/>
    <w:rsid w:val="44435E12"/>
    <w:rsid w:val="445E0C83"/>
    <w:rsid w:val="445E8047"/>
    <w:rsid w:val="4463E923"/>
    <w:rsid w:val="4470F4ED"/>
    <w:rsid w:val="44714DA0"/>
    <w:rsid w:val="4472EAC4"/>
    <w:rsid w:val="44739145"/>
    <w:rsid w:val="44758D84"/>
    <w:rsid w:val="44804967"/>
    <w:rsid w:val="449CCBE3"/>
    <w:rsid w:val="44A468D5"/>
    <w:rsid w:val="44A9E123"/>
    <w:rsid w:val="44AA85C5"/>
    <w:rsid w:val="44B1450B"/>
    <w:rsid w:val="44B27E2A"/>
    <w:rsid w:val="44B3F39E"/>
    <w:rsid w:val="44BE5B1C"/>
    <w:rsid w:val="44DB4A03"/>
    <w:rsid w:val="44DF5295"/>
    <w:rsid w:val="44E0CB13"/>
    <w:rsid w:val="44FC0EB9"/>
    <w:rsid w:val="44FDCDA6"/>
    <w:rsid w:val="4500541D"/>
    <w:rsid w:val="4502F141"/>
    <w:rsid w:val="450F3807"/>
    <w:rsid w:val="45123C94"/>
    <w:rsid w:val="45186FD9"/>
    <w:rsid w:val="4519EAB0"/>
    <w:rsid w:val="45221DCE"/>
    <w:rsid w:val="4533130D"/>
    <w:rsid w:val="4539A1C1"/>
    <w:rsid w:val="453B1EF5"/>
    <w:rsid w:val="453BB520"/>
    <w:rsid w:val="4543AACE"/>
    <w:rsid w:val="454C516E"/>
    <w:rsid w:val="45512F8C"/>
    <w:rsid w:val="4552BEDE"/>
    <w:rsid w:val="45591073"/>
    <w:rsid w:val="455DF4B2"/>
    <w:rsid w:val="45603BD4"/>
    <w:rsid w:val="45699D0C"/>
    <w:rsid w:val="456DCBDE"/>
    <w:rsid w:val="456E3C53"/>
    <w:rsid w:val="4571C7ED"/>
    <w:rsid w:val="4572A3B3"/>
    <w:rsid w:val="457A5F6C"/>
    <w:rsid w:val="459D8DCA"/>
    <w:rsid w:val="459DAEBB"/>
    <w:rsid w:val="45A0ADB0"/>
    <w:rsid w:val="45B13065"/>
    <w:rsid w:val="45B446C0"/>
    <w:rsid w:val="45B7C915"/>
    <w:rsid w:val="45BC279F"/>
    <w:rsid w:val="45BD8F3A"/>
    <w:rsid w:val="45C56848"/>
    <w:rsid w:val="45C93775"/>
    <w:rsid w:val="45CC024F"/>
    <w:rsid w:val="45D55B4F"/>
    <w:rsid w:val="45E1BB85"/>
    <w:rsid w:val="45E6647D"/>
    <w:rsid w:val="45EB9B27"/>
    <w:rsid w:val="45FB4F51"/>
    <w:rsid w:val="45FFB984"/>
    <w:rsid w:val="4605A0C2"/>
    <w:rsid w:val="460ABFE1"/>
    <w:rsid w:val="460FFD38"/>
    <w:rsid w:val="46175B00"/>
    <w:rsid w:val="46206825"/>
    <w:rsid w:val="462AD3F5"/>
    <w:rsid w:val="462AEA6F"/>
    <w:rsid w:val="462D7DC9"/>
    <w:rsid w:val="462F3FE2"/>
    <w:rsid w:val="46362829"/>
    <w:rsid w:val="463907FD"/>
    <w:rsid w:val="463BABA3"/>
    <w:rsid w:val="4642C598"/>
    <w:rsid w:val="4646896A"/>
    <w:rsid w:val="464B71D4"/>
    <w:rsid w:val="465046B2"/>
    <w:rsid w:val="4653A7EB"/>
    <w:rsid w:val="465BD288"/>
    <w:rsid w:val="46601203"/>
    <w:rsid w:val="4663CF5F"/>
    <w:rsid w:val="46670EDE"/>
    <w:rsid w:val="466C5806"/>
    <w:rsid w:val="4674B1D4"/>
    <w:rsid w:val="46754431"/>
    <w:rsid w:val="4676132E"/>
    <w:rsid w:val="467D68BD"/>
    <w:rsid w:val="4681B684"/>
    <w:rsid w:val="4682C3A5"/>
    <w:rsid w:val="468F78CE"/>
    <w:rsid w:val="468FFC39"/>
    <w:rsid w:val="469A01B9"/>
    <w:rsid w:val="469B5B45"/>
    <w:rsid w:val="46A25E5D"/>
    <w:rsid w:val="46A67701"/>
    <w:rsid w:val="46A7441B"/>
    <w:rsid w:val="46AB4F14"/>
    <w:rsid w:val="46AB728D"/>
    <w:rsid w:val="46BC28A8"/>
    <w:rsid w:val="46BCC042"/>
    <w:rsid w:val="46BD3116"/>
    <w:rsid w:val="46C0FBB8"/>
    <w:rsid w:val="46C4A27E"/>
    <w:rsid w:val="46C77F07"/>
    <w:rsid w:val="46C8142F"/>
    <w:rsid w:val="46CA9ACD"/>
    <w:rsid w:val="46CD290F"/>
    <w:rsid w:val="46CE6DD6"/>
    <w:rsid w:val="46CF76DA"/>
    <w:rsid w:val="46D09CA2"/>
    <w:rsid w:val="46DCD565"/>
    <w:rsid w:val="46EAA8EE"/>
    <w:rsid w:val="46ECF87C"/>
    <w:rsid w:val="46ECFFED"/>
    <w:rsid w:val="46F29695"/>
    <w:rsid w:val="46FDF2C3"/>
    <w:rsid w:val="4703E3CC"/>
    <w:rsid w:val="4708BCB5"/>
    <w:rsid w:val="470ECD53"/>
    <w:rsid w:val="471AAE23"/>
    <w:rsid w:val="471C1EF3"/>
    <w:rsid w:val="471D4E39"/>
    <w:rsid w:val="471D602E"/>
    <w:rsid w:val="47214D25"/>
    <w:rsid w:val="47261434"/>
    <w:rsid w:val="4726C6C0"/>
    <w:rsid w:val="472C05C1"/>
    <w:rsid w:val="472DA11A"/>
    <w:rsid w:val="47312345"/>
    <w:rsid w:val="473449DD"/>
    <w:rsid w:val="473B7002"/>
    <w:rsid w:val="473C7E11"/>
    <w:rsid w:val="4748AAEC"/>
    <w:rsid w:val="4756EFF4"/>
    <w:rsid w:val="47658304"/>
    <w:rsid w:val="476757B4"/>
    <w:rsid w:val="476CCACC"/>
    <w:rsid w:val="47712BB0"/>
    <w:rsid w:val="4772CA9A"/>
    <w:rsid w:val="47807665"/>
    <w:rsid w:val="4782D87B"/>
    <w:rsid w:val="478A13C3"/>
    <w:rsid w:val="478ABB04"/>
    <w:rsid w:val="478C190E"/>
    <w:rsid w:val="478E40DE"/>
    <w:rsid w:val="478FB6F7"/>
    <w:rsid w:val="47935D7A"/>
    <w:rsid w:val="47952120"/>
    <w:rsid w:val="479B89E5"/>
    <w:rsid w:val="47A915AD"/>
    <w:rsid w:val="47A972CA"/>
    <w:rsid w:val="47ABCD99"/>
    <w:rsid w:val="47ACE033"/>
    <w:rsid w:val="47C3BB76"/>
    <w:rsid w:val="47C4CDBD"/>
    <w:rsid w:val="47C55F99"/>
    <w:rsid w:val="47C85E25"/>
    <w:rsid w:val="47C89900"/>
    <w:rsid w:val="47C914FC"/>
    <w:rsid w:val="47CB1043"/>
    <w:rsid w:val="47D47C08"/>
    <w:rsid w:val="47D5B970"/>
    <w:rsid w:val="47DE95F9"/>
    <w:rsid w:val="47E21986"/>
    <w:rsid w:val="47E438A0"/>
    <w:rsid w:val="47E738D3"/>
    <w:rsid w:val="47E7C9C2"/>
    <w:rsid w:val="47EB610A"/>
    <w:rsid w:val="47EC73A5"/>
    <w:rsid w:val="47EF38CF"/>
    <w:rsid w:val="47EF5CB1"/>
    <w:rsid w:val="47F61A0D"/>
    <w:rsid w:val="47F693D7"/>
    <w:rsid w:val="47F91A4E"/>
    <w:rsid w:val="480E57DF"/>
    <w:rsid w:val="4812505C"/>
    <w:rsid w:val="4818C9DE"/>
    <w:rsid w:val="481F1566"/>
    <w:rsid w:val="481FC5A6"/>
    <w:rsid w:val="48286300"/>
    <w:rsid w:val="48302ADB"/>
    <w:rsid w:val="483E0C36"/>
    <w:rsid w:val="484CB6A9"/>
    <w:rsid w:val="485AB687"/>
    <w:rsid w:val="485C72D2"/>
    <w:rsid w:val="48620B6B"/>
    <w:rsid w:val="48654E35"/>
    <w:rsid w:val="48656B44"/>
    <w:rsid w:val="486A2CB7"/>
    <w:rsid w:val="486ABAD0"/>
    <w:rsid w:val="486CBD36"/>
    <w:rsid w:val="4877931C"/>
    <w:rsid w:val="487E61B6"/>
    <w:rsid w:val="487ED31B"/>
    <w:rsid w:val="48832E51"/>
    <w:rsid w:val="4890B076"/>
    <w:rsid w:val="4897E8DC"/>
    <w:rsid w:val="489EABBB"/>
    <w:rsid w:val="48AA1F6F"/>
    <w:rsid w:val="48AA9DB4"/>
    <w:rsid w:val="48B85F14"/>
    <w:rsid w:val="48C9A2FF"/>
    <w:rsid w:val="48CA6B66"/>
    <w:rsid w:val="48D5C802"/>
    <w:rsid w:val="48D7B5B0"/>
    <w:rsid w:val="48D84E72"/>
    <w:rsid w:val="48DC2B9E"/>
    <w:rsid w:val="48E3F139"/>
    <w:rsid w:val="48E45BAD"/>
    <w:rsid w:val="48F22AD4"/>
    <w:rsid w:val="48FAD13A"/>
    <w:rsid w:val="48FB73A9"/>
    <w:rsid w:val="490AB5EF"/>
    <w:rsid w:val="490B3BCE"/>
    <w:rsid w:val="490F8BC5"/>
    <w:rsid w:val="490FF1E3"/>
    <w:rsid w:val="4911B2DE"/>
    <w:rsid w:val="4918B198"/>
    <w:rsid w:val="49231585"/>
    <w:rsid w:val="492FECEF"/>
    <w:rsid w:val="493413FB"/>
    <w:rsid w:val="49441F75"/>
    <w:rsid w:val="4946E983"/>
    <w:rsid w:val="494D4D14"/>
    <w:rsid w:val="494F9357"/>
    <w:rsid w:val="4954940E"/>
    <w:rsid w:val="495CE514"/>
    <w:rsid w:val="49651E8B"/>
    <w:rsid w:val="4969E0D7"/>
    <w:rsid w:val="4976DDD9"/>
    <w:rsid w:val="49782329"/>
    <w:rsid w:val="497C5CF6"/>
    <w:rsid w:val="49A55D01"/>
    <w:rsid w:val="49B0CB04"/>
    <w:rsid w:val="49B2A3EB"/>
    <w:rsid w:val="49B5B2BF"/>
    <w:rsid w:val="49B81E4D"/>
    <w:rsid w:val="49BB3B8E"/>
    <w:rsid w:val="49BD7461"/>
    <w:rsid w:val="49C10770"/>
    <w:rsid w:val="49CA4B40"/>
    <w:rsid w:val="49CB238E"/>
    <w:rsid w:val="49D3C540"/>
    <w:rsid w:val="49D57E84"/>
    <w:rsid w:val="49D9FF1F"/>
    <w:rsid w:val="49DA5856"/>
    <w:rsid w:val="49E80F5F"/>
    <w:rsid w:val="49F341D5"/>
    <w:rsid w:val="4A03C843"/>
    <w:rsid w:val="4A068B31"/>
    <w:rsid w:val="4A088D97"/>
    <w:rsid w:val="4A08FDD1"/>
    <w:rsid w:val="4A09C228"/>
    <w:rsid w:val="4A0BFE04"/>
    <w:rsid w:val="4A0FCBD6"/>
    <w:rsid w:val="4A10BA19"/>
    <w:rsid w:val="4A185D67"/>
    <w:rsid w:val="4A1DFD69"/>
    <w:rsid w:val="4A1E3C45"/>
    <w:rsid w:val="4A343CCE"/>
    <w:rsid w:val="4A39A9D9"/>
    <w:rsid w:val="4A4A5B0D"/>
    <w:rsid w:val="4A4E4ABC"/>
    <w:rsid w:val="4A588746"/>
    <w:rsid w:val="4A5DB4F6"/>
    <w:rsid w:val="4A5E45DD"/>
    <w:rsid w:val="4A60A52B"/>
    <w:rsid w:val="4A60F257"/>
    <w:rsid w:val="4A6519C3"/>
    <w:rsid w:val="4A6541DC"/>
    <w:rsid w:val="4A73655F"/>
    <w:rsid w:val="4A7CCDDA"/>
    <w:rsid w:val="4A802FA3"/>
    <w:rsid w:val="4A82C0F8"/>
    <w:rsid w:val="4A8D362C"/>
    <w:rsid w:val="4A949EE5"/>
    <w:rsid w:val="4A95C627"/>
    <w:rsid w:val="4A9CB94E"/>
    <w:rsid w:val="4AA0A5BE"/>
    <w:rsid w:val="4AA9629D"/>
    <w:rsid w:val="4AB6476A"/>
    <w:rsid w:val="4ABCDAFC"/>
    <w:rsid w:val="4ABD9727"/>
    <w:rsid w:val="4ABEBEFD"/>
    <w:rsid w:val="4AC84D38"/>
    <w:rsid w:val="4AC8A89D"/>
    <w:rsid w:val="4ACC758D"/>
    <w:rsid w:val="4AD5B44F"/>
    <w:rsid w:val="4ADD08A5"/>
    <w:rsid w:val="4AE13D28"/>
    <w:rsid w:val="4AE36E5B"/>
    <w:rsid w:val="4AE5EC01"/>
    <w:rsid w:val="4AE74620"/>
    <w:rsid w:val="4AEDD9E0"/>
    <w:rsid w:val="4AF4D33E"/>
    <w:rsid w:val="4B00EEEC"/>
    <w:rsid w:val="4B12F3C9"/>
    <w:rsid w:val="4B15BDA8"/>
    <w:rsid w:val="4B19FA8D"/>
    <w:rsid w:val="4B1EE2F7"/>
    <w:rsid w:val="4B20CD9C"/>
    <w:rsid w:val="4B2431F8"/>
    <w:rsid w:val="4B2DBEF3"/>
    <w:rsid w:val="4B42E281"/>
    <w:rsid w:val="4B43CCEE"/>
    <w:rsid w:val="4B44D966"/>
    <w:rsid w:val="4B476177"/>
    <w:rsid w:val="4B4A6EBD"/>
    <w:rsid w:val="4B4F6D84"/>
    <w:rsid w:val="4B52CBC3"/>
    <w:rsid w:val="4B540DE9"/>
    <w:rsid w:val="4B5D733B"/>
    <w:rsid w:val="4B62E9F1"/>
    <w:rsid w:val="4B6503B1"/>
    <w:rsid w:val="4B66F3EF"/>
    <w:rsid w:val="4B6AFCBD"/>
    <w:rsid w:val="4B6B7159"/>
    <w:rsid w:val="4B70A839"/>
    <w:rsid w:val="4B7818F4"/>
    <w:rsid w:val="4B849114"/>
    <w:rsid w:val="4B9878CB"/>
    <w:rsid w:val="4B99CD52"/>
    <w:rsid w:val="4B9C1F8B"/>
    <w:rsid w:val="4BA1DB6E"/>
    <w:rsid w:val="4BA45DF8"/>
    <w:rsid w:val="4BB60278"/>
    <w:rsid w:val="4BB6BE95"/>
    <w:rsid w:val="4BB9ADD1"/>
    <w:rsid w:val="4BCA568E"/>
    <w:rsid w:val="4BD0A2CF"/>
    <w:rsid w:val="4BDD8EF8"/>
    <w:rsid w:val="4BDFBE9E"/>
    <w:rsid w:val="4BEB23C6"/>
    <w:rsid w:val="4BF2C90F"/>
    <w:rsid w:val="4BF73877"/>
    <w:rsid w:val="4BFA0C34"/>
    <w:rsid w:val="4BFB8F4A"/>
    <w:rsid w:val="4C050D53"/>
    <w:rsid w:val="4C181A23"/>
    <w:rsid w:val="4C1FE2D7"/>
    <w:rsid w:val="4C218008"/>
    <w:rsid w:val="4C55EC30"/>
    <w:rsid w:val="4C591E4B"/>
    <w:rsid w:val="4C5BB301"/>
    <w:rsid w:val="4C5E62A3"/>
    <w:rsid w:val="4C5EB464"/>
    <w:rsid w:val="4C616B9F"/>
    <w:rsid w:val="4C6527E7"/>
    <w:rsid w:val="4C659A54"/>
    <w:rsid w:val="4C679066"/>
    <w:rsid w:val="4C6D06CE"/>
    <w:rsid w:val="4C6D5AE8"/>
    <w:rsid w:val="4C6DF5E3"/>
    <w:rsid w:val="4C6F86C0"/>
    <w:rsid w:val="4C71068D"/>
    <w:rsid w:val="4C7C86D0"/>
    <w:rsid w:val="4C7DF637"/>
    <w:rsid w:val="4C832EDF"/>
    <w:rsid w:val="4C887554"/>
    <w:rsid w:val="4C89AA41"/>
    <w:rsid w:val="4C8D61B9"/>
    <w:rsid w:val="4C8D92C6"/>
    <w:rsid w:val="4C8F5100"/>
    <w:rsid w:val="4C90A39F"/>
    <w:rsid w:val="4C9E8166"/>
    <w:rsid w:val="4CB2071C"/>
    <w:rsid w:val="4CB6C56C"/>
    <w:rsid w:val="4CBA3C62"/>
    <w:rsid w:val="4CC097B2"/>
    <w:rsid w:val="4CC1EC94"/>
    <w:rsid w:val="4CC2A816"/>
    <w:rsid w:val="4CC341F3"/>
    <w:rsid w:val="4CC40C58"/>
    <w:rsid w:val="4CCA3FCA"/>
    <w:rsid w:val="4CCAE63F"/>
    <w:rsid w:val="4CD154D1"/>
    <w:rsid w:val="4CD2C394"/>
    <w:rsid w:val="4CD310E3"/>
    <w:rsid w:val="4CD9B3F3"/>
    <w:rsid w:val="4CDDE52F"/>
    <w:rsid w:val="4CDEB2E2"/>
    <w:rsid w:val="4CE1489A"/>
    <w:rsid w:val="4CE24A60"/>
    <w:rsid w:val="4CE75E3B"/>
    <w:rsid w:val="4CF3C8B3"/>
    <w:rsid w:val="4CFB8AB8"/>
    <w:rsid w:val="4D09E108"/>
    <w:rsid w:val="4D10AF7B"/>
    <w:rsid w:val="4D1503AF"/>
    <w:rsid w:val="4D156275"/>
    <w:rsid w:val="4D1646FC"/>
    <w:rsid w:val="4D18A56E"/>
    <w:rsid w:val="4D276D9C"/>
    <w:rsid w:val="4D34D9B3"/>
    <w:rsid w:val="4D3B3B0E"/>
    <w:rsid w:val="4D3C1F36"/>
    <w:rsid w:val="4D3FB3D5"/>
    <w:rsid w:val="4D4016A0"/>
    <w:rsid w:val="4D476126"/>
    <w:rsid w:val="4D476D5A"/>
    <w:rsid w:val="4D5956B6"/>
    <w:rsid w:val="4D59CB50"/>
    <w:rsid w:val="4D5DD8DE"/>
    <w:rsid w:val="4D5E8D66"/>
    <w:rsid w:val="4D626EB5"/>
    <w:rsid w:val="4D661431"/>
    <w:rsid w:val="4D707CA6"/>
    <w:rsid w:val="4D70C6E5"/>
    <w:rsid w:val="4D744548"/>
    <w:rsid w:val="4D7C3DE2"/>
    <w:rsid w:val="4D8CDC50"/>
    <w:rsid w:val="4D90591D"/>
    <w:rsid w:val="4D93DB01"/>
    <w:rsid w:val="4D957849"/>
    <w:rsid w:val="4D96FD06"/>
    <w:rsid w:val="4D995AA4"/>
    <w:rsid w:val="4DA5CA0F"/>
    <w:rsid w:val="4DABBF95"/>
    <w:rsid w:val="4DB9502F"/>
    <w:rsid w:val="4DBC5A07"/>
    <w:rsid w:val="4DC15543"/>
    <w:rsid w:val="4DC84012"/>
    <w:rsid w:val="4DDD00D0"/>
    <w:rsid w:val="4DE3C158"/>
    <w:rsid w:val="4DF36D39"/>
    <w:rsid w:val="4DF47BBE"/>
    <w:rsid w:val="4DFF14C0"/>
    <w:rsid w:val="4E0BFDFD"/>
    <w:rsid w:val="4E103C1B"/>
    <w:rsid w:val="4E15F956"/>
    <w:rsid w:val="4E18DDEA"/>
    <w:rsid w:val="4E232A92"/>
    <w:rsid w:val="4E24A960"/>
    <w:rsid w:val="4E285ABD"/>
    <w:rsid w:val="4E29321A"/>
    <w:rsid w:val="4E31E7E5"/>
    <w:rsid w:val="4E333EB6"/>
    <w:rsid w:val="4E3A51C7"/>
    <w:rsid w:val="4E3BE89A"/>
    <w:rsid w:val="4E3E6FA2"/>
    <w:rsid w:val="4E4C8DC9"/>
    <w:rsid w:val="4E4E208B"/>
    <w:rsid w:val="4E592986"/>
    <w:rsid w:val="4E653BAC"/>
    <w:rsid w:val="4E6F0C32"/>
    <w:rsid w:val="4E711A34"/>
    <w:rsid w:val="4E7240D5"/>
    <w:rsid w:val="4E899A91"/>
    <w:rsid w:val="4EA5A9A3"/>
    <w:rsid w:val="4EB222DE"/>
    <w:rsid w:val="4EB73F3D"/>
    <w:rsid w:val="4EBE8FE0"/>
    <w:rsid w:val="4EC4B0D1"/>
    <w:rsid w:val="4EC65BA3"/>
    <w:rsid w:val="4EC6B2F8"/>
    <w:rsid w:val="4EC72E96"/>
    <w:rsid w:val="4ED2E318"/>
    <w:rsid w:val="4ED5E4A9"/>
    <w:rsid w:val="4ED7996B"/>
    <w:rsid w:val="4EDAD359"/>
    <w:rsid w:val="4EE43FAC"/>
    <w:rsid w:val="4EF1A1CB"/>
    <w:rsid w:val="4EF36B47"/>
    <w:rsid w:val="4EF6E61B"/>
    <w:rsid w:val="4EF79A27"/>
    <w:rsid w:val="4EF9A292"/>
    <w:rsid w:val="4EFBE9F2"/>
    <w:rsid w:val="4EFBEF8F"/>
    <w:rsid w:val="4EFCD174"/>
    <w:rsid w:val="4F03664D"/>
    <w:rsid w:val="4F058E5F"/>
    <w:rsid w:val="4F0633C3"/>
    <w:rsid w:val="4F0730AB"/>
    <w:rsid w:val="4F07EFD9"/>
    <w:rsid w:val="4F0BC64A"/>
    <w:rsid w:val="4F147C3D"/>
    <w:rsid w:val="4F15A9F6"/>
    <w:rsid w:val="4F190310"/>
    <w:rsid w:val="4F192961"/>
    <w:rsid w:val="4F1A3286"/>
    <w:rsid w:val="4F2519DC"/>
    <w:rsid w:val="4F267707"/>
    <w:rsid w:val="4F2E53D0"/>
    <w:rsid w:val="4F31E0B5"/>
    <w:rsid w:val="4F38B2FF"/>
    <w:rsid w:val="4F3BE64C"/>
    <w:rsid w:val="4F3FDDFA"/>
    <w:rsid w:val="4F47E1C9"/>
    <w:rsid w:val="4F585B32"/>
    <w:rsid w:val="4F5D5A44"/>
    <w:rsid w:val="4F7482E0"/>
    <w:rsid w:val="4F7A169A"/>
    <w:rsid w:val="4F838D12"/>
    <w:rsid w:val="4F8C9695"/>
    <w:rsid w:val="4F8CEC27"/>
    <w:rsid w:val="4F9BB8E8"/>
    <w:rsid w:val="4FA3C21C"/>
    <w:rsid w:val="4FA49697"/>
    <w:rsid w:val="4FA596A5"/>
    <w:rsid w:val="4FACDF69"/>
    <w:rsid w:val="4FAD8318"/>
    <w:rsid w:val="4FAFAC1B"/>
    <w:rsid w:val="4FB21C37"/>
    <w:rsid w:val="4FB54C84"/>
    <w:rsid w:val="4FBC141D"/>
    <w:rsid w:val="4FBE8E04"/>
    <w:rsid w:val="4FC28F6D"/>
    <w:rsid w:val="4FCD3C8F"/>
    <w:rsid w:val="4FE9B44E"/>
    <w:rsid w:val="4FE9FF59"/>
    <w:rsid w:val="4FF335D3"/>
    <w:rsid w:val="4FF83874"/>
    <w:rsid w:val="4FFA3E8F"/>
    <w:rsid w:val="5000D062"/>
    <w:rsid w:val="5002B61D"/>
    <w:rsid w:val="5011E67B"/>
    <w:rsid w:val="5013860A"/>
    <w:rsid w:val="5014A1C2"/>
    <w:rsid w:val="5014A98B"/>
    <w:rsid w:val="501653A4"/>
    <w:rsid w:val="5016E8A4"/>
    <w:rsid w:val="501BEB3B"/>
    <w:rsid w:val="501DAC41"/>
    <w:rsid w:val="501F55BD"/>
    <w:rsid w:val="50271436"/>
    <w:rsid w:val="5029388F"/>
    <w:rsid w:val="502EFD28"/>
    <w:rsid w:val="5031E11A"/>
    <w:rsid w:val="5041CB80"/>
    <w:rsid w:val="504940A3"/>
    <w:rsid w:val="504D723D"/>
    <w:rsid w:val="50506F38"/>
    <w:rsid w:val="5053C0C1"/>
    <w:rsid w:val="50583E6F"/>
    <w:rsid w:val="5059AC49"/>
    <w:rsid w:val="505B27D1"/>
    <w:rsid w:val="50628359"/>
    <w:rsid w:val="5062D2AA"/>
    <w:rsid w:val="5062FEF7"/>
    <w:rsid w:val="5066B140"/>
    <w:rsid w:val="506A1142"/>
    <w:rsid w:val="506F6910"/>
    <w:rsid w:val="507B85CE"/>
    <w:rsid w:val="507E255D"/>
    <w:rsid w:val="508004A2"/>
    <w:rsid w:val="50883C8B"/>
    <w:rsid w:val="50888AC4"/>
    <w:rsid w:val="5089277E"/>
    <w:rsid w:val="508E91E5"/>
    <w:rsid w:val="509CAB4B"/>
    <w:rsid w:val="509DB4F3"/>
    <w:rsid w:val="509DC7B1"/>
    <w:rsid w:val="509E7FE7"/>
    <w:rsid w:val="509EEFF1"/>
    <w:rsid w:val="50A3010C"/>
    <w:rsid w:val="50AFA4EE"/>
    <w:rsid w:val="50BD48A6"/>
    <w:rsid w:val="50C3BA7F"/>
    <w:rsid w:val="50C47D12"/>
    <w:rsid w:val="50D2D99B"/>
    <w:rsid w:val="50D48360"/>
    <w:rsid w:val="50D61D0C"/>
    <w:rsid w:val="50DB779C"/>
    <w:rsid w:val="50DC09F2"/>
    <w:rsid w:val="50E1DB05"/>
    <w:rsid w:val="50E2A6E3"/>
    <w:rsid w:val="50E75F26"/>
    <w:rsid w:val="50EF7127"/>
    <w:rsid w:val="50F42B93"/>
    <w:rsid w:val="50F60A23"/>
    <w:rsid w:val="50F677C1"/>
    <w:rsid w:val="510662ED"/>
    <w:rsid w:val="5117B22B"/>
    <w:rsid w:val="51208206"/>
    <w:rsid w:val="5127726E"/>
    <w:rsid w:val="51337A42"/>
    <w:rsid w:val="5139E77C"/>
    <w:rsid w:val="514084A4"/>
    <w:rsid w:val="5147DA13"/>
    <w:rsid w:val="5154108C"/>
    <w:rsid w:val="515DAF7B"/>
    <w:rsid w:val="515F06BE"/>
    <w:rsid w:val="5160798E"/>
    <w:rsid w:val="5162C57C"/>
    <w:rsid w:val="5169B91E"/>
    <w:rsid w:val="51778034"/>
    <w:rsid w:val="51783E79"/>
    <w:rsid w:val="5178A1D7"/>
    <w:rsid w:val="517CE042"/>
    <w:rsid w:val="517E23C5"/>
    <w:rsid w:val="5185783F"/>
    <w:rsid w:val="518918B5"/>
    <w:rsid w:val="518A7B38"/>
    <w:rsid w:val="518B1AE6"/>
    <w:rsid w:val="51956862"/>
    <w:rsid w:val="519D1BA5"/>
    <w:rsid w:val="519DB507"/>
    <w:rsid w:val="51AFCF3B"/>
    <w:rsid w:val="51B8BEC0"/>
    <w:rsid w:val="51BA532F"/>
    <w:rsid w:val="51BDD9EE"/>
    <w:rsid w:val="51BE65E0"/>
    <w:rsid w:val="51C20061"/>
    <w:rsid w:val="51C3BE8A"/>
    <w:rsid w:val="51C8F57C"/>
    <w:rsid w:val="51CB541C"/>
    <w:rsid w:val="51D33DAA"/>
    <w:rsid w:val="51FDC78E"/>
    <w:rsid w:val="5201A174"/>
    <w:rsid w:val="52043F74"/>
    <w:rsid w:val="5206BCDE"/>
    <w:rsid w:val="520F3B4F"/>
    <w:rsid w:val="52139F7C"/>
    <w:rsid w:val="5219AADB"/>
    <w:rsid w:val="522C4652"/>
    <w:rsid w:val="52374A52"/>
    <w:rsid w:val="523F84AE"/>
    <w:rsid w:val="5241E125"/>
    <w:rsid w:val="5242E5A9"/>
    <w:rsid w:val="5244C831"/>
    <w:rsid w:val="52496087"/>
    <w:rsid w:val="524C1130"/>
    <w:rsid w:val="524D4AB2"/>
    <w:rsid w:val="524D8C81"/>
    <w:rsid w:val="5257F5D1"/>
    <w:rsid w:val="52591907"/>
    <w:rsid w:val="525C6F98"/>
    <w:rsid w:val="526B4BE4"/>
    <w:rsid w:val="5277DA53"/>
    <w:rsid w:val="527B31AF"/>
    <w:rsid w:val="528236DD"/>
    <w:rsid w:val="5289ACA2"/>
    <w:rsid w:val="528B4188"/>
    <w:rsid w:val="5294C666"/>
    <w:rsid w:val="5297E11B"/>
    <w:rsid w:val="529AD1DD"/>
    <w:rsid w:val="52A4CE73"/>
    <w:rsid w:val="52A85415"/>
    <w:rsid w:val="52B1E352"/>
    <w:rsid w:val="52B3DE57"/>
    <w:rsid w:val="52B440F2"/>
    <w:rsid w:val="52B47E59"/>
    <w:rsid w:val="52BD63BD"/>
    <w:rsid w:val="52C818C2"/>
    <w:rsid w:val="52D2ACF2"/>
    <w:rsid w:val="52D478C4"/>
    <w:rsid w:val="52D4A5F5"/>
    <w:rsid w:val="52D6B8D9"/>
    <w:rsid w:val="52DB6994"/>
    <w:rsid w:val="52DDB107"/>
    <w:rsid w:val="52E4EFD7"/>
    <w:rsid w:val="52F5A285"/>
    <w:rsid w:val="52FA7C84"/>
    <w:rsid w:val="52FDDBBC"/>
    <w:rsid w:val="53028BE5"/>
    <w:rsid w:val="530E8083"/>
    <w:rsid w:val="53152015"/>
    <w:rsid w:val="53192F25"/>
    <w:rsid w:val="5324F425"/>
    <w:rsid w:val="532BABBE"/>
    <w:rsid w:val="5330594A"/>
    <w:rsid w:val="5331660E"/>
    <w:rsid w:val="5333B47F"/>
    <w:rsid w:val="5333C523"/>
    <w:rsid w:val="53343506"/>
    <w:rsid w:val="533ADD98"/>
    <w:rsid w:val="53425267"/>
    <w:rsid w:val="534310A9"/>
    <w:rsid w:val="5344AED8"/>
    <w:rsid w:val="53520123"/>
    <w:rsid w:val="535495A3"/>
    <w:rsid w:val="5355E513"/>
    <w:rsid w:val="535A368E"/>
    <w:rsid w:val="535E81B7"/>
    <w:rsid w:val="53642215"/>
    <w:rsid w:val="536F1E7C"/>
    <w:rsid w:val="53741546"/>
    <w:rsid w:val="537DBE58"/>
    <w:rsid w:val="5383E8D3"/>
    <w:rsid w:val="5384B2CC"/>
    <w:rsid w:val="53875982"/>
    <w:rsid w:val="538B44F3"/>
    <w:rsid w:val="538D126E"/>
    <w:rsid w:val="53A1CDCE"/>
    <w:rsid w:val="53A1D103"/>
    <w:rsid w:val="53A2D1C0"/>
    <w:rsid w:val="53A780F0"/>
    <w:rsid w:val="53CF0792"/>
    <w:rsid w:val="53D2477D"/>
    <w:rsid w:val="53D56873"/>
    <w:rsid w:val="53DBF46F"/>
    <w:rsid w:val="53DD856E"/>
    <w:rsid w:val="53E4B113"/>
    <w:rsid w:val="53EEDFB2"/>
    <w:rsid w:val="53F4E9B9"/>
    <w:rsid w:val="53F6E93D"/>
    <w:rsid w:val="53FC1DD4"/>
    <w:rsid w:val="53FE7B1C"/>
    <w:rsid w:val="54048F72"/>
    <w:rsid w:val="54176AAC"/>
    <w:rsid w:val="541A47A5"/>
    <w:rsid w:val="541E073E"/>
    <w:rsid w:val="541FA2D9"/>
    <w:rsid w:val="5421E28D"/>
    <w:rsid w:val="543550B3"/>
    <w:rsid w:val="5445E10B"/>
    <w:rsid w:val="54548D61"/>
    <w:rsid w:val="5456D5F5"/>
    <w:rsid w:val="545B411D"/>
    <w:rsid w:val="545CD4F7"/>
    <w:rsid w:val="545DF16B"/>
    <w:rsid w:val="5463BD42"/>
    <w:rsid w:val="546D44ED"/>
    <w:rsid w:val="54782566"/>
    <w:rsid w:val="547A9EC5"/>
    <w:rsid w:val="54814D88"/>
    <w:rsid w:val="548A50A1"/>
    <w:rsid w:val="5496CF64"/>
    <w:rsid w:val="5498080A"/>
    <w:rsid w:val="549B0B4E"/>
    <w:rsid w:val="549FAF78"/>
    <w:rsid w:val="54A3A30A"/>
    <w:rsid w:val="54B48104"/>
    <w:rsid w:val="54B80B87"/>
    <w:rsid w:val="54B93FBA"/>
    <w:rsid w:val="54BD1901"/>
    <w:rsid w:val="54BE6FE4"/>
    <w:rsid w:val="54C2BBA8"/>
    <w:rsid w:val="54C658C2"/>
    <w:rsid w:val="54C77C1F"/>
    <w:rsid w:val="54CD130C"/>
    <w:rsid w:val="54D2FA60"/>
    <w:rsid w:val="54D782DD"/>
    <w:rsid w:val="54DE22C8"/>
    <w:rsid w:val="54E1669C"/>
    <w:rsid w:val="54E77C35"/>
    <w:rsid w:val="54F51F88"/>
    <w:rsid w:val="54F75F52"/>
    <w:rsid w:val="550BFAE0"/>
    <w:rsid w:val="5514CB31"/>
    <w:rsid w:val="5516BFDA"/>
    <w:rsid w:val="551716C5"/>
    <w:rsid w:val="55183B79"/>
    <w:rsid w:val="5526545A"/>
    <w:rsid w:val="5534EE6F"/>
    <w:rsid w:val="55372D64"/>
    <w:rsid w:val="553BBA30"/>
    <w:rsid w:val="553EFEE7"/>
    <w:rsid w:val="553F261D"/>
    <w:rsid w:val="55423608"/>
    <w:rsid w:val="5542D991"/>
    <w:rsid w:val="5543DE42"/>
    <w:rsid w:val="5548F4DA"/>
    <w:rsid w:val="55581E33"/>
    <w:rsid w:val="55672B83"/>
    <w:rsid w:val="5570E39F"/>
    <w:rsid w:val="55772F8B"/>
    <w:rsid w:val="557A521E"/>
    <w:rsid w:val="557C68F3"/>
    <w:rsid w:val="557CC642"/>
    <w:rsid w:val="557D5F1D"/>
    <w:rsid w:val="557E2F01"/>
    <w:rsid w:val="557F9974"/>
    <w:rsid w:val="5584785B"/>
    <w:rsid w:val="55886EBC"/>
    <w:rsid w:val="558AEC23"/>
    <w:rsid w:val="5593A34B"/>
    <w:rsid w:val="5596496B"/>
    <w:rsid w:val="55978429"/>
    <w:rsid w:val="559939D5"/>
    <w:rsid w:val="55A4EBB4"/>
    <w:rsid w:val="55A784EF"/>
    <w:rsid w:val="55AB0995"/>
    <w:rsid w:val="55B59CAB"/>
    <w:rsid w:val="55B90DC9"/>
    <w:rsid w:val="55C02BFB"/>
    <w:rsid w:val="55D010F5"/>
    <w:rsid w:val="55D1BD82"/>
    <w:rsid w:val="55DD8AE1"/>
    <w:rsid w:val="55E04500"/>
    <w:rsid w:val="55E18FBF"/>
    <w:rsid w:val="55E741C6"/>
    <w:rsid w:val="55EA2376"/>
    <w:rsid w:val="55ED590E"/>
    <w:rsid w:val="55F0759F"/>
    <w:rsid w:val="55F2E5F4"/>
    <w:rsid w:val="55F61F9C"/>
    <w:rsid w:val="55FB8A0E"/>
    <w:rsid w:val="55FEA59E"/>
    <w:rsid w:val="55FEAFE5"/>
    <w:rsid w:val="55FF24BE"/>
    <w:rsid w:val="56005144"/>
    <w:rsid w:val="5602C94E"/>
    <w:rsid w:val="56070811"/>
    <w:rsid w:val="5609EDC4"/>
    <w:rsid w:val="5616A6E3"/>
    <w:rsid w:val="5629EDD4"/>
    <w:rsid w:val="562AB296"/>
    <w:rsid w:val="562B1F84"/>
    <w:rsid w:val="5631FB29"/>
    <w:rsid w:val="563DDCB4"/>
    <w:rsid w:val="5640E16A"/>
    <w:rsid w:val="564148DD"/>
    <w:rsid w:val="5642311D"/>
    <w:rsid w:val="5644229D"/>
    <w:rsid w:val="5658E962"/>
    <w:rsid w:val="56594D90"/>
    <w:rsid w:val="5659CC37"/>
    <w:rsid w:val="56691B8E"/>
    <w:rsid w:val="56697848"/>
    <w:rsid w:val="566CFB7F"/>
    <w:rsid w:val="5676ED2E"/>
    <w:rsid w:val="5678BB1D"/>
    <w:rsid w:val="567B6E81"/>
    <w:rsid w:val="567D33FD"/>
    <w:rsid w:val="567F3AB6"/>
    <w:rsid w:val="56809346"/>
    <w:rsid w:val="56834C96"/>
    <w:rsid w:val="56835D7F"/>
    <w:rsid w:val="5686B478"/>
    <w:rsid w:val="5688680F"/>
    <w:rsid w:val="568B6495"/>
    <w:rsid w:val="568D48A7"/>
    <w:rsid w:val="569340A8"/>
    <w:rsid w:val="56960F85"/>
    <w:rsid w:val="569F8CA7"/>
    <w:rsid w:val="56A1EEC5"/>
    <w:rsid w:val="56ACD4DB"/>
    <w:rsid w:val="56CBD766"/>
    <w:rsid w:val="56CC9DCB"/>
    <w:rsid w:val="56E1F417"/>
    <w:rsid w:val="56E4ACB3"/>
    <w:rsid w:val="56E6257F"/>
    <w:rsid w:val="56F3C071"/>
    <w:rsid w:val="5708CC26"/>
    <w:rsid w:val="570E811C"/>
    <w:rsid w:val="5716D914"/>
    <w:rsid w:val="5718055D"/>
    <w:rsid w:val="57183954"/>
    <w:rsid w:val="5719A038"/>
    <w:rsid w:val="57220E17"/>
    <w:rsid w:val="5725E251"/>
    <w:rsid w:val="5728481F"/>
    <w:rsid w:val="572CB70E"/>
    <w:rsid w:val="572E9AE4"/>
    <w:rsid w:val="573F7233"/>
    <w:rsid w:val="57419663"/>
    <w:rsid w:val="5741DAEC"/>
    <w:rsid w:val="57421B1F"/>
    <w:rsid w:val="574A9512"/>
    <w:rsid w:val="5750D84C"/>
    <w:rsid w:val="5752AA47"/>
    <w:rsid w:val="5754C897"/>
    <w:rsid w:val="57562605"/>
    <w:rsid w:val="576A1165"/>
    <w:rsid w:val="576A8D2D"/>
    <w:rsid w:val="576F9591"/>
    <w:rsid w:val="57706071"/>
    <w:rsid w:val="57749770"/>
    <w:rsid w:val="577BE981"/>
    <w:rsid w:val="5789A654"/>
    <w:rsid w:val="578EB655"/>
    <w:rsid w:val="579123A0"/>
    <w:rsid w:val="579B8D65"/>
    <w:rsid w:val="579E9424"/>
    <w:rsid w:val="57AA5136"/>
    <w:rsid w:val="57B01BF9"/>
    <w:rsid w:val="57C48B95"/>
    <w:rsid w:val="57C7CEA6"/>
    <w:rsid w:val="57C8E4CA"/>
    <w:rsid w:val="57C9932C"/>
    <w:rsid w:val="57CDE60B"/>
    <w:rsid w:val="57CEF943"/>
    <w:rsid w:val="57D36FD7"/>
    <w:rsid w:val="57D3BE91"/>
    <w:rsid w:val="57DCBCD6"/>
    <w:rsid w:val="57E021DF"/>
    <w:rsid w:val="57E0F703"/>
    <w:rsid w:val="57E1340D"/>
    <w:rsid w:val="57E884E3"/>
    <w:rsid w:val="57EA15F6"/>
    <w:rsid w:val="57FD1FC8"/>
    <w:rsid w:val="57FEE75D"/>
    <w:rsid w:val="58005669"/>
    <w:rsid w:val="580C9148"/>
    <w:rsid w:val="581AF2B3"/>
    <w:rsid w:val="581E0A54"/>
    <w:rsid w:val="5820E993"/>
    <w:rsid w:val="582494E0"/>
    <w:rsid w:val="5827054F"/>
    <w:rsid w:val="582B7390"/>
    <w:rsid w:val="582E194E"/>
    <w:rsid w:val="583616FC"/>
    <w:rsid w:val="583B9E4F"/>
    <w:rsid w:val="583F0E69"/>
    <w:rsid w:val="5840324D"/>
    <w:rsid w:val="5840D581"/>
    <w:rsid w:val="5840E869"/>
    <w:rsid w:val="5841AA22"/>
    <w:rsid w:val="58590524"/>
    <w:rsid w:val="585CA9FB"/>
    <w:rsid w:val="585D990A"/>
    <w:rsid w:val="586BA288"/>
    <w:rsid w:val="58703AD4"/>
    <w:rsid w:val="58782BD1"/>
    <w:rsid w:val="587A8755"/>
    <w:rsid w:val="587F42CE"/>
    <w:rsid w:val="588ACE86"/>
    <w:rsid w:val="588B4ECA"/>
    <w:rsid w:val="5896A534"/>
    <w:rsid w:val="5896E29B"/>
    <w:rsid w:val="58991501"/>
    <w:rsid w:val="589DC726"/>
    <w:rsid w:val="589F4AC6"/>
    <w:rsid w:val="58A227C0"/>
    <w:rsid w:val="58A55EC8"/>
    <w:rsid w:val="58A5B8A0"/>
    <w:rsid w:val="58A87292"/>
    <w:rsid w:val="58AC27B6"/>
    <w:rsid w:val="58AE12F1"/>
    <w:rsid w:val="58AF97D4"/>
    <w:rsid w:val="58B4D802"/>
    <w:rsid w:val="58C21769"/>
    <w:rsid w:val="58CB59DC"/>
    <w:rsid w:val="58CF4062"/>
    <w:rsid w:val="58CF45CC"/>
    <w:rsid w:val="58D1B7BC"/>
    <w:rsid w:val="58D25D1C"/>
    <w:rsid w:val="58D570DF"/>
    <w:rsid w:val="58DA366E"/>
    <w:rsid w:val="58DF529A"/>
    <w:rsid w:val="58E22A67"/>
    <w:rsid w:val="58E321D4"/>
    <w:rsid w:val="58E3615A"/>
    <w:rsid w:val="58E4A385"/>
    <w:rsid w:val="58F3EC56"/>
    <w:rsid w:val="58F8D94D"/>
    <w:rsid w:val="58FE2CAE"/>
    <w:rsid w:val="58FEE369"/>
    <w:rsid w:val="5904D8C5"/>
    <w:rsid w:val="5907D908"/>
    <w:rsid w:val="59092C02"/>
    <w:rsid w:val="5909AD2B"/>
    <w:rsid w:val="590C8A72"/>
    <w:rsid w:val="5912DDBD"/>
    <w:rsid w:val="59168241"/>
    <w:rsid w:val="591987B3"/>
    <w:rsid w:val="59292A53"/>
    <w:rsid w:val="5930461A"/>
    <w:rsid w:val="59372E65"/>
    <w:rsid w:val="594DE749"/>
    <w:rsid w:val="594FA152"/>
    <w:rsid w:val="5951325C"/>
    <w:rsid w:val="59527909"/>
    <w:rsid w:val="595879C6"/>
    <w:rsid w:val="595DC1C4"/>
    <w:rsid w:val="595E3C41"/>
    <w:rsid w:val="595F7664"/>
    <w:rsid w:val="59639F07"/>
    <w:rsid w:val="596F407E"/>
    <w:rsid w:val="5973B4C7"/>
    <w:rsid w:val="597B6DB9"/>
    <w:rsid w:val="5982D071"/>
    <w:rsid w:val="5984BF82"/>
    <w:rsid w:val="5987F227"/>
    <w:rsid w:val="5989AC1D"/>
    <w:rsid w:val="598A64DE"/>
    <w:rsid w:val="5992A962"/>
    <w:rsid w:val="599B2129"/>
    <w:rsid w:val="599F748F"/>
    <w:rsid w:val="59B82681"/>
    <w:rsid w:val="59C37142"/>
    <w:rsid w:val="59DE339F"/>
    <w:rsid w:val="59E8A6CF"/>
    <w:rsid w:val="59E98730"/>
    <w:rsid w:val="59F47B4F"/>
    <w:rsid w:val="59F75119"/>
    <w:rsid w:val="59F79753"/>
    <w:rsid w:val="59F80331"/>
    <w:rsid w:val="59FE8302"/>
    <w:rsid w:val="5A07958E"/>
    <w:rsid w:val="5A09D9F9"/>
    <w:rsid w:val="5A164A82"/>
    <w:rsid w:val="5A2397A3"/>
    <w:rsid w:val="5A269EE7"/>
    <w:rsid w:val="5A2741F0"/>
    <w:rsid w:val="5A3A4D11"/>
    <w:rsid w:val="5A418901"/>
    <w:rsid w:val="5A425C73"/>
    <w:rsid w:val="5A441BD2"/>
    <w:rsid w:val="5A4F1FDD"/>
    <w:rsid w:val="5A53DF24"/>
    <w:rsid w:val="5A56D02E"/>
    <w:rsid w:val="5A64B7BF"/>
    <w:rsid w:val="5A66BD83"/>
    <w:rsid w:val="5A672A3D"/>
    <w:rsid w:val="5A6B24BA"/>
    <w:rsid w:val="5A6E6885"/>
    <w:rsid w:val="5A7A8DE2"/>
    <w:rsid w:val="5A7CD0E6"/>
    <w:rsid w:val="5A8431AA"/>
    <w:rsid w:val="5A87E076"/>
    <w:rsid w:val="5A8E5E92"/>
    <w:rsid w:val="5A8FBCB7"/>
    <w:rsid w:val="5A98E326"/>
    <w:rsid w:val="5A9E9771"/>
    <w:rsid w:val="5A9EB313"/>
    <w:rsid w:val="5AA0BB07"/>
    <w:rsid w:val="5AA53CBE"/>
    <w:rsid w:val="5AA70A98"/>
    <w:rsid w:val="5AB89C2E"/>
    <w:rsid w:val="5AC0DD11"/>
    <w:rsid w:val="5AC4FAB4"/>
    <w:rsid w:val="5AC6FB90"/>
    <w:rsid w:val="5ACC167B"/>
    <w:rsid w:val="5AD1CB5D"/>
    <w:rsid w:val="5AD2FEC6"/>
    <w:rsid w:val="5AE97188"/>
    <w:rsid w:val="5AF44B4C"/>
    <w:rsid w:val="5AF4885E"/>
    <w:rsid w:val="5AF99225"/>
    <w:rsid w:val="5AFBA113"/>
    <w:rsid w:val="5B00CB34"/>
    <w:rsid w:val="5B0E1D79"/>
    <w:rsid w:val="5B10F4FA"/>
    <w:rsid w:val="5B1897C5"/>
    <w:rsid w:val="5B1BD502"/>
    <w:rsid w:val="5B2C2D9A"/>
    <w:rsid w:val="5B307485"/>
    <w:rsid w:val="5B331C6F"/>
    <w:rsid w:val="5B332EC9"/>
    <w:rsid w:val="5B377FC3"/>
    <w:rsid w:val="5B37D574"/>
    <w:rsid w:val="5B416826"/>
    <w:rsid w:val="5B439D09"/>
    <w:rsid w:val="5B452BF3"/>
    <w:rsid w:val="5B565DD5"/>
    <w:rsid w:val="5B5693AC"/>
    <w:rsid w:val="5B5BD932"/>
    <w:rsid w:val="5B755FE8"/>
    <w:rsid w:val="5B787643"/>
    <w:rsid w:val="5B78C0C5"/>
    <w:rsid w:val="5B7E1E60"/>
    <w:rsid w:val="5B8747F2"/>
    <w:rsid w:val="5B9ABF53"/>
    <w:rsid w:val="5BA424ED"/>
    <w:rsid w:val="5BA5AA5A"/>
    <w:rsid w:val="5BB7D535"/>
    <w:rsid w:val="5BBF1D99"/>
    <w:rsid w:val="5BCD8DEC"/>
    <w:rsid w:val="5BD08D37"/>
    <w:rsid w:val="5BD37844"/>
    <w:rsid w:val="5BD4A137"/>
    <w:rsid w:val="5BD59DCE"/>
    <w:rsid w:val="5BDA6AE9"/>
    <w:rsid w:val="5BE07A58"/>
    <w:rsid w:val="5BE2CE1E"/>
    <w:rsid w:val="5BE552B4"/>
    <w:rsid w:val="5BEDC9B0"/>
    <w:rsid w:val="5C014167"/>
    <w:rsid w:val="5C017A49"/>
    <w:rsid w:val="5C0201DA"/>
    <w:rsid w:val="5C112F1D"/>
    <w:rsid w:val="5C1585B1"/>
    <w:rsid w:val="5C18B63E"/>
    <w:rsid w:val="5C1F43D8"/>
    <w:rsid w:val="5C2024C6"/>
    <w:rsid w:val="5C2318E6"/>
    <w:rsid w:val="5C2BC44E"/>
    <w:rsid w:val="5C31584F"/>
    <w:rsid w:val="5C327903"/>
    <w:rsid w:val="5C333827"/>
    <w:rsid w:val="5C40FF06"/>
    <w:rsid w:val="5C433F90"/>
    <w:rsid w:val="5C48C20E"/>
    <w:rsid w:val="5C4EB553"/>
    <w:rsid w:val="5C59F502"/>
    <w:rsid w:val="5C5BF62A"/>
    <w:rsid w:val="5C5E81CA"/>
    <w:rsid w:val="5C6EBACC"/>
    <w:rsid w:val="5C789B82"/>
    <w:rsid w:val="5C83EF56"/>
    <w:rsid w:val="5C84B877"/>
    <w:rsid w:val="5C91FC25"/>
    <w:rsid w:val="5C9319C0"/>
    <w:rsid w:val="5C9A6AA5"/>
    <w:rsid w:val="5CA18374"/>
    <w:rsid w:val="5CA44D6E"/>
    <w:rsid w:val="5CAA0E3F"/>
    <w:rsid w:val="5CABB436"/>
    <w:rsid w:val="5CAF020D"/>
    <w:rsid w:val="5CB98055"/>
    <w:rsid w:val="5CC12C2F"/>
    <w:rsid w:val="5CC22246"/>
    <w:rsid w:val="5CC3D22D"/>
    <w:rsid w:val="5CC7F9BF"/>
    <w:rsid w:val="5CC8D549"/>
    <w:rsid w:val="5CE15343"/>
    <w:rsid w:val="5CE29845"/>
    <w:rsid w:val="5CE35AD2"/>
    <w:rsid w:val="5CE72B92"/>
    <w:rsid w:val="5CED16A1"/>
    <w:rsid w:val="5CFB7B00"/>
    <w:rsid w:val="5CFB82A2"/>
    <w:rsid w:val="5D064E97"/>
    <w:rsid w:val="5D0BABB3"/>
    <w:rsid w:val="5D113049"/>
    <w:rsid w:val="5D15A8F3"/>
    <w:rsid w:val="5D1A57C4"/>
    <w:rsid w:val="5D218427"/>
    <w:rsid w:val="5D313573"/>
    <w:rsid w:val="5D33CB6C"/>
    <w:rsid w:val="5D3611F2"/>
    <w:rsid w:val="5D383640"/>
    <w:rsid w:val="5D3CECE7"/>
    <w:rsid w:val="5D457881"/>
    <w:rsid w:val="5D55DB53"/>
    <w:rsid w:val="5D571BB3"/>
    <w:rsid w:val="5D672258"/>
    <w:rsid w:val="5D86B066"/>
    <w:rsid w:val="5D8ADBBD"/>
    <w:rsid w:val="5D985E5D"/>
    <w:rsid w:val="5D9BB98F"/>
    <w:rsid w:val="5D9EE049"/>
    <w:rsid w:val="5DA0D6C9"/>
    <w:rsid w:val="5DA8C77D"/>
    <w:rsid w:val="5DABA5CC"/>
    <w:rsid w:val="5DAEA2CC"/>
    <w:rsid w:val="5DB4869F"/>
    <w:rsid w:val="5DC3CF43"/>
    <w:rsid w:val="5DC6A1B0"/>
    <w:rsid w:val="5DCAE95B"/>
    <w:rsid w:val="5DCBAAED"/>
    <w:rsid w:val="5DCC4A70"/>
    <w:rsid w:val="5DCD28B0"/>
    <w:rsid w:val="5DDB3BE5"/>
    <w:rsid w:val="5DE391E8"/>
    <w:rsid w:val="5DED458D"/>
    <w:rsid w:val="5DF17AC2"/>
    <w:rsid w:val="5DF5C563"/>
    <w:rsid w:val="5DF85046"/>
    <w:rsid w:val="5E048E09"/>
    <w:rsid w:val="5E10F279"/>
    <w:rsid w:val="5E1C798B"/>
    <w:rsid w:val="5E1D7C3B"/>
    <w:rsid w:val="5E2842B1"/>
    <w:rsid w:val="5E2F0A1C"/>
    <w:rsid w:val="5E363B06"/>
    <w:rsid w:val="5E438BF2"/>
    <w:rsid w:val="5E45B5F5"/>
    <w:rsid w:val="5E4C79B4"/>
    <w:rsid w:val="5E51BD1E"/>
    <w:rsid w:val="5E5375C4"/>
    <w:rsid w:val="5E53A20C"/>
    <w:rsid w:val="5E53A52D"/>
    <w:rsid w:val="5E63FB44"/>
    <w:rsid w:val="5E685E08"/>
    <w:rsid w:val="5E6AD57D"/>
    <w:rsid w:val="5E6B6FBA"/>
    <w:rsid w:val="5E72DAD1"/>
    <w:rsid w:val="5E730EEE"/>
    <w:rsid w:val="5E7D23A4"/>
    <w:rsid w:val="5E86AEB9"/>
    <w:rsid w:val="5E8848E2"/>
    <w:rsid w:val="5E8EEDE8"/>
    <w:rsid w:val="5EA7BF8C"/>
    <w:rsid w:val="5EAD1831"/>
    <w:rsid w:val="5EAEE0D0"/>
    <w:rsid w:val="5EAF8EE1"/>
    <w:rsid w:val="5EC24C69"/>
    <w:rsid w:val="5EC58518"/>
    <w:rsid w:val="5ED942B0"/>
    <w:rsid w:val="5EDB74C6"/>
    <w:rsid w:val="5EE52BBD"/>
    <w:rsid w:val="5EE6E1D4"/>
    <w:rsid w:val="5EE7F47E"/>
    <w:rsid w:val="5EF39DA1"/>
    <w:rsid w:val="5EF8B65D"/>
    <w:rsid w:val="5EF8B9DC"/>
    <w:rsid w:val="5EF9752D"/>
    <w:rsid w:val="5EFEE141"/>
    <w:rsid w:val="5F073C03"/>
    <w:rsid w:val="5F0E27F3"/>
    <w:rsid w:val="5F10AAA6"/>
    <w:rsid w:val="5F12BBC9"/>
    <w:rsid w:val="5F18B377"/>
    <w:rsid w:val="5F1D3260"/>
    <w:rsid w:val="5F237274"/>
    <w:rsid w:val="5F25E286"/>
    <w:rsid w:val="5F2952CE"/>
    <w:rsid w:val="5F385682"/>
    <w:rsid w:val="5F3AC340"/>
    <w:rsid w:val="5F433BB7"/>
    <w:rsid w:val="5F443884"/>
    <w:rsid w:val="5F4834C6"/>
    <w:rsid w:val="5F49F0AD"/>
    <w:rsid w:val="5F53E509"/>
    <w:rsid w:val="5F60A273"/>
    <w:rsid w:val="5F60B9E5"/>
    <w:rsid w:val="5F6305FA"/>
    <w:rsid w:val="5F65A146"/>
    <w:rsid w:val="5F6899CE"/>
    <w:rsid w:val="5F6F5193"/>
    <w:rsid w:val="5F702107"/>
    <w:rsid w:val="5F729F75"/>
    <w:rsid w:val="5F789FC8"/>
    <w:rsid w:val="5F7CE001"/>
    <w:rsid w:val="5F7CE87F"/>
    <w:rsid w:val="5F7F6B11"/>
    <w:rsid w:val="5F8F7F02"/>
    <w:rsid w:val="5FA1DC35"/>
    <w:rsid w:val="5FA2592F"/>
    <w:rsid w:val="5FA2B822"/>
    <w:rsid w:val="5FAA1179"/>
    <w:rsid w:val="5FAD73EC"/>
    <w:rsid w:val="5FBAE926"/>
    <w:rsid w:val="5FBC32AC"/>
    <w:rsid w:val="5FBCDF4E"/>
    <w:rsid w:val="5FC1D09F"/>
    <w:rsid w:val="5FCB31F2"/>
    <w:rsid w:val="5FCE11FD"/>
    <w:rsid w:val="5FCE9215"/>
    <w:rsid w:val="5FD2E08B"/>
    <w:rsid w:val="5FD4C895"/>
    <w:rsid w:val="5FE66A0C"/>
    <w:rsid w:val="5FE91CA5"/>
    <w:rsid w:val="6001A7F1"/>
    <w:rsid w:val="6007AF88"/>
    <w:rsid w:val="60191183"/>
    <w:rsid w:val="60199BD2"/>
    <w:rsid w:val="601BBC18"/>
    <w:rsid w:val="601C176D"/>
    <w:rsid w:val="6024B763"/>
    <w:rsid w:val="6024BA2F"/>
    <w:rsid w:val="6024FDFF"/>
    <w:rsid w:val="60261F41"/>
    <w:rsid w:val="602D3C35"/>
    <w:rsid w:val="604A5591"/>
    <w:rsid w:val="6051159B"/>
    <w:rsid w:val="60528516"/>
    <w:rsid w:val="60536297"/>
    <w:rsid w:val="60590BAE"/>
    <w:rsid w:val="605E15D8"/>
    <w:rsid w:val="605F62D4"/>
    <w:rsid w:val="60646554"/>
    <w:rsid w:val="606476FA"/>
    <w:rsid w:val="6064C6E8"/>
    <w:rsid w:val="6067821C"/>
    <w:rsid w:val="60747174"/>
    <w:rsid w:val="60751E52"/>
    <w:rsid w:val="607C0186"/>
    <w:rsid w:val="607DE9CA"/>
    <w:rsid w:val="608AB8ED"/>
    <w:rsid w:val="608B38E0"/>
    <w:rsid w:val="608E35A9"/>
    <w:rsid w:val="6093BBE3"/>
    <w:rsid w:val="6094B963"/>
    <w:rsid w:val="60989F1A"/>
    <w:rsid w:val="609B7755"/>
    <w:rsid w:val="609C791C"/>
    <w:rsid w:val="609FB058"/>
    <w:rsid w:val="60A3477F"/>
    <w:rsid w:val="60A98E95"/>
    <w:rsid w:val="60AD92A9"/>
    <w:rsid w:val="60D35A51"/>
    <w:rsid w:val="60E385F8"/>
    <w:rsid w:val="60E98B16"/>
    <w:rsid w:val="60EB70EC"/>
    <w:rsid w:val="60F5AFEF"/>
    <w:rsid w:val="60F805BF"/>
    <w:rsid w:val="60FA0827"/>
    <w:rsid w:val="60FF57A3"/>
    <w:rsid w:val="61037EBE"/>
    <w:rsid w:val="6108C74E"/>
    <w:rsid w:val="61101A67"/>
    <w:rsid w:val="611512CC"/>
    <w:rsid w:val="61188425"/>
    <w:rsid w:val="6124AFD7"/>
    <w:rsid w:val="6138F11B"/>
    <w:rsid w:val="6139E028"/>
    <w:rsid w:val="6144C7AA"/>
    <w:rsid w:val="614C554A"/>
    <w:rsid w:val="61527116"/>
    <w:rsid w:val="6152EA64"/>
    <w:rsid w:val="6159CAD0"/>
    <w:rsid w:val="6159F348"/>
    <w:rsid w:val="615DF529"/>
    <w:rsid w:val="616DDBC8"/>
    <w:rsid w:val="61700CB8"/>
    <w:rsid w:val="6175F8E7"/>
    <w:rsid w:val="6181CC2A"/>
    <w:rsid w:val="6193040C"/>
    <w:rsid w:val="6199E1B1"/>
    <w:rsid w:val="619F59DE"/>
    <w:rsid w:val="61AC627E"/>
    <w:rsid w:val="61BC57CF"/>
    <w:rsid w:val="61C27B32"/>
    <w:rsid w:val="61D11FC2"/>
    <w:rsid w:val="61D84E1A"/>
    <w:rsid w:val="61DE8504"/>
    <w:rsid w:val="61E2CD27"/>
    <w:rsid w:val="61E43DAF"/>
    <w:rsid w:val="61E4E916"/>
    <w:rsid w:val="61E5B777"/>
    <w:rsid w:val="61E5DDD8"/>
    <w:rsid w:val="61E81E26"/>
    <w:rsid w:val="61F9BC72"/>
    <w:rsid w:val="61F9ED2B"/>
    <w:rsid w:val="61FF3977"/>
    <w:rsid w:val="6203A01C"/>
    <w:rsid w:val="62041230"/>
    <w:rsid w:val="62089054"/>
    <w:rsid w:val="621041D5"/>
    <w:rsid w:val="62159C69"/>
    <w:rsid w:val="6219A3EE"/>
    <w:rsid w:val="622220C6"/>
    <w:rsid w:val="6231B0CC"/>
    <w:rsid w:val="623ADBB1"/>
    <w:rsid w:val="623CB5B2"/>
    <w:rsid w:val="623DB7B5"/>
    <w:rsid w:val="62431FC1"/>
    <w:rsid w:val="62464D33"/>
    <w:rsid w:val="624985C0"/>
    <w:rsid w:val="625AD484"/>
    <w:rsid w:val="625F2A36"/>
    <w:rsid w:val="626AF7E5"/>
    <w:rsid w:val="6270BA06"/>
    <w:rsid w:val="628394D2"/>
    <w:rsid w:val="6287F7C2"/>
    <w:rsid w:val="6290F3CC"/>
    <w:rsid w:val="6292D116"/>
    <w:rsid w:val="62965E2D"/>
    <w:rsid w:val="62A055A7"/>
    <w:rsid w:val="62A5D1F2"/>
    <w:rsid w:val="62B29A25"/>
    <w:rsid w:val="62B6C594"/>
    <w:rsid w:val="62BA30BE"/>
    <w:rsid w:val="62D97CF7"/>
    <w:rsid w:val="62DA00FE"/>
    <w:rsid w:val="62DA3E0C"/>
    <w:rsid w:val="62E19445"/>
    <w:rsid w:val="62E3F00C"/>
    <w:rsid w:val="62E5B643"/>
    <w:rsid w:val="62EE143C"/>
    <w:rsid w:val="62F9E376"/>
    <w:rsid w:val="6307461B"/>
    <w:rsid w:val="63108B72"/>
    <w:rsid w:val="63132E1B"/>
    <w:rsid w:val="63174621"/>
    <w:rsid w:val="63364C61"/>
    <w:rsid w:val="633902BD"/>
    <w:rsid w:val="6348B82A"/>
    <w:rsid w:val="634DF3F2"/>
    <w:rsid w:val="6353C7C6"/>
    <w:rsid w:val="6362589C"/>
    <w:rsid w:val="636448FF"/>
    <w:rsid w:val="636E1C1E"/>
    <w:rsid w:val="6370C197"/>
    <w:rsid w:val="63724217"/>
    <w:rsid w:val="63781A07"/>
    <w:rsid w:val="63787EE3"/>
    <w:rsid w:val="637BF8D3"/>
    <w:rsid w:val="6386B328"/>
    <w:rsid w:val="638ADFF8"/>
    <w:rsid w:val="6398B8D6"/>
    <w:rsid w:val="63A129C2"/>
    <w:rsid w:val="63A30293"/>
    <w:rsid w:val="63A79567"/>
    <w:rsid w:val="63AA186F"/>
    <w:rsid w:val="63AC1236"/>
    <w:rsid w:val="63AE0F2F"/>
    <w:rsid w:val="63B5870A"/>
    <w:rsid w:val="63BB7153"/>
    <w:rsid w:val="63BBB2E5"/>
    <w:rsid w:val="63BDE75F"/>
    <w:rsid w:val="63C2E3D2"/>
    <w:rsid w:val="63C6CF2E"/>
    <w:rsid w:val="63D7511A"/>
    <w:rsid w:val="63DC86B4"/>
    <w:rsid w:val="63DD2963"/>
    <w:rsid w:val="63DE8A29"/>
    <w:rsid w:val="63DF5FEE"/>
    <w:rsid w:val="63E6381B"/>
    <w:rsid w:val="63E83B1F"/>
    <w:rsid w:val="63EA35B3"/>
    <w:rsid w:val="6407DD36"/>
    <w:rsid w:val="64168CA3"/>
    <w:rsid w:val="641D55DF"/>
    <w:rsid w:val="64238416"/>
    <w:rsid w:val="64342B08"/>
    <w:rsid w:val="6435A68D"/>
    <w:rsid w:val="6437A76C"/>
    <w:rsid w:val="6441D249"/>
    <w:rsid w:val="644519FF"/>
    <w:rsid w:val="6447C857"/>
    <w:rsid w:val="644B3EAB"/>
    <w:rsid w:val="645155F2"/>
    <w:rsid w:val="6457C894"/>
    <w:rsid w:val="64582E4E"/>
    <w:rsid w:val="645B0C63"/>
    <w:rsid w:val="646CC222"/>
    <w:rsid w:val="646DD687"/>
    <w:rsid w:val="64719FC5"/>
    <w:rsid w:val="64728FA1"/>
    <w:rsid w:val="64735AB1"/>
    <w:rsid w:val="647E4CE8"/>
    <w:rsid w:val="6481B38B"/>
    <w:rsid w:val="64829193"/>
    <w:rsid w:val="648B65DF"/>
    <w:rsid w:val="648BBB0F"/>
    <w:rsid w:val="648E94E1"/>
    <w:rsid w:val="648F06AA"/>
    <w:rsid w:val="64915B46"/>
    <w:rsid w:val="649AAD47"/>
    <w:rsid w:val="649B3211"/>
    <w:rsid w:val="649E2BD7"/>
    <w:rsid w:val="64A651AE"/>
    <w:rsid w:val="64B50D1E"/>
    <w:rsid w:val="64C5C5A0"/>
    <w:rsid w:val="64DBBB19"/>
    <w:rsid w:val="64E26790"/>
    <w:rsid w:val="64E5500F"/>
    <w:rsid w:val="64E6613F"/>
    <w:rsid w:val="64EC01B7"/>
    <w:rsid w:val="64F0C1EB"/>
    <w:rsid w:val="64F2FD5D"/>
    <w:rsid w:val="64F9EAFE"/>
    <w:rsid w:val="64FB804E"/>
    <w:rsid w:val="64FBE87E"/>
    <w:rsid w:val="6503CEE7"/>
    <w:rsid w:val="65071C2E"/>
    <w:rsid w:val="65089172"/>
    <w:rsid w:val="650B0605"/>
    <w:rsid w:val="6517D049"/>
    <w:rsid w:val="65184DE4"/>
    <w:rsid w:val="651DA755"/>
    <w:rsid w:val="65242E62"/>
    <w:rsid w:val="6531A977"/>
    <w:rsid w:val="65348AF5"/>
    <w:rsid w:val="6538E2DB"/>
    <w:rsid w:val="654028B7"/>
    <w:rsid w:val="6550C618"/>
    <w:rsid w:val="65547BA2"/>
    <w:rsid w:val="6558BE46"/>
    <w:rsid w:val="65600B91"/>
    <w:rsid w:val="656CDE47"/>
    <w:rsid w:val="6570F95F"/>
    <w:rsid w:val="6573F8B4"/>
    <w:rsid w:val="6575F93A"/>
    <w:rsid w:val="6588AA07"/>
    <w:rsid w:val="65937852"/>
    <w:rsid w:val="659A1F39"/>
    <w:rsid w:val="659A3DBD"/>
    <w:rsid w:val="659A5372"/>
    <w:rsid w:val="659B04EC"/>
    <w:rsid w:val="659E96EE"/>
    <w:rsid w:val="65AD22C4"/>
    <w:rsid w:val="65B5B8CB"/>
    <w:rsid w:val="65C71963"/>
    <w:rsid w:val="65CC77E7"/>
    <w:rsid w:val="65CD507F"/>
    <w:rsid w:val="65CFFB69"/>
    <w:rsid w:val="65D4991E"/>
    <w:rsid w:val="65D545C9"/>
    <w:rsid w:val="65DC7797"/>
    <w:rsid w:val="65E0C455"/>
    <w:rsid w:val="65E923C6"/>
    <w:rsid w:val="65EB2055"/>
    <w:rsid w:val="65EB965F"/>
    <w:rsid w:val="65F13640"/>
    <w:rsid w:val="65F7FF86"/>
    <w:rsid w:val="65FAD1E8"/>
    <w:rsid w:val="65FBA739"/>
    <w:rsid w:val="65FCCE3F"/>
    <w:rsid w:val="6604B4A9"/>
    <w:rsid w:val="660CD627"/>
    <w:rsid w:val="660F40EC"/>
    <w:rsid w:val="6615A342"/>
    <w:rsid w:val="6626D982"/>
    <w:rsid w:val="662782A5"/>
    <w:rsid w:val="663277EB"/>
    <w:rsid w:val="6637D7C9"/>
    <w:rsid w:val="6641C716"/>
    <w:rsid w:val="664964FF"/>
    <w:rsid w:val="664B5497"/>
    <w:rsid w:val="664E613A"/>
    <w:rsid w:val="664F1012"/>
    <w:rsid w:val="66538B51"/>
    <w:rsid w:val="665D5267"/>
    <w:rsid w:val="665F3B8F"/>
    <w:rsid w:val="666421DC"/>
    <w:rsid w:val="667A6DF3"/>
    <w:rsid w:val="6684EE8B"/>
    <w:rsid w:val="669484FB"/>
    <w:rsid w:val="66991383"/>
    <w:rsid w:val="669A8AFD"/>
    <w:rsid w:val="669F2CC5"/>
    <w:rsid w:val="66A0362E"/>
    <w:rsid w:val="66A03975"/>
    <w:rsid w:val="66A5B452"/>
    <w:rsid w:val="66AB312F"/>
    <w:rsid w:val="66AF2EF3"/>
    <w:rsid w:val="66B57521"/>
    <w:rsid w:val="66B88928"/>
    <w:rsid w:val="66BD286F"/>
    <w:rsid w:val="66C00015"/>
    <w:rsid w:val="66C19CB4"/>
    <w:rsid w:val="66C45742"/>
    <w:rsid w:val="66C95993"/>
    <w:rsid w:val="66CB8099"/>
    <w:rsid w:val="66CD2D95"/>
    <w:rsid w:val="66CE1E46"/>
    <w:rsid w:val="66CE5009"/>
    <w:rsid w:val="66CE9142"/>
    <w:rsid w:val="66D166E5"/>
    <w:rsid w:val="66D21C3C"/>
    <w:rsid w:val="66D7BED9"/>
    <w:rsid w:val="66D7FD4A"/>
    <w:rsid w:val="66E0FF95"/>
    <w:rsid w:val="6704464D"/>
    <w:rsid w:val="67073D73"/>
    <w:rsid w:val="67142776"/>
    <w:rsid w:val="671B765F"/>
    <w:rsid w:val="67216555"/>
    <w:rsid w:val="6721A43C"/>
    <w:rsid w:val="672301EC"/>
    <w:rsid w:val="67297F38"/>
    <w:rsid w:val="672D3C73"/>
    <w:rsid w:val="673058F4"/>
    <w:rsid w:val="6731584F"/>
    <w:rsid w:val="6734C32F"/>
    <w:rsid w:val="6737844B"/>
    <w:rsid w:val="67408F29"/>
    <w:rsid w:val="67438D70"/>
    <w:rsid w:val="6749A7C2"/>
    <w:rsid w:val="674CF21A"/>
    <w:rsid w:val="675737EF"/>
    <w:rsid w:val="675D1113"/>
    <w:rsid w:val="675EB228"/>
    <w:rsid w:val="6761D93D"/>
    <w:rsid w:val="67621827"/>
    <w:rsid w:val="67643939"/>
    <w:rsid w:val="676BCBCA"/>
    <w:rsid w:val="676E00EE"/>
    <w:rsid w:val="677261B1"/>
    <w:rsid w:val="67778D6C"/>
    <w:rsid w:val="677A8DA1"/>
    <w:rsid w:val="677B744F"/>
    <w:rsid w:val="677C4566"/>
    <w:rsid w:val="6786D1C4"/>
    <w:rsid w:val="678D1935"/>
    <w:rsid w:val="679612DE"/>
    <w:rsid w:val="67961620"/>
    <w:rsid w:val="6799B365"/>
    <w:rsid w:val="679A60EC"/>
    <w:rsid w:val="67A1A442"/>
    <w:rsid w:val="67A576C3"/>
    <w:rsid w:val="67A92201"/>
    <w:rsid w:val="67A9F614"/>
    <w:rsid w:val="67B2A1DE"/>
    <w:rsid w:val="67B551F7"/>
    <w:rsid w:val="67BAF707"/>
    <w:rsid w:val="67BBBFEC"/>
    <w:rsid w:val="67BEF031"/>
    <w:rsid w:val="67C11C35"/>
    <w:rsid w:val="67C6B21D"/>
    <w:rsid w:val="67C934CC"/>
    <w:rsid w:val="67CC698A"/>
    <w:rsid w:val="67D248A7"/>
    <w:rsid w:val="67D3B59C"/>
    <w:rsid w:val="67D7B84C"/>
    <w:rsid w:val="67DB0F68"/>
    <w:rsid w:val="67DD801D"/>
    <w:rsid w:val="67E2A265"/>
    <w:rsid w:val="67E48227"/>
    <w:rsid w:val="67E7249C"/>
    <w:rsid w:val="67F718EE"/>
    <w:rsid w:val="67F83C20"/>
    <w:rsid w:val="67FE02BF"/>
    <w:rsid w:val="68005BD4"/>
    <w:rsid w:val="6804E54A"/>
    <w:rsid w:val="6804E86A"/>
    <w:rsid w:val="680BF4DB"/>
    <w:rsid w:val="68211415"/>
    <w:rsid w:val="6825CBCA"/>
    <w:rsid w:val="682A122E"/>
    <w:rsid w:val="683262CD"/>
    <w:rsid w:val="68357789"/>
    <w:rsid w:val="6837A514"/>
    <w:rsid w:val="683B7905"/>
    <w:rsid w:val="683EBCF0"/>
    <w:rsid w:val="68421F29"/>
    <w:rsid w:val="6842A6C7"/>
    <w:rsid w:val="6844CAD6"/>
    <w:rsid w:val="6854CC8B"/>
    <w:rsid w:val="685D22A6"/>
    <w:rsid w:val="68665EC5"/>
    <w:rsid w:val="6866A4FE"/>
    <w:rsid w:val="686FCB6F"/>
    <w:rsid w:val="68713F3D"/>
    <w:rsid w:val="6873CF73"/>
    <w:rsid w:val="688EABEC"/>
    <w:rsid w:val="6893D0C9"/>
    <w:rsid w:val="68964AC5"/>
    <w:rsid w:val="689F185E"/>
    <w:rsid w:val="689F3680"/>
    <w:rsid w:val="68AAC23D"/>
    <w:rsid w:val="68B3910F"/>
    <w:rsid w:val="68B3C5CE"/>
    <w:rsid w:val="68B82B8F"/>
    <w:rsid w:val="68B8FE14"/>
    <w:rsid w:val="68BA871F"/>
    <w:rsid w:val="68BB46F8"/>
    <w:rsid w:val="68C0F019"/>
    <w:rsid w:val="68C9888B"/>
    <w:rsid w:val="68D2ABE9"/>
    <w:rsid w:val="68D6170C"/>
    <w:rsid w:val="68D7EE27"/>
    <w:rsid w:val="68D88327"/>
    <w:rsid w:val="68DC8F63"/>
    <w:rsid w:val="68DCE026"/>
    <w:rsid w:val="68DD8239"/>
    <w:rsid w:val="68E461DB"/>
    <w:rsid w:val="68E50D8B"/>
    <w:rsid w:val="68ECC7FD"/>
    <w:rsid w:val="68ECE437"/>
    <w:rsid w:val="68F2EFB4"/>
    <w:rsid w:val="68F488CD"/>
    <w:rsid w:val="68F6BDAC"/>
    <w:rsid w:val="68FF26CC"/>
    <w:rsid w:val="68FF2E5E"/>
    <w:rsid w:val="6903026C"/>
    <w:rsid w:val="69079C2B"/>
    <w:rsid w:val="690B6391"/>
    <w:rsid w:val="69131920"/>
    <w:rsid w:val="691902FC"/>
    <w:rsid w:val="6919DA1B"/>
    <w:rsid w:val="691A1496"/>
    <w:rsid w:val="6921B4F1"/>
    <w:rsid w:val="69231DEF"/>
    <w:rsid w:val="6925981D"/>
    <w:rsid w:val="6928E996"/>
    <w:rsid w:val="692A8FBF"/>
    <w:rsid w:val="692B01E4"/>
    <w:rsid w:val="692CC6A3"/>
    <w:rsid w:val="692F34FA"/>
    <w:rsid w:val="693060B9"/>
    <w:rsid w:val="6937A8B6"/>
    <w:rsid w:val="693D695B"/>
    <w:rsid w:val="693D848C"/>
    <w:rsid w:val="694F835D"/>
    <w:rsid w:val="6960667A"/>
    <w:rsid w:val="6966BCC2"/>
    <w:rsid w:val="6968773C"/>
    <w:rsid w:val="696900F1"/>
    <w:rsid w:val="69738127"/>
    <w:rsid w:val="69739F60"/>
    <w:rsid w:val="6979C2D1"/>
    <w:rsid w:val="698864A2"/>
    <w:rsid w:val="6988856F"/>
    <w:rsid w:val="698C7CB1"/>
    <w:rsid w:val="698CE92B"/>
    <w:rsid w:val="6990C614"/>
    <w:rsid w:val="6999A34E"/>
    <w:rsid w:val="699B2360"/>
    <w:rsid w:val="699BC855"/>
    <w:rsid w:val="69A4BBA2"/>
    <w:rsid w:val="69A560A4"/>
    <w:rsid w:val="69A5ECE2"/>
    <w:rsid w:val="69AD8C65"/>
    <w:rsid w:val="69BCE476"/>
    <w:rsid w:val="69C28E91"/>
    <w:rsid w:val="69C3D8E9"/>
    <w:rsid w:val="69C8826F"/>
    <w:rsid w:val="69C9815B"/>
    <w:rsid w:val="69D37A77"/>
    <w:rsid w:val="69D95CFE"/>
    <w:rsid w:val="69DE1A21"/>
    <w:rsid w:val="69E38B34"/>
    <w:rsid w:val="69F0B0E8"/>
    <w:rsid w:val="69F7A0D7"/>
    <w:rsid w:val="69FF569D"/>
    <w:rsid w:val="6A039F5A"/>
    <w:rsid w:val="6A04DB39"/>
    <w:rsid w:val="6A05761F"/>
    <w:rsid w:val="6A13DE3B"/>
    <w:rsid w:val="6A1B90C3"/>
    <w:rsid w:val="6A24373B"/>
    <w:rsid w:val="6A2C555B"/>
    <w:rsid w:val="6A3537F5"/>
    <w:rsid w:val="6A3AE8BF"/>
    <w:rsid w:val="6A417C96"/>
    <w:rsid w:val="6A450258"/>
    <w:rsid w:val="6A4FBF1B"/>
    <w:rsid w:val="6A5C0C08"/>
    <w:rsid w:val="6A5E7007"/>
    <w:rsid w:val="6A64DD35"/>
    <w:rsid w:val="6A7C135E"/>
    <w:rsid w:val="6A7EA853"/>
    <w:rsid w:val="6A806290"/>
    <w:rsid w:val="6A81AC27"/>
    <w:rsid w:val="6A8BABA2"/>
    <w:rsid w:val="6A8CC969"/>
    <w:rsid w:val="6A92835B"/>
    <w:rsid w:val="6A942351"/>
    <w:rsid w:val="6A99631C"/>
    <w:rsid w:val="6AA4799B"/>
    <w:rsid w:val="6AABD2B8"/>
    <w:rsid w:val="6AAEDA86"/>
    <w:rsid w:val="6AAF2E2E"/>
    <w:rsid w:val="6AB5E13F"/>
    <w:rsid w:val="6AB5E4F7"/>
    <w:rsid w:val="6ABBF6B7"/>
    <w:rsid w:val="6ABF233B"/>
    <w:rsid w:val="6ACD31B7"/>
    <w:rsid w:val="6ACDD096"/>
    <w:rsid w:val="6AD1D58E"/>
    <w:rsid w:val="6AD72FF2"/>
    <w:rsid w:val="6ADBE83A"/>
    <w:rsid w:val="6AE46C6E"/>
    <w:rsid w:val="6AE4B7F2"/>
    <w:rsid w:val="6AE7EF27"/>
    <w:rsid w:val="6AF178DA"/>
    <w:rsid w:val="6AF22A6D"/>
    <w:rsid w:val="6AF8E424"/>
    <w:rsid w:val="6AFE01EB"/>
    <w:rsid w:val="6B036B9F"/>
    <w:rsid w:val="6B05783A"/>
    <w:rsid w:val="6B059F78"/>
    <w:rsid w:val="6B0CCB0F"/>
    <w:rsid w:val="6B1202DA"/>
    <w:rsid w:val="6B1520DF"/>
    <w:rsid w:val="6B2B3E28"/>
    <w:rsid w:val="6B2BF267"/>
    <w:rsid w:val="6B3AC393"/>
    <w:rsid w:val="6B48365E"/>
    <w:rsid w:val="6B4C9420"/>
    <w:rsid w:val="6B4EF14B"/>
    <w:rsid w:val="6B51E36A"/>
    <w:rsid w:val="6B51F5D4"/>
    <w:rsid w:val="6B56C404"/>
    <w:rsid w:val="6B57AB67"/>
    <w:rsid w:val="6B5C4E12"/>
    <w:rsid w:val="6B5E5EF2"/>
    <w:rsid w:val="6B63BD17"/>
    <w:rsid w:val="6B6C2406"/>
    <w:rsid w:val="6B6E33BE"/>
    <w:rsid w:val="6B73FEB1"/>
    <w:rsid w:val="6B776A90"/>
    <w:rsid w:val="6B7822CB"/>
    <w:rsid w:val="6B82AE85"/>
    <w:rsid w:val="6B83729B"/>
    <w:rsid w:val="6B8B8143"/>
    <w:rsid w:val="6B91CE91"/>
    <w:rsid w:val="6B94E2EE"/>
    <w:rsid w:val="6B97F6A4"/>
    <w:rsid w:val="6BB0CFFC"/>
    <w:rsid w:val="6BB7BD2A"/>
    <w:rsid w:val="6BB871CD"/>
    <w:rsid w:val="6BC7A03C"/>
    <w:rsid w:val="6BCDEB87"/>
    <w:rsid w:val="6BCF1CF5"/>
    <w:rsid w:val="6BD12B10"/>
    <w:rsid w:val="6BE5DEC3"/>
    <w:rsid w:val="6BE6E1DC"/>
    <w:rsid w:val="6BF086F7"/>
    <w:rsid w:val="6BF2C946"/>
    <w:rsid w:val="6BF8DE99"/>
    <w:rsid w:val="6BFA4068"/>
    <w:rsid w:val="6C039548"/>
    <w:rsid w:val="6C090992"/>
    <w:rsid w:val="6C0BDE0E"/>
    <w:rsid w:val="6C1180B5"/>
    <w:rsid w:val="6C144A27"/>
    <w:rsid w:val="6C15935B"/>
    <w:rsid w:val="6C1B89F6"/>
    <w:rsid w:val="6C1D18E5"/>
    <w:rsid w:val="6C29AAB9"/>
    <w:rsid w:val="6C2DECAC"/>
    <w:rsid w:val="6C32235E"/>
    <w:rsid w:val="6C326472"/>
    <w:rsid w:val="6C415DC7"/>
    <w:rsid w:val="6C42A442"/>
    <w:rsid w:val="6C440E72"/>
    <w:rsid w:val="6C477C19"/>
    <w:rsid w:val="6C518187"/>
    <w:rsid w:val="6C52E48B"/>
    <w:rsid w:val="6C53D05D"/>
    <w:rsid w:val="6C544D3D"/>
    <w:rsid w:val="6C5C3D2C"/>
    <w:rsid w:val="6C5D2682"/>
    <w:rsid w:val="6C5D3F1D"/>
    <w:rsid w:val="6C60801F"/>
    <w:rsid w:val="6C669B0C"/>
    <w:rsid w:val="6C66F1EB"/>
    <w:rsid w:val="6C6E42D3"/>
    <w:rsid w:val="6C6E9E7C"/>
    <w:rsid w:val="6C766081"/>
    <w:rsid w:val="6C804F90"/>
    <w:rsid w:val="6C8A05D5"/>
    <w:rsid w:val="6C8B005A"/>
    <w:rsid w:val="6C8C916D"/>
    <w:rsid w:val="6C98B12D"/>
    <w:rsid w:val="6C9DB796"/>
    <w:rsid w:val="6CA1489B"/>
    <w:rsid w:val="6CA6D4C5"/>
    <w:rsid w:val="6CA9A6F5"/>
    <w:rsid w:val="6CAE236C"/>
    <w:rsid w:val="6CB17316"/>
    <w:rsid w:val="6CB375A9"/>
    <w:rsid w:val="6CD2DF49"/>
    <w:rsid w:val="6CD4C950"/>
    <w:rsid w:val="6CD843C3"/>
    <w:rsid w:val="6CDAA02C"/>
    <w:rsid w:val="6CE0042F"/>
    <w:rsid w:val="6CEA3BBE"/>
    <w:rsid w:val="6CEE9B35"/>
    <w:rsid w:val="6CEFE18B"/>
    <w:rsid w:val="6CF48538"/>
    <w:rsid w:val="6D006781"/>
    <w:rsid w:val="6D05D3F0"/>
    <w:rsid w:val="6D0A8C8B"/>
    <w:rsid w:val="6D0F87DC"/>
    <w:rsid w:val="6D1333E6"/>
    <w:rsid w:val="6D13B7AF"/>
    <w:rsid w:val="6D15BAE3"/>
    <w:rsid w:val="6D1DEAA2"/>
    <w:rsid w:val="6D215480"/>
    <w:rsid w:val="6D26FFFB"/>
    <w:rsid w:val="6D2F66FC"/>
    <w:rsid w:val="6D3DE9D6"/>
    <w:rsid w:val="6D4ED5DA"/>
    <w:rsid w:val="6D5044DF"/>
    <w:rsid w:val="6D5077CA"/>
    <w:rsid w:val="6D50F907"/>
    <w:rsid w:val="6D5255A8"/>
    <w:rsid w:val="6D52E5D8"/>
    <w:rsid w:val="6D55C816"/>
    <w:rsid w:val="6D5BFB1B"/>
    <w:rsid w:val="6D649851"/>
    <w:rsid w:val="6D6A4651"/>
    <w:rsid w:val="6D7434CB"/>
    <w:rsid w:val="6D774085"/>
    <w:rsid w:val="6D8038CF"/>
    <w:rsid w:val="6D82A50D"/>
    <w:rsid w:val="6D84CABB"/>
    <w:rsid w:val="6D872048"/>
    <w:rsid w:val="6D91F2E4"/>
    <w:rsid w:val="6D9481CB"/>
    <w:rsid w:val="6D9C7DF7"/>
    <w:rsid w:val="6DA0E14E"/>
    <w:rsid w:val="6DA7AE6F"/>
    <w:rsid w:val="6DAF3A90"/>
    <w:rsid w:val="6DB5A1ED"/>
    <w:rsid w:val="6DB7FABC"/>
    <w:rsid w:val="6DB932E4"/>
    <w:rsid w:val="6DBD3C81"/>
    <w:rsid w:val="6DC0CAB0"/>
    <w:rsid w:val="6DC4675A"/>
    <w:rsid w:val="6DC485EC"/>
    <w:rsid w:val="6DC6EA83"/>
    <w:rsid w:val="6DCBA074"/>
    <w:rsid w:val="6DCE41E3"/>
    <w:rsid w:val="6DDD1CC3"/>
    <w:rsid w:val="6DE3E179"/>
    <w:rsid w:val="6DE4EBD9"/>
    <w:rsid w:val="6DE50C47"/>
    <w:rsid w:val="6DFD0889"/>
    <w:rsid w:val="6E09E59E"/>
    <w:rsid w:val="6E0D402F"/>
    <w:rsid w:val="6E0F635A"/>
    <w:rsid w:val="6E25222D"/>
    <w:rsid w:val="6E257BCB"/>
    <w:rsid w:val="6E2861CE"/>
    <w:rsid w:val="6E33DF61"/>
    <w:rsid w:val="6E459D83"/>
    <w:rsid w:val="6E462563"/>
    <w:rsid w:val="6E471083"/>
    <w:rsid w:val="6E48042E"/>
    <w:rsid w:val="6E49F3CD"/>
    <w:rsid w:val="6E4B188B"/>
    <w:rsid w:val="6E4D33F4"/>
    <w:rsid w:val="6E5FE8C2"/>
    <w:rsid w:val="6E5FFEE4"/>
    <w:rsid w:val="6E69E823"/>
    <w:rsid w:val="6E6A3768"/>
    <w:rsid w:val="6E6B1432"/>
    <w:rsid w:val="6E77F4E4"/>
    <w:rsid w:val="6E7EC1CB"/>
    <w:rsid w:val="6E8AFD0B"/>
    <w:rsid w:val="6E8E8F2E"/>
    <w:rsid w:val="6E8EAF4F"/>
    <w:rsid w:val="6E904B6C"/>
    <w:rsid w:val="6E95FFB4"/>
    <w:rsid w:val="6E9C37E2"/>
    <w:rsid w:val="6E9CA36E"/>
    <w:rsid w:val="6E9CF27E"/>
    <w:rsid w:val="6E9D7AC7"/>
    <w:rsid w:val="6EA09BAE"/>
    <w:rsid w:val="6EA359CA"/>
    <w:rsid w:val="6EA5C4DE"/>
    <w:rsid w:val="6EA7B90C"/>
    <w:rsid w:val="6EAA77ED"/>
    <w:rsid w:val="6EB1E84B"/>
    <w:rsid w:val="6EB1E99D"/>
    <w:rsid w:val="6EBB62EF"/>
    <w:rsid w:val="6EC1726D"/>
    <w:rsid w:val="6EC93C22"/>
    <w:rsid w:val="6EC9943D"/>
    <w:rsid w:val="6ED12EF6"/>
    <w:rsid w:val="6ED87033"/>
    <w:rsid w:val="6EDC478C"/>
    <w:rsid w:val="6EE28444"/>
    <w:rsid w:val="6EE6C475"/>
    <w:rsid w:val="6EF28624"/>
    <w:rsid w:val="6EF37E99"/>
    <w:rsid w:val="6EF54F18"/>
    <w:rsid w:val="6EF7E80F"/>
    <w:rsid w:val="6EF96C58"/>
    <w:rsid w:val="6EFDF241"/>
    <w:rsid w:val="6EFE4CF4"/>
    <w:rsid w:val="6F02CF74"/>
    <w:rsid w:val="6F033D0D"/>
    <w:rsid w:val="6F03E6FF"/>
    <w:rsid w:val="6F08AFF7"/>
    <w:rsid w:val="6F0B2423"/>
    <w:rsid w:val="6F0B5308"/>
    <w:rsid w:val="6F0B9E90"/>
    <w:rsid w:val="6F14CC09"/>
    <w:rsid w:val="6F1FA1B2"/>
    <w:rsid w:val="6F2266C1"/>
    <w:rsid w:val="6F24D1BD"/>
    <w:rsid w:val="6F26952C"/>
    <w:rsid w:val="6F2BCAB7"/>
    <w:rsid w:val="6F32296E"/>
    <w:rsid w:val="6F3A71FF"/>
    <w:rsid w:val="6F41BB89"/>
    <w:rsid w:val="6F5477AC"/>
    <w:rsid w:val="6F56063F"/>
    <w:rsid w:val="6F584E1D"/>
    <w:rsid w:val="6F5994A8"/>
    <w:rsid w:val="6F5A1ACB"/>
    <w:rsid w:val="6F5F1CC5"/>
    <w:rsid w:val="6F68153F"/>
    <w:rsid w:val="6F698E6D"/>
    <w:rsid w:val="6F6DE204"/>
    <w:rsid w:val="6F6E6850"/>
    <w:rsid w:val="6F765E79"/>
    <w:rsid w:val="6F77A31F"/>
    <w:rsid w:val="6F7C0790"/>
    <w:rsid w:val="6F7D1A0D"/>
    <w:rsid w:val="6F80AAAB"/>
    <w:rsid w:val="6F829F51"/>
    <w:rsid w:val="6F89561A"/>
    <w:rsid w:val="6F96F62A"/>
    <w:rsid w:val="6F9CA6EE"/>
    <w:rsid w:val="6FA4B2E4"/>
    <w:rsid w:val="6FA6E6D5"/>
    <w:rsid w:val="6FA8E797"/>
    <w:rsid w:val="6FAD12B3"/>
    <w:rsid w:val="6FB1AAF9"/>
    <w:rsid w:val="6FB3F7D2"/>
    <w:rsid w:val="6FB70EA2"/>
    <w:rsid w:val="6FC03487"/>
    <w:rsid w:val="6FC60D00"/>
    <w:rsid w:val="6FC6352A"/>
    <w:rsid w:val="6FCF69A5"/>
    <w:rsid w:val="6FE2E0E4"/>
    <w:rsid w:val="6FE5C42E"/>
    <w:rsid w:val="6FE7F2FD"/>
    <w:rsid w:val="6FE88EF4"/>
    <w:rsid w:val="6FE90455"/>
    <w:rsid w:val="6FEAA292"/>
    <w:rsid w:val="6FEB166B"/>
    <w:rsid w:val="6FEF26FA"/>
    <w:rsid w:val="6FEFB08D"/>
    <w:rsid w:val="6FF739A3"/>
    <w:rsid w:val="6FF86D97"/>
    <w:rsid w:val="6FFB2FDF"/>
    <w:rsid w:val="6FFBCF45"/>
    <w:rsid w:val="70047268"/>
    <w:rsid w:val="70091633"/>
    <w:rsid w:val="7014D7E6"/>
    <w:rsid w:val="7017B7B2"/>
    <w:rsid w:val="701BB4C1"/>
    <w:rsid w:val="701FB1B0"/>
    <w:rsid w:val="70285A6F"/>
    <w:rsid w:val="703D1CC1"/>
    <w:rsid w:val="70426248"/>
    <w:rsid w:val="704BE201"/>
    <w:rsid w:val="704D1D0D"/>
    <w:rsid w:val="70558B64"/>
    <w:rsid w:val="70565FA6"/>
    <w:rsid w:val="70595672"/>
    <w:rsid w:val="7062AF9C"/>
    <w:rsid w:val="707009D6"/>
    <w:rsid w:val="707BE4B3"/>
    <w:rsid w:val="70893192"/>
    <w:rsid w:val="7097970D"/>
    <w:rsid w:val="709A81A9"/>
    <w:rsid w:val="709FB9AA"/>
    <w:rsid w:val="70A2B3C3"/>
    <w:rsid w:val="70ABCEB9"/>
    <w:rsid w:val="70B1138E"/>
    <w:rsid w:val="70B1F69E"/>
    <w:rsid w:val="70B5F1E4"/>
    <w:rsid w:val="70B60071"/>
    <w:rsid w:val="70B686AE"/>
    <w:rsid w:val="70BD10E1"/>
    <w:rsid w:val="70C06484"/>
    <w:rsid w:val="70C2533E"/>
    <w:rsid w:val="70D04825"/>
    <w:rsid w:val="70E3627D"/>
    <w:rsid w:val="70E9AC01"/>
    <w:rsid w:val="70EFD210"/>
    <w:rsid w:val="70F25D3C"/>
    <w:rsid w:val="70F3150E"/>
    <w:rsid w:val="70F5EB2C"/>
    <w:rsid w:val="70F91B77"/>
    <w:rsid w:val="710158A5"/>
    <w:rsid w:val="71106706"/>
    <w:rsid w:val="7110BAAC"/>
    <w:rsid w:val="7114DF31"/>
    <w:rsid w:val="7118B6B3"/>
    <w:rsid w:val="711E58C1"/>
    <w:rsid w:val="71228F25"/>
    <w:rsid w:val="71327847"/>
    <w:rsid w:val="71331A2F"/>
    <w:rsid w:val="7137D2E0"/>
    <w:rsid w:val="713A8595"/>
    <w:rsid w:val="7140A928"/>
    <w:rsid w:val="7143FD96"/>
    <w:rsid w:val="714C8AB5"/>
    <w:rsid w:val="714D179E"/>
    <w:rsid w:val="714DA763"/>
    <w:rsid w:val="71515C55"/>
    <w:rsid w:val="7151D674"/>
    <w:rsid w:val="715A0F2C"/>
    <w:rsid w:val="715AF580"/>
    <w:rsid w:val="7168A6D5"/>
    <w:rsid w:val="71717D8C"/>
    <w:rsid w:val="71722B9D"/>
    <w:rsid w:val="717433F5"/>
    <w:rsid w:val="717DC625"/>
    <w:rsid w:val="7186DD63"/>
    <w:rsid w:val="71880FB5"/>
    <w:rsid w:val="718CC23C"/>
    <w:rsid w:val="7196563C"/>
    <w:rsid w:val="719DFD30"/>
    <w:rsid w:val="719E1EF6"/>
    <w:rsid w:val="71A4A9DB"/>
    <w:rsid w:val="71A8EEDD"/>
    <w:rsid w:val="71A927D6"/>
    <w:rsid w:val="71ACCBD7"/>
    <w:rsid w:val="71AEB772"/>
    <w:rsid w:val="71B38813"/>
    <w:rsid w:val="71B4782E"/>
    <w:rsid w:val="71B61DBB"/>
    <w:rsid w:val="71B7C780"/>
    <w:rsid w:val="71BA2654"/>
    <w:rsid w:val="71C0F8BF"/>
    <w:rsid w:val="71C25CB7"/>
    <w:rsid w:val="71C2B88B"/>
    <w:rsid w:val="71D92092"/>
    <w:rsid w:val="71DD6D78"/>
    <w:rsid w:val="71DE7D07"/>
    <w:rsid w:val="71E9890D"/>
    <w:rsid w:val="71F21BF3"/>
    <w:rsid w:val="720C8738"/>
    <w:rsid w:val="720C9FAD"/>
    <w:rsid w:val="720F0F94"/>
    <w:rsid w:val="720F30DF"/>
    <w:rsid w:val="72131ED1"/>
    <w:rsid w:val="72135E95"/>
    <w:rsid w:val="72185C79"/>
    <w:rsid w:val="721CBCBF"/>
    <w:rsid w:val="721F2DB4"/>
    <w:rsid w:val="722B9925"/>
    <w:rsid w:val="7233DF97"/>
    <w:rsid w:val="723DF92F"/>
    <w:rsid w:val="725CE307"/>
    <w:rsid w:val="72606B8E"/>
    <w:rsid w:val="72777B49"/>
    <w:rsid w:val="727E9233"/>
    <w:rsid w:val="7282199D"/>
    <w:rsid w:val="728643D5"/>
    <w:rsid w:val="728B4D61"/>
    <w:rsid w:val="728E2D9D"/>
    <w:rsid w:val="728E60C2"/>
    <w:rsid w:val="7290EAAC"/>
    <w:rsid w:val="7293CDFB"/>
    <w:rsid w:val="729D9540"/>
    <w:rsid w:val="72A2D885"/>
    <w:rsid w:val="72A582C6"/>
    <w:rsid w:val="72B332FE"/>
    <w:rsid w:val="72B6309E"/>
    <w:rsid w:val="72BA62E3"/>
    <w:rsid w:val="72BC8E37"/>
    <w:rsid w:val="72BCBF4C"/>
    <w:rsid w:val="72C13991"/>
    <w:rsid w:val="72C9CB3F"/>
    <w:rsid w:val="72CEB0AB"/>
    <w:rsid w:val="72CF0193"/>
    <w:rsid w:val="72DFCDF7"/>
    <w:rsid w:val="72E4219E"/>
    <w:rsid w:val="72ECA448"/>
    <w:rsid w:val="72F5C65E"/>
    <w:rsid w:val="72F8B184"/>
    <w:rsid w:val="72F8F456"/>
    <w:rsid w:val="72F9139C"/>
    <w:rsid w:val="72F9E7AF"/>
    <w:rsid w:val="72FA1B37"/>
    <w:rsid w:val="730352AA"/>
    <w:rsid w:val="730C2D07"/>
    <w:rsid w:val="730F174E"/>
    <w:rsid w:val="7311D604"/>
    <w:rsid w:val="731C9F6A"/>
    <w:rsid w:val="731E980B"/>
    <w:rsid w:val="73320327"/>
    <w:rsid w:val="7343E8CC"/>
    <w:rsid w:val="7348ED33"/>
    <w:rsid w:val="7350ADA4"/>
    <w:rsid w:val="735397E1"/>
    <w:rsid w:val="73566C8A"/>
    <w:rsid w:val="7358B572"/>
    <w:rsid w:val="735D0197"/>
    <w:rsid w:val="735F399A"/>
    <w:rsid w:val="735FE912"/>
    <w:rsid w:val="7364BD6F"/>
    <w:rsid w:val="7367C322"/>
    <w:rsid w:val="7368BD77"/>
    <w:rsid w:val="736970D7"/>
    <w:rsid w:val="736D9F9E"/>
    <w:rsid w:val="736DE641"/>
    <w:rsid w:val="737063A1"/>
    <w:rsid w:val="7371A9E8"/>
    <w:rsid w:val="737A419F"/>
    <w:rsid w:val="7383C143"/>
    <w:rsid w:val="7385596E"/>
    <w:rsid w:val="73874662"/>
    <w:rsid w:val="738A7547"/>
    <w:rsid w:val="73903CF1"/>
    <w:rsid w:val="739306FC"/>
    <w:rsid w:val="739DA7A5"/>
    <w:rsid w:val="73A0E66C"/>
    <w:rsid w:val="73AD38D6"/>
    <w:rsid w:val="73AEEF32"/>
    <w:rsid w:val="73C1D731"/>
    <w:rsid w:val="73C4D4DF"/>
    <w:rsid w:val="73C60143"/>
    <w:rsid w:val="73D3B2BC"/>
    <w:rsid w:val="73D87EFE"/>
    <w:rsid w:val="73D9676F"/>
    <w:rsid w:val="73DD1ACB"/>
    <w:rsid w:val="73DE281A"/>
    <w:rsid w:val="73E0D67D"/>
    <w:rsid w:val="73E28859"/>
    <w:rsid w:val="73E994BF"/>
    <w:rsid w:val="73EA19AF"/>
    <w:rsid w:val="73EF13BF"/>
    <w:rsid w:val="73F3E880"/>
    <w:rsid w:val="73F9C95B"/>
    <w:rsid w:val="73FC739C"/>
    <w:rsid w:val="73FDBD1F"/>
    <w:rsid w:val="740162D3"/>
    <w:rsid w:val="7407C727"/>
    <w:rsid w:val="74117A6E"/>
    <w:rsid w:val="7416D7EB"/>
    <w:rsid w:val="7427221E"/>
    <w:rsid w:val="7429FDFE"/>
    <w:rsid w:val="742B5A0E"/>
    <w:rsid w:val="742F9F3D"/>
    <w:rsid w:val="743965A1"/>
    <w:rsid w:val="7442D2AB"/>
    <w:rsid w:val="744C7865"/>
    <w:rsid w:val="7450395F"/>
    <w:rsid w:val="7464F141"/>
    <w:rsid w:val="746A01D9"/>
    <w:rsid w:val="746A1909"/>
    <w:rsid w:val="746F18DF"/>
    <w:rsid w:val="74741623"/>
    <w:rsid w:val="747B9E58"/>
    <w:rsid w:val="747F32C3"/>
    <w:rsid w:val="74897736"/>
    <w:rsid w:val="749463B1"/>
    <w:rsid w:val="74985B20"/>
    <w:rsid w:val="7499296D"/>
    <w:rsid w:val="7499661E"/>
    <w:rsid w:val="749EC200"/>
    <w:rsid w:val="74A36E69"/>
    <w:rsid w:val="74A89C76"/>
    <w:rsid w:val="74A9E960"/>
    <w:rsid w:val="74AC665D"/>
    <w:rsid w:val="74BC8FE6"/>
    <w:rsid w:val="74BE3F8D"/>
    <w:rsid w:val="74C30079"/>
    <w:rsid w:val="74C5667C"/>
    <w:rsid w:val="74D1EDB7"/>
    <w:rsid w:val="74E45841"/>
    <w:rsid w:val="74F28547"/>
    <w:rsid w:val="750C3402"/>
    <w:rsid w:val="7518793A"/>
    <w:rsid w:val="7518B8D0"/>
    <w:rsid w:val="751F811C"/>
    <w:rsid w:val="75278D17"/>
    <w:rsid w:val="753083CC"/>
    <w:rsid w:val="753A537E"/>
    <w:rsid w:val="753B4BC6"/>
    <w:rsid w:val="75432867"/>
    <w:rsid w:val="75499C2C"/>
    <w:rsid w:val="754AB660"/>
    <w:rsid w:val="754E8804"/>
    <w:rsid w:val="7552EC17"/>
    <w:rsid w:val="7553E990"/>
    <w:rsid w:val="755C9B5A"/>
    <w:rsid w:val="75619F6D"/>
    <w:rsid w:val="756426BA"/>
    <w:rsid w:val="756AA56D"/>
    <w:rsid w:val="756BFD4B"/>
    <w:rsid w:val="75708B52"/>
    <w:rsid w:val="7574DAF0"/>
    <w:rsid w:val="75751899"/>
    <w:rsid w:val="75766BF0"/>
    <w:rsid w:val="757677B4"/>
    <w:rsid w:val="757C10FA"/>
    <w:rsid w:val="757DD96E"/>
    <w:rsid w:val="757F8002"/>
    <w:rsid w:val="75819374"/>
    <w:rsid w:val="75849485"/>
    <w:rsid w:val="7586D3C4"/>
    <w:rsid w:val="758CC31D"/>
    <w:rsid w:val="75922F06"/>
    <w:rsid w:val="75922F45"/>
    <w:rsid w:val="75946F2C"/>
    <w:rsid w:val="7595B795"/>
    <w:rsid w:val="759795FA"/>
    <w:rsid w:val="7599D93E"/>
    <w:rsid w:val="759A80FE"/>
    <w:rsid w:val="75A0CFCF"/>
    <w:rsid w:val="75A0D0DD"/>
    <w:rsid w:val="75B0CB4B"/>
    <w:rsid w:val="75B2A124"/>
    <w:rsid w:val="75B650E2"/>
    <w:rsid w:val="75B98847"/>
    <w:rsid w:val="75B9FFA5"/>
    <w:rsid w:val="75BDB082"/>
    <w:rsid w:val="75C02B0C"/>
    <w:rsid w:val="75C60184"/>
    <w:rsid w:val="75C86030"/>
    <w:rsid w:val="75CF2069"/>
    <w:rsid w:val="75CF793F"/>
    <w:rsid w:val="75D120CF"/>
    <w:rsid w:val="75D53602"/>
    <w:rsid w:val="75D6ED61"/>
    <w:rsid w:val="75E36203"/>
    <w:rsid w:val="75E4F5A1"/>
    <w:rsid w:val="75E8054C"/>
    <w:rsid w:val="75EC843D"/>
    <w:rsid w:val="75F9B15A"/>
    <w:rsid w:val="76032641"/>
    <w:rsid w:val="7611C844"/>
    <w:rsid w:val="761486D3"/>
    <w:rsid w:val="761B25ED"/>
    <w:rsid w:val="761C54FE"/>
    <w:rsid w:val="761CA5E5"/>
    <w:rsid w:val="7634EE08"/>
    <w:rsid w:val="76359A38"/>
    <w:rsid w:val="76380F8A"/>
    <w:rsid w:val="763AF6B7"/>
    <w:rsid w:val="763D4B00"/>
    <w:rsid w:val="7642DFAC"/>
    <w:rsid w:val="76459CC0"/>
    <w:rsid w:val="764807FB"/>
    <w:rsid w:val="764A2E11"/>
    <w:rsid w:val="764A4A38"/>
    <w:rsid w:val="7652F9EA"/>
    <w:rsid w:val="76582702"/>
    <w:rsid w:val="766248B3"/>
    <w:rsid w:val="7663F202"/>
    <w:rsid w:val="766EF853"/>
    <w:rsid w:val="766F5C18"/>
    <w:rsid w:val="76732518"/>
    <w:rsid w:val="767BD18D"/>
    <w:rsid w:val="767FAC7A"/>
    <w:rsid w:val="76960EF0"/>
    <w:rsid w:val="769AC324"/>
    <w:rsid w:val="769ACEB4"/>
    <w:rsid w:val="769E0306"/>
    <w:rsid w:val="769FA6A8"/>
    <w:rsid w:val="76A18182"/>
    <w:rsid w:val="76A53F80"/>
    <w:rsid w:val="76A741FD"/>
    <w:rsid w:val="76A80463"/>
    <w:rsid w:val="76A8CA7A"/>
    <w:rsid w:val="76AD7587"/>
    <w:rsid w:val="76B2FB64"/>
    <w:rsid w:val="76B8FD10"/>
    <w:rsid w:val="76BB0CE3"/>
    <w:rsid w:val="76BB517D"/>
    <w:rsid w:val="76BBB072"/>
    <w:rsid w:val="76BBFA1E"/>
    <w:rsid w:val="76BCD2B9"/>
    <w:rsid w:val="76D00885"/>
    <w:rsid w:val="76D0BDFF"/>
    <w:rsid w:val="76D1B1FA"/>
    <w:rsid w:val="76D84180"/>
    <w:rsid w:val="76EC6034"/>
    <w:rsid w:val="77061FBC"/>
    <w:rsid w:val="770BBD86"/>
    <w:rsid w:val="77185429"/>
    <w:rsid w:val="771AE208"/>
    <w:rsid w:val="771BB82B"/>
    <w:rsid w:val="772D032C"/>
    <w:rsid w:val="772D9E84"/>
    <w:rsid w:val="773238C6"/>
    <w:rsid w:val="77363414"/>
    <w:rsid w:val="77365CC5"/>
    <w:rsid w:val="77413263"/>
    <w:rsid w:val="774B4DCF"/>
    <w:rsid w:val="774E7CBE"/>
    <w:rsid w:val="77566394"/>
    <w:rsid w:val="775FCB8C"/>
    <w:rsid w:val="776166C3"/>
    <w:rsid w:val="77727B12"/>
    <w:rsid w:val="777CE5F4"/>
    <w:rsid w:val="77883D5A"/>
    <w:rsid w:val="77955090"/>
    <w:rsid w:val="779844B9"/>
    <w:rsid w:val="779CD08A"/>
    <w:rsid w:val="77A10419"/>
    <w:rsid w:val="77AEC148"/>
    <w:rsid w:val="77B0BE16"/>
    <w:rsid w:val="77B3B314"/>
    <w:rsid w:val="77C15A86"/>
    <w:rsid w:val="77C592C4"/>
    <w:rsid w:val="77CBB578"/>
    <w:rsid w:val="77CEAE77"/>
    <w:rsid w:val="77D366D2"/>
    <w:rsid w:val="77D56E7F"/>
    <w:rsid w:val="77D63A08"/>
    <w:rsid w:val="77DB0F2B"/>
    <w:rsid w:val="77DB508E"/>
    <w:rsid w:val="77E3FD28"/>
    <w:rsid w:val="77F44C88"/>
    <w:rsid w:val="7801AC3C"/>
    <w:rsid w:val="780D3C20"/>
    <w:rsid w:val="78122599"/>
    <w:rsid w:val="78153609"/>
    <w:rsid w:val="78244573"/>
    <w:rsid w:val="78270904"/>
    <w:rsid w:val="782A2C73"/>
    <w:rsid w:val="782B45C8"/>
    <w:rsid w:val="7832EFDD"/>
    <w:rsid w:val="78345259"/>
    <w:rsid w:val="7836408D"/>
    <w:rsid w:val="7837C272"/>
    <w:rsid w:val="783CE458"/>
    <w:rsid w:val="783EFB3B"/>
    <w:rsid w:val="784457ED"/>
    <w:rsid w:val="784B4057"/>
    <w:rsid w:val="784CAEFC"/>
    <w:rsid w:val="784E39D1"/>
    <w:rsid w:val="784EAF22"/>
    <w:rsid w:val="7858CA91"/>
    <w:rsid w:val="7863EB16"/>
    <w:rsid w:val="7878D649"/>
    <w:rsid w:val="787C9354"/>
    <w:rsid w:val="78803A45"/>
    <w:rsid w:val="78818E71"/>
    <w:rsid w:val="788545C7"/>
    <w:rsid w:val="7886D4FA"/>
    <w:rsid w:val="788A149A"/>
    <w:rsid w:val="789359D0"/>
    <w:rsid w:val="78A4C78E"/>
    <w:rsid w:val="78B33996"/>
    <w:rsid w:val="78B8C686"/>
    <w:rsid w:val="78C08AB5"/>
    <w:rsid w:val="78C8239E"/>
    <w:rsid w:val="78C9348A"/>
    <w:rsid w:val="78CBF2CF"/>
    <w:rsid w:val="78D03E36"/>
    <w:rsid w:val="78D4B136"/>
    <w:rsid w:val="78DDD7A5"/>
    <w:rsid w:val="78DF253D"/>
    <w:rsid w:val="78DFB573"/>
    <w:rsid w:val="78EADB5F"/>
    <w:rsid w:val="78F003BD"/>
    <w:rsid w:val="78F6E081"/>
    <w:rsid w:val="78F7743B"/>
    <w:rsid w:val="78FC5E35"/>
    <w:rsid w:val="79033F85"/>
    <w:rsid w:val="790A65E8"/>
    <w:rsid w:val="790EA388"/>
    <w:rsid w:val="79117D4C"/>
    <w:rsid w:val="79137372"/>
    <w:rsid w:val="7914C44A"/>
    <w:rsid w:val="79168052"/>
    <w:rsid w:val="791890CA"/>
    <w:rsid w:val="791A0BBE"/>
    <w:rsid w:val="7923467D"/>
    <w:rsid w:val="7927F990"/>
    <w:rsid w:val="792DCF63"/>
    <w:rsid w:val="7935F981"/>
    <w:rsid w:val="79395D19"/>
    <w:rsid w:val="794431C6"/>
    <w:rsid w:val="79453C1E"/>
    <w:rsid w:val="79463DEF"/>
    <w:rsid w:val="7958134F"/>
    <w:rsid w:val="795BAFF4"/>
    <w:rsid w:val="7967D4D4"/>
    <w:rsid w:val="796D9E32"/>
    <w:rsid w:val="79758919"/>
    <w:rsid w:val="7978E0E9"/>
    <w:rsid w:val="798D8E88"/>
    <w:rsid w:val="7999D6C6"/>
    <w:rsid w:val="799BCFD3"/>
    <w:rsid w:val="79A6D6CF"/>
    <w:rsid w:val="79A8D0D4"/>
    <w:rsid w:val="79ACFE57"/>
    <w:rsid w:val="79BD02EE"/>
    <w:rsid w:val="79BD0E3D"/>
    <w:rsid w:val="79C1EDC3"/>
    <w:rsid w:val="79D13790"/>
    <w:rsid w:val="79D392D3"/>
    <w:rsid w:val="79D50F63"/>
    <w:rsid w:val="79D79A2B"/>
    <w:rsid w:val="79D8959C"/>
    <w:rsid w:val="79E10712"/>
    <w:rsid w:val="79E36EE9"/>
    <w:rsid w:val="79E4D2F5"/>
    <w:rsid w:val="79E6D80F"/>
    <w:rsid w:val="79EC0171"/>
    <w:rsid w:val="79EF49D9"/>
    <w:rsid w:val="79F5EB87"/>
    <w:rsid w:val="79F959A4"/>
    <w:rsid w:val="79FBCFB3"/>
    <w:rsid w:val="79FF4F45"/>
    <w:rsid w:val="7A00FE89"/>
    <w:rsid w:val="7A04C91D"/>
    <w:rsid w:val="7A098519"/>
    <w:rsid w:val="7A0CCF09"/>
    <w:rsid w:val="7A0F388D"/>
    <w:rsid w:val="7A22DFA7"/>
    <w:rsid w:val="7A22E9B9"/>
    <w:rsid w:val="7A28723D"/>
    <w:rsid w:val="7A2CD9D5"/>
    <w:rsid w:val="7A3F2365"/>
    <w:rsid w:val="7A40E8CA"/>
    <w:rsid w:val="7A44BE7E"/>
    <w:rsid w:val="7A493EF1"/>
    <w:rsid w:val="7A49DD2C"/>
    <w:rsid w:val="7A50312D"/>
    <w:rsid w:val="7A586D1E"/>
    <w:rsid w:val="7A641ED5"/>
    <w:rsid w:val="7A6C693B"/>
    <w:rsid w:val="7A6F84F2"/>
    <w:rsid w:val="7A7551CE"/>
    <w:rsid w:val="7A89C205"/>
    <w:rsid w:val="7A8B62EF"/>
    <w:rsid w:val="7A8B87BA"/>
    <w:rsid w:val="7A8D4466"/>
    <w:rsid w:val="7A92DE5B"/>
    <w:rsid w:val="7A930579"/>
    <w:rsid w:val="7A94BBC3"/>
    <w:rsid w:val="7A959B2C"/>
    <w:rsid w:val="7A9BD153"/>
    <w:rsid w:val="7AA3D4A5"/>
    <w:rsid w:val="7AA69E46"/>
    <w:rsid w:val="7AB64BB3"/>
    <w:rsid w:val="7AB7E582"/>
    <w:rsid w:val="7AB7EA29"/>
    <w:rsid w:val="7ABF0CFB"/>
    <w:rsid w:val="7AD60300"/>
    <w:rsid w:val="7AE22D81"/>
    <w:rsid w:val="7AE9E2E0"/>
    <w:rsid w:val="7AF95650"/>
    <w:rsid w:val="7AFA8D8A"/>
    <w:rsid w:val="7AFEF299"/>
    <w:rsid w:val="7B03A535"/>
    <w:rsid w:val="7B056969"/>
    <w:rsid w:val="7B06F9AF"/>
    <w:rsid w:val="7B07A26D"/>
    <w:rsid w:val="7B12AFED"/>
    <w:rsid w:val="7B25696F"/>
    <w:rsid w:val="7B258D8A"/>
    <w:rsid w:val="7B2B7EAB"/>
    <w:rsid w:val="7B2F82CE"/>
    <w:rsid w:val="7B333C89"/>
    <w:rsid w:val="7B3A61E2"/>
    <w:rsid w:val="7B3D0A97"/>
    <w:rsid w:val="7B40234E"/>
    <w:rsid w:val="7B412F3B"/>
    <w:rsid w:val="7B415EA2"/>
    <w:rsid w:val="7B468AFC"/>
    <w:rsid w:val="7B4E055B"/>
    <w:rsid w:val="7B4FFD21"/>
    <w:rsid w:val="7B52CA25"/>
    <w:rsid w:val="7B786724"/>
    <w:rsid w:val="7B78C5B5"/>
    <w:rsid w:val="7B78FC85"/>
    <w:rsid w:val="7B7AA9BE"/>
    <w:rsid w:val="7B82A870"/>
    <w:rsid w:val="7B8FA665"/>
    <w:rsid w:val="7B9245B8"/>
    <w:rsid w:val="7B95EB10"/>
    <w:rsid w:val="7B95EF11"/>
    <w:rsid w:val="7B9624F9"/>
    <w:rsid w:val="7B9832D4"/>
    <w:rsid w:val="7B9F8507"/>
    <w:rsid w:val="7B9FBCD3"/>
    <w:rsid w:val="7BB024CB"/>
    <w:rsid w:val="7BBB44E4"/>
    <w:rsid w:val="7BBF9C5E"/>
    <w:rsid w:val="7BC70156"/>
    <w:rsid w:val="7BCDA8DF"/>
    <w:rsid w:val="7BCECB85"/>
    <w:rsid w:val="7BD36BFC"/>
    <w:rsid w:val="7BD45C0F"/>
    <w:rsid w:val="7BDEEA84"/>
    <w:rsid w:val="7BE621B9"/>
    <w:rsid w:val="7BEBBAF3"/>
    <w:rsid w:val="7BEF11CE"/>
    <w:rsid w:val="7BF3611F"/>
    <w:rsid w:val="7BF718FC"/>
    <w:rsid w:val="7C088FB2"/>
    <w:rsid w:val="7C1014AB"/>
    <w:rsid w:val="7C1AC20F"/>
    <w:rsid w:val="7C259266"/>
    <w:rsid w:val="7C2964DE"/>
    <w:rsid w:val="7C333CAF"/>
    <w:rsid w:val="7C3908CB"/>
    <w:rsid w:val="7C3F1C89"/>
    <w:rsid w:val="7C4903DF"/>
    <w:rsid w:val="7C4F7522"/>
    <w:rsid w:val="7C543DDF"/>
    <w:rsid w:val="7C5DD3C6"/>
    <w:rsid w:val="7C62D70C"/>
    <w:rsid w:val="7C67D5FB"/>
    <w:rsid w:val="7C68C068"/>
    <w:rsid w:val="7C6B82DE"/>
    <w:rsid w:val="7C6C8208"/>
    <w:rsid w:val="7C73C4D8"/>
    <w:rsid w:val="7C76C4B4"/>
    <w:rsid w:val="7C7AD3EF"/>
    <w:rsid w:val="7C7AE02B"/>
    <w:rsid w:val="7C806748"/>
    <w:rsid w:val="7C85624C"/>
    <w:rsid w:val="7C8620D8"/>
    <w:rsid w:val="7C8A44A8"/>
    <w:rsid w:val="7C8AFED6"/>
    <w:rsid w:val="7C9FC435"/>
    <w:rsid w:val="7CA2B537"/>
    <w:rsid w:val="7CA9DB37"/>
    <w:rsid w:val="7CAE804E"/>
    <w:rsid w:val="7CB09E47"/>
    <w:rsid w:val="7CB6A516"/>
    <w:rsid w:val="7CB90EA6"/>
    <w:rsid w:val="7CBBDC5E"/>
    <w:rsid w:val="7CC1DBD5"/>
    <w:rsid w:val="7CC5735B"/>
    <w:rsid w:val="7CC95172"/>
    <w:rsid w:val="7CC9F713"/>
    <w:rsid w:val="7CCF74E3"/>
    <w:rsid w:val="7CD0EEEA"/>
    <w:rsid w:val="7CDBAADD"/>
    <w:rsid w:val="7CDF116E"/>
    <w:rsid w:val="7CE31D85"/>
    <w:rsid w:val="7CEC796C"/>
    <w:rsid w:val="7CF8940E"/>
    <w:rsid w:val="7CFA7A27"/>
    <w:rsid w:val="7CFB0F28"/>
    <w:rsid w:val="7CFB5987"/>
    <w:rsid w:val="7CFC19ED"/>
    <w:rsid w:val="7CFD73D0"/>
    <w:rsid w:val="7D085CDC"/>
    <w:rsid w:val="7D0D89AB"/>
    <w:rsid w:val="7D171DBC"/>
    <w:rsid w:val="7D1823D0"/>
    <w:rsid w:val="7D198F53"/>
    <w:rsid w:val="7D19A9E0"/>
    <w:rsid w:val="7D1BBDCC"/>
    <w:rsid w:val="7D2210EC"/>
    <w:rsid w:val="7D2622CA"/>
    <w:rsid w:val="7D2B703B"/>
    <w:rsid w:val="7D2C4680"/>
    <w:rsid w:val="7D2DD5C6"/>
    <w:rsid w:val="7D331D84"/>
    <w:rsid w:val="7D332118"/>
    <w:rsid w:val="7D41F3F9"/>
    <w:rsid w:val="7D491F40"/>
    <w:rsid w:val="7D4C309A"/>
    <w:rsid w:val="7D57F540"/>
    <w:rsid w:val="7D585D68"/>
    <w:rsid w:val="7D5EB5EE"/>
    <w:rsid w:val="7D606C0A"/>
    <w:rsid w:val="7D70B545"/>
    <w:rsid w:val="7D744049"/>
    <w:rsid w:val="7D75A56B"/>
    <w:rsid w:val="7D77C8C2"/>
    <w:rsid w:val="7D7E1468"/>
    <w:rsid w:val="7D8B09D9"/>
    <w:rsid w:val="7D90D8D2"/>
    <w:rsid w:val="7D9DCAF2"/>
    <w:rsid w:val="7DAE611E"/>
    <w:rsid w:val="7DB29660"/>
    <w:rsid w:val="7DB9391A"/>
    <w:rsid w:val="7DBBD72D"/>
    <w:rsid w:val="7DC261CD"/>
    <w:rsid w:val="7DC36645"/>
    <w:rsid w:val="7DC5BFBF"/>
    <w:rsid w:val="7DDA324E"/>
    <w:rsid w:val="7DDD3FBF"/>
    <w:rsid w:val="7DEC255C"/>
    <w:rsid w:val="7DEE4BC6"/>
    <w:rsid w:val="7DF683B1"/>
    <w:rsid w:val="7DFEA76D"/>
    <w:rsid w:val="7E095274"/>
    <w:rsid w:val="7E0A5E5E"/>
    <w:rsid w:val="7E0D152F"/>
    <w:rsid w:val="7E1F1EB7"/>
    <w:rsid w:val="7E210864"/>
    <w:rsid w:val="7E26BC2F"/>
    <w:rsid w:val="7E2F3222"/>
    <w:rsid w:val="7E30597C"/>
    <w:rsid w:val="7E3B45F7"/>
    <w:rsid w:val="7E3C647B"/>
    <w:rsid w:val="7E3FC701"/>
    <w:rsid w:val="7E439FBF"/>
    <w:rsid w:val="7E464B3E"/>
    <w:rsid w:val="7E4E55F3"/>
    <w:rsid w:val="7E51D25B"/>
    <w:rsid w:val="7E61ABD4"/>
    <w:rsid w:val="7E6FC41C"/>
    <w:rsid w:val="7E736FD4"/>
    <w:rsid w:val="7E76D951"/>
    <w:rsid w:val="7E794464"/>
    <w:rsid w:val="7E7950EA"/>
    <w:rsid w:val="7E79C4E1"/>
    <w:rsid w:val="7E7AC009"/>
    <w:rsid w:val="7E7C8E60"/>
    <w:rsid w:val="7E92CF1F"/>
    <w:rsid w:val="7E9312C4"/>
    <w:rsid w:val="7E986CCF"/>
    <w:rsid w:val="7E9DAE6D"/>
    <w:rsid w:val="7EA52B2A"/>
    <w:rsid w:val="7EB1952C"/>
    <w:rsid w:val="7EB59ADF"/>
    <w:rsid w:val="7EB94470"/>
    <w:rsid w:val="7EB98579"/>
    <w:rsid w:val="7EBB34AE"/>
    <w:rsid w:val="7EBC5325"/>
    <w:rsid w:val="7EC11272"/>
    <w:rsid w:val="7EC568CB"/>
    <w:rsid w:val="7EC7B58B"/>
    <w:rsid w:val="7ECBAA8D"/>
    <w:rsid w:val="7ECF3F09"/>
    <w:rsid w:val="7ED2C026"/>
    <w:rsid w:val="7EDD7BDA"/>
    <w:rsid w:val="7EDE4419"/>
    <w:rsid w:val="7EDF5ABB"/>
    <w:rsid w:val="7EE4DD17"/>
    <w:rsid w:val="7EED98AA"/>
    <w:rsid w:val="7EEDCA96"/>
    <w:rsid w:val="7EF29F8D"/>
    <w:rsid w:val="7EF3C5A1"/>
    <w:rsid w:val="7EFB181B"/>
    <w:rsid w:val="7F05C35C"/>
    <w:rsid w:val="7F139923"/>
    <w:rsid w:val="7F21FAEF"/>
    <w:rsid w:val="7F234EB9"/>
    <w:rsid w:val="7F29FA75"/>
    <w:rsid w:val="7F2C8954"/>
    <w:rsid w:val="7F3ACBFA"/>
    <w:rsid w:val="7F3C5675"/>
    <w:rsid w:val="7F3C98F0"/>
    <w:rsid w:val="7F44ADE9"/>
    <w:rsid w:val="7F45EA72"/>
    <w:rsid w:val="7F486901"/>
    <w:rsid w:val="7F4D0F6E"/>
    <w:rsid w:val="7F57A78E"/>
    <w:rsid w:val="7F670384"/>
    <w:rsid w:val="7F6CFD5F"/>
    <w:rsid w:val="7F6EE2BA"/>
    <w:rsid w:val="7F71087F"/>
    <w:rsid w:val="7F73127F"/>
    <w:rsid w:val="7F743AA4"/>
    <w:rsid w:val="7F782056"/>
    <w:rsid w:val="7F7A851D"/>
    <w:rsid w:val="7F7E91A9"/>
    <w:rsid w:val="7F91FFF8"/>
    <w:rsid w:val="7F92DA45"/>
    <w:rsid w:val="7F93E9D5"/>
    <w:rsid w:val="7FA1D600"/>
    <w:rsid w:val="7FA61546"/>
    <w:rsid w:val="7FA94876"/>
    <w:rsid w:val="7FAAD400"/>
    <w:rsid w:val="7FB47CDE"/>
    <w:rsid w:val="7FBC5D39"/>
    <w:rsid w:val="7FC310A6"/>
    <w:rsid w:val="7FD19DD0"/>
    <w:rsid w:val="7FD263BC"/>
    <w:rsid w:val="7FD71658"/>
    <w:rsid w:val="7FD9C972"/>
    <w:rsid w:val="7FDD98FC"/>
    <w:rsid w:val="7FF6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DAF0"/>
  <w15:chartTrackingRefBased/>
  <w15:docId w15:val="{05E664DE-B1C0-4C1A-A455-EB0BF063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46D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7346D"/>
    <w:rPr>
      <w:rFonts w:ascii="Segoe UI" w:hAnsi="Segoe UI" w:cs="Segoe UI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17346D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7346D"/>
    <w:pPr>
      <w:tabs>
        <w:tab w:val="left" w:pos="264"/>
      </w:tabs>
      <w:spacing w:after="240" w:line="240" w:lineRule="auto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87323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7873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7323"/>
    <w:rPr>
      <w:vertAlign w:val="superscript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665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16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2316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081E"/>
    <w:rPr>
      <w:color w:val="808080"/>
    </w:rPr>
  </w:style>
  <w:style w:type="paragraph" w:styleId="Revision">
    <w:name w:val="Revision"/>
    <w:hidden/>
    <w:uiPriority w:val="99"/>
    <w:semiHidden/>
    <w:rsid w:val="007D5EC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263F2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footer" Target="footer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header" Target="header1.xml" Id="rId12" /><Relationship Type="http://schemas.openxmlformats.org/officeDocument/2006/relationships/numbering" Target="numbering.xml" Id="rId2" /><Relationship Type="http://schemas.microsoft.com/office/2020/10/relationships/intelligence" Target="intelligence2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5" /><Relationship Type="http://schemas.openxmlformats.org/officeDocument/2006/relationships/image" Target="media/image3.png" Id="rId10" /><Relationship Type="http://schemas.openxmlformats.org/officeDocument/2006/relationships/settings" Target="settings.xml" Id="rId4" /><Relationship Type="http://schemas.openxmlformats.org/officeDocument/2006/relationships/image" Target="media/image2.png" Id="rId9" /><Relationship Type="http://schemas.openxmlformats.org/officeDocument/2006/relationships/fontTable" Target="fontTable.xml" Id="rId14" /><Relationship Type="http://schemas.openxmlformats.org/officeDocument/2006/relationships/image" Target="/media/image6.png" Id="R9de019425e13412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Lee17</b:Tag>
    <b:SourceType>JournalArticle</b:SourceType>
    <b:Guid>{80D8BF27-0490-410C-8CB2-B30919E431F6}</b:Guid>
    <b:Author>
      <b:Author>
        <b:NameList>
          <b:Person>
            <b:Last>Lee DC</b:Last>
            <b:First>Hoffmann</b:First>
            <b:Middle>PF, Kopperdahl DL, Keaveny TM</b:Middle>
          </b:Person>
        </b:NameList>
      </b:Author>
    </b:Author>
    <b:Title>Phantomless calibration of CT scans for measurement of BMD and bone strength; inter-operator reanalysis precision</b:Title>
    <b:Year>2017</b:Year>
    <b:Publisher>Bone</b:Publisher>
    <b:Volume>103</b:Volume>
    <b:RefOrder>1</b:RefOrder>
  </b:Source>
</b:Sources>
</file>

<file path=customXml/itemProps1.xml><?xml version="1.0" encoding="utf-8"?>
<ds:datastoreItem xmlns:ds="http://schemas.openxmlformats.org/officeDocument/2006/customXml" ds:itemID="{78AD54F9-C43B-4019-8485-8EBF739BB06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udle, Alice (ARTORG)</dc:creator>
  <keywords/>
  <dc:description/>
  <lastModifiedBy>Dudle, Alice (ARTORG)</lastModifiedBy>
  <revision>85</revision>
  <dcterms:created xsi:type="dcterms:W3CDTF">2024-06-04T20:40:00.0000000Z</dcterms:created>
  <dcterms:modified xsi:type="dcterms:W3CDTF">2024-06-20T19:43:57.80810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kd4lwTWJ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